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intelligence2.xml" ContentType="application/vnd.ms-office.intelligence2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4F3AF" w14:textId="4884E762" w:rsidR="00290E93" w:rsidRPr="004A0B77" w:rsidRDefault="00EC32CC" w:rsidP="009D3AF5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4A0B77">
        <w:rPr>
          <w:rFonts w:ascii="Times New Roman" w:hAnsi="Times New Roman" w:cs="Times New Roman"/>
          <w:b/>
        </w:rPr>
        <w:t>Supplemental Materials</w:t>
      </w:r>
    </w:p>
    <w:p w14:paraId="6F72628A" w14:textId="05DAE17F" w:rsidR="4F18417B" w:rsidRPr="004A0B77" w:rsidRDefault="4F18417B" w:rsidP="009D3AF5">
      <w:pPr>
        <w:spacing w:after="160" w:line="257" w:lineRule="auto"/>
        <w:rPr>
          <w:rFonts w:ascii="Times New Roman" w:eastAsia="Times New Roman" w:hAnsi="Times New Roman" w:cs="Times New Roman"/>
          <w:szCs w:val="22"/>
        </w:rPr>
      </w:pPr>
    </w:p>
    <w:p w14:paraId="44544D12" w14:textId="34339B85" w:rsidR="53FDE75A" w:rsidRPr="004A0B77" w:rsidRDefault="53FDE75A" w:rsidP="009D3AF5">
      <w:pPr>
        <w:spacing w:after="160" w:line="257" w:lineRule="auto"/>
        <w:rPr>
          <w:rFonts w:ascii="Times New Roman" w:eastAsia="Times New Roman" w:hAnsi="Times New Roman" w:cs="Times New Roman"/>
          <w:szCs w:val="22"/>
        </w:rPr>
      </w:pPr>
      <w:r w:rsidRPr="004A0B77">
        <w:rPr>
          <w:rFonts w:ascii="Times New Roman" w:eastAsia="Times New Roman" w:hAnsi="Times New Roman" w:cs="Times New Roman"/>
          <w:szCs w:val="22"/>
        </w:rPr>
        <w:t>Supplemental Table 1. Summary of Feature Missing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0"/>
        <w:gridCol w:w="2475"/>
        <w:gridCol w:w="2340"/>
        <w:gridCol w:w="2430"/>
      </w:tblGrid>
      <w:tr w:rsidR="4F18417B" w:rsidRPr="004A0B77" w14:paraId="75135789" w14:textId="77777777" w:rsidTr="003F392F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F0A693" w14:textId="4D20438A" w:rsidR="4F18417B" w:rsidRPr="004A0B77" w:rsidRDefault="4F18417B" w:rsidP="009D3AF5">
            <w:pPr>
              <w:jc w:val="center"/>
              <w:rPr>
                <w:rFonts w:ascii="Times" w:eastAsia="Times" w:hAnsi="Times" w:cs="Times"/>
                <w:b/>
                <w:szCs w:val="22"/>
              </w:rPr>
            </w:pPr>
            <w:r w:rsidRPr="004A0B77">
              <w:rPr>
                <w:rFonts w:ascii="Times" w:eastAsia="Times" w:hAnsi="Times" w:cs="Times"/>
                <w:b/>
                <w:szCs w:val="22"/>
              </w:rPr>
              <w:t>Missingness range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09150D" w14:textId="6EE4BD3F" w:rsidR="4F18417B" w:rsidRPr="004A0B77" w:rsidRDefault="4F18417B" w:rsidP="009D3AF5">
            <w:pPr>
              <w:jc w:val="center"/>
              <w:rPr>
                <w:rFonts w:ascii="Times" w:eastAsia="Times" w:hAnsi="Times" w:cs="Times"/>
                <w:b/>
                <w:szCs w:val="22"/>
              </w:rPr>
            </w:pPr>
            <w:r w:rsidRPr="004A0B77">
              <w:rPr>
                <w:rFonts w:ascii="Times" w:eastAsia="Times" w:hAnsi="Times" w:cs="Times"/>
                <w:b/>
                <w:szCs w:val="22"/>
              </w:rPr>
              <w:t>Metabolomics (n, %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CDECFC" w14:textId="3D8804A6" w:rsidR="4F18417B" w:rsidRPr="004A0B77" w:rsidRDefault="4F18417B" w:rsidP="009D3AF5">
            <w:pPr>
              <w:jc w:val="center"/>
              <w:rPr>
                <w:rFonts w:ascii="Times" w:eastAsia="Times" w:hAnsi="Times" w:cs="Times"/>
                <w:b/>
                <w:szCs w:val="22"/>
              </w:rPr>
            </w:pPr>
            <w:r w:rsidRPr="004A0B77">
              <w:rPr>
                <w:rFonts w:ascii="Times" w:eastAsia="Times" w:hAnsi="Times" w:cs="Times"/>
                <w:b/>
                <w:szCs w:val="22"/>
              </w:rPr>
              <w:t>Lipidomics + (n, %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9316D3" w14:textId="5D20A004" w:rsidR="4F18417B" w:rsidRPr="004A0B77" w:rsidRDefault="4F18417B" w:rsidP="009D3AF5">
            <w:pPr>
              <w:jc w:val="center"/>
              <w:rPr>
                <w:rFonts w:ascii="Times" w:eastAsia="Times" w:hAnsi="Times" w:cs="Times"/>
                <w:b/>
                <w:szCs w:val="22"/>
              </w:rPr>
            </w:pPr>
            <w:r w:rsidRPr="004A0B77">
              <w:rPr>
                <w:rFonts w:ascii="Times" w:eastAsia="Times" w:hAnsi="Times" w:cs="Times"/>
                <w:b/>
                <w:szCs w:val="22"/>
              </w:rPr>
              <w:t>Lipidomics – (n, %)</w:t>
            </w:r>
          </w:p>
        </w:tc>
      </w:tr>
      <w:tr w:rsidR="4F18417B" w:rsidRPr="004A0B77" w14:paraId="35770F9E" w14:textId="77777777" w:rsidTr="003F392F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721CBC" w14:textId="3C14E13A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0–9%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87DB4A" w14:textId="3A93B8A9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0 (0%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EFB15" w14:textId="3ABC11D0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302 (93.5%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189F12" w14:textId="18B51219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22 (54.7%)</w:t>
            </w:r>
          </w:p>
        </w:tc>
      </w:tr>
      <w:tr w:rsidR="4F18417B" w:rsidRPr="004A0B77" w14:paraId="3607E6F5" w14:textId="77777777" w:rsidTr="003F392F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2413AC" w14:textId="4D050285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10–29%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3180DF" w14:textId="2088CDB3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16 (9.8%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21731" w14:textId="5A4CB6A2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16 (5.0%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B3B0BC" w14:textId="0746DFB4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16 (39.0%)</w:t>
            </w:r>
          </w:p>
        </w:tc>
      </w:tr>
      <w:tr w:rsidR="4F18417B" w:rsidRPr="004A0B77" w14:paraId="1858A5BC" w14:textId="77777777" w:rsidTr="003F392F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7E24AE" w14:textId="5FF6576F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30–49%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63561F" w14:textId="3CCBF722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23 (14.0%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DD58B" w14:textId="60FD1D56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4 (1.2%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7E5922" w14:textId="1CF52FA1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3 (7.3%)</w:t>
            </w:r>
          </w:p>
        </w:tc>
      </w:tr>
      <w:tr w:rsidR="4F18417B" w:rsidRPr="004A0B77" w14:paraId="3557FABB" w14:textId="77777777" w:rsidTr="003F392F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772FEB" w14:textId="46DF1F51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50–79%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9EEF04" w14:textId="1F28DA4D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27 (16.5%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D44ED" w14:textId="433D08B3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1 (0.3%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14E704" w14:textId="086EAF1D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0 (%)</w:t>
            </w:r>
          </w:p>
        </w:tc>
      </w:tr>
      <w:tr w:rsidR="4F18417B" w:rsidRPr="004A0B77" w14:paraId="1BCF21FE" w14:textId="77777777" w:rsidTr="003F392F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FE8BBE" w14:textId="27427C63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80-99% (excluded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31D8AC" w14:textId="0B4974B4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11 (6.7%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393A95" w14:textId="068A157D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0 (0%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BE175F" w14:textId="5E9D8568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0 (%)</w:t>
            </w:r>
          </w:p>
        </w:tc>
      </w:tr>
      <w:tr w:rsidR="4F18417B" w:rsidRPr="004A0B77" w14:paraId="0116C44B" w14:textId="77777777" w:rsidTr="003F392F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8960C6" w14:textId="62AD9B11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100% (excluded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DBEECC" w14:textId="29BF6358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87 (53.0%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3C5760" w14:textId="2DAFE6F1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0 (0%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A6AC6C" w14:textId="24E92842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0 (%)</w:t>
            </w:r>
          </w:p>
        </w:tc>
      </w:tr>
      <w:tr w:rsidR="4F18417B" w:rsidRPr="004A0B77" w14:paraId="23274A7C" w14:textId="77777777" w:rsidTr="003F392F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94CFA7" w14:textId="6806E396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Total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A2E6D1" w14:textId="60B64623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164 (100%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0A978F" w14:textId="4159EEE9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323 (100%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572AC3" w14:textId="00EF4929" w:rsidR="4F18417B" w:rsidRPr="004A0B77" w:rsidRDefault="4F18417B" w:rsidP="009D3AF5">
            <w:pPr>
              <w:jc w:val="center"/>
              <w:rPr>
                <w:rFonts w:ascii="Times" w:eastAsia="Times" w:hAnsi="Times" w:cs="Times"/>
                <w:szCs w:val="22"/>
              </w:rPr>
            </w:pPr>
            <w:r w:rsidRPr="004A0B77">
              <w:rPr>
                <w:rFonts w:ascii="Times" w:eastAsia="Times" w:hAnsi="Times" w:cs="Times"/>
                <w:szCs w:val="22"/>
              </w:rPr>
              <w:t>41 (100%)</w:t>
            </w:r>
          </w:p>
        </w:tc>
      </w:tr>
    </w:tbl>
    <w:p w14:paraId="688EFB6F" w14:textId="7CF77D2B" w:rsidR="4F18417B" w:rsidRPr="004A0B77" w:rsidRDefault="4F18417B" w:rsidP="009D3AF5">
      <w:pPr>
        <w:spacing w:after="160" w:line="257" w:lineRule="auto"/>
        <w:rPr>
          <w:rFonts w:ascii="Aptos" w:eastAsia="Aptos" w:hAnsi="Aptos" w:cs="Aptos"/>
          <w:szCs w:val="22"/>
        </w:rPr>
      </w:pPr>
    </w:p>
    <w:p w14:paraId="0B302568" w14:textId="77777777" w:rsidR="005243DC" w:rsidRPr="004A0B77" w:rsidRDefault="005243DC" w:rsidP="009D3AF5">
      <w:pPr>
        <w:sectPr w:rsidR="005243DC" w:rsidRPr="004A0B77" w:rsidSect="00801ED7">
          <w:headerReference w:type="default" r:id="rId8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0CB0FBF" w14:textId="7D8FFA9B" w:rsidR="1F8E1F04" w:rsidRPr="004A0B77" w:rsidRDefault="3FBCD7D9" w:rsidP="009D3AF5">
      <w:pPr>
        <w:rPr>
          <w:rFonts w:ascii="Times New Roman" w:eastAsia="Times New Roman" w:hAnsi="Times New Roman" w:cs="Times New Roman"/>
        </w:rPr>
      </w:pPr>
      <w:r w:rsidRPr="004A0B77">
        <w:rPr>
          <w:rFonts w:ascii="Times New Roman" w:eastAsia="Times New Roman" w:hAnsi="Times New Roman" w:cs="Times New Roman"/>
        </w:rPr>
        <w:lastRenderedPageBreak/>
        <w:t xml:space="preserve">Supplemental Table </w:t>
      </w:r>
      <w:r w:rsidR="00A54323" w:rsidRPr="004A0B77">
        <w:rPr>
          <w:rFonts w:ascii="Times New Roman" w:eastAsia="Times New Roman" w:hAnsi="Times New Roman" w:cs="Times New Roman"/>
        </w:rPr>
        <w:t>2</w:t>
      </w:r>
      <w:r w:rsidRPr="004A0B77">
        <w:rPr>
          <w:rFonts w:ascii="Times New Roman" w:eastAsia="Times New Roman" w:hAnsi="Times New Roman" w:cs="Times New Roman"/>
        </w:rPr>
        <w:t>. Missingness for each Metabolite</w:t>
      </w:r>
      <w:r w:rsidR="0C3CDA6C" w:rsidRPr="004A0B77">
        <w:rPr>
          <w:rFonts w:ascii="Times New Roman" w:eastAsia="Times New Roman" w:hAnsi="Times New Roman" w:cs="Times New Roman"/>
        </w:rPr>
        <w:t xml:space="preserve"> Included in the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0"/>
        <w:gridCol w:w="2783"/>
        <w:gridCol w:w="1166"/>
        <w:gridCol w:w="509"/>
        <w:gridCol w:w="2568"/>
        <w:gridCol w:w="1174"/>
      </w:tblGrid>
      <w:tr w:rsidR="4F18417B" w:rsidRPr="004A0B77" w14:paraId="1A2BA66F" w14:textId="77777777" w:rsidTr="4F18417B">
        <w:trPr>
          <w:trHeight w:val="3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E70CC0" w14:textId="524DB858" w:rsidR="4F18417B" w:rsidRPr="004A0B77" w:rsidRDefault="4F18417B" w:rsidP="009D3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 Missing Category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B04FB2" w14:textId="51CA2DF5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03A72C" w14:textId="41EFC2EC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 Missing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DE0AFB" w14:textId="058F5AC8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D6A34A" w14:textId="3206512F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284101" w14:textId="1DF804AA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 Missing</w:t>
            </w:r>
          </w:p>
        </w:tc>
      </w:tr>
      <w:tr w:rsidR="4F18417B" w:rsidRPr="004A0B77" w14:paraId="29124E17" w14:textId="77777777" w:rsidTr="4F18417B">
        <w:trPr>
          <w:trHeight w:val="30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C13EFA" w14:textId="7FF3B26B" w:rsidR="4F18417B" w:rsidRPr="004A0B77" w:rsidRDefault="4F18417B" w:rsidP="009D3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-79%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23EC323" w14:textId="105271A7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Tyrosine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7468E4A" w14:textId="2191DD70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%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EC07FE0" w14:textId="25C75D3F" w:rsidR="4F18417B" w:rsidRPr="004A0B77" w:rsidRDefault="4F18417B" w:rsidP="009D3AF5"/>
        </w:tc>
        <w:tc>
          <w:tcPr>
            <w:tcW w:w="29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3E1BD75" w14:textId="0A87C885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Methylglutaric Acid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F5035D" w14:textId="5861B1B6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%</w:t>
            </w:r>
          </w:p>
        </w:tc>
      </w:tr>
      <w:tr w:rsidR="4F18417B" w:rsidRPr="004A0B77" w14:paraId="6A34C3C8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306D9C46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5148D234" w14:textId="1418BA84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otinic acid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170D7162" w14:textId="53674815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545A514E" w14:textId="5D964F26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41BE941A" w14:textId="11BD0EEB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enos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042DA5" w14:textId="6D6FE60D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%</w:t>
            </w:r>
          </w:p>
        </w:tc>
      </w:tr>
      <w:tr w:rsidR="4F18417B" w:rsidRPr="004A0B77" w14:paraId="74BE1268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7954067B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24D2CBF4" w14:textId="78C2F787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Nicot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302DCCDA" w14:textId="662E05E7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679E16F0" w14:textId="2799EE5A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6BD4A912" w14:textId="54E710FD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hydrouracil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8D767F" w14:textId="70D82A2C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%</w:t>
            </w:r>
          </w:p>
        </w:tc>
      </w:tr>
      <w:tr w:rsidR="4F18417B" w:rsidRPr="004A0B77" w14:paraId="741D9452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082DAC95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0B435BB9" w14:textId="39DAAE6C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rull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6CA1867C" w14:textId="325EAD3E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3FD09D5B" w14:textId="21126272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4DCC40DC" w14:textId="3674846C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-Acetylaspartat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888421" w14:textId="0BC8CB1C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%</w:t>
            </w:r>
          </w:p>
        </w:tc>
      </w:tr>
      <w:tr w:rsidR="4F18417B" w:rsidRPr="004A0B77" w14:paraId="3CF6D084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4006589C" w14:textId="77777777" w:rsidR="00321242" w:rsidRPr="004A0B77" w:rsidRDefault="00321242" w:rsidP="009D3AF5"/>
        </w:tc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4692154" w14:textId="26BAA852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hyl-B-D-galactopyranoside</w:t>
            </w:r>
          </w:p>
        </w:tc>
        <w:tc>
          <w:tcPr>
            <w:tcW w:w="145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62CE655" w14:textId="3331C336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B9A0DB4" w14:textId="61394182" w:rsidR="4F18417B" w:rsidRPr="004A0B77" w:rsidRDefault="4F18417B" w:rsidP="009D3AF5"/>
        </w:tc>
        <w:tc>
          <w:tcPr>
            <w:tcW w:w="29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31BA3A5" w14:textId="6CBB7BAE" w:rsidR="4F18417B" w:rsidRPr="004A0B77" w:rsidRDefault="4F18417B" w:rsidP="009D3AF5"/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4CCBC6" w14:textId="26A26033" w:rsidR="4F18417B" w:rsidRPr="004A0B77" w:rsidRDefault="4F18417B" w:rsidP="009D3AF5"/>
        </w:tc>
      </w:tr>
      <w:tr w:rsidR="4F18417B" w:rsidRPr="004A0B77" w14:paraId="25969043" w14:textId="77777777" w:rsidTr="4F18417B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50903B" w14:textId="01A75E4D" w:rsidR="4F18417B" w:rsidRPr="004A0B77" w:rsidRDefault="4F18417B" w:rsidP="009D3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-69%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7EED644" w14:textId="54DDF3E1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mitoylcarnitine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A06EBB4" w14:textId="2CB452DA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A75C95E" w14:textId="68E58D35" w:rsidR="4F18417B" w:rsidRPr="004A0B77" w:rsidRDefault="4F18417B" w:rsidP="009D3AF5"/>
        </w:tc>
        <w:tc>
          <w:tcPr>
            <w:tcW w:w="29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6BF0DAE" w14:textId="44B00168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ctose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AD9731" w14:textId="0120C1BE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%</w:t>
            </w:r>
          </w:p>
        </w:tc>
      </w:tr>
      <w:tr w:rsidR="4F18417B" w:rsidRPr="004A0B77" w14:paraId="34980488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3F907EBA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0532428A" w14:textId="6A32049B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decanoylcarnit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4A4C9407" w14:textId="4F9B2857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0A84E7D8" w14:textId="0FA7225D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0D725B45" w14:textId="4EA2AC51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Tryptophan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7E51FC" w14:textId="029002B5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%</w:t>
            </w:r>
          </w:p>
        </w:tc>
      </w:tr>
      <w:tr w:rsidR="4F18417B" w:rsidRPr="004A0B77" w14:paraId="4528C36C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60160F95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3676A93A" w14:textId="1202615A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verdin-IX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699D7936" w14:textId="6A5DF5B3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0600A1CF" w14:textId="03A7FA92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3B173205" w14:textId="6C2E195E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etylcarnit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DA1481" w14:textId="2A27951E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%</w:t>
            </w:r>
          </w:p>
        </w:tc>
      </w:tr>
      <w:tr w:rsidR="4F18417B" w:rsidRPr="004A0B77" w14:paraId="20955BE0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3E482C2E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6FDB1CF9" w14:textId="56EE58EA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ocatechol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4DBC58D1" w14:textId="6AF4D187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49C8E0EE" w14:textId="48D1A81C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0E02A40C" w14:textId="21E9B504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ymid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519888" w14:textId="4EF80A5F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%</w:t>
            </w:r>
          </w:p>
        </w:tc>
      </w:tr>
      <w:tr w:rsidR="4F18417B" w:rsidRPr="004A0B77" w14:paraId="5AD125FF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05AD91DF" w14:textId="77777777" w:rsidR="00321242" w:rsidRPr="004A0B77" w:rsidRDefault="00321242" w:rsidP="009D3AF5"/>
        </w:tc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478C113" w14:textId="24B0F722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icatechin</w:t>
            </w:r>
          </w:p>
        </w:tc>
        <w:tc>
          <w:tcPr>
            <w:tcW w:w="145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0F9C435" w14:textId="03C625D6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%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CD1C150" w14:textId="72209958" w:rsidR="4F18417B" w:rsidRPr="004A0B77" w:rsidRDefault="4F18417B" w:rsidP="009D3AF5"/>
        </w:tc>
        <w:tc>
          <w:tcPr>
            <w:tcW w:w="29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9376006" w14:textId="58063EAA" w:rsidR="4F18417B" w:rsidRPr="004A0B77" w:rsidRDefault="4F18417B" w:rsidP="009D3AF5"/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CDD280" w14:textId="2E85447D" w:rsidR="4F18417B" w:rsidRPr="004A0B77" w:rsidRDefault="4F18417B" w:rsidP="009D3AF5"/>
        </w:tc>
      </w:tr>
      <w:tr w:rsidR="4F18417B" w:rsidRPr="004A0B77" w14:paraId="3217012E" w14:textId="77777777" w:rsidTr="4F18417B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59FF20" w14:textId="3CDE26F4" w:rsidR="4F18417B" w:rsidRPr="004A0B77" w:rsidRDefault="4F18417B" w:rsidP="009D3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-59%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A80EEE7" w14:textId="71E0C544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Methyl-L-Histidine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677107F" w14:textId="6274F37A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%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20A234A" w14:textId="419FBE19" w:rsidR="4F18417B" w:rsidRPr="004A0B77" w:rsidRDefault="4F18417B" w:rsidP="009D3AF5"/>
        </w:tc>
        <w:tc>
          <w:tcPr>
            <w:tcW w:w="29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4CE0365" w14:textId="3A1C0B71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choline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078EE7" w14:textId="2E451898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%</w:t>
            </w:r>
          </w:p>
        </w:tc>
      </w:tr>
      <w:tr w:rsidR="4F18417B" w:rsidRPr="004A0B77" w14:paraId="74D208C5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487E2E30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58899A51" w14:textId="35B217FA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onitol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1E501671" w14:textId="4F003B40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66A3A80B" w14:textId="426EC0C2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148DB53C" w14:textId="4AD9618E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Phenylalan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707DA4" w14:textId="2AA740AA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%</w:t>
            </w:r>
          </w:p>
        </w:tc>
      </w:tr>
      <w:tr w:rsidR="4F18417B" w:rsidRPr="004A0B77" w14:paraId="26F2E1E5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3F89BA50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2AFFC008" w14:textId="238B9CB6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ryl-L-carnit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029DE6FB" w14:textId="1C22CE7E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1850BE8F" w14:textId="5985748A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2DB3EDAF" w14:textId="092CFC92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osamine 6-Sulfat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E4FCEF" w14:textId="270415B0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%</w:t>
            </w:r>
          </w:p>
        </w:tc>
      </w:tr>
      <w:tr w:rsidR="4F18417B" w:rsidRPr="004A0B77" w14:paraId="45672A95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6E8D98BA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04CB8779" w14:textId="0C75DC82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d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2A08D21D" w14:textId="6B3D91FF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30F5F3B9" w14:textId="2369BECC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7039855C" w14:textId="2C462E3B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Carboxypropyl trimethylammonium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F859B5" w14:textId="509B5AAA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</w:tr>
      <w:tr w:rsidR="4F18417B" w:rsidRPr="004A0B77" w14:paraId="1C02E2E7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5E1DC795" w14:textId="77777777" w:rsidR="00321242" w:rsidRPr="004A0B77" w:rsidRDefault="00321242" w:rsidP="009D3AF5"/>
        </w:tc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6BE6E4E" w14:textId="36880689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ÃƒÂ±)-3-Hydroxybutyric acid</w:t>
            </w:r>
          </w:p>
        </w:tc>
        <w:tc>
          <w:tcPr>
            <w:tcW w:w="145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948FE0D" w14:textId="49E22BDF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%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94B2917" w14:textId="26A7CD24" w:rsidR="4F18417B" w:rsidRPr="004A0B77" w:rsidRDefault="4F18417B" w:rsidP="009D3AF5"/>
        </w:tc>
        <w:tc>
          <w:tcPr>
            <w:tcW w:w="29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48BDAFD" w14:textId="51545303" w:rsidR="4F18417B" w:rsidRPr="004A0B77" w:rsidRDefault="4F18417B" w:rsidP="009D3AF5"/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1FAAB1" w14:textId="0ED89B8E" w:rsidR="4F18417B" w:rsidRPr="004A0B77" w:rsidRDefault="4F18417B" w:rsidP="009D3AF5"/>
        </w:tc>
      </w:tr>
      <w:tr w:rsidR="4F18417B" w:rsidRPr="004A0B77" w14:paraId="7FE5EC9D" w14:textId="77777777" w:rsidTr="4F18417B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D7ED1D" w14:textId="45C9323F" w:rsidR="4F18417B" w:rsidRPr="004A0B77" w:rsidRDefault="4F18417B" w:rsidP="009D3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-49%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DC34F30" w14:textId="44F8CAAB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Amino-4-Hydroxybenzoic Acid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C9A1F6E" w14:textId="40019055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9CC2D63" w14:textId="5A37C6FD" w:rsidR="4F18417B" w:rsidRPr="004A0B77" w:rsidRDefault="4F18417B" w:rsidP="009D3AF5"/>
        </w:tc>
        <w:tc>
          <w:tcPr>
            <w:tcW w:w="29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19F45B5" w14:textId="3C77692F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obromine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61D4C9" w14:textId="1FC98FF0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%</w:t>
            </w:r>
          </w:p>
        </w:tc>
      </w:tr>
      <w:tr w:rsidR="4F18417B" w:rsidRPr="004A0B77" w14:paraId="238E1882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51E25AED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0A308A1B" w14:textId="3499CA6B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Hydroxy-2-Methylpyrid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2DBA6060" w14:textId="481376C2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7182C98A" w14:textId="3DAAE66D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280B4CFA" w14:textId="3425E4D2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Methyl-2-buten-1-ol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30D67F" w14:textId="27DF021A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%</w:t>
            </w:r>
          </w:p>
        </w:tc>
      </w:tr>
      <w:tr w:rsidR="4F18417B" w:rsidRPr="004A0B77" w14:paraId="293CF807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7503F60D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6D01AEE1" w14:textId="4CCE31D0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ophyll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6CCF14C8" w14:textId="1F1E6BD8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336DC77A" w14:textId="6A6D9EE5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124884E1" w14:textId="6F19D965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R-hydroxy-isobutyric acid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70E316" w14:textId="5A2B2F6D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%</w:t>
            </w:r>
          </w:p>
        </w:tc>
      </w:tr>
      <w:tr w:rsidR="4F18417B" w:rsidRPr="004A0B77" w14:paraId="40811285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161B3DCE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5FD67814" w14:textId="64B70825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nillin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625786FF" w14:textId="6582C901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40E1503B" w14:textId="025086C8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6CC6B24E" w14:textId="7AD8564F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n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258B8C" w14:textId="0D54E51C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%</w:t>
            </w:r>
          </w:p>
        </w:tc>
      </w:tr>
      <w:tr w:rsidR="4F18417B" w:rsidRPr="004A0B77" w14:paraId="219704EC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7DB1E87B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152E201D" w14:textId="5FF80173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-Dimethylxanth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10922FD2" w14:textId="13AEE176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33ACB496" w14:textId="2647AFBB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23991907" w14:textId="30A3F3AD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ÃƒÂ -D-Glucos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8FE59B" w14:textId="2E3150FB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%</w:t>
            </w:r>
          </w:p>
        </w:tc>
      </w:tr>
      <w:tr w:rsidR="4F18417B" w:rsidRPr="004A0B77" w14:paraId="73631D53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6E403067" w14:textId="77777777" w:rsidR="00321242" w:rsidRPr="004A0B77" w:rsidRDefault="00321242" w:rsidP="009D3AF5"/>
        </w:tc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FB49EDA" w14:textId="528EFAF0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ÃƒÂ -Hydroxyprogesterone</w:t>
            </w:r>
          </w:p>
        </w:tc>
        <w:tc>
          <w:tcPr>
            <w:tcW w:w="145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33B9204" w14:textId="3A5A06D4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491EF1F" w14:textId="13392D78" w:rsidR="4F18417B" w:rsidRPr="004A0B77" w:rsidRDefault="4F18417B" w:rsidP="009D3AF5"/>
        </w:tc>
        <w:tc>
          <w:tcPr>
            <w:tcW w:w="29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1FBBC25" w14:textId="79832F13" w:rsidR="4F18417B" w:rsidRPr="004A0B77" w:rsidRDefault="4F18417B" w:rsidP="009D3AF5"/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01DA81" w14:textId="758CAE5C" w:rsidR="4F18417B" w:rsidRPr="004A0B77" w:rsidRDefault="4F18417B" w:rsidP="009D3AF5"/>
        </w:tc>
      </w:tr>
      <w:tr w:rsidR="4F18417B" w:rsidRPr="004A0B77" w14:paraId="2D059535" w14:textId="77777777" w:rsidTr="4F18417B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7E64AF" w14:textId="7FA166A5" w:rsidR="4F18417B" w:rsidRPr="004A0B77" w:rsidRDefault="4F18417B" w:rsidP="009D3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-39%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6FBA38D" w14:textId="2470B53B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-Guanidobutyric acid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B5A53A8" w14:textId="5D1DC663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%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AFBFF8" w14:textId="4CA98269" w:rsidR="4F18417B" w:rsidRPr="004A0B77" w:rsidRDefault="4F18417B" w:rsidP="009D3AF5"/>
        </w:tc>
        <w:tc>
          <w:tcPr>
            <w:tcW w:w="29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E5430A4" w14:textId="37BC4EE4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otinamide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3D8C1D" w14:textId="67417A86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%</w:t>
            </w:r>
          </w:p>
        </w:tc>
      </w:tr>
      <w:tr w:rsidR="4F18417B" w:rsidRPr="004A0B77" w14:paraId="78F5027D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2565B4A8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410648E7" w14:textId="127BE047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Norval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342BFED5" w14:textId="5F1E0D31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27503B67" w14:textId="1C97205F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0375246F" w14:textId="46529CEB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Methylnicotinamid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DECA79" w14:textId="174FB230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%</w:t>
            </w:r>
          </w:p>
        </w:tc>
      </w:tr>
      <w:tr w:rsidR="4F18417B" w:rsidRPr="004A0B77" w14:paraId="547C62F3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03FF4383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573EA2B0" w14:textId="14A7360A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Isoleuc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1CCD3992" w14:textId="027303DB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282CF261" w14:textId="31AC2FE5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28AE64E4" w14:textId="77F6E6F6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r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CAC9B8" w14:textId="0EDF758D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%</w:t>
            </w:r>
          </w:p>
        </w:tc>
      </w:tr>
      <w:tr w:rsidR="4F18417B" w:rsidRPr="004A0B77" w14:paraId="591C7DFD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3A8489A0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3EB65223" w14:textId="259213ED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-Deoxy-5-(methylthio)adenos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5DB6D63E" w14:textId="3E675AD9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79286614" w14:textId="43B380FA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230028FE" w14:textId="1CA5B060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ro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DAD09A" w14:textId="789FDE52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%</w:t>
            </w:r>
          </w:p>
        </w:tc>
      </w:tr>
      <w:tr w:rsidR="4F18417B" w:rsidRPr="004A0B77" w14:paraId="25B34F06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2EA8BCA8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5214CCB4" w14:textId="40BEA905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Leuc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66D546DB" w14:textId="37BCC556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1EC360AA" w14:textId="2C5D79C5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707FA1D3" w14:textId="2033F8DD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gonell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5AC395" w14:textId="3D3A576E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%</w:t>
            </w:r>
          </w:p>
        </w:tc>
      </w:tr>
      <w:tr w:rsidR="4F18417B" w:rsidRPr="004A0B77" w14:paraId="0FD6F879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0382A94E" w14:textId="77777777" w:rsidR="00321242" w:rsidRPr="004A0B77" w:rsidRDefault="00321242" w:rsidP="009D3AF5"/>
        </w:tc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894892" w14:textId="39E9C9F3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ynurenic acid</w:t>
            </w:r>
          </w:p>
        </w:tc>
        <w:tc>
          <w:tcPr>
            <w:tcW w:w="145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418C28A" w14:textId="370C8E33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F375622" w14:textId="4A531D45" w:rsidR="4F18417B" w:rsidRPr="004A0B77" w:rsidRDefault="4F18417B" w:rsidP="009D3AF5"/>
        </w:tc>
        <w:tc>
          <w:tcPr>
            <w:tcW w:w="29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54A89FC" w14:textId="0D6B4A02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Proli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DEA117" w14:textId="1428A875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%</w:t>
            </w:r>
          </w:p>
        </w:tc>
      </w:tr>
      <w:tr w:rsidR="4F18417B" w:rsidRPr="004A0B77" w14:paraId="070EAAC7" w14:textId="77777777" w:rsidTr="4F18417B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B02600" w14:textId="20012FCB" w:rsidR="4F18417B" w:rsidRPr="004A0B77" w:rsidRDefault="4F18417B" w:rsidP="009D3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-29%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3B5EE9F" w14:textId="496EBB19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90D9049" w14:textId="5BEE2749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A9CD861" w14:textId="491CB726" w:rsidR="4F18417B" w:rsidRPr="004A0B77" w:rsidRDefault="4F18417B" w:rsidP="009D3AF5"/>
        </w:tc>
        <w:tc>
          <w:tcPr>
            <w:tcW w:w="29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5496957" w14:textId="76D34175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Aminophenol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35A4D1" w14:textId="42DB8641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%</w:t>
            </w:r>
          </w:p>
        </w:tc>
      </w:tr>
      <w:tr w:rsidR="4F18417B" w:rsidRPr="004A0B77" w14:paraId="175996C1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68A16C9C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7FB05B61" w14:textId="33E136E0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ffe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69A3F193" w14:textId="782B9C00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5DCF01AD" w14:textId="2125904F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0A49849D" w14:textId="6685CB96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621EF4" w14:textId="35259693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%</w:t>
            </w:r>
          </w:p>
        </w:tc>
      </w:tr>
      <w:tr w:rsidR="4F18417B" w:rsidRPr="004A0B77" w14:paraId="0E57D8DD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1A05CCE5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7EB5467B" w14:textId="0CF8FAFA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Glutam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6D25DAC5" w14:textId="3BA2EEB6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3A626096" w14:textId="22F3277E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43E82794" w14:textId="702AFED7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-Val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A2FE8E" w14:textId="45912D34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%</w:t>
            </w:r>
          </w:p>
        </w:tc>
      </w:tr>
      <w:tr w:rsidR="4F18417B" w:rsidRPr="004A0B77" w14:paraId="31301275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4357F1E6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31280909" w14:textId="0463F0DA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xanthine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744396E2" w14:textId="78A5B425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5A530182" w14:textId="3BDAE4FF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23DE8E4C" w14:textId="4DD5835D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erophosphocholi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0BF8D1" w14:textId="6AC2B9FE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%</w:t>
            </w:r>
          </w:p>
        </w:tc>
      </w:tr>
      <w:tr w:rsidR="4F18417B" w:rsidRPr="004A0B77" w14:paraId="50EC662C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3D61E27F" w14:textId="77777777" w:rsidR="00321242" w:rsidRPr="004A0B77" w:rsidRDefault="00321242" w:rsidP="009D3AF5"/>
        </w:tc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5B30703" w14:textId="78704A4E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leucine</w:t>
            </w:r>
          </w:p>
        </w:tc>
        <w:tc>
          <w:tcPr>
            <w:tcW w:w="145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3620899" w14:textId="2992113D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B4C1719" w14:textId="32226DE7" w:rsidR="4F18417B" w:rsidRPr="004A0B77" w:rsidRDefault="4F18417B" w:rsidP="009D3AF5"/>
        </w:tc>
        <w:tc>
          <w:tcPr>
            <w:tcW w:w="29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5B431E2" w14:textId="5701C547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-Quinolino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521C64" w14:textId="14E69AEF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%</w:t>
            </w:r>
          </w:p>
        </w:tc>
      </w:tr>
      <w:tr w:rsidR="4F18417B" w:rsidRPr="004A0B77" w14:paraId="44517FB7" w14:textId="77777777" w:rsidTr="4F18417B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646585" w14:textId="4099D4AA" w:rsidR="4F18417B" w:rsidRPr="004A0B77" w:rsidRDefault="4F18417B" w:rsidP="009D3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20%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9314E11" w14:textId="3EBCB545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ticosterone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E0770A5" w14:textId="3BAB476B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6FB072B" w14:textId="3492A7B1" w:rsidR="4F18417B" w:rsidRPr="004A0B77" w:rsidRDefault="4F18417B" w:rsidP="009D3AF5"/>
        </w:tc>
        <w:tc>
          <w:tcPr>
            <w:tcW w:w="29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C7F0F01" w14:textId="4ECC4BDF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-Methylcatechol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77713B" w14:textId="73DBDB54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%</w:t>
            </w:r>
          </w:p>
        </w:tc>
      </w:tr>
      <w:tr w:rsidR="4F18417B" w:rsidRPr="004A0B77" w14:paraId="79C461F0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</w:tcBorders>
            <w:vAlign w:val="center"/>
          </w:tcPr>
          <w:p w14:paraId="693F87E4" w14:textId="77777777" w:rsidR="00321242" w:rsidRPr="004A0B77" w:rsidRDefault="00321242" w:rsidP="009D3AF5"/>
        </w:tc>
        <w:tc>
          <w:tcPr>
            <w:tcW w:w="3510" w:type="dxa"/>
            <w:tcMar>
              <w:left w:w="108" w:type="dxa"/>
              <w:right w:w="108" w:type="dxa"/>
            </w:tcMar>
            <w:vAlign w:val="bottom"/>
          </w:tcPr>
          <w:p w14:paraId="736D3E19" w14:textId="001B694D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ea</w:t>
            </w:r>
          </w:p>
        </w:tc>
        <w:tc>
          <w:tcPr>
            <w:tcW w:w="1455" w:type="dxa"/>
            <w:tcMar>
              <w:left w:w="108" w:type="dxa"/>
              <w:right w:w="108" w:type="dxa"/>
            </w:tcMar>
            <w:vAlign w:val="bottom"/>
          </w:tcPr>
          <w:p w14:paraId="2C9D7838" w14:textId="432A5900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780" w:type="dxa"/>
            <w:tcMar>
              <w:left w:w="108" w:type="dxa"/>
              <w:right w:w="108" w:type="dxa"/>
            </w:tcMar>
            <w:vAlign w:val="bottom"/>
          </w:tcPr>
          <w:p w14:paraId="4E00AE76" w14:textId="605CB9C0" w:rsidR="4F18417B" w:rsidRPr="004A0B77" w:rsidRDefault="4F18417B" w:rsidP="009D3AF5"/>
        </w:tc>
        <w:tc>
          <w:tcPr>
            <w:tcW w:w="2985" w:type="dxa"/>
            <w:tcMar>
              <w:left w:w="108" w:type="dxa"/>
              <w:right w:w="108" w:type="dxa"/>
            </w:tcMar>
            <w:vAlign w:val="bottom"/>
          </w:tcPr>
          <w:p w14:paraId="00FEBCC9" w14:textId="53ADD450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tisone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884BDC" w14:textId="71E49910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%</w:t>
            </w:r>
          </w:p>
        </w:tc>
      </w:tr>
      <w:tr w:rsidR="4F18417B" w:rsidRPr="004A0B77" w14:paraId="7F6A1229" w14:textId="77777777" w:rsidTr="4F18417B">
        <w:trPr>
          <w:trHeight w:val="300"/>
        </w:trPr>
        <w:tc>
          <w:tcPr>
            <w:tcW w:w="1320" w:type="dxa"/>
            <w:vMerge/>
            <w:tcBorders>
              <w:left w:val="single" w:sz="0" w:space="0" w:color="auto"/>
              <w:bottom w:val="single" w:sz="0" w:space="0" w:color="auto"/>
            </w:tcBorders>
            <w:vAlign w:val="center"/>
          </w:tcPr>
          <w:p w14:paraId="2EE79B7B" w14:textId="77777777" w:rsidR="00321242" w:rsidRPr="004A0B77" w:rsidRDefault="00321242" w:rsidP="009D3AF5"/>
        </w:tc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967CF52" w14:textId="588EF9F4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-Hydroxyprogesterone</w:t>
            </w:r>
          </w:p>
        </w:tc>
        <w:tc>
          <w:tcPr>
            <w:tcW w:w="145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2CF12AB" w14:textId="54A68471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7DCCFA6" w14:textId="7B1D5035" w:rsidR="4F18417B" w:rsidRPr="004A0B77" w:rsidRDefault="4F18417B" w:rsidP="009D3AF5"/>
        </w:tc>
        <w:tc>
          <w:tcPr>
            <w:tcW w:w="29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FEFD895" w14:textId="52E1714C" w:rsidR="4F18417B" w:rsidRPr="004A0B77" w:rsidRDefault="4F18417B" w:rsidP="009D3A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tamin D2 (Ergocalciferol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B8E6E4" w14:textId="0BDA60F8" w:rsidR="4F18417B" w:rsidRPr="004A0B77" w:rsidRDefault="4F18417B" w:rsidP="009D3AF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%</w:t>
            </w:r>
          </w:p>
        </w:tc>
      </w:tr>
    </w:tbl>
    <w:p w14:paraId="32EF8FE9" w14:textId="21F903CA" w:rsidR="4F18417B" w:rsidRPr="004A0B77" w:rsidRDefault="4F18417B" w:rsidP="009D3AF5">
      <w:pPr>
        <w:spacing w:line="480" w:lineRule="auto"/>
        <w:rPr>
          <w:rFonts w:ascii="Times New Roman" w:hAnsi="Times New Roman" w:cs="Times New Roman"/>
          <w:b/>
        </w:rPr>
      </w:pPr>
    </w:p>
    <w:p w14:paraId="735775EE" w14:textId="1D1F8F27" w:rsidR="4F18417B" w:rsidRPr="004A0B77" w:rsidRDefault="4F18417B" w:rsidP="009D3AF5">
      <w:r w:rsidRPr="004A0B77">
        <w:br w:type="page"/>
      </w:r>
    </w:p>
    <w:p w14:paraId="533996EA" w14:textId="3F8FBD66" w:rsidR="4F18417B" w:rsidRPr="004A0B77" w:rsidRDefault="4F18417B" w:rsidP="009D3AF5">
      <w:pPr>
        <w:spacing w:line="480" w:lineRule="auto"/>
        <w:rPr>
          <w:rFonts w:ascii="Times New Roman" w:hAnsi="Times New Roman" w:cs="Times New Roman"/>
          <w:b/>
        </w:rPr>
      </w:pPr>
    </w:p>
    <w:p w14:paraId="6D88DD3E" w14:textId="48774F00" w:rsidR="0076396C" w:rsidRPr="004A0B77" w:rsidRDefault="0076396C" w:rsidP="009D3AF5">
      <w:pPr>
        <w:tabs>
          <w:tab w:val="left" w:pos="4186"/>
        </w:tabs>
        <w:contextualSpacing/>
        <w:rPr>
          <w:rFonts w:ascii="Times New Roman" w:hAnsi="Times New Roman" w:cs="Times New Roman"/>
          <w:b/>
        </w:rPr>
      </w:pPr>
      <w:r w:rsidRPr="004A0B77">
        <w:rPr>
          <w:rFonts w:ascii="Times New Roman" w:hAnsi="Times New Roman" w:cs="Times New Roman"/>
          <w:b/>
        </w:rPr>
        <w:t xml:space="preserve">Supplemental Table </w:t>
      </w:r>
      <w:r w:rsidR="00A54323" w:rsidRPr="004A0B77">
        <w:rPr>
          <w:rFonts w:ascii="Times New Roman" w:hAnsi="Times New Roman" w:cs="Times New Roman"/>
          <w:b/>
        </w:rPr>
        <w:t>3</w:t>
      </w:r>
      <w:r w:rsidRPr="004A0B77">
        <w:rPr>
          <w:rFonts w:ascii="Times New Roman" w:hAnsi="Times New Roman" w:cs="Times New Roman"/>
          <w:b/>
        </w:rPr>
        <w:t>. PASC Analysis: Metabolomics Volcano Plot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9"/>
        <w:gridCol w:w="1405"/>
        <w:gridCol w:w="937"/>
        <w:gridCol w:w="725"/>
        <w:gridCol w:w="1255"/>
        <w:gridCol w:w="897"/>
        <w:gridCol w:w="846"/>
        <w:gridCol w:w="1096"/>
      </w:tblGrid>
      <w:tr w:rsidR="0076396C" w:rsidRPr="004A0B77" w14:paraId="2BB36A1D" w14:textId="77777777" w:rsidTr="47C84AFD">
        <w:trPr>
          <w:trHeight w:val="116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9C96CC" w14:textId="77777777" w:rsidR="0076396C" w:rsidRPr="004A0B77" w:rsidRDefault="0076396C" w:rsidP="009D3AF5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3051F2F1" w14:textId="77777777" w:rsidR="0076396C" w:rsidRPr="004A0B77" w:rsidRDefault="125D0C2E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</w:rPr>
              <w:t>Ion Mod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1D16E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</w:rPr>
              <w:t>Retention Tim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C468C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  <w:r w:rsidRPr="004A0B77">
              <w:rPr>
                <w:rFonts w:ascii="Times New Roman" w:eastAsia="Times New Roman" w:hAnsi="Times New Roman" w:cs="Times New Roman"/>
                <w:color w:val="000000"/>
              </w:rPr>
              <w:t xml:space="preserve"> Ratio*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9B3DAF" w14:textId="77777777" w:rsidR="0076396C" w:rsidRPr="004A0B77" w:rsidRDefault="26FC73DE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</w:t>
            </w: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A075E" w14:textId="77777777" w:rsidR="0076396C" w:rsidRPr="004A0B77" w:rsidRDefault="26FC73DE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FC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95BBE" w14:textId="77777777" w:rsidR="0076396C" w:rsidRPr="004A0B77" w:rsidRDefault="26FC73DE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E16383" w14:textId="77777777" w:rsidR="0076396C" w:rsidRPr="004A0B77" w:rsidRDefault="26FC73DE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LOG10(p)</w:t>
            </w:r>
          </w:p>
        </w:tc>
      </w:tr>
      <w:tr w:rsidR="0076396C" w:rsidRPr="004A0B77" w14:paraId="56BEB160" w14:textId="77777777" w:rsidTr="47C84AFD">
        <w:trPr>
          <w:trHeight w:val="116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FAA5FE" w14:textId="7E44A66D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abolites</w:t>
            </w:r>
            <w:r w:rsidR="4EBDCA6F" w:rsidRPr="004A0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73573435" w:rsidRPr="004A0B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 Less Abundance among PASC=Yes</w:t>
            </w:r>
          </w:p>
        </w:tc>
      </w:tr>
      <w:tr w:rsidR="0076396C" w:rsidRPr="004A0B77" w14:paraId="5D7F0F82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6CA7A13D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Methylcatechol</w:t>
            </w:r>
          </w:p>
        </w:tc>
        <w:tc>
          <w:tcPr>
            <w:tcW w:w="762" w:type="pct"/>
            <w:vAlign w:val="center"/>
          </w:tcPr>
          <w:p w14:paraId="75E19A8B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9" w:type="pct"/>
            <w:vAlign w:val="center"/>
          </w:tcPr>
          <w:p w14:paraId="6AF2AA39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66" w:type="pct"/>
            <w:vAlign w:val="center"/>
          </w:tcPr>
          <w:p w14:paraId="7A7943EA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675" w:type="pct"/>
            <w:noWrap/>
            <w:vAlign w:val="bottom"/>
            <w:hideMark/>
          </w:tcPr>
          <w:p w14:paraId="192F67EA" w14:textId="77777777" w:rsidR="0076396C" w:rsidRPr="004A0B77" w:rsidRDefault="30F3D7EA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 w:themeColor="text1"/>
              </w:rPr>
              <w:t>2.72</w:t>
            </w:r>
          </w:p>
        </w:tc>
        <w:tc>
          <w:tcPr>
            <w:tcW w:w="466" w:type="pct"/>
            <w:noWrap/>
            <w:vAlign w:val="center"/>
            <w:hideMark/>
          </w:tcPr>
          <w:p w14:paraId="4AB231E2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436" w:type="pct"/>
            <w:noWrap/>
            <w:vAlign w:val="center"/>
            <w:hideMark/>
          </w:tcPr>
          <w:p w14:paraId="31307595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82" w:type="pct"/>
            <w:noWrap/>
            <w:vAlign w:val="center"/>
            <w:hideMark/>
          </w:tcPr>
          <w:p w14:paraId="2B1B9DBC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6396C" w:rsidRPr="004A0B77" w14:paraId="3EA74FBB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6E82E2BD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tisone</w:t>
            </w:r>
          </w:p>
        </w:tc>
        <w:tc>
          <w:tcPr>
            <w:tcW w:w="762" w:type="pct"/>
            <w:vAlign w:val="center"/>
          </w:tcPr>
          <w:p w14:paraId="2E4157CF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1BD27073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366" w:type="pct"/>
            <w:vAlign w:val="center"/>
          </w:tcPr>
          <w:p w14:paraId="7330B3DB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91.1</w:t>
            </w:r>
          </w:p>
        </w:tc>
        <w:tc>
          <w:tcPr>
            <w:tcW w:w="675" w:type="pct"/>
            <w:noWrap/>
            <w:vAlign w:val="bottom"/>
            <w:hideMark/>
          </w:tcPr>
          <w:p w14:paraId="2E70CEB9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466" w:type="pct"/>
            <w:noWrap/>
            <w:vAlign w:val="center"/>
            <w:hideMark/>
          </w:tcPr>
          <w:p w14:paraId="38B753EB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436" w:type="pct"/>
            <w:noWrap/>
            <w:vAlign w:val="center"/>
            <w:hideMark/>
          </w:tcPr>
          <w:p w14:paraId="6C1B2780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582" w:type="pct"/>
            <w:noWrap/>
            <w:vAlign w:val="center"/>
            <w:hideMark/>
          </w:tcPr>
          <w:p w14:paraId="68C73E20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76396C" w:rsidRPr="004A0B77" w14:paraId="4978CBE1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33AA874F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Methylnicotinamide</w:t>
            </w:r>
          </w:p>
        </w:tc>
        <w:tc>
          <w:tcPr>
            <w:tcW w:w="762" w:type="pct"/>
            <w:vAlign w:val="center"/>
          </w:tcPr>
          <w:p w14:paraId="3015BB64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4CC2AF10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7.58</w:t>
            </w:r>
          </w:p>
        </w:tc>
        <w:tc>
          <w:tcPr>
            <w:tcW w:w="366" w:type="pct"/>
            <w:vAlign w:val="center"/>
          </w:tcPr>
          <w:p w14:paraId="63C2DA71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94.1</w:t>
            </w:r>
          </w:p>
        </w:tc>
        <w:tc>
          <w:tcPr>
            <w:tcW w:w="675" w:type="pct"/>
            <w:noWrap/>
            <w:vAlign w:val="bottom"/>
            <w:hideMark/>
          </w:tcPr>
          <w:p w14:paraId="454314E4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466" w:type="pct"/>
            <w:noWrap/>
            <w:vAlign w:val="center"/>
            <w:hideMark/>
          </w:tcPr>
          <w:p w14:paraId="398541A0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436" w:type="pct"/>
            <w:noWrap/>
            <w:vAlign w:val="center"/>
            <w:hideMark/>
          </w:tcPr>
          <w:p w14:paraId="483365F3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582" w:type="pct"/>
            <w:noWrap/>
            <w:vAlign w:val="center"/>
            <w:hideMark/>
          </w:tcPr>
          <w:p w14:paraId="76DAF869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6396C" w:rsidRPr="004A0B77" w14:paraId="5C7A73CB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3A325AC5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Aminophenol</w:t>
            </w:r>
          </w:p>
        </w:tc>
        <w:tc>
          <w:tcPr>
            <w:tcW w:w="762" w:type="pct"/>
            <w:vAlign w:val="center"/>
          </w:tcPr>
          <w:p w14:paraId="38D0FDDA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9" w:type="pct"/>
            <w:vAlign w:val="center"/>
          </w:tcPr>
          <w:p w14:paraId="44A75635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366" w:type="pct"/>
            <w:vAlign w:val="center"/>
          </w:tcPr>
          <w:p w14:paraId="62A30A11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07.1</w:t>
            </w:r>
          </w:p>
        </w:tc>
        <w:tc>
          <w:tcPr>
            <w:tcW w:w="675" w:type="pct"/>
            <w:noWrap/>
            <w:vAlign w:val="bottom"/>
            <w:hideMark/>
          </w:tcPr>
          <w:p w14:paraId="23C60DB6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466" w:type="pct"/>
            <w:noWrap/>
            <w:vAlign w:val="center"/>
            <w:hideMark/>
          </w:tcPr>
          <w:p w14:paraId="0008C94D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436" w:type="pct"/>
            <w:noWrap/>
            <w:vAlign w:val="center"/>
            <w:hideMark/>
          </w:tcPr>
          <w:p w14:paraId="6C1F3BB4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82" w:type="pct"/>
            <w:noWrap/>
            <w:vAlign w:val="center"/>
            <w:hideMark/>
          </w:tcPr>
          <w:p w14:paraId="05425318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76396C" w:rsidRPr="004A0B77" w14:paraId="23D2A7E5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60B915CD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Proline</w:t>
            </w:r>
          </w:p>
        </w:tc>
        <w:tc>
          <w:tcPr>
            <w:tcW w:w="762" w:type="pct"/>
            <w:vAlign w:val="center"/>
          </w:tcPr>
          <w:p w14:paraId="37863842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33290D33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7.52</w:t>
            </w:r>
          </w:p>
        </w:tc>
        <w:tc>
          <w:tcPr>
            <w:tcW w:w="366" w:type="pct"/>
            <w:vAlign w:val="center"/>
          </w:tcPr>
          <w:p w14:paraId="48EC3378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70.2</w:t>
            </w:r>
          </w:p>
        </w:tc>
        <w:tc>
          <w:tcPr>
            <w:tcW w:w="675" w:type="pct"/>
            <w:noWrap/>
            <w:vAlign w:val="bottom"/>
            <w:hideMark/>
          </w:tcPr>
          <w:p w14:paraId="287F698C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466" w:type="pct"/>
            <w:noWrap/>
            <w:vAlign w:val="center"/>
            <w:hideMark/>
          </w:tcPr>
          <w:p w14:paraId="3B00E95D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436" w:type="pct"/>
            <w:noWrap/>
            <w:vAlign w:val="center"/>
            <w:hideMark/>
          </w:tcPr>
          <w:p w14:paraId="2D0575E5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82" w:type="pct"/>
            <w:noWrap/>
            <w:vAlign w:val="center"/>
            <w:hideMark/>
          </w:tcPr>
          <w:p w14:paraId="45889541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6396C" w:rsidRPr="004A0B77" w14:paraId="6CC3C040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637FC864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ynurenic acid</w:t>
            </w:r>
          </w:p>
        </w:tc>
        <w:tc>
          <w:tcPr>
            <w:tcW w:w="762" w:type="pct"/>
            <w:vAlign w:val="center"/>
          </w:tcPr>
          <w:p w14:paraId="38379A1E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4820390E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366" w:type="pct"/>
            <w:vAlign w:val="center"/>
          </w:tcPr>
          <w:p w14:paraId="1739A4DB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9.1</w:t>
            </w:r>
          </w:p>
        </w:tc>
        <w:tc>
          <w:tcPr>
            <w:tcW w:w="675" w:type="pct"/>
            <w:noWrap/>
            <w:vAlign w:val="bottom"/>
            <w:hideMark/>
          </w:tcPr>
          <w:p w14:paraId="19762613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466" w:type="pct"/>
            <w:noWrap/>
            <w:vAlign w:val="center"/>
            <w:hideMark/>
          </w:tcPr>
          <w:p w14:paraId="649F6970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436" w:type="pct"/>
            <w:noWrap/>
            <w:vAlign w:val="center"/>
            <w:hideMark/>
          </w:tcPr>
          <w:p w14:paraId="529CD2EA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582" w:type="pct"/>
            <w:noWrap/>
            <w:vAlign w:val="center"/>
            <w:hideMark/>
          </w:tcPr>
          <w:p w14:paraId="6554440E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6396C" w:rsidRPr="004A0B77" w14:paraId="75921731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2CB3380F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762" w:type="pct"/>
            <w:vAlign w:val="center"/>
          </w:tcPr>
          <w:p w14:paraId="727A64FF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5C818AC3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366" w:type="pct"/>
            <w:vAlign w:val="center"/>
          </w:tcPr>
          <w:p w14:paraId="70B54C0E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44.2</w:t>
            </w:r>
          </w:p>
        </w:tc>
        <w:tc>
          <w:tcPr>
            <w:tcW w:w="675" w:type="pct"/>
            <w:noWrap/>
            <w:vAlign w:val="bottom"/>
            <w:hideMark/>
          </w:tcPr>
          <w:p w14:paraId="7633A088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466" w:type="pct"/>
            <w:noWrap/>
            <w:vAlign w:val="center"/>
            <w:hideMark/>
          </w:tcPr>
          <w:p w14:paraId="35A26D87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436" w:type="pct"/>
            <w:noWrap/>
            <w:vAlign w:val="center"/>
            <w:hideMark/>
          </w:tcPr>
          <w:p w14:paraId="3350B214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582" w:type="pct"/>
            <w:noWrap/>
            <w:vAlign w:val="center"/>
            <w:hideMark/>
          </w:tcPr>
          <w:p w14:paraId="39CC8188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76396C" w:rsidRPr="004A0B77" w14:paraId="64E76177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0090BC60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Guanidinobutanoic acid</w:t>
            </w:r>
          </w:p>
        </w:tc>
        <w:tc>
          <w:tcPr>
            <w:tcW w:w="762" w:type="pct"/>
            <w:vAlign w:val="center"/>
          </w:tcPr>
          <w:p w14:paraId="4B974EDE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06B989FF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0.27</w:t>
            </w:r>
          </w:p>
        </w:tc>
        <w:tc>
          <w:tcPr>
            <w:tcW w:w="366" w:type="pct"/>
            <w:vAlign w:val="center"/>
          </w:tcPr>
          <w:p w14:paraId="16EFB76F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7.1</w:t>
            </w:r>
          </w:p>
        </w:tc>
        <w:tc>
          <w:tcPr>
            <w:tcW w:w="675" w:type="pct"/>
            <w:noWrap/>
            <w:vAlign w:val="bottom"/>
            <w:hideMark/>
          </w:tcPr>
          <w:p w14:paraId="055CCEDB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466" w:type="pct"/>
            <w:noWrap/>
            <w:vAlign w:val="center"/>
            <w:hideMark/>
          </w:tcPr>
          <w:p w14:paraId="54785D82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436" w:type="pct"/>
            <w:noWrap/>
            <w:vAlign w:val="center"/>
            <w:hideMark/>
          </w:tcPr>
          <w:p w14:paraId="28A815AD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82" w:type="pct"/>
            <w:noWrap/>
            <w:vAlign w:val="center"/>
            <w:hideMark/>
          </w:tcPr>
          <w:p w14:paraId="53545255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6396C" w:rsidRPr="004A0B77" w14:paraId="6416BAFA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1B93033A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Isoleucine</w:t>
            </w:r>
          </w:p>
        </w:tc>
        <w:tc>
          <w:tcPr>
            <w:tcW w:w="762" w:type="pct"/>
            <w:vAlign w:val="center"/>
          </w:tcPr>
          <w:p w14:paraId="71EF783F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0AE5013A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5.64</w:t>
            </w:r>
          </w:p>
        </w:tc>
        <w:tc>
          <w:tcPr>
            <w:tcW w:w="366" w:type="pct"/>
            <w:vAlign w:val="center"/>
          </w:tcPr>
          <w:p w14:paraId="0E6CB6C2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6.1</w:t>
            </w:r>
          </w:p>
        </w:tc>
        <w:tc>
          <w:tcPr>
            <w:tcW w:w="675" w:type="pct"/>
            <w:noWrap/>
            <w:vAlign w:val="bottom"/>
            <w:hideMark/>
          </w:tcPr>
          <w:p w14:paraId="7BABFC27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466" w:type="pct"/>
            <w:noWrap/>
            <w:vAlign w:val="center"/>
            <w:hideMark/>
          </w:tcPr>
          <w:p w14:paraId="0FF54F8B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436" w:type="pct"/>
            <w:noWrap/>
            <w:vAlign w:val="center"/>
            <w:hideMark/>
          </w:tcPr>
          <w:p w14:paraId="50F94636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82" w:type="pct"/>
            <w:noWrap/>
            <w:vAlign w:val="center"/>
            <w:hideMark/>
          </w:tcPr>
          <w:p w14:paraId="060760BC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6396C" w:rsidRPr="004A0B77" w14:paraId="402669EE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570FE8E1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ea</w:t>
            </w:r>
          </w:p>
        </w:tc>
        <w:tc>
          <w:tcPr>
            <w:tcW w:w="762" w:type="pct"/>
            <w:vAlign w:val="center"/>
          </w:tcPr>
          <w:p w14:paraId="1865D456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158F9D7E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366" w:type="pct"/>
            <w:vAlign w:val="center"/>
          </w:tcPr>
          <w:p w14:paraId="4199B1BB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44.1</w:t>
            </w:r>
          </w:p>
        </w:tc>
        <w:tc>
          <w:tcPr>
            <w:tcW w:w="675" w:type="pct"/>
            <w:noWrap/>
            <w:vAlign w:val="bottom"/>
            <w:hideMark/>
          </w:tcPr>
          <w:p w14:paraId="40442D4C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466" w:type="pct"/>
            <w:noWrap/>
            <w:vAlign w:val="center"/>
            <w:hideMark/>
          </w:tcPr>
          <w:p w14:paraId="128A98B3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436" w:type="pct"/>
            <w:noWrap/>
            <w:vAlign w:val="center"/>
            <w:hideMark/>
          </w:tcPr>
          <w:p w14:paraId="6A10C791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82" w:type="pct"/>
            <w:noWrap/>
            <w:vAlign w:val="center"/>
            <w:hideMark/>
          </w:tcPr>
          <w:p w14:paraId="20C4FCE4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76396C" w:rsidRPr="004A0B77" w14:paraId="3F9C31CC" w14:textId="77777777" w:rsidTr="47C84AFD">
        <w:trPr>
          <w:trHeight w:val="71"/>
        </w:trPr>
        <w:tc>
          <w:tcPr>
            <w:tcW w:w="1224" w:type="pct"/>
            <w:noWrap/>
            <w:vAlign w:val="center"/>
            <w:hideMark/>
          </w:tcPr>
          <w:p w14:paraId="1CBAA4A8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Trimethylammoniobutanoic acid*</w:t>
            </w:r>
          </w:p>
        </w:tc>
        <w:tc>
          <w:tcPr>
            <w:tcW w:w="762" w:type="pct"/>
            <w:vAlign w:val="center"/>
          </w:tcPr>
          <w:p w14:paraId="3F4B88AA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4FC6AE1C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0.27</w:t>
            </w:r>
          </w:p>
        </w:tc>
        <w:tc>
          <w:tcPr>
            <w:tcW w:w="366" w:type="pct"/>
            <w:vAlign w:val="center"/>
          </w:tcPr>
          <w:p w14:paraId="14124589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45.2</w:t>
            </w:r>
          </w:p>
          <w:p w14:paraId="1C0258B0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7.1</w:t>
            </w:r>
          </w:p>
        </w:tc>
        <w:tc>
          <w:tcPr>
            <w:tcW w:w="675" w:type="pct"/>
            <w:noWrap/>
            <w:vAlign w:val="bottom"/>
            <w:hideMark/>
          </w:tcPr>
          <w:p w14:paraId="21110918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466" w:type="pct"/>
            <w:noWrap/>
            <w:vAlign w:val="center"/>
            <w:hideMark/>
          </w:tcPr>
          <w:p w14:paraId="25969731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436" w:type="pct"/>
            <w:noWrap/>
            <w:vAlign w:val="center"/>
            <w:hideMark/>
          </w:tcPr>
          <w:p w14:paraId="1D32F27E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82" w:type="pct"/>
            <w:noWrap/>
            <w:vAlign w:val="center"/>
            <w:hideMark/>
          </w:tcPr>
          <w:p w14:paraId="468D8E62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6396C" w:rsidRPr="004A0B77" w14:paraId="3E5200CF" w14:textId="77777777" w:rsidTr="47C84AFD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2F4409" w14:textId="3DE0545C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Metabolites in High Abundance among PASC=</w:t>
            </w:r>
            <w:r w:rsidR="18BB4837"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Yes</w:t>
            </w:r>
          </w:p>
        </w:tc>
      </w:tr>
      <w:tr w:rsidR="0076396C" w:rsidRPr="004A0B77" w14:paraId="106E0753" w14:textId="77777777" w:rsidTr="47C84AFD">
        <w:trPr>
          <w:trHeight w:val="300"/>
        </w:trPr>
        <w:tc>
          <w:tcPr>
            <w:tcW w:w="1224" w:type="pct"/>
            <w:noWrap/>
            <w:vAlign w:val="bottom"/>
            <w:hideMark/>
          </w:tcPr>
          <w:p w14:paraId="6AF5E27C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icatechin</w:t>
            </w:r>
          </w:p>
        </w:tc>
        <w:tc>
          <w:tcPr>
            <w:tcW w:w="762" w:type="pct"/>
            <w:vAlign w:val="center"/>
          </w:tcPr>
          <w:p w14:paraId="75FE8E5A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vAlign w:val="center"/>
          </w:tcPr>
          <w:p w14:paraId="41A814B2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366" w:type="pct"/>
            <w:vAlign w:val="center"/>
          </w:tcPr>
          <w:p w14:paraId="682ED032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77.1</w:t>
            </w:r>
          </w:p>
        </w:tc>
        <w:tc>
          <w:tcPr>
            <w:tcW w:w="675" w:type="pct"/>
            <w:noWrap/>
            <w:vAlign w:val="center"/>
            <w:hideMark/>
          </w:tcPr>
          <w:p w14:paraId="66F5FEB4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66" w:type="pct"/>
            <w:noWrap/>
            <w:vAlign w:val="center"/>
            <w:hideMark/>
          </w:tcPr>
          <w:p w14:paraId="063938DA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  <w:tc>
          <w:tcPr>
            <w:tcW w:w="436" w:type="pct"/>
            <w:noWrap/>
            <w:vAlign w:val="center"/>
            <w:hideMark/>
          </w:tcPr>
          <w:p w14:paraId="5C46C787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82" w:type="pct"/>
            <w:noWrap/>
            <w:vAlign w:val="center"/>
            <w:hideMark/>
          </w:tcPr>
          <w:p w14:paraId="2261790F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76396C" w:rsidRPr="004A0B77" w14:paraId="542BF698" w14:textId="77777777" w:rsidTr="47C84AFD">
        <w:trPr>
          <w:trHeight w:val="300"/>
        </w:trPr>
        <w:tc>
          <w:tcPr>
            <w:tcW w:w="12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81BAA94" w14:textId="77777777" w:rsidR="0076396C" w:rsidRPr="004A0B77" w:rsidRDefault="26FC73DE" w:rsidP="009D3AF5">
            <w:pPr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ocalciferol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086BEF26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FC23031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47BF81CC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379.3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E33937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16BF1B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AE5DA0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4AB5C4" w14:textId="77777777" w:rsidR="0076396C" w:rsidRPr="004A0B77" w:rsidRDefault="0076396C" w:rsidP="009D3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76396C" w:rsidRPr="004A0B77" w14:paraId="51CC7F7E" w14:textId="77777777" w:rsidTr="47C84AFD">
        <w:trPr>
          <w:trHeight w:val="300"/>
        </w:trPr>
        <w:tc>
          <w:tcPr>
            <w:tcW w:w="5000" w:type="pct"/>
            <w:gridSpan w:val="8"/>
            <w:noWrap/>
          </w:tcPr>
          <w:p w14:paraId="35A00F9E" w14:textId="77777777" w:rsidR="0076396C" w:rsidRPr="004A0B77" w:rsidRDefault="0076396C" w:rsidP="009D3AF5">
            <w:pPr>
              <w:contextualSpacing/>
              <w:rPr>
                <w:rFonts w:ascii="Times New Roman" w:hAnsi="Times New Roman" w:cs="Times New Roman"/>
              </w:rPr>
            </w:pPr>
            <w:r w:rsidRPr="004A0B77">
              <w:rPr>
                <w:rFonts w:ascii="Times New Roman" w:hAnsi="Times New Roman" w:cs="Times New Roman"/>
              </w:rPr>
              <w:t>*Duplicate compounds; the m/z are not unique per species.</w:t>
            </w:r>
          </w:p>
          <w:p w14:paraId="5883F78A" w14:textId="7A353818" w:rsidR="0076396C" w:rsidRPr="004A0B77" w:rsidRDefault="209A72B3" w:rsidP="009D3AF5">
            <w:pPr>
              <w:ind w:left="78" w:hanging="78"/>
              <w:contextualSpacing/>
              <w:rPr>
                <w:rFonts w:ascii="Times New Roman" w:hAnsi="Times New Roman" w:cs="Times New Roman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† </w:t>
            </w:r>
            <w:r w:rsidR="00C9011A" w:rsidRPr="004A0B77">
              <w:rPr>
                <w:rFonts w:ascii="Times New Roman" w:hAnsi="Times New Roman" w:cs="Times New Roman"/>
              </w:rPr>
              <w:t>Fold change (FC) was calculated as non-PASC / PASC; FC &gt; 1 indicates higher abundance in the non-PASC group and FC &lt; 1 indicates higher abundance in the PASC group.</w:t>
            </w:r>
          </w:p>
          <w:p w14:paraId="59BC4C7D" w14:textId="23FB3418" w:rsidR="0076396C" w:rsidRPr="004A0B77" w:rsidRDefault="0076396C" w:rsidP="009D3AF5">
            <w:pPr>
              <w:ind w:left="78" w:hanging="78"/>
              <w:rPr>
                <w:rFonts w:ascii="Times New Roman" w:eastAsia="Times New Roman" w:hAnsi="Times New Roman" w:cs="Times New Roman"/>
                <w:color w:val="00000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‡ </w:t>
            </w:r>
            <w:r w:rsidRPr="004A0B77">
              <w:rPr>
                <w:rFonts w:ascii="Times New Roman" w:eastAsia="Times New Roman" w:hAnsi="Times New Roman" w:cs="Times New Roman"/>
                <w:color w:val="000000" w:themeColor="text1"/>
              </w:rPr>
              <w:t>p-value has been corrected using the false discovery rate method</w:t>
            </w:r>
            <w:r w:rsidR="57CAED40" w:rsidRPr="004A0B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Benjamini-Hochberg)</w:t>
            </w:r>
          </w:p>
          <w:p w14:paraId="27CF2BB5" w14:textId="77777777" w:rsidR="0076396C" w:rsidRPr="004A0B77" w:rsidRDefault="0076396C" w:rsidP="009D3AF5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A0AA647" w14:textId="77777777" w:rsidR="00801ED7" w:rsidRPr="004A0B77" w:rsidRDefault="00801ED7" w:rsidP="009D3AF5">
      <w:pPr>
        <w:rPr>
          <w:rFonts w:ascii="Times New Roman" w:hAnsi="Times New Roman" w:cs="Times New Roman"/>
        </w:rPr>
        <w:sectPr w:rsidR="00801ED7" w:rsidRPr="004A0B77" w:rsidSect="003F392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ACE02A4" w14:textId="3720CBF1" w:rsidR="0076396C" w:rsidRPr="004A0B77" w:rsidRDefault="0076396C" w:rsidP="009D3AF5">
      <w:pPr>
        <w:tabs>
          <w:tab w:val="left" w:pos="4186"/>
        </w:tabs>
        <w:contextualSpacing/>
        <w:rPr>
          <w:rFonts w:ascii="Times New Roman" w:hAnsi="Times New Roman" w:cs="Times New Roman"/>
          <w:b/>
        </w:rPr>
      </w:pPr>
      <w:r w:rsidRPr="004A0B77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A54323" w:rsidRPr="004A0B77">
        <w:rPr>
          <w:rFonts w:ascii="Times New Roman" w:hAnsi="Times New Roman" w:cs="Times New Roman"/>
          <w:b/>
        </w:rPr>
        <w:t>4</w:t>
      </w:r>
      <w:r w:rsidRPr="004A0B77">
        <w:rPr>
          <w:rFonts w:ascii="Times New Roman" w:hAnsi="Times New Roman" w:cs="Times New Roman"/>
          <w:b/>
        </w:rPr>
        <w:t>. PASC Analysis: Lipidomics Volcano Plot Resul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2"/>
        <w:gridCol w:w="1464"/>
        <w:gridCol w:w="1587"/>
        <w:gridCol w:w="1578"/>
        <w:gridCol w:w="1798"/>
        <w:gridCol w:w="61"/>
      </w:tblGrid>
      <w:tr w:rsidR="0076396C" w:rsidRPr="004A0B77" w14:paraId="058683A3" w14:textId="77777777" w:rsidTr="60F7C729">
        <w:trPr>
          <w:trHeight w:val="315"/>
        </w:trPr>
        <w:tc>
          <w:tcPr>
            <w:tcW w:w="1540" w:type="pct"/>
            <w:noWrap/>
            <w:vAlign w:val="center"/>
          </w:tcPr>
          <w:p w14:paraId="2C48362E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id</w:t>
            </w:r>
          </w:p>
        </w:tc>
        <w:tc>
          <w:tcPr>
            <w:tcW w:w="762" w:type="pct"/>
            <w:noWrap/>
            <w:vAlign w:val="center"/>
            <w:hideMark/>
          </w:tcPr>
          <w:p w14:paraId="69534C1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</w:t>
            </w: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831" w:type="pct"/>
            <w:noWrap/>
            <w:vAlign w:val="center"/>
            <w:hideMark/>
          </w:tcPr>
          <w:p w14:paraId="3B99FB5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FC)</w:t>
            </w:r>
          </w:p>
        </w:tc>
        <w:tc>
          <w:tcPr>
            <w:tcW w:w="826" w:type="pct"/>
            <w:noWrap/>
            <w:vAlign w:val="center"/>
            <w:hideMark/>
          </w:tcPr>
          <w:p w14:paraId="1D4C50A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1041" w:type="pct"/>
            <w:gridSpan w:val="2"/>
            <w:noWrap/>
            <w:vAlign w:val="center"/>
            <w:hideMark/>
          </w:tcPr>
          <w:p w14:paraId="13BE45C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LOG10(p)</w:t>
            </w:r>
          </w:p>
        </w:tc>
      </w:tr>
      <w:tr w:rsidR="0076396C" w:rsidRPr="004A0B77" w14:paraId="5B958008" w14:textId="77777777" w:rsidTr="60F7C729">
        <w:trPr>
          <w:trHeight w:val="315"/>
        </w:trPr>
        <w:tc>
          <w:tcPr>
            <w:tcW w:w="5000" w:type="pct"/>
            <w:gridSpan w:val="6"/>
            <w:noWrap/>
            <w:vAlign w:val="center"/>
          </w:tcPr>
          <w:p w14:paraId="1474B020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Positive Ion Channel</w:t>
            </w:r>
          </w:p>
        </w:tc>
      </w:tr>
      <w:tr w:rsidR="0076396C" w:rsidRPr="004A0B77" w14:paraId="12B184F0" w14:textId="77777777" w:rsidTr="60F7C729">
        <w:trPr>
          <w:gridAfter w:val="1"/>
          <w:wAfter w:w="94" w:type="pct"/>
          <w:trHeight w:val="315"/>
        </w:trPr>
        <w:tc>
          <w:tcPr>
            <w:tcW w:w="3959" w:type="pct"/>
            <w:gridSpan w:val="4"/>
            <w:noWrap/>
            <w:vAlign w:val="bottom"/>
            <w:hideMark/>
          </w:tcPr>
          <w:p w14:paraId="115DACE5" w14:textId="347CF918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 xml:space="preserve">Lipids in </w:t>
            </w:r>
            <w:r w:rsidR="66AF8D46"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Less</w:t>
            </w:r>
            <w:r w:rsidR="6958878F"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Abundance among PASC=</w:t>
            </w:r>
            <w:r w:rsidR="4A2AF4DC"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48" w:type="pct"/>
            <w:noWrap/>
            <w:vAlign w:val="bottom"/>
            <w:hideMark/>
          </w:tcPr>
          <w:p w14:paraId="51BE7594" w14:textId="77777777" w:rsidR="0076396C" w:rsidRPr="004A0B77" w:rsidRDefault="0076396C" w:rsidP="009D3A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76396C" w:rsidRPr="004A0B77" w14:paraId="19FBF1DB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3F459A51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(20:4_18:0)</w:t>
            </w:r>
          </w:p>
        </w:tc>
        <w:tc>
          <w:tcPr>
            <w:tcW w:w="762" w:type="pct"/>
            <w:noWrap/>
            <w:vAlign w:val="center"/>
            <w:hideMark/>
          </w:tcPr>
          <w:p w14:paraId="6C3DF8E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09</w:t>
            </w:r>
          </w:p>
        </w:tc>
        <w:tc>
          <w:tcPr>
            <w:tcW w:w="831" w:type="pct"/>
            <w:noWrap/>
            <w:vAlign w:val="center"/>
            <w:hideMark/>
          </w:tcPr>
          <w:p w14:paraId="2083A4B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9</w:t>
            </w:r>
          </w:p>
        </w:tc>
        <w:tc>
          <w:tcPr>
            <w:tcW w:w="826" w:type="pct"/>
            <w:noWrap/>
            <w:vAlign w:val="center"/>
            <w:hideMark/>
          </w:tcPr>
          <w:p w14:paraId="7551F93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948" w:type="pct"/>
            <w:noWrap/>
            <w:vAlign w:val="center"/>
            <w:hideMark/>
          </w:tcPr>
          <w:p w14:paraId="64D351F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73</w:t>
            </w:r>
          </w:p>
        </w:tc>
      </w:tr>
      <w:tr w:rsidR="0076396C" w:rsidRPr="004A0B77" w14:paraId="7983D3A9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717A2DD4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(16:0_22:6)</w:t>
            </w:r>
          </w:p>
        </w:tc>
        <w:tc>
          <w:tcPr>
            <w:tcW w:w="762" w:type="pct"/>
            <w:noWrap/>
            <w:vAlign w:val="center"/>
            <w:hideMark/>
          </w:tcPr>
          <w:p w14:paraId="773D24F5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831" w:type="pct"/>
            <w:noWrap/>
            <w:vAlign w:val="center"/>
            <w:hideMark/>
          </w:tcPr>
          <w:p w14:paraId="7FBFD07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826" w:type="pct"/>
            <w:noWrap/>
            <w:vAlign w:val="center"/>
            <w:hideMark/>
          </w:tcPr>
          <w:p w14:paraId="7CACB8F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48" w:type="pct"/>
            <w:noWrap/>
            <w:vAlign w:val="center"/>
            <w:hideMark/>
          </w:tcPr>
          <w:p w14:paraId="09400EC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60</w:t>
            </w:r>
          </w:p>
        </w:tc>
      </w:tr>
      <w:tr w:rsidR="0076396C" w:rsidRPr="004A0B77" w14:paraId="0C0E41B6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515C05C3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(13:1_4:0_7:0)</w:t>
            </w:r>
          </w:p>
        </w:tc>
        <w:tc>
          <w:tcPr>
            <w:tcW w:w="762" w:type="pct"/>
            <w:noWrap/>
            <w:vAlign w:val="center"/>
            <w:hideMark/>
          </w:tcPr>
          <w:p w14:paraId="5255DDF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831" w:type="pct"/>
            <w:noWrap/>
            <w:vAlign w:val="center"/>
            <w:hideMark/>
          </w:tcPr>
          <w:p w14:paraId="4331E5B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826" w:type="pct"/>
            <w:noWrap/>
            <w:vAlign w:val="center"/>
            <w:hideMark/>
          </w:tcPr>
          <w:p w14:paraId="6C4656C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948" w:type="pct"/>
            <w:noWrap/>
            <w:vAlign w:val="center"/>
            <w:hideMark/>
          </w:tcPr>
          <w:p w14:paraId="617CCE9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73</w:t>
            </w:r>
          </w:p>
        </w:tc>
      </w:tr>
      <w:tr w:rsidR="0076396C" w:rsidRPr="004A0B77" w14:paraId="170D6ABD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19FBA834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(24:7_16:0)</w:t>
            </w:r>
          </w:p>
        </w:tc>
        <w:tc>
          <w:tcPr>
            <w:tcW w:w="762" w:type="pct"/>
            <w:noWrap/>
            <w:vAlign w:val="center"/>
            <w:hideMark/>
          </w:tcPr>
          <w:p w14:paraId="6670987F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831" w:type="pct"/>
            <w:noWrap/>
            <w:vAlign w:val="center"/>
            <w:hideMark/>
          </w:tcPr>
          <w:p w14:paraId="0897368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826" w:type="pct"/>
            <w:noWrap/>
            <w:vAlign w:val="center"/>
            <w:hideMark/>
          </w:tcPr>
          <w:p w14:paraId="2C138C3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948" w:type="pct"/>
            <w:noWrap/>
            <w:vAlign w:val="center"/>
            <w:hideMark/>
          </w:tcPr>
          <w:p w14:paraId="04F71C8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79</w:t>
            </w:r>
          </w:p>
        </w:tc>
      </w:tr>
      <w:tr w:rsidR="0076396C" w:rsidRPr="004A0B77" w14:paraId="3BFC1528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78C4A162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18:0_22:6)</w:t>
            </w:r>
          </w:p>
        </w:tc>
        <w:tc>
          <w:tcPr>
            <w:tcW w:w="762" w:type="pct"/>
            <w:noWrap/>
            <w:vAlign w:val="center"/>
            <w:hideMark/>
          </w:tcPr>
          <w:p w14:paraId="2A702CC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831" w:type="pct"/>
            <w:noWrap/>
            <w:vAlign w:val="center"/>
            <w:hideMark/>
          </w:tcPr>
          <w:p w14:paraId="2C73AC9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826" w:type="pct"/>
            <w:noWrap/>
            <w:vAlign w:val="center"/>
            <w:hideMark/>
          </w:tcPr>
          <w:p w14:paraId="6CB0B07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948" w:type="pct"/>
            <w:noWrap/>
            <w:vAlign w:val="center"/>
            <w:hideMark/>
          </w:tcPr>
          <w:p w14:paraId="516F758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</w:tr>
      <w:tr w:rsidR="0076396C" w:rsidRPr="004A0B77" w14:paraId="3A6DC1F6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50C46EF4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a(20:4)</w:t>
            </w:r>
          </w:p>
        </w:tc>
        <w:tc>
          <w:tcPr>
            <w:tcW w:w="762" w:type="pct"/>
            <w:noWrap/>
            <w:vAlign w:val="center"/>
            <w:hideMark/>
          </w:tcPr>
          <w:p w14:paraId="1AE1752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</w:t>
            </w:r>
          </w:p>
        </w:tc>
        <w:tc>
          <w:tcPr>
            <w:tcW w:w="831" w:type="pct"/>
            <w:noWrap/>
            <w:vAlign w:val="center"/>
            <w:hideMark/>
          </w:tcPr>
          <w:p w14:paraId="56587CA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826" w:type="pct"/>
            <w:noWrap/>
            <w:vAlign w:val="center"/>
            <w:hideMark/>
          </w:tcPr>
          <w:p w14:paraId="1BB3464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48" w:type="pct"/>
            <w:noWrap/>
            <w:vAlign w:val="center"/>
            <w:hideMark/>
          </w:tcPr>
          <w:p w14:paraId="479BADF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69</w:t>
            </w:r>
          </w:p>
        </w:tc>
      </w:tr>
      <w:tr w:rsidR="0076396C" w:rsidRPr="004A0B77" w14:paraId="4B0F73DA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1FB6BD0E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35:6)</w:t>
            </w:r>
          </w:p>
        </w:tc>
        <w:tc>
          <w:tcPr>
            <w:tcW w:w="762" w:type="pct"/>
            <w:noWrap/>
            <w:vAlign w:val="center"/>
            <w:hideMark/>
          </w:tcPr>
          <w:p w14:paraId="407F8EE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831" w:type="pct"/>
            <w:noWrap/>
            <w:vAlign w:val="center"/>
            <w:hideMark/>
          </w:tcPr>
          <w:p w14:paraId="78997B45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826" w:type="pct"/>
            <w:noWrap/>
            <w:vAlign w:val="center"/>
            <w:hideMark/>
          </w:tcPr>
          <w:p w14:paraId="331AF9F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948" w:type="pct"/>
            <w:noWrap/>
            <w:vAlign w:val="center"/>
            <w:hideMark/>
          </w:tcPr>
          <w:p w14:paraId="2CF4EC0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53</w:t>
            </w:r>
          </w:p>
        </w:tc>
      </w:tr>
      <w:tr w:rsidR="0076396C" w:rsidRPr="004A0B77" w14:paraId="17E323A4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2ADC4B96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(2:0_18:1_16:2)</w:t>
            </w:r>
          </w:p>
        </w:tc>
        <w:tc>
          <w:tcPr>
            <w:tcW w:w="762" w:type="pct"/>
            <w:noWrap/>
            <w:vAlign w:val="center"/>
            <w:hideMark/>
          </w:tcPr>
          <w:p w14:paraId="604C87B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831" w:type="pct"/>
            <w:noWrap/>
            <w:vAlign w:val="center"/>
            <w:hideMark/>
          </w:tcPr>
          <w:p w14:paraId="72FF699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826" w:type="pct"/>
            <w:noWrap/>
            <w:vAlign w:val="center"/>
            <w:hideMark/>
          </w:tcPr>
          <w:p w14:paraId="4B82DE8F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48" w:type="pct"/>
            <w:noWrap/>
            <w:vAlign w:val="center"/>
            <w:hideMark/>
          </w:tcPr>
          <w:p w14:paraId="76A0F4F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07</w:t>
            </w:r>
          </w:p>
        </w:tc>
      </w:tr>
      <w:tr w:rsidR="0076396C" w:rsidRPr="004A0B77" w14:paraId="3ACB03E3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7FDB1820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20:3_18:0)_1</w:t>
            </w:r>
          </w:p>
        </w:tc>
        <w:tc>
          <w:tcPr>
            <w:tcW w:w="762" w:type="pct"/>
            <w:noWrap/>
            <w:vAlign w:val="center"/>
            <w:hideMark/>
          </w:tcPr>
          <w:p w14:paraId="133983C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831" w:type="pct"/>
            <w:noWrap/>
            <w:vAlign w:val="center"/>
            <w:hideMark/>
          </w:tcPr>
          <w:p w14:paraId="20804DF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826" w:type="pct"/>
            <w:noWrap/>
            <w:vAlign w:val="center"/>
            <w:hideMark/>
          </w:tcPr>
          <w:p w14:paraId="753BE82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948" w:type="pct"/>
            <w:noWrap/>
            <w:vAlign w:val="center"/>
            <w:hideMark/>
          </w:tcPr>
          <w:p w14:paraId="1646F25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</w:tr>
      <w:tr w:rsidR="0076396C" w:rsidRPr="004A0B77" w14:paraId="44D598E4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1960FBFA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16:0_16:1)</w:t>
            </w:r>
          </w:p>
        </w:tc>
        <w:tc>
          <w:tcPr>
            <w:tcW w:w="762" w:type="pct"/>
            <w:noWrap/>
            <w:vAlign w:val="center"/>
            <w:hideMark/>
          </w:tcPr>
          <w:p w14:paraId="38AF578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831" w:type="pct"/>
            <w:noWrap/>
            <w:vAlign w:val="center"/>
            <w:hideMark/>
          </w:tcPr>
          <w:p w14:paraId="39BC8D6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826" w:type="pct"/>
            <w:noWrap/>
            <w:vAlign w:val="center"/>
            <w:hideMark/>
          </w:tcPr>
          <w:p w14:paraId="1188D82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948" w:type="pct"/>
            <w:noWrap/>
            <w:vAlign w:val="center"/>
            <w:hideMark/>
          </w:tcPr>
          <w:p w14:paraId="49D9D53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53</w:t>
            </w:r>
          </w:p>
        </w:tc>
      </w:tr>
      <w:tr w:rsidR="0076396C" w:rsidRPr="004A0B77" w14:paraId="3AA1B703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51572A9C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O-39:9)_2</w:t>
            </w:r>
          </w:p>
        </w:tc>
        <w:tc>
          <w:tcPr>
            <w:tcW w:w="762" w:type="pct"/>
            <w:noWrap/>
            <w:vAlign w:val="center"/>
            <w:hideMark/>
          </w:tcPr>
          <w:p w14:paraId="180A7CF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831" w:type="pct"/>
            <w:noWrap/>
            <w:vAlign w:val="center"/>
            <w:hideMark/>
          </w:tcPr>
          <w:p w14:paraId="6568BE7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826" w:type="pct"/>
            <w:noWrap/>
            <w:vAlign w:val="center"/>
            <w:hideMark/>
          </w:tcPr>
          <w:p w14:paraId="7E60821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948" w:type="pct"/>
            <w:noWrap/>
            <w:vAlign w:val="center"/>
            <w:hideMark/>
          </w:tcPr>
          <w:p w14:paraId="576AE36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</w:tr>
      <w:tr w:rsidR="0076396C" w:rsidRPr="004A0B77" w14:paraId="21464BEA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68F6BF76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C(22:4)</w:t>
            </w:r>
          </w:p>
        </w:tc>
        <w:tc>
          <w:tcPr>
            <w:tcW w:w="762" w:type="pct"/>
            <w:noWrap/>
            <w:vAlign w:val="center"/>
            <w:hideMark/>
          </w:tcPr>
          <w:p w14:paraId="5D1BF5BF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831" w:type="pct"/>
            <w:noWrap/>
            <w:vAlign w:val="center"/>
            <w:hideMark/>
          </w:tcPr>
          <w:p w14:paraId="14AF7F1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826" w:type="pct"/>
            <w:noWrap/>
            <w:vAlign w:val="center"/>
            <w:hideMark/>
          </w:tcPr>
          <w:p w14:paraId="2BABAC5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6</w:t>
            </w:r>
          </w:p>
        </w:tc>
        <w:tc>
          <w:tcPr>
            <w:tcW w:w="948" w:type="pct"/>
            <w:noWrap/>
            <w:vAlign w:val="center"/>
            <w:hideMark/>
          </w:tcPr>
          <w:p w14:paraId="73FF394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</w:tr>
      <w:tr w:rsidR="0076396C" w:rsidRPr="004A0B77" w14:paraId="3192A0CE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20DB1D1C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(d20:1_17:1)</w:t>
            </w:r>
          </w:p>
        </w:tc>
        <w:tc>
          <w:tcPr>
            <w:tcW w:w="762" w:type="pct"/>
            <w:noWrap/>
            <w:vAlign w:val="center"/>
            <w:hideMark/>
          </w:tcPr>
          <w:p w14:paraId="10F8917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831" w:type="pct"/>
            <w:noWrap/>
            <w:vAlign w:val="center"/>
            <w:hideMark/>
          </w:tcPr>
          <w:p w14:paraId="2AF24BD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826" w:type="pct"/>
            <w:noWrap/>
            <w:vAlign w:val="center"/>
            <w:hideMark/>
          </w:tcPr>
          <w:p w14:paraId="2C54525F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948" w:type="pct"/>
            <w:noWrap/>
            <w:vAlign w:val="center"/>
            <w:hideMark/>
          </w:tcPr>
          <w:p w14:paraId="39E8C32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</w:tr>
      <w:tr w:rsidR="0076396C" w:rsidRPr="004A0B77" w14:paraId="37D76313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612FD42D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a(18:1)</w:t>
            </w:r>
          </w:p>
        </w:tc>
        <w:tc>
          <w:tcPr>
            <w:tcW w:w="762" w:type="pct"/>
            <w:noWrap/>
            <w:vAlign w:val="center"/>
            <w:hideMark/>
          </w:tcPr>
          <w:p w14:paraId="02EBBE4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831" w:type="pct"/>
            <w:noWrap/>
            <w:vAlign w:val="center"/>
            <w:hideMark/>
          </w:tcPr>
          <w:p w14:paraId="28EF9445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826" w:type="pct"/>
            <w:noWrap/>
            <w:vAlign w:val="center"/>
            <w:hideMark/>
          </w:tcPr>
          <w:p w14:paraId="0A17D2D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48" w:type="pct"/>
            <w:noWrap/>
            <w:vAlign w:val="center"/>
            <w:hideMark/>
          </w:tcPr>
          <w:p w14:paraId="4EFF6BC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49</w:t>
            </w:r>
          </w:p>
        </w:tc>
      </w:tr>
      <w:tr w:rsidR="0076396C" w:rsidRPr="004A0B77" w14:paraId="4DA72F5D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5D00B44E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16:1_16:0)</w:t>
            </w:r>
          </w:p>
        </w:tc>
        <w:tc>
          <w:tcPr>
            <w:tcW w:w="762" w:type="pct"/>
            <w:noWrap/>
            <w:vAlign w:val="center"/>
            <w:hideMark/>
          </w:tcPr>
          <w:p w14:paraId="7F11FD75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831" w:type="pct"/>
            <w:noWrap/>
            <w:vAlign w:val="center"/>
            <w:hideMark/>
          </w:tcPr>
          <w:p w14:paraId="70356BA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826" w:type="pct"/>
            <w:noWrap/>
            <w:vAlign w:val="center"/>
            <w:hideMark/>
          </w:tcPr>
          <w:p w14:paraId="4C6F290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948" w:type="pct"/>
            <w:noWrap/>
            <w:vAlign w:val="center"/>
            <w:hideMark/>
          </w:tcPr>
          <w:p w14:paraId="5F86B3A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</w:tr>
      <w:tr w:rsidR="0076396C" w:rsidRPr="004A0B77" w14:paraId="4E7F2F11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21D0DBE1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35:3)</w:t>
            </w:r>
          </w:p>
        </w:tc>
        <w:tc>
          <w:tcPr>
            <w:tcW w:w="762" w:type="pct"/>
            <w:noWrap/>
            <w:vAlign w:val="center"/>
            <w:hideMark/>
          </w:tcPr>
          <w:p w14:paraId="648FF91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831" w:type="pct"/>
            <w:noWrap/>
            <w:vAlign w:val="center"/>
            <w:hideMark/>
          </w:tcPr>
          <w:p w14:paraId="0253C39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826" w:type="pct"/>
            <w:noWrap/>
            <w:vAlign w:val="center"/>
            <w:hideMark/>
          </w:tcPr>
          <w:p w14:paraId="628368B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948" w:type="pct"/>
            <w:noWrap/>
            <w:vAlign w:val="center"/>
            <w:hideMark/>
          </w:tcPr>
          <w:p w14:paraId="665463A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</w:tr>
      <w:tr w:rsidR="0076396C" w:rsidRPr="004A0B77" w14:paraId="010FB953" w14:textId="77777777" w:rsidTr="60F7C729">
        <w:trPr>
          <w:gridAfter w:val="1"/>
          <w:wAfter w:w="94" w:type="pct"/>
          <w:trHeight w:val="300"/>
        </w:trPr>
        <w:tc>
          <w:tcPr>
            <w:tcW w:w="3959" w:type="pct"/>
            <w:gridSpan w:val="4"/>
            <w:noWrap/>
            <w:vAlign w:val="bottom"/>
            <w:hideMark/>
          </w:tcPr>
          <w:p w14:paraId="003D8AA1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Lipids in High Abundance among PASC=</w:t>
            </w:r>
            <w:r w:rsidR="7575E1FB"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48" w:type="pct"/>
            <w:noWrap/>
            <w:vAlign w:val="bottom"/>
            <w:hideMark/>
          </w:tcPr>
          <w:p w14:paraId="53FBE1BC" w14:textId="77777777" w:rsidR="0076396C" w:rsidRPr="004A0B77" w:rsidRDefault="0076396C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6396C" w:rsidRPr="004A0B77" w14:paraId="23C84F7E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534566B7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C(18:2)</w:t>
            </w:r>
          </w:p>
        </w:tc>
        <w:tc>
          <w:tcPr>
            <w:tcW w:w="762" w:type="pct"/>
            <w:noWrap/>
            <w:vAlign w:val="center"/>
            <w:hideMark/>
          </w:tcPr>
          <w:p w14:paraId="288251D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831" w:type="pct"/>
            <w:noWrap/>
            <w:vAlign w:val="center"/>
            <w:hideMark/>
          </w:tcPr>
          <w:p w14:paraId="2A8ACF3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5</w:t>
            </w:r>
          </w:p>
        </w:tc>
        <w:tc>
          <w:tcPr>
            <w:tcW w:w="826" w:type="pct"/>
            <w:noWrap/>
            <w:vAlign w:val="center"/>
            <w:hideMark/>
          </w:tcPr>
          <w:p w14:paraId="2A3B711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48" w:type="pct"/>
            <w:noWrap/>
            <w:vAlign w:val="center"/>
            <w:hideMark/>
          </w:tcPr>
          <w:p w14:paraId="456DE3C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23</w:t>
            </w:r>
          </w:p>
        </w:tc>
      </w:tr>
      <w:tr w:rsidR="0076396C" w:rsidRPr="004A0B77" w14:paraId="3F907201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569E5476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O-39:10)_1</w:t>
            </w:r>
          </w:p>
        </w:tc>
        <w:tc>
          <w:tcPr>
            <w:tcW w:w="762" w:type="pct"/>
            <w:noWrap/>
            <w:vAlign w:val="center"/>
            <w:hideMark/>
          </w:tcPr>
          <w:p w14:paraId="131B1BD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831" w:type="pct"/>
            <w:noWrap/>
            <w:vAlign w:val="center"/>
            <w:hideMark/>
          </w:tcPr>
          <w:p w14:paraId="1207F34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4</w:t>
            </w:r>
          </w:p>
        </w:tc>
        <w:tc>
          <w:tcPr>
            <w:tcW w:w="826" w:type="pct"/>
            <w:noWrap/>
            <w:vAlign w:val="center"/>
            <w:hideMark/>
          </w:tcPr>
          <w:p w14:paraId="560DB5E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48" w:type="pct"/>
            <w:noWrap/>
            <w:vAlign w:val="center"/>
            <w:hideMark/>
          </w:tcPr>
          <w:p w14:paraId="67082C1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96</w:t>
            </w:r>
          </w:p>
        </w:tc>
      </w:tr>
      <w:tr w:rsidR="0076396C" w:rsidRPr="004A0B77" w14:paraId="19545F19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23726FAD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(d44:5)</w:t>
            </w:r>
          </w:p>
        </w:tc>
        <w:tc>
          <w:tcPr>
            <w:tcW w:w="762" w:type="pct"/>
            <w:noWrap/>
            <w:vAlign w:val="center"/>
            <w:hideMark/>
          </w:tcPr>
          <w:p w14:paraId="7832F51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831" w:type="pct"/>
            <w:noWrap/>
            <w:vAlign w:val="center"/>
            <w:hideMark/>
          </w:tcPr>
          <w:p w14:paraId="55F285B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2</w:t>
            </w:r>
          </w:p>
        </w:tc>
        <w:tc>
          <w:tcPr>
            <w:tcW w:w="826" w:type="pct"/>
            <w:noWrap/>
            <w:vAlign w:val="center"/>
            <w:hideMark/>
          </w:tcPr>
          <w:p w14:paraId="5400CD9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948" w:type="pct"/>
            <w:noWrap/>
            <w:vAlign w:val="center"/>
            <w:hideMark/>
          </w:tcPr>
          <w:p w14:paraId="3DDB18D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96</w:t>
            </w:r>
          </w:p>
        </w:tc>
      </w:tr>
      <w:tr w:rsidR="0076396C" w:rsidRPr="004A0B77" w14:paraId="0EE2B847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54D11301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(d36:4)</w:t>
            </w:r>
          </w:p>
        </w:tc>
        <w:tc>
          <w:tcPr>
            <w:tcW w:w="762" w:type="pct"/>
            <w:noWrap/>
            <w:vAlign w:val="center"/>
            <w:hideMark/>
          </w:tcPr>
          <w:p w14:paraId="73D2EDC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831" w:type="pct"/>
            <w:noWrap/>
            <w:vAlign w:val="center"/>
            <w:hideMark/>
          </w:tcPr>
          <w:p w14:paraId="7DF97C2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1</w:t>
            </w:r>
          </w:p>
        </w:tc>
        <w:tc>
          <w:tcPr>
            <w:tcW w:w="826" w:type="pct"/>
            <w:noWrap/>
            <w:vAlign w:val="center"/>
            <w:hideMark/>
          </w:tcPr>
          <w:p w14:paraId="671DDF3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948" w:type="pct"/>
            <w:noWrap/>
            <w:vAlign w:val="center"/>
            <w:hideMark/>
          </w:tcPr>
          <w:p w14:paraId="0009B14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</w:tr>
      <w:tr w:rsidR="0076396C" w:rsidRPr="004A0B77" w14:paraId="4F18CB2C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2AC43A36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O-39:10)</w:t>
            </w:r>
          </w:p>
        </w:tc>
        <w:tc>
          <w:tcPr>
            <w:tcW w:w="762" w:type="pct"/>
            <w:noWrap/>
            <w:vAlign w:val="center"/>
            <w:hideMark/>
          </w:tcPr>
          <w:p w14:paraId="44F9F68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831" w:type="pct"/>
            <w:noWrap/>
            <w:vAlign w:val="center"/>
            <w:hideMark/>
          </w:tcPr>
          <w:p w14:paraId="4472DF8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5</w:t>
            </w:r>
          </w:p>
        </w:tc>
        <w:tc>
          <w:tcPr>
            <w:tcW w:w="826" w:type="pct"/>
            <w:noWrap/>
            <w:vAlign w:val="center"/>
            <w:hideMark/>
          </w:tcPr>
          <w:p w14:paraId="05F4F82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948" w:type="pct"/>
            <w:noWrap/>
            <w:vAlign w:val="center"/>
            <w:hideMark/>
          </w:tcPr>
          <w:p w14:paraId="21E0FB6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62</w:t>
            </w:r>
          </w:p>
        </w:tc>
      </w:tr>
      <w:tr w:rsidR="0076396C" w:rsidRPr="004A0B77" w14:paraId="0C1181E6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05373865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34:2)</w:t>
            </w:r>
          </w:p>
        </w:tc>
        <w:tc>
          <w:tcPr>
            <w:tcW w:w="762" w:type="pct"/>
            <w:noWrap/>
            <w:vAlign w:val="center"/>
            <w:hideMark/>
          </w:tcPr>
          <w:p w14:paraId="327B334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831" w:type="pct"/>
            <w:noWrap/>
            <w:vAlign w:val="center"/>
            <w:hideMark/>
          </w:tcPr>
          <w:p w14:paraId="3B6A708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4</w:t>
            </w:r>
          </w:p>
        </w:tc>
        <w:tc>
          <w:tcPr>
            <w:tcW w:w="826" w:type="pct"/>
            <w:noWrap/>
            <w:vAlign w:val="center"/>
            <w:hideMark/>
          </w:tcPr>
          <w:p w14:paraId="7D6AAC3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948" w:type="pct"/>
            <w:noWrap/>
            <w:vAlign w:val="center"/>
            <w:hideMark/>
          </w:tcPr>
          <w:p w14:paraId="005D083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</w:tr>
      <w:tr w:rsidR="0076396C" w:rsidRPr="004A0B77" w14:paraId="766015D9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16B10C75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O-39:8)_2</w:t>
            </w:r>
          </w:p>
        </w:tc>
        <w:tc>
          <w:tcPr>
            <w:tcW w:w="762" w:type="pct"/>
            <w:noWrap/>
            <w:vAlign w:val="center"/>
            <w:hideMark/>
          </w:tcPr>
          <w:p w14:paraId="2137935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831" w:type="pct"/>
            <w:noWrap/>
            <w:vAlign w:val="center"/>
            <w:hideMark/>
          </w:tcPr>
          <w:p w14:paraId="6C1BB5E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0</w:t>
            </w:r>
          </w:p>
        </w:tc>
        <w:tc>
          <w:tcPr>
            <w:tcW w:w="826" w:type="pct"/>
            <w:noWrap/>
            <w:vAlign w:val="center"/>
            <w:hideMark/>
          </w:tcPr>
          <w:p w14:paraId="7E1E197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948" w:type="pct"/>
            <w:noWrap/>
            <w:vAlign w:val="center"/>
            <w:hideMark/>
          </w:tcPr>
          <w:p w14:paraId="63C4222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32</w:t>
            </w:r>
          </w:p>
        </w:tc>
      </w:tr>
      <w:tr w:rsidR="0076396C" w:rsidRPr="004A0B77" w14:paraId="2ABFA732" w14:textId="77777777" w:rsidTr="60F7C729">
        <w:trPr>
          <w:gridAfter w:val="1"/>
          <w:wAfter w:w="94" w:type="pct"/>
          <w:trHeight w:val="315"/>
        </w:trPr>
        <w:tc>
          <w:tcPr>
            <w:tcW w:w="1540" w:type="pct"/>
            <w:noWrap/>
            <w:vAlign w:val="center"/>
            <w:hideMark/>
          </w:tcPr>
          <w:p w14:paraId="5F332F8C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(d42:4)</w:t>
            </w:r>
          </w:p>
        </w:tc>
        <w:tc>
          <w:tcPr>
            <w:tcW w:w="762" w:type="pct"/>
            <w:noWrap/>
            <w:vAlign w:val="center"/>
            <w:hideMark/>
          </w:tcPr>
          <w:p w14:paraId="49B408A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831" w:type="pct"/>
            <w:noWrap/>
            <w:vAlign w:val="center"/>
            <w:hideMark/>
          </w:tcPr>
          <w:p w14:paraId="1ABD56C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9</w:t>
            </w:r>
          </w:p>
        </w:tc>
        <w:tc>
          <w:tcPr>
            <w:tcW w:w="826" w:type="pct"/>
            <w:noWrap/>
            <w:vAlign w:val="center"/>
            <w:hideMark/>
          </w:tcPr>
          <w:p w14:paraId="6CB79F4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948" w:type="pct"/>
            <w:noWrap/>
            <w:vAlign w:val="center"/>
            <w:hideMark/>
          </w:tcPr>
          <w:p w14:paraId="5B67735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</w:tr>
      <w:tr w:rsidR="0076396C" w:rsidRPr="004A0B77" w14:paraId="43E816D4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157DE88E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P-39:10)</w:t>
            </w:r>
          </w:p>
        </w:tc>
        <w:tc>
          <w:tcPr>
            <w:tcW w:w="762" w:type="pct"/>
            <w:noWrap/>
            <w:vAlign w:val="center"/>
            <w:hideMark/>
          </w:tcPr>
          <w:p w14:paraId="1A4F5CB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831" w:type="pct"/>
            <w:noWrap/>
            <w:vAlign w:val="center"/>
            <w:hideMark/>
          </w:tcPr>
          <w:p w14:paraId="71A3A24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1</w:t>
            </w:r>
          </w:p>
        </w:tc>
        <w:tc>
          <w:tcPr>
            <w:tcW w:w="826" w:type="pct"/>
            <w:noWrap/>
            <w:vAlign w:val="center"/>
            <w:hideMark/>
          </w:tcPr>
          <w:p w14:paraId="2D947B0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948" w:type="pct"/>
            <w:noWrap/>
            <w:vAlign w:val="center"/>
            <w:hideMark/>
          </w:tcPr>
          <w:p w14:paraId="3441305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</w:tr>
      <w:tr w:rsidR="0076396C" w:rsidRPr="004A0B77" w14:paraId="5DB478CA" w14:textId="77777777" w:rsidTr="60F7C729">
        <w:trPr>
          <w:gridAfter w:val="1"/>
          <w:wAfter w:w="94" w:type="pct"/>
          <w:trHeight w:val="300"/>
        </w:trPr>
        <w:tc>
          <w:tcPr>
            <w:tcW w:w="3959" w:type="pct"/>
            <w:gridSpan w:val="4"/>
            <w:noWrap/>
            <w:vAlign w:val="center"/>
            <w:hideMark/>
          </w:tcPr>
          <w:p w14:paraId="39C096B6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Negative Ion Channel</w:t>
            </w:r>
          </w:p>
        </w:tc>
        <w:tc>
          <w:tcPr>
            <w:tcW w:w="948" w:type="pct"/>
            <w:noWrap/>
            <w:vAlign w:val="bottom"/>
            <w:hideMark/>
          </w:tcPr>
          <w:p w14:paraId="2C6299D6" w14:textId="77777777" w:rsidR="0076396C" w:rsidRPr="004A0B77" w:rsidRDefault="0076396C" w:rsidP="009D3A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6396C" w:rsidRPr="004A0B77" w14:paraId="4EF6917F" w14:textId="77777777" w:rsidTr="60F7C729">
        <w:trPr>
          <w:gridAfter w:val="1"/>
          <w:wAfter w:w="94" w:type="pct"/>
          <w:trHeight w:val="300"/>
        </w:trPr>
        <w:tc>
          <w:tcPr>
            <w:tcW w:w="3959" w:type="pct"/>
            <w:gridSpan w:val="4"/>
            <w:noWrap/>
            <w:vAlign w:val="bottom"/>
            <w:hideMark/>
          </w:tcPr>
          <w:p w14:paraId="6F8AB340" w14:textId="270986B4" w:rsidR="0076396C" w:rsidRPr="004A0B77" w:rsidRDefault="198CB777" w:rsidP="009D3AF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 xml:space="preserve">Lipids in </w:t>
            </w:r>
            <w:r w:rsidR="3D6C7D57"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Less</w:t>
            </w:r>
            <w:r w:rsidR="795BA307"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7F91A22C"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Abundance</w:t>
            </w: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 xml:space="preserve"> among PASC=</w:t>
            </w:r>
            <w:r w:rsidR="36048500"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48" w:type="pct"/>
            <w:noWrap/>
            <w:vAlign w:val="bottom"/>
            <w:hideMark/>
          </w:tcPr>
          <w:p w14:paraId="370B7E3C" w14:textId="77777777" w:rsidR="0076396C" w:rsidRPr="004A0B77" w:rsidRDefault="0076396C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6396C" w:rsidRPr="004A0B77" w14:paraId="05171814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64389CD6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8:0e_10:0)</w:t>
            </w:r>
          </w:p>
        </w:tc>
        <w:tc>
          <w:tcPr>
            <w:tcW w:w="762" w:type="pct"/>
            <w:noWrap/>
            <w:vAlign w:val="center"/>
            <w:hideMark/>
          </w:tcPr>
          <w:p w14:paraId="6AE5A69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831" w:type="pct"/>
            <w:noWrap/>
            <w:vAlign w:val="center"/>
            <w:hideMark/>
          </w:tcPr>
          <w:p w14:paraId="0733E6F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826" w:type="pct"/>
            <w:noWrap/>
            <w:vAlign w:val="center"/>
            <w:hideMark/>
          </w:tcPr>
          <w:p w14:paraId="6D2F4C2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948" w:type="pct"/>
            <w:noWrap/>
            <w:vAlign w:val="center"/>
            <w:hideMark/>
          </w:tcPr>
          <w:p w14:paraId="4A8901C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</w:tr>
      <w:tr w:rsidR="0076396C" w:rsidRPr="004A0B77" w14:paraId="6E29BB15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62035B61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16:1e_20:4)</w:t>
            </w:r>
          </w:p>
        </w:tc>
        <w:tc>
          <w:tcPr>
            <w:tcW w:w="762" w:type="pct"/>
            <w:noWrap/>
            <w:vAlign w:val="center"/>
            <w:hideMark/>
          </w:tcPr>
          <w:p w14:paraId="35D58735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831" w:type="pct"/>
            <w:noWrap/>
            <w:vAlign w:val="center"/>
            <w:hideMark/>
          </w:tcPr>
          <w:p w14:paraId="5BB0D67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26" w:type="pct"/>
            <w:noWrap/>
            <w:vAlign w:val="center"/>
            <w:hideMark/>
          </w:tcPr>
          <w:p w14:paraId="2A2087BF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48" w:type="pct"/>
            <w:noWrap/>
            <w:vAlign w:val="center"/>
            <w:hideMark/>
          </w:tcPr>
          <w:p w14:paraId="3D046F2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54</w:t>
            </w:r>
          </w:p>
        </w:tc>
      </w:tr>
      <w:tr w:rsidR="0076396C" w:rsidRPr="004A0B77" w14:paraId="0FEB315D" w14:textId="77777777" w:rsidTr="60F7C729">
        <w:trPr>
          <w:gridAfter w:val="1"/>
          <w:wAfter w:w="94" w:type="pct"/>
          <w:trHeight w:val="300"/>
        </w:trPr>
        <w:tc>
          <w:tcPr>
            <w:tcW w:w="3959" w:type="pct"/>
            <w:gridSpan w:val="4"/>
            <w:noWrap/>
            <w:vAlign w:val="center"/>
            <w:hideMark/>
          </w:tcPr>
          <w:p w14:paraId="51FAF523" w14:textId="543FDE92" w:rsidR="0076396C" w:rsidRPr="004A0B77" w:rsidRDefault="198CB777" w:rsidP="009D3AF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Lipids in High Abundance among PASC=</w:t>
            </w:r>
            <w:r w:rsidR="4B3F8043"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48" w:type="pct"/>
            <w:noWrap/>
            <w:vAlign w:val="center"/>
            <w:hideMark/>
          </w:tcPr>
          <w:p w14:paraId="239B17C2" w14:textId="77777777" w:rsidR="0076396C" w:rsidRPr="004A0B77" w:rsidRDefault="0076396C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6396C" w:rsidRPr="004A0B77" w14:paraId="1E13E1E7" w14:textId="77777777" w:rsidTr="60F7C729">
        <w:trPr>
          <w:gridAfter w:val="1"/>
          <w:wAfter w:w="94" w:type="pct"/>
          <w:trHeight w:val="300"/>
        </w:trPr>
        <w:tc>
          <w:tcPr>
            <w:tcW w:w="1540" w:type="pct"/>
            <w:noWrap/>
            <w:vAlign w:val="center"/>
            <w:hideMark/>
          </w:tcPr>
          <w:p w14:paraId="4CD185FD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(16:1e_20:4)-H</w:t>
            </w:r>
          </w:p>
        </w:tc>
        <w:tc>
          <w:tcPr>
            <w:tcW w:w="762" w:type="pct"/>
            <w:noWrap/>
            <w:vAlign w:val="center"/>
            <w:hideMark/>
          </w:tcPr>
          <w:p w14:paraId="1D0E268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831" w:type="pct"/>
            <w:noWrap/>
            <w:vAlign w:val="center"/>
            <w:hideMark/>
          </w:tcPr>
          <w:p w14:paraId="42E81CC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8</w:t>
            </w:r>
          </w:p>
        </w:tc>
        <w:tc>
          <w:tcPr>
            <w:tcW w:w="826" w:type="pct"/>
            <w:noWrap/>
            <w:vAlign w:val="center"/>
            <w:hideMark/>
          </w:tcPr>
          <w:p w14:paraId="5DA49FB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948" w:type="pct"/>
            <w:noWrap/>
            <w:vAlign w:val="center"/>
            <w:hideMark/>
          </w:tcPr>
          <w:p w14:paraId="0F8FE36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97</w:t>
            </w:r>
          </w:p>
        </w:tc>
      </w:tr>
      <w:tr w:rsidR="0076396C" w:rsidRPr="004A0B77" w14:paraId="1A2E4F01" w14:textId="77777777" w:rsidTr="60F7C729">
        <w:trPr>
          <w:gridAfter w:val="1"/>
          <w:wAfter w:w="94" w:type="pct"/>
          <w:trHeight w:val="300"/>
        </w:trPr>
        <w:tc>
          <w:tcPr>
            <w:tcW w:w="4906" w:type="pct"/>
            <w:gridSpan w:val="5"/>
            <w:noWrap/>
            <w:vAlign w:val="center"/>
          </w:tcPr>
          <w:p w14:paraId="7BCE1B94" w14:textId="1BD3D1FF" w:rsidR="0076396C" w:rsidRPr="004A0B77" w:rsidRDefault="209A72B3" w:rsidP="009D3AF5">
            <w:pPr>
              <w:ind w:left="78" w:hanging="78"/>
              <w:contextualSpacing/>
              <w:rPr>
                <w:rFonts w:ascii="Times New Roman" w:hAnsi="Times New Roman" w:cs="Times New Roman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† </w:t>
            </w:r>
            <w:r w:rsidR="00063797" w:rsidRPr="004A0B77">
              <w:rPr>
                <w:rFonts w:ascii="Times New Roman" w:hAnsi="Times New Roman" w:cs="Times New Roman"/>
              </w:rPr>
              <w:t>Fold change (FC) was calculated as non-PASC / PASC; FC &gt; 1 indicates higher abundance in the non-PASC group and FC &lt; 1 indicates higher abundance in the PASC group.</w:t>
            </w:r>
          </w:p>
          <w:p w14:paraId="2D04F39A" w14:textId="49F43796" w:rsidR="0076396C" w:rsidRPr="004A0B77" w:rsidRDefault="0076396C" w:rsidP="009D3AF5">
            <w:pPr>
              <w:ind w:left="78" w:hanging="78"/>
              <w:rPr>
                <w:rFonts w:ascii="Times New Roman" w:eastAsia="Times New Roman" w:hAnsi="Times New Roman" w:cs="Times New Roman"/>
                <w:color w:val="00000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‡ </w:t>
            </w:r>
            <w:r w:rsidRPr="004A0B77">
              <w:rPr>
                <w:rFonts w:ascii="Times New Roman" w:eastAsia="Times New Roman" w:hAnsi="Times New Roman" w:cs="Times New Roman"/>
                <w:color w:val="000000"/>
              </w:rPr>
              <w:t>p-value has been corrected using the false discovery rate method</w:t>
            </w:r>
            <w:r w:rsidR="00CC23A8" w:rsidRPr="004A0B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C23A8" w:rsidRPr="004A0B77">
              <w:rPr>
                <w:rFonts w:ascii="Times New Roman" w:eastAsia="Times New Roman" w:hAnsi="Times New Roman" w:cs="Times New Roman"/>
                <w:color w:val="000000" w:themeColor="text1"/>
              </w:rPr>
              <w:t>(Benjamini-Hochberg)</w:t>
            </w:r>
          </w:p>
          <w:p w14:paraId="32023815" w14:textId="77777777" w:rsidR="0076396C" w:rsidRPr="004A0B77" w:rsidRDefault="0076396C" w:rsidP="009D3AF5">
            <w:pPr>
              <w:ind w:left="78" w:hanging="7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7D9996E0" w14:textId="77777777" w:rsidR="0076396C" w:rsidRPr="004A0B77" w:rsidRDefault="0076396C" w:rsidP="009D3AF5">
      <w:pPr>
        <w:tabs>
          <w:tab w:val="left" w:pos="4186"/>
        </w:tabs>
        <w:rPr>
          <w:rFonts w:ascii="Times New Roman" w:hAnsi="Times New Roman" w:cs="Times New Roman"/>
        </w:rPr>
      </w:pPr>
    </w:p>
    <w:p w14:paraId="72381566" w14:textId="77777777" w:rsidR="00801ED7" w:rsidRPr="004A0B77" w:rsidRDefault="00801ED7" w:rsidP="009D3AF5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4A0B77">
        <w:rPr>
          <w:rFonts w:ascii="Times New Roman" w:eastAsia="Times New Roman" w:hAnsi="Times New Roman" w:cs="Times New Roman"/>
          <w:b/>
        </w:rPr>
        <w:br w:type="page"/>
      </w:r>
    </w:p>
    <w:p w14:paraId="65C9F9BB" w14:textId="74E343E5" w:rsidR="5490376C" w:rsidRPr="004A0B77" w:rsidRDefault="5490376C" w:rsidP="009D3AF5">
      <w:pPr>
        <w:rPr>
          <w:rFonts w:ascii="Times New Roman" w:eastAsia="Times New Roman" w:hAnsi="Times New Roman" w:cs="Times New Roman"/>
        </w:rPr>
      </w:pPr>
      <w:r w:rsidRPr="004A0B77">
        <w:rPr>
          <w:rFonts w:ascii="Times New Roman" w:eastAsia="Times New Roman" w:hAnsi="Times New Roman" w:cs="Times New Roman"/>
        </w:rPr>
        <w:lastRenderedPageBreak/>
        <w:t xml:space="preserve">Supplemental Table </w:t>
      </w:r>
      <w:r w:rsidR="00A54323" w:rsidRPr="004A0B77">
        <w:rPr>
          <w:rFonts w:ascii="Times New Roman" w:eastAsia="Times New Roman" w:hAnsi="Times New Roman" w:cs="Times New Roman"/>
        </w:rPr>
        <w:t>5</w:t>
      </w:r>
      <w:r w:rsidRPr="004A0B77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710"/>
        <w:gridCol w:w="795"/>
        <w:gridCol w:w="765"/>
        <w:gridCol w:w="795"/>
        <w:gridCol w:w="930"/>
        <w:gridCol w:w="795"/>
        <w:gridCol w:w="780"/>
      </w:tblGrid>
      <w:tr w:rsidR="00444CEB" w:rsidRPr="004A0B77" w14:paraId="7D1CBD00" w14:textId="77777777" w:rsidTr="003F392F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BE48B0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F76DC4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</w:p>
        </w:tc>
        <w:tc>
          <w:tcPr>
            <w:tcW w:w="235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3ACC45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Predictive (p1)</w:t>
            </w:r>
          </w:p>
        </w:tc>
        <w:tc>
          <w:tcPr>
            <w:tcW w:w="25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BB6BA0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Orthogonal (o1)</w:t>
            </w:r>
          </w:p>
        </w:tc>
      </w:tr>
      <w:tr w:rsidR="00444CEB" w:rsidRPr="004A0B77" w14:paraId="71D5751B" w14:textId="77777777" w:rsidTr="003F392F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8BAE12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Outcom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A1D928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Analysis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14AD99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R2X</w:t>
            </w:r>
          </w:p>
        </w:tc>
        <w:tc>
          <w:tcPr>
            <w:tcW w:w="7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5486CC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R2Y</w:t>
            </w:r>
          </w:p>
        </w:tc>
        <w:tc>
          <w:tcPr>
            <w:tcW w:w="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C40D24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Q2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38DE10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R2X</w:t>
            </w:r>
          </w:p>
        </w:tc>
        <w:tc>
          <w:tcPr>
            <w:tcW w:w="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AC10A9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R2Y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07FF2E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Q2</w:t>
            </w:r>
          </w:p>
        </w:tc>
      </w:tr>
      <w:tr w:rsidR="00444CEB" w:rsidRPr="004A0B77" w14:paraId="0F30D388" w14:textId="77777777" w:rsidTr="003F392F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FA6E24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PAS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60331F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Metabolomics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95F026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5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2AAB02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6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EF5752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-0.04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F5DEB3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86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6D40CF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5C1F7C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1</w:t>
            </w:r>
          </w:p>
        </w:tc>
      </w:tr>
      <w:tr w:rsidR="00444CEB" w:rsidRPr="004A0B77" w14:paraId="010699FB" w14:textId="77777777" w:rsidTr="003F392F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2FC911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PAS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418803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Lipidomics (+)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0BB814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0.10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A19AB4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0.11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B8B126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-0.06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70DCC3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0.55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D21C81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0.0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9C376A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-0.02</w:t>
            </w:r>
          </w:p>
        </w:tc>
      </w:tr>
      <w:tr w:rsidR="00444CEB" w:rsidRPr="004A0B77" w14:paraId="002140EC" w14:textId="77777777" w:rsidTr="003F392F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4DD5B2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PAS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0C119D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Lipidomics (-)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0C9477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6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A890AA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11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C2B820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1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1E92E4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0.37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F62AEB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0.2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D9370A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0.02</w:t>
            </w:r>
          </w:p>
        </w:tc>
      </w:tr>
    </w:tbl>
    <w:p w14:paraId="2D1F1CDD" w14:textId="20C419D3" w:rsidR="0076396C" w:rsidRPr="004A0B77" w:rsidRDefault="02518EF7" w:rsidP="009D3AF5">
      <w:pPr>
        <w:textAlignment w:val="baseline"/>
      </w:pPr>
      <w:r w:rsidRPr="004A0B77">
        <w:br w:type="page"/>
      </w:r>
    </w:p>
    <w:p w14:paraId="50A34A08" w14:textId="795E878F" w:rsidR="0076396C" w:rsidRPr="004A0B77" w:rsidRDefault="3C1CF566" w:rsidP="009D3AF5">
      <w:pPr>
        <w:textAlignment w:val="baseline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4A0B77">
        <w:rPr>
          <w:rFonts w:ascii="Times New Roman" w:eastAsia="Times New Roman" w:hAnsi="Times New Roman" w:cs="Times New Roman"/>
          <w:b/>
          <w:kern w:val="0"/>
          <w14:ligatures w14:val="none"/>
        </w:rPr>
        <w:lastRenderedPageBreak/>
        <w:t xml:space="preserve">Supplemental Table </w:t>
      </w:r>
      <w:r w:rsidR="00A54323" w:rsidRPr="004A0B77">
        <w:rPr>
          <w:rFonts w:ascii="Times New Roman" w:eastAsia="Times New Roman" w:hAnsi="Times New Roman" w:cs="Times New Roman"/>
          <w:b/>
        </w:rPr>
        <w:t>6</w:t>
      </w:r>
      <w:r w:rsidRPr="004A0B77">
        <w:rPr>
          <w:rFonts w:ascii="Times New Roman" w:eastAsia="Times New Roman" w:hAnsi="Times New Roman" w:cs="Times New Roman"/>
          <w:b/>
          <w:kern w:val="0"/>
          <w14:ligatures w14:val="none"/>
        </w:rPr>
        <w:t>. Cohort Analysis: Metabolomics Volcano Plot Results</w:t>
      </w:r>
    </w:p>
    <w:tbl>
      <w:tblPr>
        <w:tblW w:w="5000" w:type="pct"/>
        <w:tblBorders>
          <w:top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9"/>
        <w:gridCol w:w="287"/>
        <w:gridCol w:w="581"/>
        <w:gridCol w:w="856"/>
        <w:gridCol w:w="858"/>
        <w:gridCol w:w="749"/>
        <w:gridCol w:w="1015"/>
        <w:gridCol w:w="1040"/>
        <w:gridCol w:w="1085"/>
      </w:tblGrid>
      <w:tr w:rsidR="0076396C" w:rsidRPr="004A0B77" w14:paraId="6321765D" w14:textId="77777777" w:rsidTr="1C2D8175">
        <w:trPr>
          <w:trHeight w:val="300"/>
        </w:trPr>
        <w:tc>
          <w:tcPr>
            <w:tcW w:w="1547" w:type="pct"/>
            <w:tcBorders>
              <w:bottom w:val="single" w:sz="4" w:space="0" w:color="auto"/>
            </w:tcBorders>
            <w:vAlign w:val="center"/>
            <w:hideMark/>
          </w:tcPr>
          <w:p w14:paraId="235BEEF9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abolite 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  <w:hideMark/>
          </w:tcPr>
          <w:p w14:paraId="18EB86AC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1E9A4183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</w:rPr>
              <w:t xml:space="preserve">Ion </w:t>
            </w:r>
          </w:p>
          <w:p w14:paraId="1ED00DF1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</w:rPr>
              <w:t>Mode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2EB397BD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</w:rPr>
              <w:t>Retention Tim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3AD1088C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/z</w:t>
            </w:r>
            <w:r w:rsidRPr="004A0B77">
              <w:rPr>
                <w:rFonts w:ascii="Times New Roman" w:eastAsia="Times New Roman" w:hAnsi="Times New Roman" w:cs="Times New Roman"/>
                <w:color w:val="000000"/>
              </w:rPr>
              <w:t xml:space="preserve"> Ratio*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0041C95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</w:t>
            </w: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  <w:hideMark/>
          </w:tcPr>
          <w:p w14:paraId="76D6BAD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FC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  <w:hideMark/>
          </w:tcPr>
          <w:p w14:paraId="26CAC3F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  <w:hideMark/>
          </w:tcPr>
          <w:p w14:paraId="4BCBC3C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LOG10(p)</w:t>
            </w:r>
          </w:p>
        </w:tc>
      </w:tr>
      <w:tr w:rsidR="0076396C" w:rsidRPr="004A0B77" w14:paraId="027DE6C4" w14:textId="77777777" w:rsidTr="1C2D8175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C6B0EB" w14:textId="3FCB5737" w:rsidR="0076396C" w:rsidRPr="004A0B77" w:rsidRDefault="0CF07AF2" w:rsidP="009D3AF5">
            <w:pPr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Metabolites in High Abundance in 2022</w:t>
            </w:r>
          </w:p>
        </w:tc>
      </w:tr>
      <w:tr w:rsidR="0076396C" w:rsidRPr="004A0B77" w14:paraId="4586B036" w14:textId="77777777" w:rsidTr="1C2D8175">
        <w:trPr>
          <w:trHeight w:val="300"/>
        </w:trPr>
        <w:tc>
          <w:tcPr>
            <w:tcW w:w="154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0A93F1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xanthine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DA5ADF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vAlign w:val="center"/>
          </w:tcPr>
          <w:p w14:paraId="4EDCF115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0D1984D4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vAlign w:val="center"/>
          </w:tcPr>
          <w:p w14:paraId="27097675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123E3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8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EAC54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8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9E7509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43E-09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FC77A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8.27</w:t>
            </w:r>
          </w:p>
        </w:tc>
      </w:tr>
      <w:tr w:rsidR="0076396C" w:rsidRPr="004A0B77" w14:paraId="0A7D6419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5B22E08E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Glutam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640D98BA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8A8FC0C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5DA4875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9.99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21A59CB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4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67F3777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4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023A1AD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0A23ABE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1587817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</w:tr>
      <w:tr w:rsidR="0076396C" w:rsidRPr="004A0B77" w14:paraId="7DA3DB7E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0775C314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ea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4BC983A2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CCBCA3D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1A4302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78943B8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44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17F7D93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7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1A53E899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200EE71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43E-09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76C4F97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8.27</w:t>
            </w:r>
          </w:p>
        </w:tc>
      </w:tr>
      <w:tr w:rsidR="0076396C" w:rsidRPr="004A0B77" w14:paraId="23080D79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12285BB3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Methylcatechol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31529D4C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49693A16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4E630C9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DEA8434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58DEC26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8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74D447C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0ED261C8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37FDEA08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73</w:t>
            </w:r>
          </w:p>
        </w:tc>
      </w:tr>
      <w:tr w:rsidR="0076396C" w:rsidRPr="004A0B77" w14:paraId="10EFBB13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06F9A943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val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32DF1BB3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343669E2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688E45C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6.3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CAD6E6B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5471E645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309BD86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65C8EFF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16E-06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68AB5BD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93</w:t>
            </w:r>
          </w:p>
        </w:tc>
      </w:tr>
      <w:tr w:rsidR="0076396C" w:rsidRPr="004A0B77" w14:paraId="5443B1BA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57E88B90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mitoylcarnit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0F3EEDFB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C3C616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372184B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B1AC798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0D67DD9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64AD061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5CCF22C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9.25E-09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117518C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8.03</w:t>
            </w:r>
          </w:p>
        </w:tc>
      </w:tr>
      <w:tr w:rsidR="0076396C" w:rsidRPr="004A0B77" w14:paraId="0159CF3D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440611F3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tylcarnit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37EB67E7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5CFDCD7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FC0A2E1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C35583E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55873FC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40A79049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7757212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46E-08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64A0A15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7.61</w:t>
            </w:r>
          </w:p>
        </w:tc>
      </w:tr>
      <w:tr w:rsidR="0076396C" w:rsidRPr="004A0B77" w14:paraId="20CBB4EE" w14:textId="77777777" w:rsidTr="1C2D8175">
        <w:trPr>
          <w:trHeight w:val="422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6D7001B8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Trimethylammoniobutanoic acid*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CFED046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689107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0.2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34A0CAF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45.2</w:t>
            </w:r>
          </w:p>
          <w:p w14:paraId="2AD572C9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7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59A1615C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1F20E62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4C2B51C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9.48E-07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34EDC5D8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02</w:t>
            </w:r>
          </w:p>
        </w:tc>
      </w:tr>
      <w:tr w:rsidR="0076396C" w:rsidRPr="004A0B77" w14:paraId="19AB2771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41E8D08C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Guanidinobutanoic acid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1B956CA5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4E75AAFD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32D9CD5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10.2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7E64097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7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3748B6F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7B9F56C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2AD1DE1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11E-06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5042470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96</w:t>
            </w:r>
          </w:p>
        </w:tc>
      </w:tr>
      <w:tr w:rsidR="0076396C" w:rsidRPr="004A0B77" w14:paraId="0EE1BA51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5614DC5C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7956AC1B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D157D3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C71BF77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2CADDD9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44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3BAD885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0B54B938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4C525FA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0F2B658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73</w:t>
            </w:r>
          </w:p>
        </w:tc>
      </w:tr>
      <w:tr w:rsidR="0076396C" w:rsidRPr="004A0B77" w14:paraId="7B0A40F7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04B56E9A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decanoylcarnit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3F60ADC3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AF6E4EF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CB98F85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5C3D455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64B593D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24F4E26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619ED16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45E-08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24D42E8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7.35</w:t>
            </w:r>
          </w:p>
        </w:tc>
      </w:tr>
      <w:tr w:rsidR="0076396C" w:rsidRPr="004A0B77" w14:paraId="0A696CB5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536B45F4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Aminophenol*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55679627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1F84152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BEE9087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7.58</w:t>
            </w:r>
          </w:p>
          <w:p w14:paraId="7A2B4530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</w:rPr>
              <w:t>0.79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90A317B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94.1</w:t>
            </w:r>
          </w:p>
          <w:p w14:paraId="47191D04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</w:rPr>
              <w:t>107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297AFA6C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6DE5BE2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21BCAB7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5E0BEBF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14</w:t>
            </w:r>
          </w:p>
        </w:tc>
      </w:tr>
      <w:tr w:rsidR="0076396C" w:rsidRPr="004A0B77" w14:paraId="6DCBB4F3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097C11C8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Val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77C2D7B5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8DA217C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34346B9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6FCF548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215AAF5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2F054A7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790670F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53E-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0729E89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60</w:t>
            </w:r>
          </w:p>
        </w:tc>
      </w:tr>
      <w:tr w:rsidR="0076396C" w:rsidRPr="004A0B77" w14:paraId="6553F4FB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3AE9C9E9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35F3BE65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62DBFEDB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CCD136B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6.1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26EAD03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59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7AF02E5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6B2DDEA5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59C35EA5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12E-06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3712BFC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38</w:t>
            </w:r>
          </w:p>
        </w:tc>
      </w:tr>
      <w:tr w:rsidR="0076396C" w:rsidRPr="004A0B77" w14:paraId="18634D8A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60EA2A28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D-Glucose*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12602CBB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EA0C081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805BBAD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EFDB923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59.2</w:t>
            </w:r>
          </w:p>
          <w:p w14:paraId="06B42CA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</w:rPr>
              <w:t>89.0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49222B08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3ED9B15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4076265C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03E-06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0FAA6EA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39</w:t>
            </w:r>
          </w:p>
        </w:tc>
      </w:tr>
      <w:tr w:rsidR="0076396C" w:rsidRPr="004A0B77" w14:paraId="05AEB22D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34A2774F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-Hydroxyprogesterone*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57C7D2D0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7EF497C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1E2DE4F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7774263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285.2</w:t>
            </w:r>
          </w:p>
          <w:p w14:paraId="553A8098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301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40641CA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5BAB75C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5BD12D1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41E-06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02BC1CE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62</w:t>
            </w:r>
          </w:p>
        </w:tc>
      </w:tr>
      <w:tr w:rsidR="0076396C" w:rsidRPr="004A0B77" w14:paraId="206CBB15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19F6286B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Prol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13794098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DAFC67F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B5ECBF7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7.5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EC3B26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70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04A0490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141F489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0F2FE28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3B11440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44</w:t>
            </w:r>
          </w:p>
        </w:tc>
      </w:tr>
      <w:tr w:rsidR="0076396C" w:rsidRPr="004A0B77" w14:paraId="773585F9" w14:textId="77777777" w:rsidTr="1C2D8175">
        <w:trPr>
          <w:trHeight w:val="287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0651E0FC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R-hydroxy-isobutyric acid*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E30DA8C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33CECC7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3543F72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45.2</w:t>
            </w:r>
          </w:p>
          <w:p w14:paraId="6212D83F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</w:rPr>
              <w:t>57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07FEE5F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58C82E75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12AB2B8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38E-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4BB19888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47</w:t>
            </w:r>
          </w:p>
        </w:tc>
      </w:tr>
      <w:tr w:rsidR="0076396C" w:rsidRPr="004A0B77" w14:paraId="11B1CD9E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5B61A93A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Phenylalanine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4CA5F501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5B50686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CC81061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20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022940F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03AD200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23B1F15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7C84E77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46</w:t>
            </w:r>
          </w:p>
        </w:tc>
      </w:tr>
      <w:tr w:rsidR="0076396C" w:rsidRPr="004A0B77" w14:paraId="5D42DA97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6D29D36E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Methyl-2-buten-1-ol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8A1032A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4036B27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6.8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2328B9D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60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0822D4B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3B47195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31A3120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05E-06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57F7ECC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69</w:t>
            </w:r>
          </w:p>
        </w:tc>
      </w:tr>
      <w:tr w:rsidR="0076396C" w:rsidRPr="004A0B77" w14:paraId="1258D236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68C8C651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Deoxy-5-(methylthio)adenosine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96D0E1A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7C3053D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FACD080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63C78215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77D659A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753B8AA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08432115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74</w:t>
            </w:r>
          </w:p>
        </w:tc>
      </w:tr>
      <w:tr w:rsidR="0076396C" w:rsidRPr="004A0B77" w14:paraId="5F771F4A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74852234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osine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327E14C2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9EF37A9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937186C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31B0D2C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6792290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6D3DC9FC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767AC8D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74</w:t>
            </w:r>
          </w:p>
        </w:tc>
      </w:tr>
      <w:tr w:rsidR="0076396C" w:rsidRPr="004A0B77" w14:paraId="3BECCEBD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77F85596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nitol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0CF8576D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E3EB4DC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6AD219B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AEF0E4D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89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3004756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361859D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5F3C59A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2947A0B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39</w:t>
            </w:r>
          </w:p>
        </w:tc>
      </w:tr>
      <w:tr w:rsidR="0076396C" w:rsidRPr="004A0B77" w14:paraId="496FF8BE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06C40F17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ticosterone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A83A472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7488102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389EA2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91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6CE92F3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48C42DC9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291D60D9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67191CB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</w:tr>
      <w:tr w:rsidR="0076396C" w:rsidRPr="004A0B77" w14:paraId="6410700B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67A65D73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ro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745BE91A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50A92F8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1B4E5C6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0.8</w:t>
            </w:r>
            <w:r w:rsidRPr="004A0B77">
              <w:rPr>
                <w:rStyle w:val="eop"/>
                <w:rFonts w:ascii="Times New Roman" w:hAnsi="Times New Roman" w:cs="Times New Roman"/>
              </w:rPr>
              <w:t>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3DFA0D1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77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05293B2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19CE639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1DCF625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37FC45D9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</w:tr>
      <w:tr w:rsidR="0076396C" w:rsidRPr="004A0B77" w14:paraId="5C6E4A50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A74A82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gonelline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vAlign w:val="center"/>
          </w:tcPr>
          <w:p w14:paraId="5DE2485F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vAlign w:val="center"/>
          </w:tcPr>
          <w:p w14:paraId="4CFF5AF9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6.53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7B51E2F6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92.1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7CF5C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ED70E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10AB0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7D067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</w:tr>
      <w:tr w:rsidR="0076396C" w:rsidRPr="004A0B77" w14:paraId="5BC27E98" w14:textId="77777777" w:rsidTr="1C2D8175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25D0A8" w14:textId="4418F055" w:rsidR="0076396C" w:rsidRPr="004A0B77" w:rsidRDefault="0CF07AF2" w:rsidP="009D3AF5">
            <w:pPr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Metabolites in High Abundance in 202</w:t>
            </w:r>
            <w:r w:rsidRPr="004A0B7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</w:t>
            </w:r>
          </w:p>
        </w:tc>
      </w:tr>
      <w:tr w:rsidR="0076396C" w:rsidRPr="004A0B77" w14:paraId="15143377" w14:textId="77777777" w:rsidTr="1C2D8175">
        <w:trPr>
          <w:trHeight w:val="300"/>
        </w:trPr>
        <w:tc>
          <w:tcPr>
            <w:tcW w:w="154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7F6496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ocalciferol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42A063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vAlign w:val="center"/>
          </w:tcPr>
          <w:p w14:paraId="480FE442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24B4A034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vAlign w:val="center"/>
          </w:tcPr>
          <w:p w14:paraId="4072B7C4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379.3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00C1F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1E839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66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ABF82C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11E-06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5C9D8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96</w:t>
            </w:r>
          </w:p>
        </w:tc>
      </w:tr>
      <w:tr w:rsidR="0076396C" w:rsidRPr="004A0B77" w14:paraId="45BBD13E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4307139A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in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0187DDB4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5451054D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3453CAE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235BF1E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81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72F1CEE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419BF23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6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16A8616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53E-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54AE81F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6</w:t>
            </w:r>
          </w:p>
        </w:tc>
      </w:tr>
      <w:tr w:rsidR="0076396C" w:rsidRPr="004A0B77" w14:paraId="46CB6D3F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5157176E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Hydroxyquinol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152AC3FC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4AD590A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293D9AD8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B6A0B83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6E487F8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6E5116D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1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37E603F5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01E-07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0E329D5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22</w:t>
            </w:r>
          </w:p>
        </w:tc>
      </w:tr>
      <w:tr w:rsidR="0076396C" w:rsidRPr="004A0B77" w14:paraId="02A31E37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052AE4C7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Ã-Hydroxyprogesterone*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5997666E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0417662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A676113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B03D6B7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301.2</w:t>
            </w:r>
          </w:p>
          <w:p w14:paraId="1D5108E4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285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48CEE79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4496B69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6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64E77D9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44E-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1FC9252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84</w:t>
            </w:r>
          </w:p>
        </w:tc>
      </w:tr>
      <w:tr w:rsidR="0076396C" w:rsidRPr="004A0B77" w14:paraId="7D68AECA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46CADDAD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tiso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6FA70A71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64884AA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7165216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E57F83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91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5FDA819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5CA96FD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6B356978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7B1C07E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57</w:t>
            </w:r>
          </w:p>
        </w:tc>
      </w:tr>
      <w:tr w:rsidR="0076396C" w:rsidRPr="004A0B77" w14:paraId="238CC7DA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3406754B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icatechin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6CE8619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BFB74B3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8B8EE8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77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59A3F32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01B51DC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3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1C433A2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8.78E-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5A199C4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06</w:t>
            </w:r>
          </w:p>
        </w:tc>
      </w:tr>
      <w:tr w:rsidR="0076396C" w:rsidRPr="004A0B77" w14:paraId="24C48085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6ADBC64B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hydrouracil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C530BC2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F6C327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DA9996A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4E6F671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22D22F8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2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7475150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64E-06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4AB5352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18</w:t>
            </w:r>
          </w:p>
        </w:tc>
      </w:tr>
      <w:tr w:rsidR="0076396C" w:rsidRPr="004A0B77" w14:paraId="05FA05C0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21832B03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uctose*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4015CA83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1F06D4D0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41F0581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5230CD1" w14:textId="77777777" w:rsidR="0076396C" w:rsidRPr="004A0B77" w:rsidRDefault="0076396C" w:rsidP="009D3AF5">
            <w:pPr>
              <w:jc w:val="center"/>
              <w:textAlignment w:val="baseline"/>
              <w:rPr>
                <w:rStyle w:val="eop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59.2</w:t>
            </w:r>
          </w:p>
          <w:p w14:paraId="7CAF776D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eop"/>
                <w:rFonts w:ascii="Times New Roman" w:hAnsi="Times New Roman" w:cs="Times New Roman"/>
                <w:color w:val="000000"/>
              </w:rPr>
              <w:lastRenderedPageBreak/>
              <w:t>89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7285981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0.56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0A27AD9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5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2F3BB64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20CD7B25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42</w:t>
            </w:r>
          </w:p>
        </w:tc>
      </w:tr>
      <w:tr w:rsidR="0076396C" w:rsidRPr="004A0B77" w14:paraId="0C6CDEFA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63BB38EA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7-Dimethylxanthine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083629E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B6B19AB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6C49FE6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4036E7E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156AC53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4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3C1B6E1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035C712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33</w:t>
            </w:r>
          </w:p>
        </w:tc>
      </w:tr>
      <w:tr w:rsidR="0076396C" w:rsidRPr="004A0B77" w14:paraId="0085932E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47B2C415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obromine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30193A5D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2E0C85E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4739C09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3235CF99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556A019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5ECCC67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70E79D2C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59</w:t>
            </w:r>
          </w:p>
        </w:tc>
      </w:tr>
      <w:tr w:rsidR="0076396C" w:rsidRPr="004A0B77" w14:paraId="338A4487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1F6BF84C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rine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0C213203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088571F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39832108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6970D30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67.1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1BE1F01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45C53DC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9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3AE10DA9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66D5CF9A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53</w:t>
            </w:r>
          </w:p>
        </w:tc>
      </w:tr>
      <w:tr w:rsidR="0076396C" w:rsidRPr="004A0B77" w14:paraId="7048BD88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5A73B300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choline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3A6FD8A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859583F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2.13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69B3CCE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3C78957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790A959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5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261AF916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73D29270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48</w:t>
            </w:r>
          </w:p>
        </w:tc>
      </w:tr>
      <w:tr w:rsidR="0076396C" w:rsidRPr="004A0B77" w14:paraId="3C0DECEC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319C0B82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Tryptophan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4A7252DE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1EE1E3EB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AF17CF8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7D5424A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201051A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5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2D1A165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5CD6EB4E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00</w:t>
            </w:r>
          </w:p>
        </w:tc>
      </w:tr>
      <w:tr w:rsidR="0076396C" w:rsidRPr="004A0B77" w14:paraId="1BBDB981" w14:textId="77777777" w:rsidTr="1C2D8175">
        <w:trPr>
          <w:trHeight w:val="300"/>
        </w:trPr>
        <w:tc>
          <w:tcPr>
            <w:tcW w:w="1547" w:type="pct"/>
            <w:tcBorders>
              <w:top w:val="nil"/>
              <w:bottom w:val="nil"/>
            </w:tcBorders>
            <w:vAlign w:val="center"/>
            <w:hideMark/>
          </w:tcPr>
          <w:p w14:paraId="7D46EE8D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nillin</w:t>
            </w:r>
          </w:p>
        </w:tc>
        <w:tc>
          <w:tcPr>
            <w:tcW w:w="157" w:type="pct"/>
            <w:tcBorders>
              <w:top w:val="nil"/>
              <w:bottom w:val="nil"/>
            </w:tcBorders>
            <w:vAlign w:val="center"/>
            <w:hideMark/>
          </w:tcPr>
          <w:p w14:paraId="253A88BE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519C9BB1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000DB7C3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94F5AE1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645E3591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0D39DC4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7FC3AEFB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111CDFAD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64</w:t>
            </w:r>
          </w:p>
        </w:tc>
      </w:tr>
      <w:tr w:rsidR="0076396C" w:rsidRPr="004A0B77" w14:paraId="46A5C8ED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5882528B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ocatechol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1AA57FAE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5A20003D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8B60FAF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  <w:hideMark/>
          </w:tcPr>
          <w:p w14:paraId="1B84792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  <w:hideMark/>
          </w:tcPr>
          <w:p w14:paraId="44289912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7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  <w:hideMark/>
          </w:tcPr>
          <w:p w14:paraId="64852173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  <w:hideMark/>
          </w:tcPr>
          <w:p w14:paraId="626137C7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22</w:t>
            </w:r>
          </w:p>
        </w:tc>
      </w:tr>
      <w:tr w:rsidR="0076396C" w:rsidRPr="004A0B77" w14:paraId="1C265572" w14:textId="77777777" w:rsidTr="1C2D8175">
        <w:trPr>
          <w:trHeight w:val="300"/>
        </w:trPr>
        <w:tc>
          <w:tcPr>
            <w:tcW w:w="1704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19FAB2" w14:textId="77777777" w:rsidR="0076396C" w:rsidRPr="004A0B77" w:rsidRDefault="26FC73DE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-Acetylaspartate*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vAlign w:val="center"/>
          </w:tcPr>
          <w:p w14:paraId="3CB36D42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vAlign w:val="center"/>
          </w:tcPr>
          <w:p w14:paraId="4A735AB6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10.71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466BDADF" w14:textId="77777777" w:rsidR="0076396C" w:rsidRPr="004A0B77" w:rsidRDefault="0076396C" w:rsidP="009D3AF5">
            <w:pPr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</w:rPr>
            </w:pPr>
            <w:r w:rsidRPr="004A0B77">
              <w:rPr>
                <w:rStyle w:val="normaltextrun"/>
                <w:rFonts w:ascii="Times New Roman" w:hAnsi="Times New Roman" w:cs="Times New Roman"/>
                <w:color w:val="000000" w:themeColor="text1"/>
              </w:rPr>
              <w:t>43.2</w:t>
            </w:r>
          </w:p>
          <w:p w14:paraId="32B88649" w14:textId="77777777" w:rsidR="0076396C" w:rsidRPr="004A0B77" w:rsidRDefault="0076396C" w:rsidP="009D3AF5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4A0B77">
              <w:rPr>
                <w:rStyle w:val="normaltextrun"/>
                <w:rFonts w:ascii="Times New Roman" w:hAnsi="Times New Roman" w:cs="Times New Roman"/>
              </w:rPr>
              <w:t>134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048039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B80585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B867B4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6F3A8F" w14:textId="77777777" w:rsidR="0076396C" w:rsidRPr="004A0B77" w:rsidRDefault="26FC73DE" w:rsidP="009D3A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</w:tr>
      <w:tr w:rsidR="0076396C" w:rsidRPr="004A0B77" w14:paraId="00EE4471" w14:textId="77777777" w:rsidTr="1C2D8175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05A8B38F" w14:textId="77777777" w:rsidR="0076396C" w:rsidRPr="004A0B77" w:rsidRDefault="0076396C" w:rsidP="009D3AF5">
            <w:pPr>
              <w:textAlignment w:val="baseline"/>
              <w:rPr>
                <w:rFonts w:ascii="Times New Roman" w:hAnsi="Times New Roman" w:cs="Times New Roman"/>
              </w:rPr>
            </w:pPr>
            <w:r w:rsidRPr="004A0B77">
              <w:rPr>
                <w:rFonts w:ascii="Times New Roman" w:hAnsi="Times New Roman" w:cs="Times New Roman"/>
              </w:rPr>
              <w:t>*Duplicate compounds; the m/z are not unique per species.</w:t>
            </w:r>
          </w:p>
          <w:p w14:paraId="33FD30D1" w14:textId="68E3D89F" w:rsidR="0076396C" w:rsidRPr="004A0B77" w:rsidRDefault="0076396C" w:rsidP="009D3AF5">
            <w:pPr>
              <w:contextualSpacing/>
              <w:rPr>
                <w:rFonts w:ascii="Times New Roman" w:hAnsi="Times New Roman" w:cs="Times New Roman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† </w:t>
            </w:r>
            <w:r w:rsidR="0038760C" w:rsidRPr="004A0B77">
              <w:rPr>
                <w:rFonts w:ascii="Times New Roman" w:hAnsi="Times New Roman" w:cs="Times New Roman"/>
              </w:rPr>
              <w:t>Fold change (FC) was calculated as the ratio of mean abundance in the 2022 cohort divided by the mean abundance in the 2020 cohort (2022 / 2020); FC &gt; 1 indicates higher abundance in the 2022 cohort and FC &lt; 1 indicates higher abundance in the 2020 cohort.</w:t>
            </w:r>
          </w:p>
          <w:p w14:paraId="7A48C122" w14:textId="3BAB7296" w:rsidR="0076396C" w:rsidRPr="004A0B77" w:rsidRDefault="0076396C" w:rsidP="009D3A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‡ </w:t>
            </w:r>
            <w:r w:rsidRPr="004A0B77">
              <w:rPr>
                <w:rFonts w:ascii="Times New Roman" w:eastAsia="Times New Roman" w:hAnsi="Times New Roman" w:cs="Times New Roman"/>
                <w:color w:val="000000" w:themeColor="text1"/>
              </w:rPr>
              <w:t>p-value has been corrected using the false discovery rate method</w:t>
            </w:r>
            <w:r w:rsidR="0CB2DF6B" w:rsidRPr="004A0B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Benjamini-Hochberg)</w:t>
            </w:r>
          </w:p>
          <w:p w14:paraId="17931737" w14:textId="77777777" w:rsidR="0076396C" w:rsidRPr="004A0B77" w:rsidRDefault="0076396C" w:rsidP="009D3A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0EC2FC5B" w14:textId="77777777" w:rsidR="00801ED7" w:rsidRPr="004A0B77" w:rsidRDefault="00801ED7" w:rsidP="009D3AF5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4A0B77">
        <w:rPr>
          <w:rFonts w:ascii="Times New Roman" w:eastAsia="Times New Roman" w:hAnsi="Times New Roman" w:cs="Times New Roman"/>
          <w:b/>
          <w:kern w:val="0"/>
          <w14:ligatures w14:val="none"/>
        </w:rPr>
        <w:br w:type="page"/>
      </w:r>
    </w:p>
    <w:p w14:paraId="2619A7A8" w14:textId="2C81129F" w:rsidR="0076396C" w:rsidRPr="004A0B77" w:rsidRDefault="26FC73DE" w:rsidP="009D3AF5">
      <w:pPr>
        <w:textAlignment w:val="baseline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4A0B77">
        <w:rPr>
          <w:rFonts w:ascii="Times New Roman" w:eastAsia="Times New Roman" w:hAnsi="Times New Roman" w:cs="Times New Roman"/>
          <w:b/>
          <w:kern w:val="0"/>
          <w14:ligatures w14:val="none"/>
        </w:rPr>
        <w:lastRenderedPageBreak/>
        <w:t xml:space="preserve">Supplemental Table </w:t>
      </w:r>
      <w:r w:rsidR="00A54323" w:rsidRPr="004A0B77">
        <w:rPr>
          <w:rFonts w:ascii="Times New Roman" w:eastAsia="Times New Roman" w:hAnsi="Times New Roman" w:cs="Times New Roman"/>
          <w:b/>
        </w:rPr>
        <w:t>7</w:t>
      </w:r>
      <w:r w:rsidRPr="004A0B77">
        <w:rPr>
          <w:rFonts w:ascii="Times New Roman" w:eastAsia="Times New Roman" w:hAnsi="Times New Roman" w:cs="Times New Roman"/>
          <w:b/>
          <w:kern w:val="0"/>
          <w14:ligatures w14:val="none"/>
        </w:rPr>
        <w:t>. Cohort Analysis: Lipidomics Volcano Plot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2"/>
        <w:gridCol w:w="1393"/>
        <w:gridCol w:w="1653"/>
        <w:gridCol w:w="1484"/>
        <w:gridCol w:w="1958"/>
      </w:tblGrid>
      <w:tr w:rsidR="0076396C" w:rsidRPr="004A0B77" w14:paraId="602E8291" w14:textId="77777777" w:rsidTr="1C2D8175">
        <w:trPr>
          <w:trHeight w:val="315"/>
        </w:trPr>
        <w:tc>
          <w:tcPr>
            <w:tcW w:w="1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4194F3" w14:textId="77777777" w:rsidR="0076396C" w:rsidRPr="004A0B77" w:rsidRDefault="0FC08752" w:rsidP="009D3A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id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BFB9B" w14:textId="77777777" w:rsidR="0076396C" w:rsidRPr="004A0B77" w:rsidRDefault="0FC08752" w:rsidP="009D3A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</w:t>
            </w: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F02E2B" w14:textId="18F356C9" w:rsidR="0076396C" w:rsidRPr="004A0B77" w:rsidRDefault="0FC08752" w:rsidP="009D3A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2(FC</w:t>
            </w:r>
            <w:r w:rsidR="4D310216"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7FEB1" w14:textId="77777777" w:rsidR="0076396C" w:rsidRPr="004A0B77" w:rsidRDefault="0FC08752" w:rsidP="009D3A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628252" w14:textId="77777777" w:rsidR="0076396C" w:rsidRPr="004A0B77" w:rsidRDefault="0FC08752" w:rsidP="009D3A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LOG10(p)</w:t>
            </w:r>
          </w:p>
        </w:tc>
      </w:tr>
      <w:tr w:rsidR="0076396C" w:rsidRPr="004A0B77" w14:paraId="7314D961" w14:textId="77777777" w:rsidTr="1C2D8175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53DB66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Positive Ion Channel</w:t>
            </w:r>
          </w:p>
        </w:tc>
      </w:tr>
      <w:tr w:rsidR="0076396C" w:rsidRPr="004A0B77" w14:paraId="2E3F06DF" w14:textId="77777777" w:rsidTr="1C2D8175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E44BDD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Lipids in Higher Abundance in 2022</w:t>
            </w:r>
          </w:p>
        </w:tc>
      </w:tr>
      <w:tr w:rsidR="0076396C" w:rsidRPr="004A0B77" w14:paraId="03184D30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6B96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G(18:0_18: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2A6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04F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629F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15E-0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5C2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8.21</w:t>
            </w:r>
          </w:p>
        </w:tc>
      </w:tr>
      <w:tr w:rsidR="0076396C" w:rsidRPr="004A0B77" w14:paraId="1251B618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CCD4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(d18:1_23: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FC92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4.8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538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26B3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8.76E-1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8CD1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2.06</w:t>
            </w:r>
          </w:p>
        </w:tc>
      </w:tr>
      <w:tr w:rsidR="0076396C" w:rsidRPr="004A0B77" w14:paraId="1A821AB6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610D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(d18:1_24: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F219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9.3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617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D25D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42E-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7C8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7.47</w:t>
            </w:r>
          </w:p>
        </w:tc>
      </w:tr>
      <w:tr w:rsidR="0076396C" w:rsidRPr="004A0B77" w14:paraId="362481DF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7744A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(O-20:3_18: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E8E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.8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3A8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D6D1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33E-0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E49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8.88</w:t>
            </w:r>
          </w:p>
        </w:tc>
      </w:tr>
      <w:tr w:rsidR="0076396C" w:rsidRPr="004A0B77" w14:paraId="10260133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1C02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(d19:1_24: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43F5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7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CF9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C50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15E-1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408E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3.38</w:t>
            </w:r>
          </w:p>
        </w:tc>
      </w:tr>
      <w:tr w:rsidR="0076396C" w:rsidRPr="004A0B77" w14:paraId="3B8B6C10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CA6F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34:0)_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D40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8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5B46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26B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53E-0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F6E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82</w:t>
            </w:r>
          </w:p>
        </w:tc>
      </w:tr>
      <w:tr w:rsidR="0076396C" w:rsidRPr="004A0B77" w14:paraId="1B1FEAD5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81CB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22:6_16: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93CB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D90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CE9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15E-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E4F2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7.29</w:t>
            </w:r>
          </w:p>
        </w:tc>
      </w:tr>
      <w:tr w:rsidR="0076396C" w:rsidRPr="004A0B77" w14:paraId="14C4194E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A86C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18:1_17: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A162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4EC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81C5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44E-0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B6C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84</w:t>
            </w:r>
          </w:p>
        </w:tc>
      </w:tr>
      <w:tr w:rsidR="0076396C" w:rsidRPr="004A0B77" w14:paraId="4DD02D9B" w14:textId="77777777" w:rsidTr="1C2D817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B7D3C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Lipids in Higher Abundance in 2020</w:t>
            </w:r>
          </w:p>
        </w:tc>
      </w:tr>
      <w:tr w:rsidR="0076396C" w:rsidRPr="004A0B77" w14:paraId="53C620EE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25FBC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C(18: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93A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434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4F90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45E-0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1DA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35</w:t>
            </w:r>
          </w:p>
        </w:tc>
      </w:tr>
      <w:tr w:rsidR="0076396C" w:rsidRPr="004A0B77" w14:paraId="2217C055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354E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34: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F24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CB9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170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28E-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4F3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7.2</w:t>
            </w:r>
          </w:p>
        </w:tc>
      </w:tr>
      <w:tr w:rsidR="0076396C" w:rsidRPr="004A0B77" w14:paraId="3CB16121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3E12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G(16:0_24: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ED1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655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9A7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9.35E-1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5A8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0.03</w:t>
            </w:r>
          </w:p>
        </w:tc>
      </w:tr>
      <w:tr w:rsidR="0076396C" w:rsidRPr="004A0B77" w14:paraId="56840578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0D78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(20:4_16: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B6A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A48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745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71E-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F8A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7.24</w:t>
            </w:r>
          </w:p>
        </w:tc>
      </w:tr>
      <w:tr w:rsidR="0076396C" w:rsidRPr="004A0B77" w14:paraId="392FC7AA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AE87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30: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340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D93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009A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88E-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B42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7.23</w:t>
            </w:r>
          </w:p>
        </w:tc>
      </w:tr>
      <w:tr w:rsidR="0076396C" w:rsidRPr="004A0B77" w14:paraId="7B877CA8" w14:textId="77777777" w:rsidTr="1C2D8175">
        <w:trPr>
          <w:trHeight w:val="31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89C3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C(O-16: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0935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0A6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C43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02E-0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780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52</w:t>
            </w:r>
          </w:p>
        </w:tc>
      </w:tr>
      <w:tr w:rsidR="0076396C" w:rsidRPr="004A0B77" w14:paraId="0B6B93A3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62A40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(d32:2)_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F9E6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CEEB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EFB1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74E-0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43B1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43</w:t>
            </w:r>
          </w:p>
        </w:tc>
      </w:tr>
      <w:tr w:rsidR="0076396C" w:rsidRPr="004A0B77" w14:paraId="0B6B1907" w14:textId="77777777" w:rsidTr="1C2D817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0B8E9E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Negative Ion Channel</w:t>
            </w:r>
          </w:p>
        </w:tc>
      </w:tr>
      <w:tr w:rsidR="0076396C" w:rsidRPr="004A0B77" w14:paraId="280F7E63" w14:textId="77777777" w:rsidTr="1C2D817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ABCE21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Lipids in Higher Abundance in 2022</w:t>
            </w:r>
          </w:p>
        </w:tc>
      </w:tr>
      <w:tr w:rsidR="0076396C" w:rsidRPr="004A0B77" w14:paraId="50E976C8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070DB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(d20:1_16: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67A0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70.1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4D4D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5CB5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69E-1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B76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1.57</w:t>
            </w:r>
          </w:p>
        </w:tc>
      </w:tr>
      <w:tr w:rsidR="0076396C" w:rsidRPr="004A0B77" w14:paraId="36FD0CE4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EAF73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(18:0_18:2)-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D8B9F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2192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A833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04E-0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9B83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69</w:t>
            </w:r>
          </w:p>
        </w:tc>
      </w:tr>
      <w:tr w:rsidR="0076396C" w:rsidRPr="004A0B77" w14:paraId="08EE4FB0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46AC9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(18:0_20:4)-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6055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896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8025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45E-1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9A1F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9.84</w:t>
            </w:r>
          </w:p>
        </w:tc>
      </w:tr>
      <w:tr w:rsidR="0076396C" w:rsidRPr="004A0B77" w14:paraId="535F4ED7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BDCC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(16:0_18:2)-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110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06A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8E45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26E-0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D31E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9</w:t>
            </w:r>
          </w:p>
        </w:tc>
      </w:tr>
      <w:tr w:rsidR="0076396C" w:rsidRPr="004A0B77" w14:paraId="68D9E443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8099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x2Cer(d34: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360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E9E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660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94E-0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051A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31</w:t>
            </w:r>
          </w:p>
        </w:tc>
      </w:tr>
      <w:tr w:rsidR="0076396C" w:rsidRPr="004A0B77" w14:paraId="2BA570B6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6C1B3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(16:0_20:4)-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9DF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A71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8E40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06E-0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6061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.98</w:t>
            </w:r>
          </w:p>
        </w:tc>
      </w:tr>
      <w:tr w:rsidR="0076396C" w:rsidRPr="004A0B77" w14:paraId="2ED3134B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B85C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x1Cer(d34: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446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69AE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6038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49E-0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A77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83</w:t>
            </w:r>
          </w:p>
        </w:tc>
      </w:tr>
      <w:tr w:rsidR="0076396C" w:rsidRPr="004A0B77" w14:paraId="4E924219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F684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x1Cer(d34: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10B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8345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9D6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04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70A4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31</w:t>
            </w:r>
          </w:p>
        </w:tc>
      </w:tr>
      <w:tr w:rsidR="0076396C" w:rsidRPr="004A0B77" w14:paraId="423F0644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A008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(d42: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42C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870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D4DB1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930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A6EF2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.03</w:t>
            </w:r>
          </w:p>
        </w:tc>
      </w:tr>
      <w:tr w:rsidR="0076396C" w:rsidRPr="004A0B77" w14:paraId="636D1816" w14:textId="77777777" w:rsidTr="1C2D817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03C11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14:ligatures w14:val="none"/>
              </w:rPr>
              <w:t>Lipids in Higher Abundance in 2020</w:t>
            </w:r>
          </w:p>
        </w:tc>
      </w:tr>
      <w:tr w:rsidR="0076396C" w:rsidRPr="004A0B77" w14:paraId="6F74C565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01DF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(18:2e_20:4)-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A7D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EF9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8A2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8.19E-1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2EF9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5.09</w:t>
            </w:r>
          </w:p>
        </w:tc>
      </w:tr>
      <w:tr w:rsidR="0076396C" w:rsidRPr="004A0B77" w14:paraId="0BCA5FCB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A3B5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16:0_18: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645DF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3643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450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.66E-1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520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9.78</w:t>
            </w:r>
          </w:p>
        </w:tc>
      </w:tr>
      <w:tr w:rsidR="0076396C" w:rsidRPr="004A0B77" w14:paraId="665F15D8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A285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(d36:2D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B5D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A85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EF5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9.84E-0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BF5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.01</w:t>
            </w:r>
          </w:p>
        </w:tc>
      </w:tr>
      <w:tr w:rsidR="0076396C" w:rsidRPr="004A0B77" w14:paraId="05DC34EB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EF1C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16:1e_18: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F7BC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DD16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5D2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94E-0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519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.40</w:t>
            </w:r>
          </w:p>
        </w:tc>
      </w:tr>
      <w:tr w:rsidR="0076396C" w:rsidRPr="004A0B77" w14:paraId="4E05A84C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E6DDE8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(m20:1_22:0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DBF283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F34E5B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8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11A678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0252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2BFFE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60</w:t>
            </w:r>
          </w:p>
        </w:tc>
      </w:tr>
      <w:tr w:rsidR="0076396C" w:rsidRPr="004A0B77" w14:paraId="759A653C" w14:textId="77777777" w:rsidTr="1C2D8175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658DB" w14:textId="77777777" w:rsidR="0076396C" w:rsidRPr="004A0B77" w:rsidRDefault="26FC73DE" w:rsidP="009D3A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(16:1e_20:4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B9CF4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11CDA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C935D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0.00049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E2B27" w14:textId="77777777" w:rsidR="0076396C" w:rsidRPr="004A0B77" w:rsidRDefault="26FC73DE" w:rsidP="009D3A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4A0B7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.31</w:t>
            </w:r>
          </w:p>
        </w:tc>
      </w:tr>
      <w:tr w:rsidR="0076396C" w:rsidRPr="004A0B77" w14:paraId="7A5E1F0D" w14:textId="77777777" w:rsidTr="1C2D817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2AA88E" w14:textId="77777777" w:rsidR="0076396C" w:rsidRPr="004A0B77" w:rsidRDefault="0076396C" w:rsidP="009D3AF5">
            <w:pPr>
              <w:ind w:left="78" w:hanging="78"/>
              <w:contextualSpacing/>
              <w:rPr>
                <w:rFonts w:ascii="Times New Roman" w:hAnsi="Times New Roman" w:cs="Times New Roman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† </w:t>
            </w:r>
            <w:r w:rsidRPr="004A0B77">
              <w:rPr>
                <w:rFonts w:ascii="Times New Roman" w:hAnsi="Times New Roman" w:cs="Times New Roman"/>
              </w:rPr>
              <w:t>FC values &gt; 1 indicate elevated levels in 2022 and FC values &lt; 1 indicate elevated levels in 2020</w:t>
            </w:r>
          </w:p>
          <w:p w14:paraId="62912FDE" w14:textId="10865D6C" w:rsidR="0076396C" w:rsidRPr="004A0B77" w:rsidRDefault="0076396C" w:rsidP="009D3AF5">
            <w:pPr>
              <w:ind w:left="78" w:hanging="78"/>
              <w:rPr>
                <w:rFonts w:ascii="Times New Roman" w:eastAsia="Times New Roman" w:hAnsi="Times New Roman" w:cs="Times New Roman"/>
                <w:color w:val="000000"/>
              </w:rPr>
            </w:pPr>
            <w:r w:rsidRPr="004A0B7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‡ </w:t>
            </w:r>
            <w:r w:rsidRPr="004A0B77">
              <w:rPr>
                <w:rFonts w:ascii="Times New Roman" w:eastAsia="Times New Roman" w:hAnsi="Times New Roman" w:cs="Times New Roman"/>
                <w:color w:val="000000" w:themeColor="text1"/>
              </w:rPr>
              <w:t>p-value has been corrected using the false discovery rate method</w:t>
            </w:r>
            <w:r w:rsidR="2B05C104" w:rsidRPr="004A0B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Benjamini-Hochberg)</w:t>
            </w:r>
          </w:p>
          <w:p w14:paraId="76E64125" w14:textId="77777777" w:rsidR="0076396C" w:rsidRPr="004A0B77" w:rsidRDefault="0076396C" w:rsidP="009D3A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</w:tbl>
    <w:p w14:paraId="07DA243F" w14:textId="77777777" w:rsidR="0076396C" w:rsidRPr="004A0B77" w:rsidRDefault="0076396C" w:rsidP="009D3AF5">
      <w:pPr>
        <w:tabs>
          <w:tab w:val="left" w:pos="4186"/>
        </w:tabs>
        <w:rPr>
          <w:rFonts w:ascii="Times New Roman" w:hAnsi="Times New Roman" w:cs="Times New Roman"/>
        </w:rPr>
      </w:pPr>
    </w:p>
    <w:p w14:paraId="69A4FC35" w14:textId="77777777" w:rsidR="00054B0F" w:rsidRPr="004A0B77" w:rsidRDefault="00054B0F" w:rsidP="009D3AF5">
      <w:pPr>
        <w:rPr>
          <w:rFonts w:ascii="Times New Roman" w:hAnsi="Times New Roman" w:cs="Times New Roman"/>
          <w:b/>
        </w:rPr>
      </w:pPr>
      <w:r w:rsidRPr="004A0B77">
        <w:rPr>
          <w:rFonts w:ascii="Times New Roman" w:hAnsi="Times New Roman" w:cs="Times New Roman"/>
          <w:b/>
        </w:rPr>
        <w:br w:type="page"/>
      </w:r>
    </w:p>
    <w:p w14:paraId="4DE51EA1" w14:textId="29136F63" w:rsidR="0076396C" w:rsidRPr="004A0B77" w:rsidRDefault="209A72B3" w:rsidP="009D3AF5">
      <w:pPr>
        <w:tabs>
          <w:tab w:val="left" w:pos="4186"/>
        </w:tabs>
        <w:rPr>
          <w:rFonts w:ascii="Times New Roman" w:hAnsi="Times New Roman" w:cs="Times New Roman"/>
          <w:b/>
        </w:rPr>
      </w:pPr>
      <w:r w:rsidRPr="004A0B77">
        <w:rPr>
          <w:rFonts w:ascii="Times New Roman" w:hAnsi="Times New Roman" w:cs="Times New Roman"/>
          <w:b/>
        </w:rPr>
        <w:lastRenderedPageBreak/>
        <w:t>Supplemental Figure 1. Violin Plots (Metabolomics and Lipidomics)</w:t>
      </w:r>
    </w:p>
    <w:p w14:paraId="4A3E4F6A" w14:textId="24D6C9D8" w:rsidR="00054B0F" w:rsidRPr="004A0B77" w:rsidRDefault="00054B0F" w:rsidP="009D3AF5">
      <w:pPr>
        <w:tabs>
          <w:tab w:val="left" w:pos="4186"/>
        </w:tabs>
        <w:rPr>
          <w:rFonts w:ascii="Times New Roman" w:hAnsi="Times New Roman" w:cs="Times New Roman"/>
          <w:b/>
        </w:rPr>
      </w:pPr>
      <w:r w:rsidRPr="004A0B77">
        <w:rPr>
          <w:noProof/>
        </w:rPr>
        <w:drawing>
          <wp:inline distT="0" distB="0" distL="0" distR="0" wp14:anchorId="5F0A385C" wp14:editId="19F61C4E">
            <wp:extent cx="4586397" cy="5819775"/>
            <wp:effectExtent l="19050" t="19050" r="24130" b="9525"/>
            <wp:docPr id="438103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10372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90814" cy="58253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6153B9" w14:textId="4298835F" w:rsidR="4F18417B" w:rsidRPr="004A0B77" w:rsidRDefault="4F18417B" w:rsidP="009D3AF5"/>
    <w:p w14:paraId="766ADFC1" w14:textId="58AAB77B" w:rsidR="4F18417B" w:rsidRPr="004A0B77" w:rsidRDefault="4F18417B" w:rsidP="009D3AF5">
      <w:r w:rsidRPr="004A0B77">
        <w:br w:type="page"/>
      </w:r>
    </w:p>
    <w:p w14:paraId="090CD151" w14:textId="0083E234" w:rsidR="3A4B4536" w:rsidRPr="004A0B77" w:rsidRDefault="3A4B4536" w:rsidP="009D3AF5">
      <w:pPr>
        <w:rPr>
          <w:rFonts w:ascii="Times New Roman" w:eastAsia="Times New Roman" w:hAnsi="Times New Roman" w:cs="Times New Roman"/>
        </w:rPr>
      </w:pPr>
      <w:r w:rsidRPr="004A0B77">
        <w:rPr>
          <w:rFonts w:ascii="Times New Roman" w:eastAsia="Times New Roman" w:hAnsi="Times New Roman" w:cs="Times New Roman"/>
        </w:rPr>
        <w:lastRenderedPageBreak/>
        <w:t xml:space="preserve">Supplemental Table </w:t>
      </w:r>
      <w:r w:rsidR="00A54323" w:rsidRPr="004A0B77">
        <w:rPr>
          <w:rFonts w:ascii="Times New Roman" w:eastAsia="Times New Roman" w:hAnsi="Times New Roman" w:cs="Times New Roman"/>
        </w:rPr>
        <w:t>8</w:t>
      </w:r>
      <w:r w:rsidRPr="004A0B77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710"/>
        <w:gridCol w:w="795"/>
        <w:gridCol w:w="765"/>
        <w:gridCol w:w="795"/>
        <w:gridCol w:w="930"/>
        <w:gridCol w:w="795"/>
        <w:gridCol w:w="780"/>
      </w:tblGrid>
      <w:tr w:rsidR="00444CEB" w:rsidRPr="004A0B77" w14:paraId="2032AE22" w14:textId="77777777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041B23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91E65C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</w:p>
        </w:tc>
        <w:tc>
          <w:tcPr>
            <w:tcW w:w="235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3F0655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Predictive (p1)</w:t>
            </w:r>
          </w:p>
        </w:tc>
        <w:tc>
          <w:tcPr>
            <w:tcW w:w="25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E2931E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Orthogonal (o1)</w:t>
            </w:r>
          </w:p>
        </w:tc>
      </w:tr>
      <w:tr w:rsidR="00444CEB" w:rsidRPr="004A0B77" w14:paraId="3DD8783D" w14:textId="77777777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4F05B9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Outcom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9B6CF7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Analysis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B002A3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R2X</w:t>
            </w:r>
          </w:p>
        </w:tc>
        <w:tc>
          <w:tcPr>
            <w:tcW w:w="7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622F49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R2Y</w:t>
            </w:r>
          </w:p>
        </w:tc>
        <w:tc>
          <w:tcPr>
            <w:tcW w:w="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BCD7F7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Q2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B5ED68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R2X</w:t>
            </w:r>
          </w:p>
        </w:tc>
        <w:tc>
          <w:tcPr>
            <w:tcW w:w="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617DFB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R2Y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2ADFCD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Q2</w:t>
            </w:r>
          </w:p>
        </w:tc>
      </w:tr>
      <w:tr w:rsidR="00444CEB" w:rsidRPr="004A0B77" w14:paraId="56D4D45A" w14:textId="77777777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89A1EA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Cohort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155B1D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Metabolomics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55177E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3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72F9D8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23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E7885E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22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676120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85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0606CD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35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3FE22E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32</w:t>
            </w:r>
          </w:p>
        </w:tc>
      </w:tr>
      <w:tr w:rsidR="00444CEB" w:rsidRPr="004A0B77" w14:paraId="395A0EE7" w14:textId="77777777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E37223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Cohort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9E82B4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Lipidomics (+)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091300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10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2AB826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55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E758C8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51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45B55F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56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4BA048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50A86C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7</w:t>
            </w:r>
          </w:p>
        </w:tc>
      </w:tr>
      <w:tr w:rsidR="00444CEB" w14:paraId="26CD0C26" w14:textId="77777777">
        <w:trPr>
          <w:trHeight w:val="30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FA7B53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Cohort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59FCF6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szCs w:val="22"/>
              </w:rPr>
              <w:t>Lipidomics (-)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4A5317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25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627E95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63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9F032D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61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49C882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38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9E2A65" w14:textId="77777777" w:rsidR="00444CEB" w:rsidRPr="004A0B77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CD589A" w14:textId="77777777" w:rsidR="00444CEB" w:rsidRDefault="00444CEB" w:rsidP="009D3AF5">
            <w:pPr>
              <w:tabs>
                <w:tab w:val="left" w:pos="4186"/>
              </w:tabs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</w:pPr>
            <w:r w:rsidRPr="004A0B77">
              <w:rPr>
                <w:rFonts w:ascii="Times New Roman" w:eastAsia="Aptos" w:hAnsi="Times New Roman" w:cs="Times New Roman"/>
                <w:b/>
                <w:color w:val="000000" w:themeColor="text1"/>
                <w:szCs w:val="22"/>
              </w:rPr>
              <w:t>0.01</w:t>
            </w:r>
          </w:p>
        </w:tc>
      </w:tr>
    </w:tbl>
    <w:p w14:paraId="2357DF8E" w14:textId="77777777" w:rsidR="00444CEB" w:rsidRDefault="00444CEB" w:rsidP="009D3AF5"/>
    <w:p w14:paraId="7D280494" w14:textId="77777777" w:rsidR="00444CEB" w:rsidRDefault="00444CEB" w:rsidP="009D3AF5">
      <w:pPr>
        <w:tabs>
          <w:tab w:val="left" w:pos="4186"/>
        </w:tabs>
        <w:rPr>
          <w:rFonts w:ascii="Times New Roman" w:hAnsi="Times New Roman" w:cs="Times New Roman"/>
          <w:b/>
        </w:rPr>
      </w:pPr>
    </w:p>
    <w:p w14:paraId="0344923D" w14:textId="77777777" w:rsidR="00444CEB" w:rsidRDefault="00444CEB" w:rsidP="009D3AF5">
      <w:pPr>
        <w:rPr>
          <w:rFonts w:ascii="Times New Roman" w:eastAsia="Times New Roman" w:hAnsi="Times New Roman" w:cs="Times New Roman"/>
          <w:b/>
        </w:rPr>
      </w:pPr>
    </w:p>
    <w:p w14:paraId="78AAD3FF" w14:textId="77777777" w:rsidR="00444CEB" w:rsidRPr="00801ED7" w:rsidRDefault="00444CEB" w:rsidP="009D3AF5">
      <w:pPr>
        <w:textAlignment w:val="baseline"/>
        <w:rPr>
          <w:rFonts w:ascii="Times New Roman" w:eastAsia="Times New Roman" w:hAnsi="Times New Roman" w:cs="Times New Roman"/>
          <w:b/>
        </w:rPr>
      </w:pPr>
    </w:p>
    <w:p w14:paraId="1D3565D9" w14:textId="77777777" w:rsidR="00444CEB" w:rsidRDefault="00444CEB" w:rsidP="009D3AF5">
      <w:pPr>
        <w:tabs>
          <w:tab w:val="left" w:pos="4186"/>
        </w:tabs>
        <w:rPr>
          <w:rFonts w:ascii="Times New Roman" w:hAnsi="Times New Roman" w:cs="Times New Roman"/>
          <w:b/>
        </w:rPr>
      </w:pPr>
    </w:p>
    <w:sectPr w:rsidR="00444CEB" w:rsidSect="00801E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135CCE" w16cex:dateUtc="2026-05-18T17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ED0BCD3" w16cid:durableId="07135CC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85E700" w14:textId="77777777" w:rsidR="00FF2DDD" w:rsidRDefault="00FF2DDD">
      <w:r>
        <w:separator/>
      </w:r>
    </w:p>
  </w:endnote>
  <w:endnote w:type="continuationSeparator" w:id="0">
    <w:p w14:paraId="5676C369" w14:textId="77777777" w:rsidR="00FF2DDD" w:rsidRDefault="00FF2DDD">
      <w:r>
        <w:continuationSeparator/>
      </w:r>
    </w:p>
  </w:endnote>
  <w:endnote w:type="continuationNotice" w:id="1">
    <w:p w14:paraId="4255E0CB" w14:textId="77777777" w:rsidR="00FF2DDD" w:rsidRDefault="00FF2D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C78CD" w14:textId="77777777" w:rsidR="00FF2DDD" w:rsidRDefault="00FF2DDD">
      <w:r>
        <w:separator/>
      </w:r>
    </w:p>
  </w:footnote>
  <w:footnote w:type="continuationSeparator" w:id="0">
    <w:p w14:paraId="1792562B" w14:textId="77777777" w:rsidR="00FF2DDD" w:rsidRDefault="00FF2DDD">
      <w:r>
        <w:continuationSeparator/>
      </w:r>
    </w:p>
  </w:footnote>
  <w:footnote w:type="continuationNotice" w:id="1">
    <w:p w14:paraId="00C666A7" w14:textId="77777777" w:rsidR="00FF2DDD" w:rsidRDefault="00FF2DD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82065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80A3CD" w14:textId="5422464A" w:rsidR="00911590" w:rsidRDefault="0091159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7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CFD8B1" w14:textId="77777777" w:rsidR="00911590" w:rsidRDefault="00911590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ijX1Z9pQBw73J" int2:id="1na2WVai">
      <int2:state int2:value="Rejected" int2:type="AugLoop_Text_Critique"/>
    </int2:textHash>
    <int2:textHash int2:hashCode="7H/4pdyD5aLkAK" int2:id="42M8PxhC">
      <int2:state int2:value="Rejected" int2:type="AugLoop_Text_Critique"/>
    </int2:textHash>
    <int2:textHash int2:hashCode="OESjUACs4la9fi" int2:id="7oWViWrs">
      <int2:state int2:value="Rejected" int2:type="AugLoop_Text_Critique"/>
    </int2:textHash>
    <int2:textHash int2:hashCode="JW3DRQUSBI8g5N" int2:id="7yYcEGgt">
      <int2:state int2:value="Rejected" int2:type="AugLoop_Text_Critique"/>
    </int2:textHash>
    <int2:textHash int2:hashCode="J1gi67dzUOAGDm" int2:id="FAPIYB33">
      <int2:state int2:value="Rejected" int2:type="AugLoop_Text_Critique"/>
    </int2:textHash>
    <int2:textHash int2:hashCode="t7N0bde7pxKqKZ" int2:id="IRUg3ArG">
      <int2:state int2:value="Rejected" int2:type="AugLoop_Text_Critique"/>
      <int2:state int2:value="Rejected" int2:type="spell"/>
    </int2:textHash>
    <int2:textHash int2:hashCode="MGfqJnPKjDNEGX" int2:id="K4VsMFpx">
      <int2:state int2:value="Rejected" int2:type="AugLoop_Text_Critique"/>
    </int2:textHash>
    <int2:textHash int2:hashCode="M+mbh1+Nwa3hAZ" int2:id="KQGwRycF">
      <int2:state int2:value="Rejected" int2:type="AugLoop_Text_Critique"/>
    </int2:textHash>
    <int2:textHash int2:hashCode="AZH0/VqzI5/Ufc" int2:id="Kd2gg0bV">
      <int2:state int2:value="Rejected" int2:type="AugLoop_Text_Critique"/>
    </int2:textHash>
    <int2:textHash int2:hashCode="TQwGQcA9BjtxUI" int2:id="LR7zAOMZ">
      <int2:state int2:value="Rejected" int2:type="AugLoop_Text_Critique"/>
    </int2:textHash>
    <int2:textHash int2:hashCode="Xcyy5UKweyo0OX" int2:id="Q96ei4Fe">
      <int2:state int2:value="Rejected" int2:type="AugLoop_Text_Critique"/>
    </int2:textHash>
    <int2:textHash int2:hashCode="azSKSObnwNO5iz" int2:id="SYP4L2J0">
      <int2:state int2:value="Rejected" int2:type="AugLoop_Text_Critique"/>
    </int2:textHash>
    <int2:textHash int2:hashCode="Rlf4vu817PQjDG" int2:id="SmzfJKcS">
      <int2:state int2:value="Rejected" int2:type="AugLoop_Text_Critique"/>
    </int2:textHash>
    <int2:textHash int2:hashCode="4DfkI2vZVWpn6Y" int2:id="ZL49iy82">
      <int2:state int2:value="Rejected" int2:type="AugLoop_Text_Critique"/>
    </int2:textHash>
    <int2:textHash int2:hashCode="xLBX3VFr2syA/K" int2:id="ctQ4SHZm">
      <int2:state int2:value="Rejected" int2:type="AugLoop_Text_Critique"/>
    </int2:textHash>
    <int2:textHash int2:hashCode="QQ2AH/MrzHBnLF" int2:id="fOhIydoB">
      <int2:state int2:value="Rejected" int2:type="AugLoop_Text_Critique"/>
    </int2:textHash>
    <int2:textHash int2:hashCode="WMHgd8gTlkUAea" int2:id="hJTGtUnL">
      <int2:state int2:value="Rejected" int2:type="AugLoop_Text_Critique"/>
    </int2:textHash>
    <int2:textHash int2:hashCode="exgEY6kAa73YR1" int2:id="o3TEycjX">
      <int2:state int2:value="Rejected" int2:type="AugLoop_Text_Critique"/>
    </int2:textHash>
    <int2:textHash int2:hashCode="fXd/e4FdQbbSb8" int2:id="zTc5Aauv">
      <int2:state int2:value="Rejected" int2:type="AugLoop_Text_Critique"/>
    </int2:textHash>
    <int2:bookmark int2:bookmarkName="_Int_9JMPYOGb" int2:invalidationBookmarkName="" int2:hashCode="WgE8SVCCkcaBas" int2:id="3vRAPv92">
      <int2:state int2:value="Rejected" int2:type="gram"/>
    </int2:bookmark>
    <int2:bookmark int2:bookmarkName="_Int_jG5Klsuk" int2:invalidationBookmarkName="" int2:hashCode="ICxNkHTEs5q2+N" int2:id="QxyDI9ZY">
      <int2:state int2:value="Rejected" int2:type="gram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125B9"/>
    <w:multiLevelType w:val="hybridMultilevel"/>
    <w:tmpl w:val="CFF22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42488"/>
    <w:multiLevelType w:val="hybridMultilevel"/>
    <w:tmpl w:val="7646DD2A"/>
    <w:lvl w:ilvl="0" w:tplc="1BCCDDC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AB85D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438F2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A340F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ACE68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01A9C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EA6FB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CD42C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5C017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070D3D87"/>
    <w:multiLevelType w:val="hybridMultilevel"/>
    <w:tmpl w:val="6AD4B8DE"/>
    <w:lvl w:ilvl="0" w:tplc="D5606DFA">
      <w:start w:val="1"/>
      <w:numFmt w:val="decimal"/>
      <w:lvlText w:val="%1."/>
      <w:lvlJc w:val="left"/>
      <w:pPr>
        <w:ind w:left="1020" w:hanging="360"/>
      </w:pPr>
    </w:lvl>
    <w:lvl w:ilvl="1" w:tplc="A4CA548C">
      <w:start w:val="1"/>
      <w:numFmt w:val="decimal"/>
      <w:lvlText w:val="%2."/>
      <w:lvlJc w:val="left"/>
      <w:pPr>
        <w:ind w:left="1020" w:hanging="360"/>
      </w:pPr>
    </w:lvl>
    <w:lvl w:ilvl="2" w:tplc="FBC45B8A">
      <w:start w:val="1"/>
      <w:numFmt w:val="decimal"/>
      <w:lvlText w:val="%3."/>
      <w:lvlJc w:val="left"/>
      <w:pPr>
        <w:ind w:left="1020" w:hanging="360"/>
      </w:pPr>
    </w:lvl>
    <w:lvl w:ilvl="3" w:tplc="3786800C">
      <w:start w:val="1"/>
      <w:numFmt w:val="decimal"/>
      <w:lvlText w:val="%4."/>
      <w:lvlJc w:val="left"/>
      <w:pPr>
        <w:ind w:left="1020" w:hanging="360"/>
      </w:pPr>
    </w:lvl>
    <w:lvl w:ilvl="4" w:tplc="EC18F554">
      <w:start w:val="1"/>
      <w:numFmt w:val="decimal"/>
      <w:lvlText w:val="%5."/>
      <w:lvlJc w:val="left"/>
      <w:pPr>
        <w:ind w:left="1020" w:hanging="360"/>
      </w:pPr>
    </w:lvl>
    <w:lvl w:ilvl="5" w:tplc="567E75AE">
      <w:start w:val="1"/>
      <w:numFmt w:val="decimal"/>
      <w:lvlText w:val="%6."/>
      <w:lvlJc w:val="left"/>
      <w:pPr>
        <w:ind w:left="1020" w:hanging="360"/>
      </w:pPr>
    </w:lvl>
    <w:lvl w:ilvl="6" w:tplc="13F03540">
      <w:start w:val="1"/>
      <w:numFmt w:val="decimal"/>
      <w:lvlText w:val="%7."/>
      <w:lvlJc w:val="left"/>
      <w:pPr>
        <w:ind w:left="1020" w:hanging="360"/>
      </w:pPr>
    </w:lvl>
    <w:lvl w:ilvl="7" w:tplc="45509C8E">
      <w:start w:val="1"/>
      <w:numFmt w:val="decimal"/>
      <w:lvlText w:val="%8."/>
      <w:lvlJc w:val="left"/>
      <w:pPr>
        <w:ind w:left="1020" w:hanging="360"/>
      </w:pPr>
    </w:lvl>
    <w:lvl w:ilvl="8" w:tplc="596E5D94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86E1E45"/>
    <w:multiLevelType w:val="hybridMultilevel"/>
    <w:tmpl w:val="C7824344"/>
    <w:lvl w:ilvl="0" w:tplc="162E45DE">
      <w:start w:val="1"/>
      <w:numFmt w:val="decimal"/>
      <w:lvlText w:val="%1."/>
      <w:lvlJc w:val="left"/>
      <w:pPr>
        <w:ind w:left="1020" w:hanging="360"/>
      </w:pPr>
    </w:lvl>
    <w:lvl w:ilvl="1" w:tplc="C674E462">
      <w:start w:val="1"/>
      <w:numFmt w:val="decimal"/>
      <w:lvlText w:val="%2."/>
      <w:lvlJc w:val="left"/>
      <w:pPr>
        <w:ind w:left="1020" w:hanging="360"/>
      </w:pPr>
    </w:lvl>
    <w:lvl w:ilvl="2" w:tplc="3F482592">
      <w:start w:val="1"/>
      <w:numFmt w:val="decimal"/>
      <w:lvlText w:val="%3."/>
      <w:lvlJc w:val="left"/>
      <w:pPr>
        <w:ind w:left="1020" w:hanging="360"/>
      </w:pPr>
    </w:lvl>
    <w:lvl w:ilvl="3" w:tplc="95DA5350">
      <w:start w:val="1"/>
      <w:numFmt w:val="decimal"/>
      <w:lvlText w:val="%4."/>
      <w:lvlJc w:val="left"/>
      <w:pPr>
        <w:ind w:left="1020" w:hanging="360"/>
      </w:pPr>
    </w:lvl>
    <w:lvl w:ilvl="4" w:tplc="BD64530C">
      <w:start w:val="1"/>
      <w:numFmt w:val="decimal"/>
      <w:lvlText w:val="%5."/>
      <w:lvlJc w:val="left"/>
      <w:pPr>
        <w:ind w:left="1020" w:hanging="360"/>
      </w:pPr>
    </w:lvl>
    <w:lvl w:ilvl="5" w:tplc="4A7CDF70">
      <w:start w:val="1"/>
      <w:numFmt w:val="decimal"/>
      <w:lvlText w:val="%6."/>
      <w:lvlJc w:val="left"/>
      <w:pPr>
        <w:ind w:left="1020" w:hanging="360"/>
      </w:pPr>
    </w:lvl>
    <w:lvl w:ilvl="6" w:tplc="8DBC0D28">
      <w:start w:val="1"/>
      <w:numFmt w:val="decimal"/>
      <w:lvlText w:val="%7."/>
      <w:lvlJc w:val="left"/>
      <w:pPr>
        <w:ind w:left="1020" w:hanging="360"/>
      </w:pPr>
    </w:lvl>
    <w:lvl w:ilvl="7" w:tplc="FB08EBE6">
      <w:start w:val="1"/>
      <w:numFmt w:val="decimal"/>
      <w:lvlText w:val="%8."/>
      <w:lvlJc w:val="left"/>
      <w:pPr>
        <w:ind w:left="1020" w:hanging="360"/>
      </w:pPr>
    </w:lvl>
    <w:lvl w:ilvl="8" w:tplc="6DFCB41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6197C1F"/>
    <w:multiLevelType w:val="hybridMultilevel"/>
    <w:tmpl w:val="1584E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D0F22"/>
    <w:multiLevelType w:val="hybridMultilevel"/>
    <w:tmpl w:val="7E60B7BA"/>
    <w:lvl w:ilvl="0" w:tplc="F47A86FC">
      <w:start w:val="1"/>
      <w:numFmt w:val="decimal"/>
      <w:lvlText w:val="%1."/>
      <w:lvlJc w:val="left"/>
      <w:pPr>
        <w:ind w:left="1020" w:hanging="360"/>
      </w:pPr>
    </w:lvl>
    <w:lvl w:ilvl="1" w:tplc="D8641DE0">
      <w:start w:val="1"/>
      <w:numFmt w:val="decimal"/>
      <w:lvlText w:val="%2."/>
      <w:lvlJc w:val="left"/>
      <w:pPr>
        <w:ind w:left="1020" w:hanging="360"/>
      </w:pPr>
    </w:lvl>
    <w:lvl w:ilvl="2" w:tplc="9F922134">
      <w:start w:val="1"/>
      <w:numFmt w:val="decimal"/>
      <w:lvlText w:val="%3."/>
      <w:lvlJc w:val="left"/>
      <w:pPr>
        <w:ind w:left="1020" w:hanging="360"/>
      </w:pPr>
    </w:lvl>
    <w:lvl w:ilvl="3" w:tplc="4D983336">
      <w:start w:val="1"/>
      <w:numFmt w:val="decimal"/>
      <w:lvlText w:val="%4."/>
      <w:lvlJc w:val="left"/>
      <w:pPr>
        <w:ind w:left="1020" w:hanging="360"/>
      </w:pPr>
    </w:lvl>
    <w:lvl w:ilvl="4" w:tplc="142637AE">
      <w:start w:val="1"/>
      <w:numFmt w:val="decimal"/>
      <w:lvlText w:val="%5."/>
      <w:lvlJc w:val="left"/>
      <w:pPr>
        <w:ind w:left="1020" w:hanging="360"/>
      </w:pPr>
    </w:lvl>
    <w:lvl w:ilvl="5" w:tplc="6A0E0FA0">
      <w:start w:val="1"/>
      <w:numFmt w:val="decimal"/>
      <w:lvlText w:val="%6."/>
      <w:lvlJc w:val="left"/>
      <w:pPr>
        <w:ind w:left="1020" w:hanging="360"/>
      </w:pPr>
    </w:lvl>
    <w:lvl w:ilvl="6" w:tplc="B0A408D0">
      <w:start w:val="1"/>
      <w:numFmt w:val="decimal"/>
      <w:lvlText w:val="%7."/>
      <w:lvlJc w:val="left"/>
      <w:pPr>
        <w:ind w:left="1020" w:hanging="360"/>
      </w:pPr>
    </w:lvl>
    <w:lvl w:ilvl="7" w:tplc="60949976">
      <w:start w:val="1"/>
      <w:numFmt w:val="decimal"/>
      <w:lvlText w:val="%8."/>
      <w:lvlJc w:val="left"/>
      <w:pPr>
        <w:ind w:left="1020" w:hanging="360"/>
      </w:pPr>
    </w:lvl>
    <w:lvl w:ilvl="8" w:tplc="CDD27B8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39B644DE"/>
    <w:multiLevelType w:val="hybridMultilevel"/>
    <w:tmpl w:val="56EC1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E47A23"/>
    <w:multiLevelType w:val="hybridMultilevel"/>
    <w:tmpl w:val="E2BCF1C8"/>
    <w:lvl w:ilvl="0" w:tplc="506EE3BE">
      <w:start w:val="1"/>
      <w:numFmt w:val="decimal"/>
      <w:lvlText w:val="%1."/>
      <w:lvlJc w:val="left"/>
      <w:pPr>
        <w:ind w:left="1020" w:hanging="360"/>
      </w:pPr>
    </w:lvl>
    <w:lvl w:ilvl="1" w:tplc="6C4AB0C4">
      <w:start w:val="1"/>
      <w:numFmt w:val="decimal"/>
      <w:lvlText w:val="%2."/>
      <w:lvlJc w:val="left"/>
      <w:pPr>
        <w:ind w:left="1020" w:hanging="360"/>
      </w:pPr>
    </w:lvl>
    <w:lvl w:ilvl="2" w:tplc="F2ECE79A">
      <w:start w:val="1"/>
      <w:numFmt w:val="decimal"/>
      <w:lvlText w:val="%3."/>
      <w:lvlJc w:val="left"/>
      <w:pPr>
        <w:ind w:left="1020" w:hanging="360"/>
      </w:pPr>
    </w:lvl>
    <w:lvl w:ilvl="3" w:tplc="A1D87C48">
      <w:start w:val="1"/>
      <w:numFmt w:val="decimal"/>
      <w:lvlText w:val="%4."/>
      <w:lvlJc w:val="left"/>
      <w:pPr>
        <w:ind w:left="1020" w:hanging="360"/>
      </w:pPr>
    </w:lvl>
    <w:lvl w:ilvl="4" w:tplc="6C4AC8D8">
      <w:start w:val="1"/>
      <w:numFmt w:val="decimal"/>
      <w:lvlText w:val="%5."/>
      <w:lvlJc w:val="left"/>
      <w:pPr>
        <w:ind w:left="1020" w:hanging="360"/>
      </w:pPr>
    </w:lvl>
    <w:lvl w:ilvl="5" w:tplc="B89A7198">
      <w:start w:val="1"/>
      <w:numFmt w:val="decimal"/>
      <w:lvlText w:val="%6."/>
      <w:lvlJc w:val="left"/>
      <w:pPr>
        <w:ind w:left="1020" w:hanging="360"/>
      </w:pPr>
    </w:lvl>
    <w:lvl w:ilvl="6" w:tplc="5A9EE014">
      <w:start w:val="1"/>
      <w:numFmt w:val="decimal"/>
      <w:lvlText w:val="%7."/>
      <w:lvlJc w:val="left"/>
      <w:pPr>
        <w:ind w:left="1020" w:hanging="360"/>
      </w:pPr>
    </w:lvl>
    <w:lvl w:ilvl="7" w:tplc="E466C4F8">
      <w:start w:val="1"/>
      <w:numFmt w:val="decimal"/>
      <w:lvlText w:val="%8."/>
      <w:lvlJc w:val="left"/>
      <w:pPr>
        <w:ind w:left="1020" w:hanging="360"/>
      </w:pPr>
    </w:lvl>
    <w:lvl w:ilvl="8" w:tplc="08002E1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B025AE5"/>
    <w:multiLevelType w:val="hybridMultilevel"/>
    <w:tmpl w:val="0448AC32"/>
    <w:lvl w:ilvl="0" w:tplc="6E7863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B82071A">
      <w:start w:val="1"/>
      <w:numFmt w:val="decimal"/>
      <w:lvlText w:val="%2."/>
      <w:lvlJc w:val="left"/>
      <w:pPr>
        <w:ind w:left="2160" w:hanging="360"/>
      </w:pPr>
      <w:rPr>
        <w:rFonts w:ascii="Symbol" w:hAnsi="Symbol"/>
      </w:rPr>
    </w:lvl>
    <w:lvl w:ilvl="2" w:tplc="BC6C33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8AE95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4C039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A881C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186BE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93861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55EC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5617106F"/>
    <w:multiLevelType w:val="hybridMultilevel"/>
    <w:tmpl w:val="FFFFFFFF"/>
    <w:lvl w:ilvl="0" w:tplc="7D9419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24C6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1430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7849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F45E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1263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780F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B486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2ED8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A05FE1"/>
    <w:multiLevelType w:val="hybridMultilevel"/>
    <w:tmpl w:val="8B7443CC"/>
    <w:lvl w:ilvl="0" w:tplc="BD9811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908E15A">
      <w:start w:val="1"/>
      <w:numFmt w:val="decimal"/>
      <w:lvlText w:val="%2."/>
      <w:lvlJc w:val="left"/>
      <w:pPr>
        <w:ind w:left="2160" w:hanging="360"/>
      </w:pPr>
      <w:rPr>
        <w:rFonts w:ascii="Symbol" w:hAnsi="Symbol"/>
      </w:rPr>
    </w:lvl>
    <w:lvl w:ilvl="2" w:tplc="C3704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C305C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81A9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404F2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BA6E1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CEEA0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E6E69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68E5596D"/>
    <w:multiLevelType w:val="hybridMultilevel"/>
    <w:tmpl w:val="C470A240"/>
    <w:lvl w:ilvl="0" w:tplc="018CAF3A">
      <w:start w:val="1"/>
      <w:numFmt w:val="decimal"/>
      <w:lvlText w:val="%1."/>
      <w:lvlJc w:val="left"/>
      <w:pPr>
        <w:ind w:left="1020" w:hanging="360"/>
      </w:pPr>
    </w:lvl>
    <w:lvl w:ilvl="1" w:tplc="C6C61AF2">
      <w:start w:val="1"/>
      <w:numFmt w:val="decimal"/>
      <w:lvlText w:val="%2."/>
      <w:lvlJc w:val="left"/>
      <w:pPr>
        <w:ind w:left="1020" w:hanging="360"/>
      </w:pPr>
    </w:lvl>
    <w:lvl w:ilvl="2" w:tplc="3F80A106">
      <w:start w:val="1"/>
      <w:numFmt w:val="decimal"/>
      <w:lvlText w:val="%3."/>
      <w:lvlJc w:val="left"/>
      <w:pPr>
        <w:ind w:left="1020" w:hanging="360"/>
      </w:pPr>
    </w:lvl>
    <w:lvl w:ilvl="3" w:tplc="F86CEEE2">
      <w:start w:val="1"/>
      <w:numFmt w:val="decimal"/>
      <w:lvlText w:val="%4."/>
      <w:lvlJc w:val="left"/>
      <w:pPr>
        <w:ind w:left="1020" w:hanging="360"/>
      </w:pPr>
    </w:lvl>
    <w:lvl w:ilvl="4" w:tplc="EB0E1356">
      <w:start w:val="1"/>
      <w:numFmt w:val="decimal"/>
      <w:lvlText w:val="%5."/>
      <w:lvlJc w:val="left"/>
      <w:pPr>
        <w:ind w:left="1020" w:hanging="360"/>
      </w:pPr>
    </w:lvl>
    <w:lvl w:ilvl="5" w:tplc="0DAE1D4C">
      <w:start w:val="1"/>
      <w:numFmt w:val="decimal"/>
      <w:lvlText w:val="%6."/>
      <w:lvlJc w:val="left"/>
      <w:pPr>
        <w:ind w:left="1020" w:hanging="360"/>
      </w:pPr>
    </w:lvl>
    <w:lvl w:ilvl="6" w:tplc="5ADAB0FE">
      <w:start w:val="1"/>
      <w:numFmt w:val="decimal"/>
      <w:lvlText w:val="%7."/>
      <w:lvlJc w:val="left"/>
      <w:pPr>
        <w:ind w:left="1020" w:hanging="360"/>
      </w:pPr>
    </w:lvl>
    <w:lvl w:ilvl="7" w:tplc="6B7E596E">
      <w:start w:val="1"/>
      <w:numFmt w:val="decimal"/>
      <w:lvlText w:val="%8."/>
      <w:lvlJc w:val="left"/>
      <w:pPr>
        <w:ind w:left="1020" w:hanging="360"/>
      </w:pPr>
    </w:lvl>
    <w:lvl w:ilvl="8" w:tplc="488C98EC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776C48C7"/>
    <w:multiLevelType w:val="hybridMultilevel"/>
    <w:tmpl w:val="58505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77727C"/>
    <w:multiLevelType w:val="hybridMultilevel"/>
    <w:tmpl w:val="A126CE2E"/>
    <w:lvl w:ilvl="0" w:tplc="51CC79CE">
      <w:start w:val="1"/>
      <w:numFmt w:val="decimal"/>
      <w:lvlText w:val="%1."/>
      <w:lvlJc w:val="left"/>
      <w:pPr>
        <w:ind w:left="2160" w:hanging="360"/>
      </w:pPr>
    </w:lvl>
    <w:lvl w:ilvl="1" w:tplc="78525C3A">
      <w:start w:val="1"/>
      <w:numFmt w:val="decimal"/>
      <w:lvlText w:val="%2."/>
      <w:lvlJc w:val="left"/>
      <w:pPr>
        <w:ind w:left="2160" w:hanging="360"/>
      </w:pPr>
    </w:lvl>
    <w:lvl w:ilvl="2" w:tplc="A888F89C">
      <w:start w:val="1"/>
      <w:numFmt w:val="decimal"/>
      <w:lvlText w:val="%3."/>
      <w:lvlJc w:val="left"/>
      <w:pPr>
        <w:ind w:left="2160" w:hanging="360"/>
      </w:pPr>
    </w:lvl>
    <w:lvl w:ilvl="3" w:tplc="35AEDECE">
      <w:start w:val="1"/>
      <w:numFmt w:val="decimal"/>
      <w:lvlText w:val="%4."/>
      <w:lvlJc w:val="left"/>
      <w:pPr>
        <w:ind w:left="2160" w:hanging="360"/>
      </w:pPr>
    </w:lvl>
    <w:lvl w:ilvl="4" w:tplc="228CBC44">
      <w:start w:val="1"/>
      <w:numFmt w:val="decimal"/>
      <w:lvlText w:val="%5."/>
      <w:lvlJc w:val="left"/>
      <w:pPr>
        <w:ind w:left="2160" w:hanging="360"/>
      </w:pPr>
    </w:lvl>
    <w:lvl w:ilvl="5" w:tplc="FDEE4966">
      <w:start w:val="1"/>
      <w:numFmt w:val="decimal"/>
      <w:lvlText w:val="%6."/>
      <w:lvlJc w:val="left"/>
      <w:pPr>
        <w:ind w:left="2160" w:hanging="360"/>
      </w:pPr>
    </w:lvl>
    <w:lvl w:ilvl="6" w:tplc="392CDFD6">
      <w:start w:val="1"/>
      <w:numFmt w:val="decimal"/>
      <w:lvlText w:val="%7."/>
      <w:lvlJc w:val="left"/>
      <w:pPr>
        <w:ind w:left="2160" w:hanging="360"/>
      </w:pPr>
    </w:lvl>
    <w:lvl w:ilvl="7" w:tplc="CB1EC74C">
      <w:start w:val="1"/>
      <w:numFmt w:val="decimal"/>
      <w:lvlText w:val="%8."/>
      <w:lvlJc w:val="left"/>
      <w:pPr>
        <w:ind w:left="2160" w:hanging="360"/>
      </w:pPr>
    </w:lvl>
    <w:lvl w:ilvl="8" w:tplc="3ACC2FB0">
      <w:start w:val="1"/>
      <w:numFmt w:val="decimal"/>
      <w:lvlText w:val="%9."/>
      <w:lvlJc w:val="left"/>
      <w:pPr>
        <w:ind w:left="2160" w:hanging="36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0"/>
  </w:num>
  <w:num w:numId="5">
    <w:abstractNumId w:val="12"/>
  </w:num>
  <w:num w:numId="6">
    <w:abstractNumId w:val="9"/>
  </w:num>
  <w:num w:numId="7">
    <w:abstractNumId w:val="2"/>
  </w:num>
  <w:num w:numId="8">
    <w:abstractNumId w:val="8"/>
  </w:num>
  <w:num w:numId="9">
    <w:abstractNumId w:val="10"/>
  </w:num>
  <w:num w:numId="10">
    <w:abstractNumId w:val="1"/>
  </w:num>
  <w:num w:numId="11">
    <w:abstractNumId w:val="13"/>
  </w:num>
  <w:num w:numId="12">
    <w:abstractNumId w:val="5"/>
  </w:num>
  <w:num w:numId="13">
    <w:abstractNumId w:val="11"/>
  </w:num>
  <w:num w:numId="14">
    <w:abstractNumId w:val="3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drawingGridHorizontalSpacing w:val="221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E72"/>
    <w:rsid w:val="000000D1"/>
    <w:rsid w:val="0000164D"/>
    <w:rsid w:val="000016AB"/>
    <w:rsid w:val="00002D2F"/>
    <w:rsid w:val="00003B91"/>
    <w:rsid w:val="00003F9E"/>
    <w:rsid w:val="00004F27"/>
    <w:rsid w:val="00005604"/>
    <w:rsid w:val="000062C3"/>
    <w:rsid w:val="00006CB0"/>
    <w:rsid w:val="000074B3"/>
    <w:rsid w:val="0001032E"/>
    <w:rsid w:val="00010493"/>
    <w:rsid w:val="00010FAD"/>
    <w:rsid w:val="00011A7C"/>
    <w:rsid w:val="00011EFC"/>
    <w:rsid w:val="00012547"/>
    <w:rsid w:val="00013D57"/>
    <w:rsid w:val="00014F21"/>
    <w:rsid w:val="00015ABB"/>
    <w:rsid w:val="00017080"/>
    <w:rsid w:val="000179F0"/>
    <w:rsid w:val="00017FB1"/>
    <w:rsid w:val="0001CAA5"/>
    <w:rsid w:val="000221ED"/>
    <w:rsid w:val="00022975"/>
    <w:rsid w:val="00022DA4"/>
    <w:rsid w:val="000237B7"/>
    <w:rsid w:val="000237B9"/>
    <w:rsid w:val="00027515"/>
    <w:rsid w:val="00027660"/>
    <w:rsid w:val="00027789"/>
    <w:rsid w:val="0002779E"/>
    <w:rsid w:val="000303CA"/>
    <w:rsid w:val="000307FA"/>
    <w:rsid w:val="00030CE5"/>
    <w:rsid w:val="00030F79"/>
    <w:rsid w:val="00032105"/>
    <w:rsid w:val="00032475"/>
    <w:rsid w:val="000333CB"/>
    <w:rsid w:val="00033F44"/>
    <w:rsid w:val="00034F57"/>
    <w:rsid w:val="00035C0D"/>
    <w:rsid w:val="00037486"/>
    <w:rsid w:val="000374D3"/>
    <w:rsid w:val="00037628"/>
    <w:rsid w:val="00037C16"/>
    <w:rsid w:val="0004096A"/>
    <w:rsid w:val="000418CC"/>
    <w:rsid w:val="00042A16"/>
    <w:rsid w:val="00043805"/>
    <w:rsid w:val="00045EA1"/>
    <w:rsid w:val="000478CD"/>
    <w:rsid w:val="00050A33"/>
    <w:rsid w:val="00050AAC"/>
    <w:rsid w:val="000518E2"/>
    <w:rsid w:val="00052D3E"/>
    <w:rsid w:val="00054459"/>
    <w:rsid w:val="000544CB"/>
    <w:rsid w:val="00054B0F"/>
    <w:rsid w:val="00055914"/>
    <w:rsid w:val="0005592F"/>
    <w:rsid w:val="00056545"/>
    <w:rsid w:val="00060633"/>
    <w:rsid w:val="00060C2A"/>
    <w:rsid w:val="00060D9C"/>
    <w:rsid w:val="0006147A"/>
    <w:rsid w:val="000620F2"/>
    <w:rsid w:val="000621B0"/>
    <w:rsid w:val="00062B10"/>
    <w:rsid w:val="00062D2B"/>
    <w:rsid w:val="000631F3"/>
    <w:rsid w:val="00063797"/>
    <w:rsid w:val="0006512B"/>
    <w:rsid w:val="00065B1B"/>
    <w:rsid w:val="00066F72"/>
    <w:rsid w:val="000675B7"/>
    <w:rsid w:val="00067A2F"/>
    <w:rsid w:val="0007010C"/>
    <w:rsid w:val="0007041A"/>
    <w:rsid w:val="0007052D"/>
    <w:rsid w:val="00071B3C"/>
    <w:rsid w:val="000720CB"/>
    <w:rsid w:val="00072E42"/>
    <w:rsid w:val="000742A6"/>
    <w:rsid w:val="00076C9E"/>
    <w:rsid w:val="00077635"/>
    <w:rsid w:val="00077A36"/>
    <w:rsid w:val="00080E36"/>
    <w:rsid w:val="00081BC5"/>
    <w:rsid w:val="00081C48"/>
    <w:rsid w:val="00081EE1"/>
    <w:rsid w:val="0008250D"/>
    <w:rsid w:val="00083189"/>
    <w:rsid w:val="00083B78"/>
    <w:rsid w:val="00083C07"/>
    <w:rsid w:val="00085A76"/>
    <w:rsid w:val="00086003"/>
    <w:rsid w:val="00086C8B"/>
    <w:rsid w:val="00087191"/>
    <w:rsid w:val="000875C8"/>
    <w:rsid w:val="00087B95"/>
    <w:rsid w:val="00087D43"/>
    <w:rsid w:val="00087FB0"/>
    <w:rsid w:val="000900B6"/>
    <w:rsid w:val="0009087B"/>
    <w:rsid w:val="00091693"/>
    <w:rsid w:val="0009191A"/>
    <w:rsid w:val="00091E04"/>
    <w:rsid w:val="00091EDB"/>
    <w:rsid w:val="0009204D"/>
    <w:rsid w:val="00092126"/>
    <w:rsid w:val="0009229F"/>
    <w:rsid w:val="00092C19"/>
    <w:rsid w:val="00092D8F"/>
    <w:rsid w:val="000932E5"/>
    <w:rsid w:val="00093B52"/>
    <w:rsid w:val="00094228"/>
    <w:rsid w:val="00094853"/>
    <w:rsid w:val="00094DE2"/>
    <w:rsid w:val="00095735"/>
    <w:rsid w:val="00096391"/>
    <w:rsid w:val="00096739"/>
    <w:rsid w:val="00096BB2"/>
    <w:rsid w:val="00096C12"/>
    <w:rsid w:val="000A0222"/>
    <w:rsid w:val="000A0B4B"/>
    <w:rsid w:val="000A0C26"/>
    <w:rsid w:val="000A1331"/>
    <w:rsid w:val="000A157A"/>
    <w:rsid w:val="000A26D8"/>
    <w:rsid w:val="000A296C"/>
    <w:rsid w:val="000A29AB"/>
    <w:rsid w:val="000A2C70"/>
    <w:rsid w:val="000A34DE"/>
    <w:rsid w:val="000A4BF7"/>
    <w:rsid w:val="000A5D80"/>
    <w:rsid w:val="000A5F49"/>
    <w:rsid w:val="000A6BFB"/>
    <w:rsid w:val="000A74DB"/>
    <w:rsid w:val="000A78CB"/>
    <w:rsid w:val="000A7E6D"/>
    <w:rsid w:val="000B0ED6"/>
    <w:rsid w:val="000B15AB"/>
    <w:rsid w:val="000B1D38"/>
    <w:rsid w:val="000B433F"/>
    <w:rsid w:val="000B4F52"/>
    <w:rsid w:val="000B578D"/>
    <w:rsid w:val="000B5F7C"/>
    <w:rsid w:val="000B6FFA"/>
    <w:rsid w:val="000B77E4"/>
    <w:rsid w:val="000C109D"/>
    <w:rsid w:val="000C1A3B"/>
    <w:rsid w:val="000C2945"/>
    <w:rsid w:val="000C2C79"/>
    <w:rsid w:val="000C46D0"/>
    <w:rsid w:val="000C4D3F"/>
    <w:rsid w:val="000C4E54"/>
    <w:rsid w:val="000C53A3"/>
    <w:rsid w:val="000C5E48"/>
    <w:rsid w:val="000C64D8"/>
    <w:rsid w:val="000C7875"/>
    <w:rsid w:val="000D009F"/>
    <w:rsid w:val="000D01A2"/>
    <w:rsid w:val="000D0765"/>
    <w:rsid w:val="000D1A4F"/>
    <w:rsid w:val="000D1B8D"/>
    <w:rsid w:val="000D24E0"/>
    <w:rsid w:val="000D293A"/>
    <w:rsid w:val="000D3267"/>
    <w:rsid w:val="000D3732"/>
    <w:rsid w:val="000D4198"/>
    <w:rsid w:val="000D55A8"/>
    <w:rsid w:val="000D5750"/>
    <w:rsid w:val="000D6DB5"/>
    <w:rsid w:val="000D72D3"/>
    <w:rsid w:val="000D74F9"/>
    <w:rsid w:val="000D7796"/>
    <w:rsid w:val="000D7B02"/>
    <w:rsid w:val="000E124E"/>
    <w:rsid w:val="000E142A"/>
    <w:rsid w:val="000E1678"/>
    <w:rsid w:val="000E1A64"/>
    <w:rsid w:val="000E1ECE"/>
    <w:rsid w:val="000E20A9"/>
    <w:rsid w:val="000E24BB"/>
    <w:rsid w:val="000E258B"/>
    <w:rsid w:val="000E281D"/>
    <w:rsid w:val="000E28D3"/>
    <w:rsid w:val="000E36CC"/>
    <w:rsid w:val="000E38A8"/>
    <w:rsid w:val="000E3951"/>
    <w:rsid w:val="000E3CE5"/>
    <w:rsid w:val="000E58AC"/>
    <w:rsid w:val="000E72B7"/>
    <w:rsid w:val="000E72C9"/>
    <w:rsid w:val="000E7881"/>
    <w:rsid w:val="000F1163"/>
    <w:rsid w:val="000F1C2B"/>
    <w:rsid w:val="000F28D7"/>
    <w:rsid w:val="000F30AF"/>
    <w:rsid w:val="000F312C"/>
    <w:rsid w:val="000F33EF"/>
    <w:rsid w:val="000F39A0"/>
    <w:rsid w:val="000F4087"/>
    <w:rsid w:val="000F48B5"/>
    <w:rsid w:val="000F48B9"/>
    <w:rsid w:val="000F4974"/>
    <w:rsid w:val="000F4AA7"/>
    <w:rsid w:val="000F510D"/>
    <w:rsid w:val="000F7415"/>
    <w:rsid w:val="000F765E"/>
    <w:rsid w:val="00101C91"/>
    <w:rsid w:val="00102553"/>
    <w:rsid w:val="0010329F"/>
    <w:rsid w:val="00103694"/>
    <w:rsid w:val="00103D12"/>
    <w:rsid w:val="00104916"/>
    <w:rsid w:val="00105205"/>
    <w:rsid w:val="00106464"/>
    <w:rsid w:val="0010673E"/>
    <w:rsid w:val="00106868"/>
    <w:rsid w:val="0010751F"/>
    <w:rsid w:val="00110643"/>
    <w:rsid w:val="00110925"/>
    <w:rsid w:val="00110E7C"/>
    <w:rsid w:val="00111054"/>
    <w:rsid w:val="00112C88"/>
    <w:rsid w:val="001134E4"/>
    <w:rsid w:val="001138D5"/>
    <w:rsid w:val="001139DF"/>
    <w:rsid w:val="00113A15"/>
    <w:rsid w:val="00114781"/>
    <w:rsid w:val="001148F1"/>
    <w:rsid w:val="0011506D"/>
    <w:rsid w:val="00116CBB"/>
    <w:rsid w:val="00117656"/>
    <w:rsid w:val="001177BB"/>
    <w:rsid w:val="00120B55"/>
    <w:rsid w:val="0012125B"/>
    <w:rsid w:val="00121CF0"/>
    <w:rsid w:val="0012277F"/>
    <w:rsid w:val="00123BE0"/>
    <w:rsid w:val="00125A7D"/>
    <w:rsid w:val="00125ACF"/>
    <w:rsid w:val="00125D38"/>
    <w:rsid w:val="001269B3"/>
    <w:rsid w:val="00126D85"/>
    <w:rsid w:val="00126F1E"/>
    <w:rsid w:val="00127271"/>
    <w:rsid w:val="001276E1"/>
    <w:rsid w:val="00127E3D"/>
    <w:rsid w:val="001303B3"/>
    <w:rsid w:val="001305F1"/>
    <w:rsid w:val="00130601"/>
    <w:rsid w:val="0013064D"/>
    <w:rsid w:val="00130B8A"/>
    <w:rsid w:val="0013110D"/>
    <w:rsid w:val="00132623"/>
    <w:rsid w:val="00132867"/>
    <w:rsid w:val="00135726"/>
    <w:rsid w:val="00135A58"/>
    <w:rsid w:val="0013637E"/>
    <w:rsid w:val="0013659E"/>
    <w:rsid w:val="001368A1"/>
    <w:rsid w:val="001377E1"/>
    <w:rsid w:val="0013785A"/>
    <w:rsid w:val="0014012E"/>
    <w:rsid w:val="00142EDD"/>
    <w:rsid w:val="00142F28"/>
    <w:rsid w:val="001435DB"/>
    <w:rsid w:val="001443E9"/>
    <w:rsid w:val="0014470A"/>
    <w:rsid w:val="001447B8"/>
    <w:rsid w:val="00144884"/>
    <w:rsid w:val="001459C9"/>
    <w:rsid w:val="0014688B"/>
    <w:rsid w:val="00146C3A"/>
    <w:rsid w:val="00146E4B"/>
    <w:rsid w:val="00147B61"/>
    <w:rsid w:val="00150031"/>
    <w:rsid w:val="001500B0"/>
    <w:rsid w:val="00150683"/>
    <w:rsid w:val="00150D3E"/>
    <w:rsid w:val="0015109D"/>
    <w:rsid w:val="00153730"/>
    <w:rsid w:val="00153ECD"/>
    <w:rsid w:val="00154D9F"/>
    <w:rsid w:val="00155AB1"/>
    <w:rsid w:val="00156538"/>
    <w:rsid w:val="00157ABD"/>
    <w:rsid w:val="00159A76"/>
    <w:rsid w:val="00160485"/>
    <w:rsid w:val="00160CF1"/>
    <w:rsid w:val="00161B96"/>
    <w:rsid w:val="00161C91"/>
    <w:rsid w:val="001634CE"/>
    <w:rsid w:val="00163B10"/>
    <w:rsid w:val="001645FF"/>
    <w:rsid w:val="0017012F"/>
    <w:rsid w:val="0017018A"/>
    <w:rsid w:val="00170428"/>
    <w:rsid w:val="0017087C"/>
    <w:rsid w:val="00171444"/>
    <w:rsid w:val="00171543"/>
    <w:rsid w:val="001734C0"/>
    <w:rsid w:val="0017464F"/>
    <w:rsid w:val="001765AC"/>
    <w:rsid w:val="00176D49"/>
    <w:rsid w:val="00176DAB"/>
    <w:rsid w:val="00176ED5"/>
    <w:rsid w:val="001777EB"/>
    <w:rsid w:val="00180A99"/>
    <w:rsid w:val="00181319"/>
    <w:rsid w:val="0018184B"/>
    <w:rsid w:val="001827FD"/>
    <w:rsid w:val="00182EA4"/>
    <w:rsid w:val="00183034"/>
    <w:rsid w:val="0018318E"/>
    <w:rsid w:val="0018332F"/>
    <w:rsid w:val="001838DD"/>
    <w:rsid w:val="00183C20"/>
    <w:rsid w:val="0018450C"/>
    <w:rsid w:val="00185093"/>
    <w:rsid w:val="001858CA"/>
    <w:rsid w:val="00185E51"/>
    <w:rsid w:val="001861FF"/>
    <w:rsid w:val="00186E79"/>
    <w:rsid w:val="00187039"/>
    <w:rsid w:val="0018719E"/>
    <w:rsid w:val="00187652"/>
    <w:rsid w:val="00187897"/>
    <w:rsid w:val="00187CAF"/>
    <w:rsid w:val="00190C5C"/>
    <w:rsid w:val="0019117D"/>
    <w:rsid w:val="00191643"/>
    <w:rsid w:val="0019202B"/>
    <w:rsid w:val="00194202"/>
    <w:rsid w:val="0019573F"/>
    <w:rsid w:val="00195E58"/>
    <w:rsid w:val="00196C45"/>
    <w:rsid w:val="001978F1"/>
    <w:rsid w:val="001A02D2"/>
    <w:rsid w:val="001A1F15"/>
    <w:rsid w:val="001A1F63"/>
    <w:rsid w:val="001A2DFE"/>
    <w:rsid w:val="001A3109"/>
    <w:rsid w:val="001A316F"/>
    <w:rsid w:val="001A37ED"/>
    <w:rsid w:val="001A3AC3"/>
    <w:rsid w:val="001A4541"/>
    <w:rsid w:val="001A4AE6"/>
    <w:rsid w:val="001A50AD"/>
    <w:rsid w:val="001A5416"/>
    <w:rsid w:val="001A5BD0"/>
    <w:rsid w:val="001A5F63"/>
    <w:rsid w:val="001A6401"/>
    <w:rsid w:val="001A6538"/>
    <w:rsid w:val="001B02C0"/>
    <w:rsid w:val="001B08D5"/>
    <w:rsid w:val="001B274B"/>
    <w:rsid w:val="001B27EA"/>
    <w:rsid w:val="001B3749"/>
    <w:rsid w:val="001B4166"/>
    <w:rsid w:val="001B4C2C"/>
    <w:rsid w:val="001B5426"/>
    <w:rsid w:val="001B54A7"/>
    <w:rsid w:val="001B5AEB"/>
    <w:rsid w:val="001B73F3"/>
    <w:rsid w:val="001B7C0D"/>
    <w:rsid w:val="001C0F0A"/>
    <w:rsid w:val="001C0FD8"/>
    <w:rsid w:val="001C11F2"/>
    <w:rsid w:val="001C134C"/>
    <w:rsid w:val="001C275B"/>
    <w:rsid w:val="001C375E"/>
    <w:rsid w:val="001C3D4D"/>
    <w:rsid w:val="001C3D5D"/>
    <w:rsid w:val="001C471F"/>
    <w:rsid w:val="001C5D72"/>
    <w:rsid w:val="001C5EE5"/>
    <w:rsid w:val="001C6707"/>
    <w:rsid w:val="001C7203"/>
    <w:rsid w:val="001C73DC"/>
    <w:rsid w:val="001C7D8F"/>
    <w:rsid w:val="001D2829"/>
    <w:rsid w:val="001D28D7"/>
    <w:rsid w:val="001D2A72"/>
    <w:rsid w:val="001D3C7B"/>
    <w:rsid w:val="001D3DD3"/>
    <w:rsid w:val="001D5B2D"/>
    <w:rsid w:val="001D6272"/>
    <w:rsid w:val="001D75A5"/>
    <w:rsid w:val="001E01F8"/>
    <w:rsid w:val="001E07CE"/>
    <w:rsid w:val="001E0A38"/>
    <w:rsid w:val="001E18A6"/>
    <w:rsid w:val="001E1FE7"/>
    <w:rsid w:val="001E2256"/>
    <w:rsid w:val="001E2821"/>
    <w:rsid w:val="001E3669"/>
    <w:rsid w:val="001E3EA4"/>
    <w:rsid w:val="001E58DF"/>
    <w:rsid w:val="001E5D89"/>
    <w:rsid w:val="001E7728"/>
    <w:rsid w:val="001F17BF"/>
    <w:rsid w:val="001F18B6"/>
    <w:rsid w:val="001F1D39"/>
    <w:rsid w:val="001F1FF3"/>
    <w:rsid w:val="001F22D6"/>
    <w:rsid w:val="001F2F53"/>
    <w:rsid w:val="001F36A2"/>
    <w:rsid w:val="001F382A"/>
    <w:rsid w:val="001F3985"/>
    <w:rsid w:val="001F40E3"/>
    <w:rsid w:val="001F4B31"/>
    <w:rsid w:val="001F7221"/>
    <w:rsid w:val="0020026F"/>
    <w:rsid w:val="00200AA5"/>
    <w:rsid w:val="00200B0A"/>
    <w:rsid w:val="00200E89"/>
    <w:rsid w:val="00200EC7"/>
    <w:rsid w:val="002013CF"/>
    <w:rsid w:val="002015D5"/>
    <w:rsid w:val="002016F8"/>
    <w:rsid w:val="00201C8F"/>
    <w:rsid w:val="00203632"/>
    <w:rsid w:val="00204F94"/>
    <w:rsid w:val="00204FC8"/>
    <w:rsid w:val="0020545C"/>
    <w:rsid w:val="0020607A"/>
    <w:rsid w:val="002066ED"/>
    <w:rsid w:val="00206C65"/>
    <w:rsid w:val="00206CE6"/>
    <w:rsid w:val="00206DE3"/>
    <w:rsid w:val="00207CFC"/>
    <w:rsid w:val="00207DBD"/>
    <w:rsid w:val="0021016A"/>
    <w:rsid w:val="00211F7A"/>
    <w:rsid w:val="00212B93"/>
    <w:rsid w:val="002141AA"/>
    <w:rsid w:val="00214C9E"/>
    <w:rsid w:val="0021567C"/>
    <w:rsid w:val="00215C88"/>
    <w:rsid w:val="00215D92"/>
    <w:rsid w:val="00215EF8"/>
    <w:rsid w:val="00216020"/>
    <w:rsid w:val="00216287"/>
    <w:rsid w:val="00217A5E"/>
    <w:rsid w:val="00222B4C"/>
    <w:rsid w:val="00222D9A"/>
    <w:rsid w:val="00222FBB"/>
    <w:rsid w:val="00223285"/>
    <w:rsid w:val="002232FD"/>
    <w:rsid w:val="0022398E"/>
    <w:rsid w:val="0022500A"/>
    <w:rsid w:val="00225353"/>
    <w:rsid w:val="0022557E"/>
    <w:rsid w:val="00225DBA"/>
    <w:rsid w:val="002275FB"/>
    <w:rsid w:val="002278A3"/>
    <w:rsid w:val="00230692"/>
    <w:rsid w:val="002326E2"/>
    <w:rsid w:val="002329A4"/>
    <w:rsid w:val="002337D7"/>
    <w:rsid w:val="00234F2A"/>
    <w:rsid w:val="00235054"/>
    <w:rsid w:val="002354BF"/>
    <w:rsid w:val="002363D6"/>
    <w:rsid w:val="00237089"/>
    <w:rsid w:val="002370B7"/>
    <w:rsid w:val="00237E41"/>
    <w:rsid w:val="0023E548"/>
    <w:rsid w:val="00240492"/>
    <w:rsid w:val="002410F1"/>
    <w:rsid w:val="0024110A"/>
    <w:rsid w:val="00241319"/>
    <w:rsid w:val="00241597"/>
    <w:rsid w:val="00242F1E"/>
    <w:rsid w:val="002439ED"/>
    <w:rsid w:val="002441AA"/>
    <w:rsid w:val="00244B6F"/>
    <w:rsid w:val="0024597A"/>
    <w:rsid w:val="00245D32"/>
    <w:rsid w:val="00245EB6"/>
    <w:rsid w:val="002463E6"/>
    <w:rsid w:val="00246995"/>
    <w:rsid w:val="00246E1D"/>
    <w:rsid w:val="00247292"/>
    <w:rsid w:val="00247344"/>
    <w:rsid w:val="00247456"/>
    <w:rsid w:val="00247AD7"/>
    <w:rsid w:val="00247BC6"/>
    <w:rsid w:val="002502EB"/>
    <w:rsid w:val="00250C18"/>
    <w:rsid w:val="0025136F"/>
    <w:rsid w:val="002516CD"/>
    <w:rsid w:val="00251E62"/>
    <w:rsid w:val="002520E1"/>
    <w:rsid w:val="00252258"/>
    <w:rsid w:val="002533A5"/>
    <w:rsid w:val="00253934"/>
    <w:rsid w:val="00254744"/>
    <w:rsid w:val="00255165"/>
    <w:rsid w:val="002558B3"/>
    <w:rsid w:val="00256405"/>
    <w:rsid w:val="0025716A"/>
    <w:rsid w:val="00257B74"/>
    <w:rsid w:val="0026054C"/>
    <w:rsid w:val="00260F4B"/>
    <w:rsid w:val="002610DB"/>
    <w:rsid w:val="002615D9"/>
    <w:rsid w:val="00261CA4"/>
    <w:rsid w:val="0026278F"/>
    <w:rsid w:val="002628B6"/>
    <w:rsid w:val="00262992"/>
    <w:rsid w:val="00262E62"/>
    <w:rsid w:val="002632FC"/>
    <w:rsid w:val="0026457A"/>
    <w:rsid w:val="00265CE1"/>
    <w:rsid w:val="00267C65"/>
    <w:rsid w:val="00270350"/>
    <w:rsid w:val="00270E03"/>
    <w:rsid w:val="0027101D"/>
    <w:rsid w:val="00271592"/>
    <w:rsid w:val="00271DE9"/>
    <w:rsid w:val="00271F2B"/>
    <w:rsid w:val="00272355"/>
    <w:rsid w:val="0027296E"/>
    <w:rsid w:val="00272FF1"/>
    <w:rsid w:val="00273334"/>
    <w:rsid w:val="002746C7"/>
    <w:rsid w:val="00276262"/>
    <w:rsid w:val="00276A69"/>
    <w:rsid w:val="00280152"/>
    <w:rsid w:val="0028132B"/>
    <w:rsid w:val="00281405"/>
    <w:rsid w:val="00281F58"/>
    <w:rsid w:val="0028242C"/>
    <w:rsid w:val="00283430"/>
    <w:rsid w:val="00284206"/>
    <w:rsid w:val="00284372"/>
    <w:rsid w:val="00286022"/>
    <w:rsid w:val="0028650A"/>
    <w:rsid w:val="00286A0D"/>
    <w:rsid w:val="00286EA7"/>
    <w:rsid w:val="00287486"/>
    <w:rsid w:val="00287951"/>
    <w:rsid w:val="00290545"/>
    <w:rsid w:val="00290E7E"/>
    <w:rsid w:val="00290E93"/>
    <w:rsid w:val="00291080"/>
    <w:rsid w:val="00291393"/>
    <w:rsid w:val="002928FE"/>
    <w:rsid w:val="00293B3A"/>
    <w:rsid w:val="002942D0"/>
    <w:rsid w:val="00294DDE"/>
    <w:rsid w:val="0029522D"/>
    <w:rsid w:val="00295D55"/>
    <w:rsid w:val="00296726"/>
    <w:rsid w:val="002A0F95"/>
    <w:rsid w:val="002A1982"/>
    <w:rsid w:val="002A1B74"/>
    <w:rsid w:val="002A1C48"/>
    <w:rsid w:val="002A1E16"/>
    <w:rsid w:val="002A2194"/>
    <w:rsid w:val="002A29B4"/>
    <w:rsid w:val="002A2A8A"/>
    <w:rsid w:val="002A2C80"/>
    <w:rsid w:val="002A3318"/>
    <w:rsid w:val="002A3421"/>
    <w:rsid w:val="002A4373"/>
    <w:rsid w:val="002A46EC"/>
    <w:rsid w:val="002A4F8D"/>
    <w:rsid w:val="002A50B7"/>
    <w:rsid w:val="002A510A"/>
    <w:rsid w:val="002A60AB"/>
    <w:rsid w:val="002A6338"/>
    <w:rsid w:val="002A6C34"/>
    <w:rsid w:val="002A6FC5"/>
    <w:rsid w:val="002A7D73"/>
    <w:rsid w:val="002B0AA9"/>
    <w:rsid w:val="002B0AFB"/>
    <w:rsid w:val="002B0F9F"/>
    <w:rsid w:val="002B1457"/>
    <w:rsid w:val="002B14BC"/>
    <w:rsid w:val="002B2270"/>
    <w:rsid w:val="002B2FF5"/>
    <w:rsid w:val="002B336B"/>
    <w:rsid w:val="002B4101"/>
    <w:rsid w:val="002B424A"/>
    <w:rsid w:val="002B446F"/>
    <w:rsid w:val="002B4A3E"/>
    <w:rsid w:val="002B4D7A"/>
    <w:rsid w:val="002B62FF"/>
    <w:rsid w:val="002B637D"/>
    <w:rsid w:val="002B63D4"/>
    <w:rsid w:val="002C052F"/>
    <w:rsid w:val="002C0795"/>
    <w:rsid w:val="002C09B6"/>
    <w:rsid w:val="002C1457"/>
    <w:rsid w:val="002C31EE"/>
    <w:rsid w:val="002C334B"/>
    <w:rsid w:val="002C36EE"/>
    <w:rsid w:val="002C3720"/>
    <w:rsid w:val="002C3BC5"/>
    <w:rsid w:val="002C431C"/>
    <w:rsid w:val="002C43E0"/>
    <w:rsid w:val="002C7916"/>
    <w:rsid w:val="002D04AE"/>
    <w:rsid w:val="002D0A33"/>
    <w:rsid w:val="002D0B79"/>
    <w:rsid w:val="002D0CAB"/>
    <w:rsid w:val="002D1744"/>
    <w:rsid w:val="002D1956"/>
    <w:rsid w:val="002D2CFB"/>
    <w:rsid w:val="002D30E0"/>
    <w:rsid w:val="002D39BE"/>
    <w:rsid w:val="002D44FD"/>
    <w:rsid w:val="002D5FCB"/>
    <w:rsid w:val="002D65BA"/>
    <w:rsid w:val="002D675F"/>
    <w:rsid w:val="002D7248"/>
    <w:rsid w:val="002D7E9E"/>
    <w:rsid w:val="002D7F66"/>
    <w:rsid w:val="002E0599"/>
    <w:rsid w:val="002E06E4"/>
    <w:rsid w:val="002E16D2"/>
    <w:rsid w:val="002E3156"/>
    <w:rsid w:val="002E44F2"/>
    <w:rsid w:val="002E484C"/>
    <w:rsid w:val="002E4A38"/>
    <w:rsid w:val="002E547B"/>
    <w:rsid w:val="002E59BB"/>
    <w:rsid w:val="002E71F0"/>
    <w:rsid w:val="002E7CFC"/>
    <w:rsid w:val="002F0378"/>
    <w:rsid w:val="002F03A6"/>
    <w:rsid w:val="002F0A30"/>
    <w:rsid w:val="002F1C0A"/>
    <w:rsid w:val="002F277A"/>
    <w:rsid w:val="002F289A"/>
    <w:rsid w:val="002F445D"/>
    <w:rsid w:val="002F4472"/>
    <w:rsid w:val="002F59A3"/>
    <w:rsid w:val="002F6078"/>
    <w:rsid w:val="002F7035"/>
    <w:rsid w:val="002F7D8E"/>
    <w:rsid w:val="002F7E47"/>
    <w:rsid w:val="0030012B"/>
    <w:rsid w:val="00301648"/>
    <w:rsid w:val="00303754"/>
    <w:rsid w:val="003048B5"/>
    <w:rsid w:val="00304F00"/>
    <w:rsid w:val="00305421"/>
    <w:rsid w:val="00305582"/>
    <w:rsid w:val="00305753"/>
    <w:rsid w:val="00306623"/>
    <w:rsid w:val="00307877"/>
    <w:rsid w:val="00307DDA"/>
    <w:rsid w:val="00310896"/>
    <w:rsid w:val="00310E1B"/>
    <w:rsid w:val="0031177D"/>
    <w:rsid w:val="0031222C"/>
    <w:rsid w:val="00312C3F"/>
    <w:rsid w:val="00312F2B"/>
    <w:rsid w:val="003137B2"/>
    <w:rsid w:val="003148A7"/>
    <w:rsid w:val="00315C8C"/>
    <w:rsid w:val="00315FAC"/>
    <w:rsid w:val="00316C5A"/>
    <w:rsid w:val="00317588"/>
    <w:rsid w:val="003209E4"/>
    <w:rsid w:val="00320C67"/>
    <w:rsid w:val="00320FEA"/>
    <w:rsid w:val="0032117B"/>
    <w:rsid w:val="00321242"/>
    <w:rsid w:val="0032201F"/>
    <w:rsid w:val="0032209C"/>
    <w:rsid w:val="003223C4"/>
    <w:rsid w:val="003226D4"/>
    <w:rsid w:val="003231A9"/>
    <w:rsid w:val="0032384F"/>
    <w:rsid w:val="0032392A"/>
    <w:rsid w:val="00323CA8"/>
    <w:rsid w:val="0032462F"/>
    <w:rsid w:val="003247FE"/>
    <w:rsid w:val="0032517C"/>
    <w:rsid w:val="0032521E"/>
    <w:rsid w:val="0032780F"/>
    <w:rsid w:val="00327EDF"/>
    <w:rsid w:val="0032A245"/>
    <w:rsid w:val="003305F4"/>
    <w:rsid w:val="0033108A"/>
    <w:rsid w:val="00331E95"/>
    <w:rsid w:val="00332025"/>
    <w:rsid w:val="003324FF"/>
    <w:rsid w:val="00332DFF"/>
    <w:rsid w:val="0033362F"/>
    <w:rsid w:val="00334C18"/>
    <w:rsid w:val="003353FC"/>
    <w:rsid w:val="00335656"/>
    <w:rsid w:val="0033590E"/>
    <w:rsid w:val="00335B3F"/>
    <w:rsid w:val="003366F6"/>
    <w:rsid w:val="00336E17"/>
    <w:rsid w:val="00336FBC"/>
    <w:rsid w:val="00337E66"/>
    <w:rsid w:val="003402E9"/>
    <w:rsid w:val="00340344"/>
    <w:rsid w:val="00341E41"/>
    <w:rsid w:val="0034242D"/>
    <w:rsid w:val="00343693"/>
    <w:rsid w:val="0034457F"/>
    <w:rsid w:val="00344BF0"/>
    <w:rsid w:val="00344EC8"/>
    <w:rsid w:val="0034599C"/>
    <w:rsid w:val="00346292"/>
    <w:rsid w:val="00347011"/>
    <w:rsid w:val="00347FE9"/>
    <w:rsid w:val="003507B1"/>
    <w:rsid w:val="0035184B"/>
    <w:rsid w:val="00351B0D"/>
    <w:rsid w:val="00351E11"/>
    <w:rsid w:val="00353014"/>
    <w:rsid w:val="00353803"/>
    <w:rsid w:val="00353A8B"/>
    <w:rsid w:val="00354732"/>
    <w:rsid w:val="00354873"/>
    <w:rsid w:val="003553D8"/>
    <w:rsid w:val="00355C13"/>
    <w:rsid w:val="00356102"/>
    <w:rsid w:val="00356496"/>
    <w:rsid w:val="0035655A"/>
    <w:rsid w:val="00356C23"/>
    <w:rsid w:val="00357692"/>
    <w:rsid w:val="00357F55"/>
    <w:rsid w:val="0036046F"/>
    <w:rsid w:val="00360C46"/>
    <w:rsid w:val="0036114B"/>
    <w:rsid w:val="003616A4"/>
    <w:rsid w:val="00363D08"/>
    <w:rsid w:val="00364D37"/>
    <w:rsid w:val="00364E2B"/>
    <w:rsid w:val="00365C68"/>
    <w:rsid w:val="00366219"/>
    <w:rsid w:val="003666D5"/>
    <w:rsid w:val="00366F6C"/>
    <w:rsid w:val="00367987"/>
    <w:rsid w:val="00370022"/>
    <w:rsid w:val="00370990"/>
    <w:rsid w:val="00370F0B"/>
    <w:rsid w:val="003719CA"/>
    <w:rsid w:val="00371DDF"/>
    <w:rsid w:val="00372A67"/>
    <w:rsid w:val="00372C3B"/>
    <w:rsid w:val="00372DE3"/>
    <w:rsid w:val="00373333"/>
    <w:rsid w:val="0037337A"/>
    <w:rsid w:val="00373646"/>
    <w:rsid w:val="00373B44"/>
    <w:rsid w:val="00374170"/>
    <w:rsid w:val="003744CA"/>
    <w:rsid w:val="003747AA"/>
    <w:rsid w:val="00374BF4"/>
    <w:rsid w:val="00374E45"/>
    <w:rsid w:val="00375564"/>
    <w:rsid w:val="0037644B"/>
    <w:rsid w:val="00376BDF"/>
    <w:rsid w:val="00376F47"/>
    <w:rsid w:val="003771F5"/>
    <w:rsid w:val="00377B1C"/>
    <w:rsid w:val="003806C9"/>
    <w:rsid w:val="003815A8"/>
    <w:rsid w:val="00381B87"/>
    <w:rsid w:val="00381E22"/>
    <w:rsid w:val="00382296"/>
    <w:rsid w:val="00382BDB"/>
    <w:rsid w:val="00383105"/>
    <w:rsid w:val="00383155"/>
    <w:rsid w:val="00383D0F"/>
    <w:rsid w:val="00384789"/>
    <w:rsid w:val="00384887"/>
    <w:rsid w:val="0038760C"/>
    <w:rsid w:val="003901ED"/>
    <w:rsid w:val="00390DAF"/>
    <w:rsid w:val="003934BC"/>
    <w:rsid w:val="00394439"/>
    <w:rsid w:val="0039456D"/>
    <w:rsid w:val="003947EE"/>
    <w:rsid w:val="00394941"/>
    <w:rsid w:val="00395399"/>
    <w:rsid w:val="003953A6"/>
    <w:rsid w:val="00395FBE"/>
    <w:rsid w:val="0039624F"/>
    <w:rsid w:val="0039782A"/>
    <w:rsid w:val="00397DFC"/>
    <w:rsid w:val="003A0159"/>
    <w:rsid w:val="003A0574"/>
    <w:rsid w:val="003A1004"/>
    <w:rsid w:val="003A253E"/>
    <w:rsid w:val="003A2F0C"/>
    <w:rsid w:val="003A3046"/>
    <w:rsid w:val="003A44AB"/>
    <w:rsid w:val="003A4BD2"/>
    <w:rsid w:val="003A4E13"/>
    <w:rsid w:val="003A53DD"/>
    <w:rsid w:val="003A5DA0"/>
    <w:rsid w:val="003A60EF"/>
    <w:rsid w:val="003A647C"/>
    <w:rsid w:val="003A66AC"/>
    <w:rsid w:val="003A769B"/>
    <w:rsid w:val="003B0516"/>
    <w:rsid w:val="003B3DC9"/>
    <w:rsid w:val="003B3F29"/>
    <w:rsid w:val="003B415A"/>
    <w:rsid w:val="003B4DBB"/>
    <w:rsid w:val="003B519E"/>
    <w:rsid w:val="003B612C"/>
    <w:rsid w:val="003B65CF"/>
    <w:rsid w:val="003B66E9"/>
    <w:rsid w:val="003B6BCB"/>
    <w:rsid w:val="003B71CF"/>
    <w:rsid w:val="003B71E8"/>
    <w:rsid w:val="003B7B00"/>
    <w:rsid w:val="003B7D97"/>
    <w:rsid w:val="003C00F2"/>
    <w:rsid w:val="003C06DF"/>
    <w:rsid w:val="003C0F81"/>
    <w:rsid w:val="003C1771"/>
    <w:rsid w:val="003C1ED8"/>
    <w:rsid w:val="003C3208"/>
    <w:rsid w:val="003C374D"/>
    <w:rsid w:val="003C4132"/>
    <w:rsid w:val="003C4CFB"/>
    <w:rsid w:val="003C524E"/>
    <w:rsid w:val="003C73BF"/>
    <w:rsid w:val="003C75D1"/>
    <w:rsid w:val="003C7B15"/>
    <w:rsid w:val="003C7C4D"/>
    <w:rsid w:val="003C7C83"/>
    <w:rsid w:val="003D0D3C"/>
    <w:rsid w:val="003D1DCB"/>
    <w:rsid w:val="003D1DDC"/>
    <w:rsid w:val="003D290C"/>
    <w:rsid w:val="003D4C06"/>
    <w:rsid w:val="003D517F"/>
    <w:rsid w:val="003D58DD"/>
    <w:rsid w:val="003D645F"/>
    <w:rsid w:val="003D656F"/>
    <w:rsid w:val="003D76AD"/>
    <w:rsid w:val="003D7970"/>
    <w:rsid w:val="003D7CEC"/>
    <w:rsid w:val="003E02C7"/>
    <w:rsid w:val="003E066C"/>
    <w:rsid w:val="003E1570"/>
    <w:rsid w:val="003E1876"/>
    <w:rsid w:val="003E1C56"/>
    <w:rsid w:val="003E1D1E"/>
    <w:rsid w:val="003E2E30"/>
    <w:rsid w:val="003E31C6"/>
    <w:rsid w:val="003E35E9"/>
    <w:rsid w:val="003E46B6"/>
    <w:rsid w:val="003E5039"/>
    <w:rsid w:val="003E66E8"/>
    <w:rsid w:val="003E715B"/>
    <w:rsid w:val="003E79C2"/>
    <w:rsid w:val="003E7A3F"/>
    <w:rsid w:val="003EF80A"/>
    <w:rsid w:val="003F0185"/>
    <w:rsid w:val="003F154A"/>
    <w:rsid w:val="003F2762"/>
    <w:rsid w:val="003F2A70"/>
    <w:rsid w:val="003F392F"/>
    <w:rsid w:val="003F3D81"/>
    <w:rsid w:val="003F43EB"/>
    <w:rsid w:val="003F5A2F"/>
    <w:rsid w:val="003F5DDC"/>
    <w:rsid w:val="003F65B1"/>
    <w:rsid w:val="003F65BE"/>
    <w:rsid w:val="004005AC"/>
    <w:rsid w:val="00400F66"/>
    <w:rsid w:val="00400FF8"/>
    <w:rsid w:val="00401108"/>
    <w:rsid w:val="0040171E"/>
    <w:rsid w:val="00401B6F"/>
    <w:rsid w:val="00401ECF"/>
    <w:rsid w:val="004023CB"/>
    <w:rsid w:val="00402D3A"/>
    <w:rsid w:val="00402EDB"/>
    <w:rsid w:val="00403CC1"/>
    <w:rsid w:val="00405666"/>
    <w:rsid w:val="0040710C"/>
    <w:rsid w:val="00407B19"/>
    <w:rsid w:val="00407BB5"/>
    <w:rsid w:val="00410724"/>
    <w:rsid w:val="00410852"/>
    <w:rsid w:val="00411555"/>
    <w:rsid w:val="0041259F"/>
    <w:rsid w:val="0041267C"/>
    <w:rsid w:val="00412865"/>
    <w:rsid w:val="00413614"/>
    <w:rsid w:val="00413E4E"/>
    <w:rsid w:val="00414415"/>
    <w:rsid w:val="00415517"/>
    <w:rsid w:val="004158A1"/>
    <w:rsid w:val="00416DA6"/>
    <w:rsid w:val="00416E81"/>
    <w:rsid w:val="00420173"/>
    <w:rsid w:val="00420671"/>
    <w:rsid w:val="00420DC4"/>
    <w:rsid w:val="004228A5"/>
    <w:rsid w:val="00423844"/>
    <w:rsid w:val="0042477D"/>
    <w:rsid w:val="00425371"/>
    <w:rsid w:val="004255B1"/>
    <w:rsid w:val="00425F26"/>
    <w:rsid w:val="004300AE"/>
    <w:rsid w:val="0043053C"/>
    <w:rsid w:val="004307F0"/>
    <w:rsid w:val="00430A9F"/>
    <w:rsid w:val="00431791"/>
    <w:rsid w:val="00431E8B"/>
    <w:rsid w:val="0043263E"/>
    <w:rsid w:val="004326C3"/>
    <w:rsid w:val="00432727"/>
    <w:rsid w:val="00432AC1"/>
    <w:rsid w:val="004336D2"/>
    <w:rsid w:val="004337BB"/>
    <w:rsid w:val="004338D0"/>
    <w:rsid w:val="00433F21"/>
    <w:rsid w:val="0043448A"/>
    <w:rsid w:val="00434641"/>
    <w:rsid w:val="004348F5"/>
    <w:rsid w:val="004351FB"/>
    <w:rsid w:val="00435E69"/>
    <w:rsid w:val="00436554"/>
    <w:rsid w:val="004365B3"/>
    <w:rsid w:val="00436BBA"/>
    <w:rsid w:val="00437F2E"/>
    <w:rsid w:val="00440772"/>
    <w:rsid w:val="004409B8"/>
    <w:rsid w:val="0044114F"/>
    <w:rsid w:val="004421D0"/>
    <w:rsid w:val="004424C4"/>
    <w:rsid w:val="004424FB"/>
    <w:rsid w:val="004428C6"/>
    <w:rsid w:val="00442D2D"/>
    <w:rsid w:val="0044388D"/>
    <w:rsid w:val="00444CEB"/>
    <w:rsid w:val="0044594A"/>
    <w:rsid w:val="004459B3"/>
    <w:rsid w:val="00446DF9"/>
    <w:rsid w:val="0044760A"/>
    <w:rsid w:val="004476D4"/>
    <w:rsid w:val="00451837"/>
    <w:rsid w:val="004518DF"/>
    <w:rsid w:val="00451B46"/>
    <w:rsid w:val="00452D93"/>
    <w:rsid w:val="004534A1"/>
    <w:rsid w:val="004535A5"/>
    <w:rsid w:val="00454485"/>
    <w:rsid w:val="004546FA"/>
    <w:rsid w:val="004549AE"/>
    <w:rsid w:val="0045508E"/>
    <w:rsid w:val="00455AB3"/>
    <w:rsid w:val="00456290"/>
    <w:rsid w:val="0045681D"/>
    <w:rsid w:val="00456F21"/>
    <w:rsid w:val="00457285"/>
    <w:rsid w:val="00457D72"/>
    <w:rsid w:val="00457ECF"/>
    <w:rsid w:val="00457F0D"/>
    <w:rsid w:val="0045A092"/>
    <w:rsid w:val="0046018B"/>
    <w:rsid w:val="00461821"/>
    <w:rsid w:val="00461D19"/>
    <w:rsid w:val="00463161"/>
    <w:rsid w:val="00463949"/>
    <w:rsid w:val="00463CA1"/>
    <w:rsid w:val="00464B0C"/>
    <w:rsid w:val="0046516B"/>
    <w:rsid w:val="004656A1"/>
    <w:rsid w:val="00465D95"/>
    <w:rsid w:val="00466003"/>
    <w:rsid w:val="004669C6"/>
    <w:rsid w:val="00467187"/>
    <w:rsid w:val="00470994"/>
    <w:rsid w:val="004715BB"/>
    <w:rsid w:val="00471AA4"/>
    <w:rsid w:val="00471ACF"/>
    <w:rsid w:val="004726E7"/>
    <w:rsid w:val="00472F59"/>
    <w:rsid w:val="00473B92"/>
    <w:rsid w:val="00474E5E"/>
    <w:rsid w:val="004753B4"/>
    <w:rsid w:val="0047593C"/>
    <w:rsid w:val="0047593D"/>
    <w:rsid w:val="00475BE4"/>
    <w:rsid w:val="00475F16"/>
    <w:rsid w:val="00476025"/>
    <w:rsid w:val="0047704E"/>
    <w:rsid w:val="004774EA"/>
    <w:rsid w:val="004804A1"/>
    <w:rsid w:val="00480A5E"/>
    <w:rsid w:val="00480ABD"/>
    <w:rsid w:val="0048199C"/>
    <w:rsid w:val="00481E03"/>
    <w:rsid w:val="00482431"/>
    <w:rsid w:val="00482993"/>
    <w:rsid w:val="0048348A"/>
    <w:rsid w:val="004839A0"/>
    <w:rsid w:val="0048405B"/>
    <w:rsid w:val="0048495F"/>
    <w:rsid w:val="00484D22"/>
    <w:rsid w:val="00484DC9"/>
    <w:rsid w:val="00486159"/>
    <w:rsid w:val="00487419"/>
    <w:rsid w:val="0048775B"/>
    <w:rsid w:val="004903E8"/>
    <w:rsid w:val="004909E1"/>
    <w:rsid w:val="00490F3F"/>
    <w:rsid w:val="00491291"/>
    <w:rsid w:val="004913FB"/>
    <w:rsid w:val="004915BC"/>
    <w:rsid w:val="00491C6A"/>
    <w:rsid w:val="00492089"/>
    <w:rsid w:val="004924A9"/>
    <w:rsid w:val="00492512"/>
    <w:rsid w:val="0049260B"/>
    <w:rsid w:val="00495088"/>
    <w:rsid w:val="00495990"/>
    <w:rsid w:val="0049660D"/>
    <w:rsid w:val="00496AB8"/>
    <w:rsid w:val="004A01C5"/>
    <w:rsid w:val="004A04D1"/>
    <w:rsid w:val="004A0B77"/>
    <w:rsid w:val="004A0ED0"/>
    <w:rsid w:val="004A16B0"/>
    <w:rsid w:val="004A18AA"/>
    <w:rsid w:val="004A2476"/>
    <w:rsid w:val="004A2FC1"/>
    <w:rsid w:val="004A3203"/>
    <w:rsid w:val="004A423E"/>
    <w:rsid w:val="004A42CD"/>
    <w:rsid w:val="004A47C6"/>
    <w:rsid w:val="004A4E66"/>
    <w:rsid w:val="004A4FCC"/>
    <w:rsid w:val="004A5B2B"/>
    <w:rsid w:val="004A5C34"/>
    <w:rsid w:val="004A633C"/>
    <w:rsid w:val="004A763E"/>
    <w:rsid w:val="004B25B5"/>
    <w:rsid w:val="004B38EA"/>
    <w:rsid w:val="004B459D"/>
    <w:rsid w:val="004B7311"/>
    <w:rsid w:val="004B73D5"/>
    <w:rsid w:val="004B7A42"/>
    <w:rsid w:val="004C0055"/>
    <w:rsid w:val="004C01CA"/>
    <w:rsid w:val="004C0441"/>
    <w:rsid w:val="004C0BE9"/>
    <w:rsid w:val="004C11F0"/>
    <w:rsid w:val="004C1376"/>
    <w:rsid w:val="004C1E7A"/>
    <w:rsid w:val="004C2D99"/>
    <w:rsid w:val="004C30B1"/>
    <w:rsid w:val="004C3751"/>
    <w:rsid w:val="004C3ADB"/>
    <w:rsid w:val="004C3F03"/>
    <w:rsid w:val="004C41B4"/>
    <w:rsid w:val="004C4D78"/>
    <w:rsid w:val="004C5CBD"/>
    <w:rsid w:val="004C5DAE"/>
    <w:rsid w:val="004C61D7"/>
    <w:rsid w:val="004C7102"/>
    <w:rsid w:val="004C76C8"/>
    <w:rsid w:val="004D15AF"/>
    <w:rsid w:val="004D2695"/>
    <w:rsid w:val="004D2D72"/>
    <w:rsid w:val="004D2F81"/>
    <w:rsid w:val="004D3563"/>
    <w:rsid w:val="004D4358"/>
    <w:rsid w:val="004D6815"/>
    <w:rsid w:val="004D69A2"/>
    <w:rsid w:val="004D726C"/>
    <w:rsid w:val="004D7318"/>
    <w:rsid w:val="004D78AA"/>
    <w:rsid w:val="004D7DE8"/>
    <w:rsid w:val="004E0F8D"/>
    <w:rsid w:val="004E183A"/>
    <w:rsid w:val="004E185D"/>
    <w:rsid w:val="004E28CC"/>
    <w:rsid w:val="004E4E0B"/>
    <w:rsid w:val="004E4EC3"/>
    <w:rsid w:val="004E52B6"/>
    <w:rsid w:val="004E6FE4"/>
    <w:rsid w:val="004EFB3D"/>
    <w:rsid w:val="004F0C6F"/>
    <w:rsid w:val="004F0CC8"/>
    <w:rsid w:val="004F120F"/>
    <w:rsid w:val="004F127F"/>
    <w:rsid w:val="004F1A9F"/>
    <w:rsid w:val="004F2589"/>
    <w:rsid w:val="004F269A"/>
    <w:rsid w:val="004F3245"/>
    <w:rsid w:val="004F3655"/>
    <w:rsid w:val="004F3DF0"/>
    <w:rsid w:val="004F50E0"/>
    <w:rsid w:val="004F5872"/>
    <w:rsid w:val="004F6868"/>
    <w:rsid w:val="004F745E"/>
    <w:rsid w:val="004F791B"/>
    <w:rsid w:val="004F7F4B"/>
    <w:rsid w:val="004FD147"/>
    <w:rsid w:val="00500FCF"/>
    <w:rsid w:val="0050244A"/>
    <w:rsid w:val="00502E55"/>
    <w:rsid w:val="00505443"/>
    <w:rsid w:val="0050558A"/>
    <w:rsid w:val="00505A9B"/>
    <w:rsid w:val="00505B9A"/>
    <w:rsid w:val="00505FD5"/>
    <w:rsid w:val="005063D2"/>
    <w:rsid w:val="005065CE"/>
    <w:rsid w:val="00507175"/>
    <w:rsid w:val="0050725E"/>
    <w:rsid w:val="005075E4"/>
    <w:rsid w:val="00507807"/>
    <w:rsid w:val="00507D9A"/>
    <w:rsid w:val="00510C51"/>
    <w:rsid w:val="0051115A"/>
    <w:rsid w:val="00511639"/>
    <w:rsid w:val="00511843"/>
    <w:rsid w:val="00511C66"/>
    <w:rsid w:val="00513578"/>
    <w:rsid w:val="005136AB"/>
    <w:rsid w:val="0051411D"/>
    <w:rsid w:val="00514125"/>
    <w:rsid w:val="00514126"/>
    <w:rsid w:val="00514155"/>
    <w:rsid w:val="00514B23"/>
    <w:rsid w:val="00516F03"/>
    <w:rsid w:val="00520964"/>
    <w:rsid w:val="00520999"/>
    <w:rsid w:val="005209E6"/>
    <w:rsid w:val="00520ED7"/>
    <w:rsid w:val="005213A9"/>
    <w:rsid w:val="00521C70"/>
    <w:rsid w:val="00521CC6"/>
    <w:rsid w:val="0052229A"/>
    <w:rsid w:val="00522975"/>
    <w:rsid w:val="00522A6A"/>
    <w:rsid w:val="00522F4B"/>
    <w:rsid w:val="00523621"/>
    <w:rsid w:val="005242C6"/>
    <w:rsid w:val="005243DC"/>
    <w:rsid w:val="00525A2B"/>
    <w:rsid w:val="00525B70"/>
    <w:rsid w:val="00526297"/>
    <w:rsid w:val="005275D2"/>
    <w:rsid w:val="0052763D"/>
    <w:rsid w:val="00527725"/>
    <w:rsid w:val="00527B6B"/>
    <w:rsid w:val="00530402"/>
    <w:rsid w:val="0053215C"/>
    <w:rsid w:val="005325B4"/>
    <w:rsid w:val="00532823"/>
    <w:rsid w:val="00532F38"/>
    <w:rsid w:val="00533EE9"/>
    <w:rsid w:val="005346D7"/>
    <w:rsid w:val="005348C8"/>
    <w:rsid w:val="00534D7B"/>
    <w:rsid w:val="00535325"/>
    <w:rsid w:val="00537C52"/>
    <w:rsid w:val="00537F62"/>
    <w:rsid w:val="005401AD"/>
    <w:rsid w:val="00540289"/>
    <w:rsid w:val="00540FFD"/>
    <w:rsid w:val="00541450"/>
    <w:rsid w:val="00541E5E"/>
    <w:rsid w:val="0054239B"/>
    <w:rsid w:val="005427F9"/>
    <w:rsid w:val="0054355A"/>
    <w:rsid w:val="00543B2B"/>
    <w:rsid w:val="00543FC3"/>
    <w:rsid w:val="005458D5"/>
    <w:rsid w:val="0054591F"/>
    <w:rsid w:val="00546921"/>
    <w:rsid w:val="00547761"/>
    <w:rsid w:val="00547D9E"/>
    <w:rsid w:val="00547E8F"/>
    <w:rsid w:val="00550577"/>
    <w:rsid w:val="00550874"/>
    <w:rsid w:val="005511B3"/>
    <w:rsid w:val="005511DB"/>
    <w:rsid w:val="005513E9"/>
    <w:rsid w:val="005518FF"/>
    <w:rsid w:val="005523D4"/>
    <w:rsid w:val="00552C7B"/>
    <w:rsid w:val="00553572"/>
    <w:rsid w:val="00553A9F"/>
    <w:rsid w:val="00555030"/>
    <w:rsid w:val="005564D6"/>
    <w:rsid w:val="00557227"/>
    <w:rsid w:val="00561D39"/>
    <w:rsid w:val="005621E7"/>
    <w:rsid w:val="00562A77"/>
    <w:rsid w:val="00563171"/>
    <w:rsid w:val="00563811"/>
    <w:rsid w:val="00564250"/>
    <w:rsid w:val="005645F6"/>
    <w:rsid w:val="00564DEE"/>
    <w:rsid w:val="00565AF8"/>
    <w:rsid w:val="00565C71"/>
    <w:rsid w:val="0056655D"/>
    <w:rsid w:val="00566904"/>
    <w:rsid w:val="0056ACFB"/>
    <w:rsid w:val="00571F89"/>
    <w:rsid w:val="005732BD"/>
    <w:rsid w:val="0057393E"/>
    <w:rsid w:val="00573A09"/>
    <w:rsid w:val="00574061"/>
    <w:rsid w:val="0057429B"/>
    <w:rsid w:val="00574A81"/>
    <w:rsid w:val="00574AB7"/>
    <w:rsid w:val="00575B92"/>
    <w:rsid w:val="00576DD7"/>
    <w:rsid w:val="00577AE4"/>
    <w:rsid w:val="005806A5"/>
    <w:rsid w:val="0058215A"/>
    <w:rsid w:val="005834F6"/>
    <w:rsid w:val="00584F30"/>
    <w:rsid w:val="005858B6"/>
    <w:rsid w:val="00585DC4"/>
    <w:rsid w:val="005861B5"/>
    <w:rsid w:val="0058656B"/>
    <w:rsid w:val="00586B12"/>
    <w:rsid w:val="00586EAD"/>
    <w:rsid w:val="00587055"/>
    <w:rsid w:val="00587CE7"/>
    <w:rsid w:val="00587EA1"/>
    <w:rsid w:val="00590A32"/>
    <w:rsid w:val="005912B3"/>
    <w:rsid w:val="005917BA"/>
    <w:rsid w:val="005923F6"/>
    <w:rsid w:val="00592638"/>
    <w:rsid w:val="00593B39"/>
    <w:rsid w:val="00593DB3"/>
    <w:rsid w:val="00594A28"/>
    <w:rsid w:val="00594AE7"/>
    <w:rsid w:val="00594AE8"/>
    <w:rsid w:val="0059562A"/>
    <w:rsid w:val="00595DAC"/>
    <w:rsid w:val="00595EF9"/>
    <w:rsid w:val="0059724C"/>
    <w:rsid w:val="0059746B"/>
    <w:rsid w:val="005A00C8"/>
    <w:rsid w:val="005A022C"/>
    <w:rsid w:val="005A06E3"/>
    <w:rsid w:val="005A10AB"/>
    <w:rsid w:val="005A1652"/>
    <w:rsid w:val="005A1A2A"/>
    <w:rsid w:val="005A1F05"/>
    <w:rsid w:val="005A21D4"/>
    <w:rsid w:val="005A2641"/>
    <w:rsid w:val="005A2CE4"/>
    <w:rsid w:val="005A2CEA"/>
    <w:rsid w:val="005A348E"/>
    <w:rsid w:val="005A3799"/>
    <w:rsid w:val="005A38CA"/>
    <w:rsid w:val="005A393C"/>
    <w:rsid w:val="005A5683"/>
    <w:rsid w:val="005A5A55"/>
    <w:rsid w:val="005A6D43"/>
    <w:rsid w:val="005A70B5"/>
    <w:rsid w:val="005A75FA"/>
    <w:rsid w:val="005A7B2C"/>
    <w:rsid w:val="005AC77E"/>
    <w:rsid w:val="005B05D4"/>
    <w:rsid w:val="005B10F7"/>
    <w:rsid w:val="005B14AA"/>
    <w:rsid w:val="005B1818"/>
    <w:rsid w:val="005B20CA"/>
    <w:rsid w:val="005B2AA7"/>
    <w:rsid w:val="005B4B20"/>
    <w:rsid w:val="005B5112"/>
    <w:rsid w:val="005B6138"/>
    <w:rsid w:val="005B69C6"/>
    <w:rsid w:val="005B6C45"/>
    <w:rsid w:val="005B6FF0"/>
    <w:rsid w:val="005B7CD8"/>
    <w:rsid w:val="005B7D04"/>
    <w:rsid w:val="005C00B0"/>
    <w:rsid w:val="005C053F"/>
    <w:rsid w:val="005C0C6F"/>
    <w:rsid w:val="005C1F3E"/>
    <w:rsid w:val="005C2790"/>
    <w:rsid w:val="005C283D"/>
    <w:rsid w:val="005C28E4"/>
    <w:rsid w:val="005C3EA2"/>
    <w:rsid w:val="005C472A"/>
    <w:rsid w:val="005C4C70"/>
    <w:rsid w:val="005C7BB7"/>
    <w:rsid w:val="005C7D3B"/>
    <w:rsid w:val="005D07AB"/>
    <w:rsid w:val="005D295D"/>
    <w:rsid w:val="005D35A2"/>
    <w:rsid w:val="005D4420"/>
    <w:rsid w:val="005D4707"/>
    <w:rsid w:val="005D55B1"/>
    <w:rsid w:val="005D5DC6"/>
    <w:rsid w:val="005D727E"/>
    <w:rsid w:val="005E06A8"/>
    <w:rsid w:val="005E0CDD"/>
    <w:rsid w:val="005E2D75"/>
    <w:rsid w:val="005E3711"/>
    <w:rsid w:val="005E427B"/>
    <w:rsid w:val="005E4C1F"/>
    <w:rsid w:val="005E5266"/>
    <w:rsid w:val="005E5588"/>
    <w:rsid w:val="005E5848"/>
    <w:rsid w:val="005E58B1"/>
    <w:rsid w:val="005E595D"/>
    <w:rsid w:val="005E5A42"/>
    <w:rsid w:val="005E6606"/>
    <w:rsid w:val="005E6762"/>
    <w:rsid w:val="005E6FB3"/>
    <w:rsid w:val="005F03D8"/>
    <w:rsid w:val="005F0A88"/>
    <w:rsid w:val="005F0F88"/>
    <w:rsid w:val="005F1593"/>
    <w:rsid w:val="005F1CD5"/>
    <w:rsid w:val="005F2942"/>
    <w:rsid w:val="005F3CAB"/>
    <w:rsid w:val="005F5E73"/>
    <w:rsid w:val="005F6A44"/>
    <w:rsid w:val="005F6D29"/>
    <w:rsid w:val="005F76A2"/>
    <w:rsid w:val="005F7D03"/>
    <w:rsid w:val="005F7E40"/>
    <w:rsid w:val="00600ABD"/>
    <w:rsid w:val="00600F32"/>
    <w:rsid w:val="00601B7F"/>
    <w:rsid w:val="00602EA0"/>
    <w:rsid w:val="00604140"/>
    <w:rsid w:val="006048CF"/>
    <w:rsid w:val="00605A70"/>
    <w:rsid w:val="00605A92"/>
    <w:rsid w:val="00606172"/>
    <w:rsid w:val="00610EC6"/>
    <w:rsid w:val="00612F1C"/>
    <w:rsid w:val="006137E6"/>
    <w:rsid w:val="00613C56"/>
    <w:rsid w:val="006144AF"/>
    <w:rsid w:val="00614FFD"/>
    <w:rsid w:val="0061579F"/>
    <w:rsid w:val="00616E44"/>
    <w:rsid w:val="00617034"/>
    <w:rsid w:val="006175C5"/>
    <w:rsid w:val="00617B37"/>
    <w:rsid w:val="00617BFD"/>
    <w:rsid w:val="00620235"/>
    <w:rsid w:val="006217C5"/>
    <w:rsid w:val="00621E71"/>
    <w:rsid w:val="0062237F"/>
    <w:rsid w:val="006223A8"/>
    <w:rsid w:val="0062277F"/>
    <w:rsid w:val="00623C00"/>
    <w:rsid w:val="00624558"/>
    <w:rsid w:val="00624AD0"/>
    <w:rsid w:val="00624B27"/>
    <w:rsid w:val="00626213"/>
    <w:rsid w:val="006267C4"/>
    <w:rsid w:val="00626962"/>
    <w:rsid w:val="00627393"/>
    <w:rsid w:val="00627BEB"/>
    <w:rsid w:val="006303D8"/>
    <w:rsid w:val="00630F76"/>
    <w:rsid w:val="00631AC9"/>
    <w:rsid w:val="00633057"/>
    <w:rsid w:val="00633274"/>
    <w:rsid w:val="00633885"/>
    <w:rsid w:val="006342D4"/>
    <w:rsid w:val="0063451D"/>
    <w:rsid w:val="0063452E"/>
    <w:rsid w:val="00634F14"/>
    <w:rsid w:val="0063539C"/>
    <w:rsid w:val="0063597F"/>
    <w:rsid w:val="00636195"/>
    <w:rsid w:val="00636C9E"/>
    <w:rsid w:val="0063741E"/>
    <w:rsid w:val="0063782E"/>
    <w:rsid w:val="00637ED8"/>
    <w:rsid w:val="00640D46"/>
    <w:rsid w:val="00641594"/>
    <w:rsid w:val="00641C84"/>
    <w:rsid w:val="006424E9"/>
    <w:rsid w:val="006428A1"/>
    <w:rsid w:val="006441BD"/>
    <w:rsid w:val="00644686"/>
    <w:rsid w:val="00644AFC"/>
    <w:rsid w:val="006453D3"/>
    <w:rsid w:val="006456FA"/>
    <w:rsid w:val="006457F0"/>
    <w:rsid w:val="00645D75"/>
    <w:rsid w:val="006463A3"/>
    <w:rsid w:val="00651942"/>
    <w:rsid w:val="00651AC4"/>
    <w:rsid w:val="00651EDB"/>
    <w:rsid w:val="00652264"/>
    <w:rsid w:val="00653687"/>
    <w:rsid w:val="006539E6"/>
    <w:rsid w:val="006547C2"/>
    <w:rsid w:val="00655C0C"/>
    <w:rsid w:val="006561D2"/>
    <w:rsid w:val="0065788D"/>
    <w:rsid w:val="0065E85C"/>
    <w:rsid w:val="0066000C"/>
    <w:rsid w:val="00660282"/>
    <w:rsid w:val="00660E05"/>
    <w:rsid w:val="006612D7"/>
    <w:rsid w:val="0066241A"/>
    <w:rsid w:val="0066306D"/>
    <w:rsid w:val="00663B68"/>
    <w:rsid w:val="00664601"/>
    <w:rsid w:val="00665F75"/>
    <w:rsid w:val="00666874"/>
    <w:rsid w:val="00670AC1"/>
    <w:rsid w:val="00670C54"/>
    <w:rsid w:val="00671574"/>
    <w:rsid w:val="00671C6E"/>
    <w:rsid w:val="00672250"/>
    <w:rsid w:val="00672F05"/>
    <w:rsid w:val="00673AAA"/>
    <w:rsid w:val="00673FD3"/>
    <w:rsid w:val="00674070"/>
    <w:rsid w:val="00676576"/>
    <w:rsid w:val="00676A3D"/>
    <w:rsid w:val="0067753C"/>
    <w:rsid w:val="00677786"/>
    <w:rsid w:val="006807DF"/>
    <w:rsid w:val="00680C66"/>
    <w:rsid w:val="00680F00"/>
    <w:rsid w:val="006820AC"/>
    <w:rsid w:val="006823C2"/>
    <w:rsid w:val="00682EC0"/>
    <w:rsid w:val="006839F1"/>
    <w:rsid w:val="00683A7E"/>
    <w:rsid w:val="00683EBC"/>
    <w:rsid w:val="0068414A"/>
    <w:rsid w:val="00686FD6"/>
    <w:rsid w:val="006876B0"/>
    <w:rsid w:val="00687C29"/>
    <w:rsid w:val="00687DDD"/>
    <w:rsid w:val="0069008F"/>
    <w:rsid w:val="00690AAC"/>
    <w:rsid w:val="00691013"/>
    <w:rsid w:val="00691B72"/>
    <w:rsid w:val="00691C50"/>
    <w:rsid w:val="006930EE"/>
    <w:rsid w:val="006944C4"/>
    <w:rsid w:val="00694AF2"/>
    <w:rsid w:val="00695842"/>
    <w:rsid w:val="00695CD2"/>
    <w:rsid w:val="00696136"/>
    <w:rsid w:val="006977EF"/>
    <w:rsid w:val="00697C07"/>
    <w:rsid w:val="006A02DE"/>
    <w:rsid w:val="006A1891"/>
    <w:rsid w:val="006A1ACD"/>
    <w:rsid w:val="006A1CE1"/>
    <w:rsid w:val="006A1F39"/>
    <w:rsid w:val="006A3FD4"/>
    <w:rsid w:val="006A4E9E"/>
    <w:rsid w:val="006A639D"/>
    <w:rsid w:val="006A63E1"/>
    <w:rsid w:val="006A741D"/>
    <w:rsid w:val="006B0672"/>
    <w:rsid w:val="006B1002"/>
    <w:rsid w:val="006B195F"/>
    <w:rsid w:val="006B2434"/>
    <w:rsid w:val="006B2969"/>
    <w:rsid w:val="006B2AE9"/>
    <w:rsid w:val="006B4277"/>
    <w:rsid w:val="006B46B0"/>
    <w:rsid w:val="006B52FE"/>
    <w:rsid w:val="006B6A26"/>
    <w:rsid w:val="006B77C6"/>
    <w:rsid w:val="006B7B49"/>
    <w:rsid w:val="006C0A71"/>
    <w:rsid w:val="006C1F52"/>
    <w:rsid w:val="006C2C64"/>
    <w:rsid w:val="006C2D5C"/>
    <w:rsid w:val="006C3B2F"/>
    <w:rsid w:val="006C3FFC"/>
    <w:rsid w:val="006C46B4"/>
    <w:rsid w:val="006C47DE"/>
    <w:rsid w:val="006C4BA2"/>
    <w:rsid w:val="006C5E2E"/>
    <w:rsid w:val="006C6D1B"/>
    <w:rsid w:val="006C7B22"/>
    <w:rsid w:val="006C7F2F"/>
    <w:rsid w:val="006D125E"/>
    <w:rsid w:val="006D1B2B"/>
    <w:rsid w:val="006D1E23"/>
    <w:rsid w:val="006D2F2A"/>
    <w:rsid w:val="006D3AAC"/>
    <w:rsid w:val="006D47CF"/>
    <w:rsid w:val="006D53B7"/>
    <w:rsid w:val="006D55C9"/>
    <w:rsid w:val="006D5D0D"/>
    <w:rsid w:val="006D5E07"/>
    <w:rsid w:val="006D60A4"/>
    <w:rsid w:val="006D7380"/>
    <w:rsid w:val="006E0500"/>
    <w:rsid w:val="006E060F"/>
    <w:rsid w:val="006E06A4"/>
    <w:rsid w:val="006E2113"/>
    <w:rsid w:val="006E22AF"/>
    <w:rsid w:val="006E24A4"/>
    <w:rsid w:val="006E25AF"/>
    <w:rsid w:val="006E2806"/>
    <w:rsid w:val="006E2C31"/>
    <w:rsid w:val="006E3C93"/>
    <w:rsid w:val="006E44A0"/>
    <w:rsid w:val="006E468D"/>
    <w:rsid w:val="006E67A5"/>
    <w:rsid w:val="006E6C8A"/>
    <w:rsid w:val="006E7FE4"/>
    <w:rsid w:val="006F029F"/>
    <w:rsid w:val="006F0A79"/>
    <w:rsid w:val="006F0C16"/>
    <w:rsid w:val="006F0CF1"/>
    <w:rsid w:val="006F12EE"/>
    <w:rsid w:val="006F1393"/>
    <w:rsid w:val="006F1DCD"/>
    <w:rsid w:val="006F2D35"/>
    <w:rsid w:val="006F3357"/>
    <w:rsid w:val="006F4FC6"/>
    <w:rsid w:val="006F5791"/>
    <w:rsid w:val="006F72C0"/>
    <w:rsid w:val="006F7302"/>
    <w:rsid w:val="006F7C03"/>
    <w:rsid w:val="006F7D6C"/>
    <w:rsid w:val="007004C8"/>
    <w:rsid w:val="00700F14"/>
    <w:rsid w:val="007018A9"/>
    <w:rsid w:val="00703160"/>
    <w:rsid w:val="00703594"/>
    <w:rsid w:val="00703D2E"/>
    <w:rsid w:val="00704064"/>
    <w:rsid w:val="007054EB"/>
    <w:rsid w:val="00705651"/>
    <w:rsid w:val="00706068"/>
    <w:rsid w:val="00710FF1"/>
    <w:rsid w:val="00711EB4"/>
    <w:rsid w:val="007130C8"/>
    <w:rsid w:val="007139E5"/>
    <w:rsid w:val="00713BA3"/>
    <w:rsid w:val="00715D34"/>
    <w:rsid w:val="00715D83"/>
    <w:rsid w:val="00716C48"/>
    <w:rsid w:val="00716C9E"/>
    <w:rsid w:val="00717099"/>
    <w:rsid w:val="00717934"/>
    <w:rsid w:val="00717C8E"/>
    <w:rsid w:val="00717EF1"/>
    <w:rsid w:val="00720732"/>
    <w:rsid w:val="00720ECB"/>
    <w:rsid w:val="00721C13"/>
    <w:rsid w:val="00722C35"/>
    <w:rsid w:val="0072469A"/>
    <w:rsid w:val="0072472D"/>
    <w:rsid w:val="007248A5"/>
    <w:rsid w:val="00730901"/>
    <w:rsid w:val="00730A36"/>
    <w:rsid w:val="00730E0E"/>
    <w:rsid w:val="0073108A"/>
    <w:rsid w:val="0073170B"/>
    <w:rsid w:val="00731D27"/>
    <w:rsid w:val="007330E3"/>
    <w:rsid w:val="0073371B"/>
    <w:rsid w:val="00733B30"/>
    <w:rsid w:val="00734BBB"/>
    <w:rsid w:val="0073598A"/>
    <w:rsid w:val="00735C7D"/>
    <w:rsid w:val="0073789B"/>
    <w:rsid w:val="00740B18"/>
    <w:rsid w:val="00741555"/>
    <w:rsid w:val="00742094"/>
    <w:rsid w:val="00742225"/>
    <w:rsid w:val="007424CA"/>
    <w:rsid w:val="00744504"/>
    <w:rsid w:val="007457E5"/>
    <w:rsid w:val="00745D9F"/>
    <w:rsid w:val="0074633D"/>
    <w:rsid w:val="007471D4"/>
    <w:rsid w:val="007501B8"/>
    <w:rsid w:val="007502BD"/>
    <w:rsid w:val="00750D22"/>
    <w:rsid w:val="00751B8F"/>
    <w:rsid w:val="007524C9"/>
    <w:rsid w:val="00753668"/>
    <w:rsid w:val="007536F5"/>
    <w:rsid w:val="00753CEB"/>
    <w:rsid w:val="00753E30"/>
    <w:rsid w:val="0075557E"/>
    <w:rsid w:val="0075568B"/>
    <w:rsid w:val="0075581F"/>
    <w:rsid w:val="007568AE"/>
    <w:rsid w:val="00756E10"/>
    <w:rsid w:val="0075726A"/>
    <w:rsid w:val="0075777C"/>
    <w:rsid w:val="00757B10"/>
    <w:rsid w:val="00760BCB"/>
    <w:rsid w:val="007610FC"/>
    <w:rsid w:val="007617CC"/>
    <w:rsid w:val="0076184C"/>
    <w:rsid w:val="007623CD"/>
    <w:rsid w:val="0076396C"/>
    <w:rsid w:val="00763AEC"/>
    <w:rsid w:val="00763DBC"/>
    <w:rsid w:val="00764B22"/>
    <w:rsid w:val="00764C31"/>
    <w:rsid w:val="00765F15"/>
    <w:rsid w:val="007662A8"/>
    <w:rsid w:val="00766348"/>
    <w:rsid w:val="0076644E"/>
    <w:rsid w:val="00766F11"/>
    <w:rsid w:val="00767824"/>
    <w:rsid w:val="007702BD"/>
    <w:rsid w:val="00770E34"/>
    <w:rsid w:val="00771124"/>
    <w:rsid w:val="00771193"/>
    <w:rsid w:val="00771790"/>
    <w:rsid w:val="00771CF1"/>
    <w:rsid w:val="00772FBC"/>
    <w:rsid w:val="00773910"/>
    <w:rsid w:val="007741A7"/>
    <w:rsid w:val="00774668"/>
    <w:rsid w:val="00774E64"/>
    <w:rsid w:val="00775651"/>
    <w:rsid w:val="00775697"/>
    <w:rsid w:val="00775A9A"/>
    <w:rsid w:val="0077713E"/>
    <w:rsid w:val="007778A5"/>
    <w:rsid w:val="00777A48"/>
    <w:rsid w:val="00778105"/>
    <w:rsid w:val="007807BC"/>
    <w:rsid w:val="00781348"/>
    <w:rsid w:val="00781A5C"/>
    <w:rsid w:val="00781ED9"/>
    <w:rsid w:val="007822F9"/>
    <w:rsid w:val="00782CA5"/>
    <w:rsid w:val="007831A6"/>
    <w:rsid w:val="00783B4E"/>
    <w:rsid w:val="0078449A"/>
    <w:rsid w:val="00785245"/>
    <w:rsid w:val="00785889"/>
    <w:rsid w:val="00785B3D"/>
    <w:rsid w:val="00785D31"/>
    <w:rsid w:val="0078724A"/>
    <w:rsid w:val="00790B24"/>
    <w:rsid w:val="00790F5D"/>
    <w:rsid w:val="007913EE"/>
    <w:rsid w:val="007915CE"/>
    <w:rsid w:val="0079160D"/>
    <w:rsid w:val="00791C79"/>
    <w:rsid w:val="00792450"/>
    <w:rsid w:val="00792AA5"/>
    <w:rsid w:val="00792E77"/>
    <w:rsid w:val="00794294"/>
    <w:rsid w:val="00794B8F"/>
    <w:rsid w:val="007950AC"/>
    <w:rsid w:val="00795DB6"/>
    <w:rsid w:val="00795EF4"/>
    <w:rsid w:val="007960DD"/>
    <w:rsid w:val="00796964"/>
    <w:rsid w:val="007974C0"/>
    <w:rsid w:val="007976A1"/>
    <w:rsid w:val="0079787A"/>
    <w:rsid w:val="00797D8D"/>
    <w:rsid w:val="007A0C29"/>
    <w:rsid w:val="007A0FE9"/>
    <w:rsid w:val="007A3C21"/>
    <w:rsid w:val="007A3C51"/>
    <w:rsid w:val="007A54CF"/>
    <w:rsid w:val="007A5611"/>
    <w:rsid w:val="007A6166"/>
    <w:rsid w:val="007A6852"/>
    <w:rsid w:val="007A6EF3"/>
    <w:rsid w:val="007A7519"/>
    <w:rsid w:val="007A7CCC"/>
    <w:rsid w:val="007B09E2"/>
    <w:rsid w:val="007B10CD"/>
    <w:rsid w:val="007B1364"/>
    <w:rsid w:val="007B14B7"/>
    <w:rsid w:val="007B14DA"/>
    <w:rsid w:val="007B1CD0"/>
    <w:rsid w:val="007B3342"/>
    <w:rsid w:val="007B4453"/>
    <w:rsid w:val="007B471B"/>
    <w:rsid w:val="007B4E9F"/>
    <w:rsid w:val="007B68CA"/>
    <w:rsid w:val="007B6908"/>
    <w:rsid w:val="007B6B29"/>
    <w:rsid w:val="007B6F9F"/>
    <w:rsid w:val="007B7ABC"/>
    <w:rsid w:val="007C07D4"/>
    <w:rsid w:val="007C11CB"/>
    <w:rsid w:val="007C2B39"/>
    <w:rsid w:val="007C40C5"/>
    <w:rsid w:val="007C5391"/>
    <w:rsid w:val="007C5409"/>
    <w:rsid w:val="007C5838"/>
    <w:rsid w:val="007C7413"/>
    <w:rsid w:val="007C7EAF"/>
    <w:rsid w:val="007D0642"/>
    <w:rsid w:val="007D0CEC"/>
    <w:rsid w:val="007D26B8"/>
    <w:rsid w:val="007D30D8"/>
    <w:rsid w:val="007D3E11"/>
    <w:rsid w:val="007D4021"/>
    <w:rsid w:val="007D483E"/>
    <w:rsid w:val="007D52CD"/>
    <w:rsid w:val="007D57E5"/>
    <w:rsid w:val="007D5B4A"/>
    <w:rsid w:val="007D5C95"/>
    <w:rsid w:val="007D636C"/>
    <w:rsid w:val="007D6665"/>
    <w:rsid w:val="007E07D6"/>
    <w:rsid w:val="007E122E"/>
    <w:rsid w:val="007E1EBC"/>
    <w:rsid w:val="007E1F1B"/>
    <w:rsid w:val="007E20FD"/>
    <w:rsid w:val="007E21EE"/>
    <w:rsid w:val="007E225A"/>
    <w:rsid w:val="007E28FC"/>
    <w:rsid w:val="007E2A14"/>
    <w:rsid w:val="007E339A"/>
    <w:rsid w:val="007E3619"/>
    <w:rsid w:val="007E3961"/>
    <w:rsid w:val="007E3AE1"/>
    <w:rsid w:val="007E3D09"/>
    <w:rsid w:val="007E427C"/>
    <w:rsid w:val="007E47F2"/>
    <w:rsid w:val="007E7097"/>
    <w:rsid w:val="007E7133"/>
    <w:rsid w:val="007E716C"/>
    <w:rsid w:val="007E7FE4"/>
    <w:rsid w:val="007F0A0D"/>
    <w:rsid w:val="007F10D9"/>
    <w:rsid w:val="007F15DA"/>
    <w:rsid w:val="007F187A"/>
    <w:rsid w:val="007F3357"/>
    <w:rsid w:val="007F359A"/>
    <w:rsid w:val="007F41B1"/>
    <w:rsid w:val="007F4563"/>
    <w:rsid w:val="007F4B88"/>
    <w:rsid w:val="007F504C"/>
    <w:rsid w:val="007F52EA"/>
    <w:rsid w:val="007F5719"/>
    <w:rsid w:val="007F5A17"/>
    <w:rsid w:val="007F5A4F"/>
    <w:rsid w:val="007F66EA"/>
    <w:rsid w:val="007F72B1"/>
    <w:rsid w:val="0080020F"/>
    <w:rsid w:val="00801ED7"/>
    <w:rsid w:val="00802270"/>
    <w:rsid w:val="0080360C"/>
    <w:rsid w:val="00804AA4"/>
    <w:rsid w:val="00804B04"/>
    <w:rsid w:val="008065F0"/>
    <w:rsid w:val="00806872"/>
    <w:rsid w:val="00807BE4"/>
    <w:rsid w:val="00810655"/>
    <w:rsid w:val="008118DF"/>
    <w:rsid w:val="00812126"/>
    <w:rsid w:val="008127B2"/>
    <w:rsid w:val="00812ABF"/>
    <w:rsid w:val="00812C12"/>
    <w:rsid w:val="008134B6"/>
    <w:rsid w:val="0081564C"/>
    <w:rsid w:val="00816233"/>
    <w:rsid w:val="00817C78"/>
    <w:rsid w:val="008206C0"/>
    <w:rsid w:val="00820953"/>
    <w:rsid w:val="00820F90"/>
    <w:rsid w:val="00821E6B"/>
    <w:rsid w:val="00822075"/>
    <w:rsid w:val="0082208A"/>
    <w:rsid w:val="00822306"/>
    <w:rsid w:val="00822666"/>
    <w:rsid w:val="008237E1"/>
    <w:rsid w:val="008243DD"/>
    <w:rsid w:val="00824843"/>
    <w:rsid w:val="00824B44"/>
    <w:rsid w:val="00824DF9"/>
    <w:rsid w:val="0082523B"/>
    <w:rsid w:val="008262AF"/>
    <w:rsid w:val="008265F0"/>
    <w:rsid w:val="0082F741"/>
    <w:rsid w:val="00831675"/>
    <w:rsid w:val="0083188B"/>
    <w:rsid w:val="008336E9"/>
    <w:rsid w:val="00834105"/>
    <w:rsid w:val="00834154"/>
    <w:rsid w:val="0083538A"/>
    <w:rsid w:val="00835B0E"/>
    <w:rsid w:val="00835C11"/>
    <w:rsid w:val="00837165"/>
    <w:rsid w:val="0083754E"/>
    <w:rsid w:val="00837746"/>
    <w:rsid w:val="00837794"/>
    <w:rsid w:val="00837ECD"/>
    <w:rsid w:val="0084064F"/>
    <w:rsid w:val="00840E47"/>
    <w:rsid w:val="00841402"/>
    <w:rsid w:val="008422FB"/>
    <w:rsid w:val="008431B2"/>
    <w:rsid w:val="008434CA"/>
    <w:rsid w:val="008435E5"/>
    <w:rsid w:val="00843E71"/>
    <w:rsid w:val="00844E2C"/>
    <w:rsid w:val="0084579B"/>
    <w:rsid w:val="00845F24"/>
    <w:rsid w:val="008461B0"/>
    <w:rsid w:val="00846AB8"/>
    <w:rsid w:val="0084753F"/>
    <w:rsid w:val="0084756B"/>
    <w:rsid w:val="00847FC9"/>
    <w:rsid w:val="00850EC5"/>
    <w:rsid w:val="0085201E"/>
    <w:rsid w:val="0085328B"/>
    <w:rsid w:val="00853857"/>
    <w:rsid w:val="00853B9F"/>
    <w:rsid w:val="00853D52"/>
    <w:rsid w:val="00854D20"/>
    <w:rsid w:val="00855B52"/>
    <w:rsid w:val="00856301"/>
    <w:rsid w:val="008568A6"/>
    <w:rsid w:val="008579F8"/>
    <w:rsid w:val="00857C57"/>
    <w:rsid w:val="00861486"/>
    <w:rsid w:val="008622E0"/>
    <w:rsid w:val="008639F6"/>
    <w:rsid w:val="00863ACF"/>
    <w:rsid w:val="008640B7"/>
    <w:rsid w:val="00864ABA"/>
    <w:rsid w:val="00864C3D"/>
    <w:rsid w:val="00864CAE"/>
    <w:rsid w:val="00864E7C"/>
    <w:rsid w:val="00865359"/>
    <w:rsid w:val="008656B4"/>
    <w:rsid w:val="008656FB"/>
    <w:rsid w:val="0086698E"/>
    <w:rsid w:val="008673C1"/>
    <w:rsid w:val="00867663"/>
    <w:rsid w:val="00867690"/>
    <w:rsid w:val="008677B6"/>
    <w:rsid w:val="00867D0E"/>
    <w:rsid w:val="00867F6D"/>
    <w:rsid w:val="00870432"/>
    <w:rsid w:val="00870C67"/>
    <w:rsid w:val="00870CA1"/>
    <w:rsid w:val="00871891"/>
    <w:rsid w:val="008721AC"/>
    <w:rsid w:val="008725DD"/>
    <w:rsid w:val="00872CC9"/>
    <w:rsid w:val="0087337A"/>
    <w:rsid w:val="00873874"/>
    <w:rsid w:val="008739A2"/>
    <w:rsid w:val="00873CAF"/>
    <w:rsid w:val="00874A1C"/>
    <w:rsid w:val="008767E3"/>
    <w:rsid w:val="008779E8"/>
    <w:rsid w:val="00877C62"/>
    <w:rsid w:val="00881DA3"/>
    <w:rsid w:val="0088207D"/>
    <w:rsid w:val="00882448"/>
    <w:rsid w:val="00882A81"/>
    <w:rsid w:val="008838EF"/>
    <w:rsid w:val="00883952"/>
    <w:rsid w:val="008847D2"/>
    <w:rsid w:val="00884BB7"/>
    <w:rsid w:val="00884E3B"/>
    <w:rsid w:val="008852FA"/>
    <w:rsid w:val="00885BA3"/>
    <w:rsid w:val="00885C88"/>
    <w:rsid w:val="00885F3B"/>
    <w:rsid w:val="0088683E"/>
    <w:rsid w:val="00886B60"/>
    <w:rsid w:val="008902C1"/>
    <w:rsid w:val="008907F7"/>
    <w:rsid w:val="00890994"/>
    <w:rsid w:val="00891266"/>
    <w:rsid w:val="00891D63"/>
    <w:rsid w:val="008927C5"/>
    <w:rsid w:val="00893459"/>
    <w:rsid w:val="00895056"/>
    <w:rsid w:val="00895335"/>
    <w:rsid w:val="00895CD1"/>
    <w:rsid w:val="008966EE"/>
    <w:rsid w:val="00897A12"/>
    <w:rsid w:val="008A0E67"/>
    <w:rsid w:val="008A1EBC"/>
    <w:rsid w:val="008A24C3"/>
    <w:rsid w:val="008A2595"/>
    <w:rsid w:val="008A2638"/>
    <w:rsid w:val="008A3392"/>
    <w:rsid w:val="008A3458"/>
    <w:rsid w:val="008A359A"/>
    <w:rsid w:val="008A3621"/>
    <w:rsid w:val="008A3BBD"/>
    <w:rsid w:val="008A3D40"/>
    <w:rsid w:val="008A42F5"/>
    <w:rsid w:val="008A4A67"/>
    <w:rsid w:val="008A4AB8"/>
    <w:rsid w:val="008A4D5F"/>
    <w:rsid w:val="008A5799"/>
    <w:rsid w:val="008B12DD"/>
    <w:rsid w:val="008B1428"/>
    <w:rsid w:val="008B1AEA"/>
    <w:rsid w:val="008B1C1C"/>
    <w:rsid w:val="008B2965"/>
    <w:rsid w:val="008B3CD4"/>
    <w:rsid w:val="008B4AD3"/>
    <w:rsid w:val="008B4D9D"/>
    <w:rsid w:val="008B61CD"/>
    <w:rsid w:val="008B6849"/>
    <w:rsid w:val="008B6C35"/>
    <w:rsid w:val="008B7443"/>
    <w:rsid w:val="008B76FD"/>
    <w:rsid w:val="008B7B95"/>
    <w:rsid w:val="008BBDCD"/>
    <w:rsid w:val="008C0F0A"/>
    <w:rsid w:val="008C18AC"/>
    <w:rsid w:val="008C1DDE"/>
    <w:rsid w:val="008C20F4"/>
    <w:rsid w:val="008C2368"/>
    <w:rsid w:val="008C23A1"/>
    <w:rsid w:val="008C309E"/>
    <w:rsid w:val="008C59B3"/>
    <w:rsid w:val="008C5E90"/>
    <w:rsid w:val="008D0513"/>
    <w:rsid w:val="008D15FE"/>
    <w:rsid w:val="008D1E5D"/>
    <w:rsid w:val="008D239E"/>
    <w:rsid w:val="008D297E"/>
    <w:rsid w:val="008D3726"/>
    <w:rsid w:val="008D3B82"/>
    <w:rsid w:val="008D4994"/>
    <w:rsid w:val="008D4EA7"/>
    <w:rsid w:val="008D6DAC"/>
    <w:rsid w:val="008D7EA3"/>
    <w:rsid w:val="008E0472"/>
    <w:rsid w:val="008E0BB9"/>
    <w:rsid w:val="008E0C28"/>
    <w:rsid w:val="008E2255"/>
    <w:rsid w:val="008E22D8"/>
    <w:rsid w:val="008E2503"/>
    <w:rsid w:val="008E29DE"/>
    <w:rsid w:val="008E3184"/>
    <w:rsid w:val="008E4929"/>
    <w:rsid w:val="008E4ACE"/>
    <w:rsid w:val="008E55A5"/>
    <w:rsid w:val="008E5AC5"/>
    <w:rsid w:val="008E5DC2"/>
    <w:rsid w:val="008E684F"/>
    <w:rsid w:val="008E69C5"/>
    <w:rsid w:val="008E6E1E"/>
    <w:rsid w:val="008E6F30"/>
    <w:rsid w:val="008E75D4"/>
    <w:rsid w:val="008E765E"/>
    <w:rsid w:val="008F038B"/>
    <w:rsid w:val="008F09EB"/>
    <w:rsid w:val="008F0AB4"/>
    <w:rsid w:val="008F10D9"/>
    <w:rsid w:val="008F1B08"/>
    <w:rsid w:val="008F21BB"/>
    <w:rsid w:val="008F248D"/>
    <w:rsid w:val="008F2523"/>
    <w:rsid w:val="008F2E5C"/>
    <w:rsid w:val="008F34E8"/>
    <w:rsid w:val="008F368C"/>
    <w:rsid w:val="008F3C01"/>
    <w:rsid w:val="008F44F5"/>
    <w:rsid w:val="008F5379"/>
    <w:rsid w:val="008F662A"/>
    <w:rsid w:val="008F70A9"/>
    <w:rsid w:val="008F7979"/>
    <w:rsid w:val="00900E02"/>
    <w:rsid w:val="00901804"/>
    <w:rsid w:val="00901A32"/>
    <w:rsid w:val="00902F4F"/>
    <w:rsid w:val="00903B48"/>
    <w:rsid w:val="0090444D"/>
    <w:rsid w:val="00904DA0"/>
    <w:rsid w:val="00906FB0"/>
    <w:rsid w:val="0091007B"/>
    <w:rsid w:val="009113D1"/>
    <w:rsid w:val="00911590"/>
    <w:rsid w:val="00911655"/>
    <w:rsid w:val="0091279F"/>
    <w:rsid w:val="00912AFA"/>
    <w:rsid w:val="00912EF1"/>
    <w:rsid w:val="00913C24"/>
    <w:rsid w:val="00913D93"/>
    <w:rsid w:val="00914F15"/>
    <w:rsid w:val="009178A3"/>
    <w:rsid w:val="009200FF"/>
    <w:rsid w:val="009212D3"/>
    <w:rsid w:val="009213AE"/>
    <w:rsid w:val="00921D37"/>
    <w:rsid w:val="009226FA"/>
    <w:rsid w:val="009227B0"/>
    <w:rsid w:val="0092309E"/>
    <w:rsid w:val="0092489C"/>
    <w:rsid w:val="0092547A"/>
    <w:rsid w:val="00925BC8"/>
    <w:rsid w:val="00926778"/>
    <w:rsid w:val="00926CAF"/>
    <w:rsid w:val="009275EA"/>
    <w:rsid w:val="00927B0B"/>
    <w:rsid w:val="00931C03"/>
    <w:rsid w:val="009334CD"/>
    <w:rsid w:val="009336DC"/>
    <w:rsid w:val="00934E93"/>
    <w:rsid w:val="009354A2"/>
    <w:rsid w:val="00936756"/>
    <w:rsid w:val="00937A0B"/>
    <w:rsid w:val="0093DB3A"/>
    <w:rsid w:val="00940791"/>
    <w:rsid w:val="00940C13"/>
    <w:rsid w:val="0094166B"/>
    <w:rsid w:val="00941C69"/>
    <w:rsid w:val="00941C8F"/>
    <w:rsid w:val="00941E6E"/>
    <w:rsid w:val="00942428"/>
    <w:rsid w:val="00942CAC"/>
    <w:rsid w:val="0094370C"/>
    <w:rsid w:val="00945051"/>
    <w:rsid w:val="009457B5"/>
    <w:rsid w:val="00945D60"/>
    <w:rsid w:val="00945D86"/>
    <w:rsid w:val="00945F71"/>
    <w:rsid w:val="00946100"/>
    <w:rsid w:val="00946FD7"/>
    <w:rsid w:val="009502D4"/>
    <w:rsid w:val="0095172B"/>
    <w:rsid w:val="00951C19"/>
    <w:rsid w:val="00951F49"/>
    <w:rsid w:val="00952E72"/>
    <w:rsid w:val="00952FEB"/>
    <w:rsid w:val="00953095"/>
    <w:rsid w:val="0095406D"/>
    <w:rsid w:val="00954074"/>
    <w:rsid w:val="00954420"/>
    <w:rsid w:val="00954E0F"/>
    <w:rsid w:val="00954FAB"/>
    <w:rsid w:val="00955254"/>
    <w:rsid w:val="00955B8D"/>
    <w:rsid w:val="00956405"/>
    <w:rsid w:val="009566C9"/>
    <w:rsid w:val="00957CC5"/>
    <w:rsid w:val="00957D9D"/>
    <w:rsid w:val="009601C9"/>
    <w:rsid w:val="0096050B"/>
    <w:rsid w:val="00960E2F"/>
    <w:rsid w:val="00962B81"/>
    <w:rsid w:val="009641D4"/>
    <w:rsid w:val="0096522D"/>
    <w:rsid w:val="00965956"/>
    <w:rsid w:val="00966BEF"/>
    <w:rsid w:val="00967D5C"/>
    <w:rsid w:val="009702B6"/>
    <w:rsid w:val="00970413"/>
    <w:rsid w:val="0097108C"/>
    <w:rsid w:val="009714AD"/>
    <w:rsid w:val="009716B1"/>
    <w:rsid w:val="009728F3"/>
    <w:rsid w:val="00973CF0"/>
    <w:rsid w:val="009745DD"/>
    <w:rsid w:val="009749E8"/>
    <w:rsid w:val="00974BB4"/>
    <w:rsid w:val="00975159"/>
    <w:rsid w:val="00975D4D"/>
    <w:rsid w:val="00975ECB"/>
    <w:rsid w:val="0097620C"/>
    <w:rsid w:val="00976263"/>
    <w:rsid w:val="00976288"/>
    <w:rsid w:val="00976D5C"/>
    <w:rsid w:val="009774AB"/>
    <w:rsid w:val="00977BD4"/>
    <w:rsid w:val="009801F9"/>
    <w:rsid w:val="0098075F"/>
    <w:rsid w:val="00980885"/>
    <w:rsid w:val="00981021"/>
    <w:rsid w:val="00981D2A"/>
    <w:rsid w:val="0098244E"/>
    <w:rsid w:val="0098252C"/>
    <w:rsid w:val="00982AE0"/>
    <w:rsid w:val="00982B70"/>
    <w:rsid w:val="009834D4"/>
    <w:rsid w:val="00983E9E"/>
    <w:rsid w:val="00983FA5"/>
    <w:rsid w:val="0098472D"/>
    <w:rsid w:val="00984C86"/>
    <w:rsid w:val="00985319"/>
    <w:rsid w:val="00985FEE"/>
    <w:rsid w:val="00986264"/>
    <w:rsid w:val="009862B8"/>
    <w:rsid w:val="00987E3A"/>
    <w:rsid w:val="009900B6"/>
    <w:rsid w:val="00990804"/>
    <w:rsid w:val="00991791"/>
    <w:rsid w:val="00992C28"/>
    <w:rsid w:val="009934B7"/>
    <w:rsid w:val="00993CA1"/>
    <w:rsid w:val="00993FBA"/>
    <w:rsid w:val="00994840"/>
    <w:rsid w:val="00995056"/>
    <w:rsid w:val="009955E6"/>
    <w:rsid w:val="009955F1"/>
    <w:rsid w:val="00995DF8"/>
    <w:rsid w:val="00996037"/>
    <w:rsid w:val="00996D27"/>
    <w:rsid w:val="00996E67"/>
    <w:rsid w:val="009973CA"/>
    <w:rsid w:val="00997668"/>
    <w:rsid w:val="00997E0E"/>
    <w:rsid w:val="009A041B"/>
    <w:rsid w:val="009A0BA4"/>
    <w:rsid w:val="009A195E"/>
    <w:rsid w:val="009A29EE"/>
    <w:rsid w:val="009A2B69"/>
    <w:rsid w:val="009A4164"/>
    <w:rsid w:val="009A4CB3"/>
    <w:rsid w:val="009A5B6F"/>
    <w:rsid w:val="009A63ED"/>
    <w:rsid w:val="009A6543"/>
    <w:rsid w:val="009A71A9"/>
    <w:rsid w:val="009A71B2"/>
    <w:rsid w:val="009B08ED"/>
    <w:rsid w:val="009B1781"/>
    <w:rsid w:val="009B2516"/>
    <w:rsid w:val="009B3D9E"/>
    <w:rsid w:val="009B4302"/>
    <w:rsid w:val="009B5738"/>
    <w:rsid w:val="009B6C47"/>
    <w:rsid w:val="009B7018"/>
    <w:rsid w:val="009B7588"/>
    <w:rsid w:val="009C0B8D"/>
    <w:rsid w:val="009C1170"/>
    <w:rsid w:val="009C19BF"/>
    <w:rsid w:val="009C28B5"/>
    <w:rsid w:val="009C2905"/>
    <w:rsid w:val="009C36E4"/>
    <w:rsid w:val="009C3F08"/>
    <w:rsid w:val="009C4EEE"/>
    <w:rsid w:val="009C59BE"/>
    <w:rsid w:val="009C635B"/>
    <w:rsid w:val="009C649B"/>
    <w:rsid w:val="009C6A8B"/>
    <w:rsid w:val="009C6E40"/>
    <w:rsid w:val="009D1001"/>
    <w:rsid w:val="009D3AF5"/>
    <w:rsid w:val="009D3E2F"/>
    <w:rsid w:val="009D48F0"/>
    <w:rsid w:val="009D496B"/>
    <w:rsid w:val="009D55B0"/>
    <w:rsid w:val="009D5981"/>
    <w:rsid w:val="009D6522"/>
    <w:rsid w:val="009D6ADE"/>
    <w:rsid w:val="009D6B91"/>
    <w:rsid w:val="009D7E4E"/>
    <w:rsid w:val="009E027A"/>
    <w:rsid w:val="009E0E21"/>
    <w:rsid w:val="009E151F"/>
    <w:rsid w:val="009E1DD7"/>
    <w:rsid w:val="009E2120"/>
    <w:rsid w:val="009E248E"/>
    <w:rsid w:val="009E29B8"/>
    <w:rsid w:val="009E30EC"/>
    <w:rsid w:val="009E5986"/>
    <w:rsid w:val="009E5A95"/>
    <w:rsid w:val="009E7052"/>
    <w:rsid w:val="009E7A53"/>
    <w:rsid w:val="009E7F4E"/>
    <w:rsid w:val="009F07BB"/>
    <w:rsid w:val="009F0F1C"/>
    <w:rsid w:val="009F1B3C"/>
    <w:rsid w:val="009F26D3"/>
    <w:rsid w:val="009F28BD"/>
    <w:rsid w:val="009F2CA3"/>
    <w:rsid w:val="009F47B5"/>
    <w:rsid w:val="009F5634"/>
    <w:rsid w:val="009F57F9"/>
    <w:rsid w:val="009F5D17"/>
    <w:rsid w:val="009F7031"/>
    <w:rsid w:val="00A0041D"/>
    <w:rsid w:val="00A0048D"/>
    <w:rsid w:val="00A01347"/>
    <w:rsid w:val="00A015BA"/>
    <w:rsid w:val="00A01C32"/>
    <w:rsid w:val="00A020BA"/>
    <w:rsid w:val="00A02A21"/>
    <w:rsid w:val="00A02BC6"/>
    <w:rsid w:val="00A03043"/>
    <w:rsid w:val="00A032CE"/>
    <w:rsid w:val="00A04407"/>
    <w:rsid w:val="00A04D42"/>
    <w:rsid w:val="00A05AFA"/>
    <w:rsid w:val="00A05F38"/>
    <w:rsid w:val="00A071C6"/>
    <w:rsid w:val="00A079DB"/>
    <w:rsid w:val="00A07D30"/>
    <w:rsid w:val="00A07DB8"/>
    <w:rsid w:val="00A07ED7"/>
    <w:rsid w:val="00A10742"/>
    <w:rsid w:val="00A10C48"/>
    <w:rsid w:val="00A11BEE"/>
    <w:rsid w:val="00A12920"/>
    <w:rsid w:val="00A13646"/>
    <w:rsid w:val="00A14D64"/>
    <w:rsid w:val="00A15321"/>
    <w:rsid w:val="00A16912"/>
    <w:rsid w:val="00A16B4E"/>
    <w:rsid w:val="00A16C01"/>
    <w:rsid w:val="00A16CB0"/>
    <w:rsid w:val="00A204F0"/>
    <w:rsid w:val="00A20F6C"/>
    <w:rsid w:val="00A21560"/>
    <w:rsid w:val="00A215A5"/>
    <w:rsid w:val="00A21E87"/>
    <w:rsid w:val="00A22C40"/>
    <w:rsid w:val="00A22CC6"/>
    <w:rsid w:val="00A232ED"/>
    <w:rsid w:val="00A23DB8"/>
    <w:rsid w:val="00A2403A"/>
    <w:rsid w:val="00A253B6"/>
    <w:rsid w:val="00A262D9"/>
    <w:rsid w:val="00A27120"/>
    <w:rsid w:val="00A271DF"/>
    <w:rsid w:val="00A30F6D"/>
    <w:rsid w:val="00A31303"/>
    <w:rsid w:val="00A35101"/>
    <w:rsid w:val="00A35A3C"/>
    <w:rsid w:val="00A364F5"/>
    <w:rsid w:val="00A377F6"/>
    <w:rsid w:val="00A37B0E"/>
    <w:rsid w:val="00A37CBD"/>
    <w:rsid w:val="00A40BFF"/>
    <w:rsid w:val="00A41620"/>
    <w:rsid w:val="00A41637"/>
    <w:rsid w:val="00A41743"/>
    <w:rsid w:val="00A41A65"/>
    <w:rsid w:val="00A422DB"/>
    <w:rsid w:val="00A42CD1"/>
    <w:rsid w:val="00A43A01"/>
    <w:rsid w:val="00A43CD9"/>
    <w:rsid w:val="00A447AF"/>
    <w:rsid w:val="00A4547D"/>
    <w:rsid w:val="00A458E1"/>
    <w:rsid w:val="00A45C07"/>
    <w:rsid w:val="00A464CE"/>
    <w:rsid w:val="00A46641"/>
    <w:rsid w:val="00A4689C"/>
    <w:rsid w:val="00A50057"/>
    <w:rsid w:val="00A51224"/>
    <w:rsid w:val="00A5232F"/>
    <w:rsid w:val="00A52760"/>
    <w:rsid w:val="00A5291C"/>
    <w:rsid w:val="00A52D6E"/>
    <w:rsid w:val="00A53012"/>
    <w:rsid w:val="00A533C7"/>
    <w:rsid w:val="00A54323"/>
    <w:rsid w:val="00A54EA5"/>
    <w:rsid w:val="00A550B4"/>
    <w:rsid w:val="00A55202"/>
    <w:rsid w:val="00A55457"/>
    <w:rsid w:val="00A5601B"/>
    <w:rsid w:val="00A565E2"/>
    <w:rsid w:val="00A571BF"/>
    <w:rsid w:val="00A57F0D"/>
    <w:rsid w:val="00A60180"/>
    <w:rsid w:val="00A6042A"/>
    <w:rsid w:val="00A60484"/>
    <w:rsid w:val="00A60677"/>
    <w:rsid w:val="00A60B36"/>
    <w:rsid w:val="00A619E2"/>
    <w:rsid w:val="00A62591"/>
    <w:rsid w:val="00A635CC"/>
    <w:rsid w:val="00A64E43"/>
    <w:rsid w:val="00A65518"/>
    <w:rsid w:val="00A67039"/>
    <w:rsid w:val="00A709F5"/>
    <w:rsid w:val="00A70DBF"/>
    <w:rsid w:val="00A71A8F"/>
    <w:rsid w:val="00A72CCD"/>
    <w:rsid w:val="00A7389A"/>
    <w:rsid w:val="00A73B1E"/>
    <w:rsid w:val="00A73B99"/>
    <w:rsid w:val="00A74F2F"/>
    <w:rsid w:val="00A75371"/>
    <w:rsid w:val="00A758D2"/>
    <w:rsid w:val="00A75D23"/>
    <w:rsid w:val="00A76643"/>
    <w:rsid w:val="00A768C0"/>
    <w:rsid w:val="00A76CF3"/>
    <w:rsid w:val="00A76E3F"/>
    <w:rsid w:val="00A7790A"/>
    <w:rsid w:val="00A779CF"/>
    <w:rsid w:val="00A80128"/>
    <w:rsid w:val="00A8028C"/>
    <w:rsid w:val="00A80563"/>
    <w:rsid w:val="00A80A3D"/>
    <w:rsid w:val="00A80D05"/>
    <w:rsid w:val="00A82735"/>
    <w:rsid w:val="00A82C1C"/>
    <w:rsid w:val="00A83554"/>
    <w:rsid w:val="00A83A5C"/>
    <w:rsid w:val="00A848A9"/>
    <w:rsid w:val="00A84953"/>
    <w:rsid w:val="00A86C89"/>
    <w:rsid w:val="00A87856"/>
    <w:rsid w:val="00A87C42"/>
    <w:rsid w:val="00A91034"/>
    <w:rsid w:val="00A9152C"/>
    <w:rsid w:val="00A91977"/>
    <w:rsid w:val="00A91C69"/>
    <w:rsid w:val="00A943A4"/>
    <w:rsid w:val="00A95E5B"/>
    <w:rsid w:val="00A96C84"/>
    <w:rsid w:val="00A9769E"/>
    <w:rsid w:val="00A97DD2"/>
    <w:rsid w:val="00AA19C0"/>
    <w:rsid w:val="00AA1D00"/>
    <w:rsid w:val="00AA27F5"/>
    <w:rsid w:val="00AA2E57"/>
    <w:rsid w:val="00AA35D8"/>
    <w:rsid w:val="00AA4C59"/>
    <w:rsid w:val="00AA4D6D"/>
    <w:rsid w:val="00AA5AC7"/>
    <w:rsid w:val="00AA5E5A"/>
    <w:rsid w:val="00AA5F7D"/>
    <w:rsid w:val="00AA6827"/>
    <w:rsid w:val="00AA6F77"/>
    <w:rsid w:val="00AA7E9F"/>
    <w:rsid w:val="00AB0A70"/>
    <w:rsid w:val="00AB0C46"/>
    <w:rsid w:val="00AB0FC8"/>
    <w:rsid w:val="00AB2110"/>
    <w:rsid w:val="00AB28DD"/>
    <w:rsid w:val="00AB2AE1"/>
    <w:rsid w:val="00AB2B4C"/>
    <w:rsid w:val="00AB4970"/>
    <w:rsid w:val="00AB4AAC"/>
    <w:rsid w:val="00AB5443"/>
    <w:rsid w:val="00AB55B1"/>
    <w:rsid w:val="00AB591D"/>
    <w:rsid w:val="00AB6DFF"/>
    <w:rsid w:val="00AC0004"/>
    <w:rsid w:val="00AC006B"/>
    <w:rsid w:val="00AC0349"/>
    <w:rsid w:val="00AC0B4C"/>
    <w:rsid w:val="00AC16CE"/>
    <w:rsid w:val="00AC1A82"/>
    <w:rsid w:val="00AC3E30"/>
    <w:rsid w:val="00AC3F21"/>
    <w:rsid w:val="00AC3FDF"/>
    <w:rsid w:val="00AC5801"/>
    <w:rsid w:val="00AC627A"/>
    <w:rsid w:val="00AC66B3"/>
    <w:rsid w:val="00AD1C81"/>
    <w:rsid w:val="00AD2F90"/>
    <w:rsid w:val="00AD306B"/>
    <w:rsid w:val="00AD3633"/>
    <w:rsid w:val="00AD437D"/>
    <w:rsid w:val="00AD45DC"/>
    <w:rsid w:val="00AD52B8"/>
    <w:rsid w:val="00AD6216"/>
    <w:rsid w:val="00AD6CC4"/>
    <w:rsid w:val="00AE188F"/>
    <w:rsid w:val="00AE1D93"/>
    <w:rsid w:val="00AE2ABF"/>
    <w:rsid w:val="00AE2DFF"/>
    <w:rsid w:val="00AE304E"/>
    <w:rsid w:val="00AE3622"/>
    <w:rsid w:val="00AE3754"/>
    <w:rsid w:val="00AE468E"/>
    <w:rsid w:val="00AE47AD"/>
    <w:rsid w:val="00AE520E"/>
    <w:rsid w:val="00AE69D6"/>
    <w:rsid w:val="00AE76A0"/>
    <w:rsid w:val="00AE7CD9"/>
    <w:rsid w:val="00AF01EC"/>
    <w:rsid w:val="00AF02F2"/>
    <w:rsid w:val="00AF0659"/>
    <w:rsid w:val="00AF1358"/>
    <w:rsid w:val="00AF2054"/>
    <w:rsid w:val="00AF4B44"/>
    <w:rsid w:val="00AF54B9"/>
    <w:rsid w:val="00AF635F"/>
    <w:rsid w:val="00AF66DB"/>
    <w:rsid w:val="00AF77A8"/>
    <w:rsid w:val="00AF7DDE"/>
    <w:rsid w:val="00AF7E92"/>
    <w:rsid w:val="00B0065C"/>
    <w:rsid w:val="00B01665"/>
    <w:rsid w:val="00B019A9"/>
    <w:rsid w:val="00B02649"/>
    <w:rsid w:val="00B0268D"/>
    <w:rsid w:val="00B027B4"/>
    <w:rsid w:val="00B031AA"/>
    <w:rsid w:val="00B04509"/>
    <w:rsid w:val="00B04963"/>
    <w:rsid w:val="00B05D32"/>
    <w:rsid w:val="00B060CB"/>
    <w:rsid w:val="00B07795"/>
    <w:rsid w:val="00B07D9B"/>
    <w:rsid w:val="00B1051E"/>
    <w:rsid w:val="00B106E3"/>
    <w:rsid w:val="00B107F4"/>
    <w:rsid w:val="00B10869"/>
    <w:rsid w:val="00B11842"/>
    <w:rsid w:val="00B11888"/>
    <w:rsid w:val="00B129AD"/>
    <w:rsid w:val="00B12D10"/>
    <w:rsid w:val="00B12D49"/>
    <w:rsid w:val="00B142E5"/>
    <w:rsid w:val="00B14E0B"/>
    <w:rsid w:val="00B1512E"/>
    <w:rsid w:val="00B151BA"/>
    <w:rsid w:val="00B152C1"/>
    <w:rsid w:val="00B15927"/>
    <w:rsid w:val="00B16972"/>
    <w:rsid w:val="00B1764B"/>
    <w:rsid w:val="00B20088"/>
    <w:rsid w:val="00B21950"/>
    <w:rsid w:val="00B22676"/>
    <w:rsid w:val="00B2459A"/>
    <w:rsid w:val="00B27507"/>
    <w:rsid w:val="00B27D84"/>
    <w:rsid w:val="00B302D4"/>
    <w:rsid w:val="00B306A7"/>
    <w:rsid w:val="00B30C63"/>
    <w:rsid w:val="00B30E39"/>
    <w:rsid w:val="00B320CF"/>
    <w:rsid w:val="00B33297"/>
    <w:rsid w:val="00B34CBC"/>
    <w:rsid w:val="00B354D8"/>
    <w:rsid w:val="00B36269"/>
    <w:rsid w:val="00B37805"/>
    <w:rsid w:val="00B37E24"/>
    <w:rsid w:val="00B408B9"/>
    <w:rsid w:val="00B41002"/>
    <w:rsid w:val="00B412C1"/>
    <w:rsid w:val="00B41B1A"/>
    <w:rsid w:val="00B41DAC"/>
    <w:rsid w:val="00B427F4"/>
    <w:rsid w:val="00B42CFD"/>
    <w:rsid w:val="00B43706"/>
    <w:rsid w:val="00B441C3"/>
    <w:rsid w:val="00B449AE"/>
    <w:rsid w:val="00B449BA"/>
    <w:rsid w:val="00B45CE7"/>
    <w:rsid w:val="00B467FC"/>
    <w:rsid w:val="00B46ACC"/>
    <w:rsid w:val="00B46C0E"/>
    <w:rsid w:val="00B46EBC"/>
    <w:rsid w:val="00B4C036"/>
    <w:rsid w:val="00B50B02"/>
    <w:rsid w:val="00B51280"/>
    <w:rsid w:val="00B51F7E"/>
    <w:rsid w:val="00B53D0F"/>
    <w:rsid w:val="00B54A64"/>
    <w:rsid w:val="00B55608"/>
    <w:rsid w:val="00B56E0E"/>
    <w:rsid w:val="00B57552"/>
    <w:rsid w:val="00B57A0E"/>
    <w:rsid w:val="00B57EFA"/>
    <w:rsid w:val="00B606D7"/>
    <w:rsid w:val="00B6173C"/>
    <w:rsid w:val="00B61F41"/>
    <w:rsid w:val="00B6409A"/>
    <w:rsid w:val="00B641C2"/>
    <w:rsid w:val="00B65272"/>
    <w:rsid w:val="00B65451"/>
    <w:rsid w:val="00B65470"/>
    <w:rsid w:val="00B6594E"/>
    <w:rsid w:val="00B66739"/>
    <w:rsid w:val="00B67B46"/>
    <w:rsid w:val="00B70398"/>
    <w:rsid w:val="00B7053E"/>
    <w:rsid w:val="00B70BFF"/>
    <w:rsid w:val="00B72130"/>
    <w:rsid w:val="00B72C73"/>
    <w:rsid w:val="00B72D0F"/>
    <w:rsid w:val="00B7411E"/>
    <w:rsid w:val="00B74C79"/>
    <w:rsid w:val="00B751F3"/>
    <w:rsid w:val="00B75FE8"/>
    <w:rsid w:val="00B81129"/>
    <w:rsid w:val="00B815AE"/>
    <w:rsid w:val="00B81938"/>
    <w:rsid w:val="00B819D3"/>
    <w:rsid w:val="00B829E4"/>
    <w:rsid w:val="00B8418D"/>
    <w:rsid w:val="00B8585E"/>
    <w:rsid w:val="00B8616C"/>
    <w:rsid w:val="00B8647B"/>
    <w:rsid w:val="00B86ABA"/>
    <w:rsid w:val="00B8750D"/>
    <w:rsid w:val="00B87592"/>
    <w:rsid w:val="00B927C9"/>
    <w:rsid w:val="00B929F9"/>
    <w:rsid w:val="00B93279"/>
    <w:rsid w:val="00B942FA"/>
    <w:rsid w:val="00B95560"/>
    <w:rsid w:val="00B95B3B"/>
    <w:rsid w:val="00B96904"/>
    <w:rsid w:val="00BA0242"/>
    <w:rsid w:val="00BA1164"/>
    <w:rsid w:val="00BA2329"/>
    <w:rsid w:val="00BA26D2"/>
    <w:rsid w:val="00BA2B7C"/>
    <w:rsid w:val="00BA32B8"/>
    <w:rsid w:val="00BA3835"/>
    <w:rsid w:val="00BA4486"/>
    <w:rsid w:val="00BA51E5"/>
    <w:rsid w:val="00BA58EA"/>
    <w:rsid w:val="00BA77CE"/>
    <w:rsid w:val="00BA7F99"/>
    <w:rsid w:val="00BB0193"/>
    <w:rsid w:val="00BB0350"/>
    <w:rsid w:val="00BB036A"/>
    <w:rsid w:val="00BB1562"/>
    <w:rsid w:val="00BB17C6"/>
    <w:rsid w:val="00BB1919"/>
    <w:rsid w:val="00BB2461"/>
    <w:rsid w:val="00BB3686"/>
    <w:rsid w:val="00BB48A2"/>
    <w:rsid w:val="00BB59FB"/>
    <w:rsid w:val="00BB7442"/>
    <w:rsid w:val="00BB7EBC"/>
    <w:rsid w:val="00BC1032"/>
    <w:rsid w:val="00BC10EB"/>
    <w:rsid w:val="00BC2D8D"/>
    <w:rsid w:val="00BC4856"/>
    <w:rsid w:val="00BC51C8"/>
    <w:rsid w:val="00BC5625"/>
    <w:rsid w:val="00BC58D9"/>
    <w:rsid w:val="00BC642E"/>
    <w:rsid w:val="00BC6B76"/>
    <w:rsid w:val="00BC73EB"/>
    <w:rsid w:val="00BC767D"/>
    <w:rsid w:val="00BC78B6"/>
    <w:rsid w:val="00BC7AE9"/>
    <w:rsid w:val="00BD0EE8"/>
    <w:rsid w:val="00BD0F45"/>
    <w:rsid w:val="00BD0FCE"/>
    <w:rsid w:val="00BD14FB"/>
    <w:rsid w:val="00BD1578"/>
    <w:rsid w:val="00BD195E"/>
    <w:rsid w:val="00BD30E7"/>
    <w:rsid w:val="00BD3468"/>
    <w:rsid w:val="00BD3ACF"/>
    <w:rsid w:val="00BD3F2D"/>
    <w:rsid w:val="00BD489B"/>
    <w:rsid w:val="00BD4FAC"/>
    <w:rsid w:val="00BD67C9"/>
    <w:rsid w:val="00BD6B39"/>
    <w:rsid w:val="00BD79F6"/>
    <w:rsid w:val="00BE06D9"/>
    <w:rsid w:val="00BE23F3"/>
    <w:rsid w:val="00BE3C9A"/>
    <w:rsid w:val="00BE4B22"/>
    <w:rsid w:val="00BE4EF7"/>
    <w:rsid w:val="00BE55F2"/>
    <w:rsid w:val="00BE5976"/>
    <w:rsid w:val="00BE737F"/>
    <w:rsid w:val="00BE74FA"/>
    <w:rsid w:val="00BE7FC3"/>
    <w:rsid w:val="00BE927B"/>
    <w:rsid w:val="00BEFFB8"/>
    <w:rsid w:val="00BF0A29"/>
    <w:rsid w:val="00BF25F5"/>
    <w:rsid w:val="00BF289E"/>
    <w:rsid w:val="00BF30D8"/>
    <w:rsid w:val="00BF3E50"/>
    <w:rsid w:val="00BF4A4E"/>
    <w:rsid w:val="00BF4B7C"/>
    <w:rsid w:val="00BF5A08"/>
    <w:rsid w:val="00BF5F1B"/>
    <w:rsid w:val="00BF604D"/>
    <w:rsid w:val="00BF627F"/>
    <w:rsid w:val="00BF650B"/>
    <w:rsid w:val="00BF6DBA"/>
    <w:rsid w:val="00BF7368"/>
    <w:rsid w:val="00BF73FB"/>
    <w:rsid w:val="00BF8DAF"/>
    <w:rsid w:val="00C00B90"/>
    <w:rsid w:val="00C015EA"/>
    <w:rsid w:val="00C020CC"/>
    <w:rsid w:val="00C02D74"/>
    <w:rsid w:val="00C03A2C"/>
    <w:rsid w:val="00C047C9"/>
    <w:rsid w:val="00C05F8F"/>
    <w:rsid w:val="00C06152"/>
    <w:rsid w:val="00C06E3F"/>
    <w:rsid w:val="00C06E66"/>
    <w:rsid w:val="00C10AF2"/>
    <w:rsid w:val="00C1123E"/>
    <w:rsid w:val="00C12EBF"/>
    <w:rsid w:val="00C13472"/>
    <w:rsid w:val="00C14662"/>
    <w:rsid w:val="00C14885"/>
    <w:rsid w:val="00C1494F"/>
    <w:rsid w:val="00C14AC5"/>
    <w:rsid w:val="00C1512D"/>
    <w:rsid w:val="00C1549C"/>
    <w:rsid w:val="00C175A4"/>
    <w:rsid w:val="00C20382"/>
    <w:rsid w:val="00C210C0"/>
    <w:rsid w:val="00C21D6B"/>
    <w:rsid w:val="00C23BAE"/>
    <w:rsid w:val="00C23E22"/>
    <w:rsid w:val="00C24A33"/>
    <w:rsid w:val="00C24C34"/>
    <w:rsid w:val="00C25808"/>
    <w:rsid w:val="00C25C22"/>
    <w:rsid w:val="00C26D49"/>
    <w:rsid w:val="00C27B3E"/>
    <w:rsid w:val="00C3005B"/>
    <w:rsid w:val="00C30093"/>
    <w:rsid w:val="00C30A44"/>
    <w:rsid w:val="00C30A57"/>
    <w:rsid w:val="00C30B63"/>
    <w:rsid w:val="00C318CF"/>
    <w:rsid w:val="00C31CBE"/>
    <w:rsid w:val="00C32FF7"/>
    <w:rsid w:val="00C3331C"/>
    <w:rsid w:val="00C34748"/>
    <w:rsid w:val="00C35BD7"/>
    <w:rsid w:val="00C3614E"/>
    <w:rsid w:val="00C3655C"/>
    <w:rsid w:val="00C37275"/>
    <w:rsid w:val="00C376F7"/>
    <w:rsid w:val="00C37A31"/>
    <w:rsid w:val="00C407C8"/>
    <w:rsid w:val="00C41265"/>
    <w:rsid w:val="00C41771"/>
    <w:rsid w:val="00C41F7F"/>
    <w:rsid w:val="00C4202D"/>
    <w:rsid w:val="00C42A4C"/>
    <w:rsid w:val="00C42F39"/>
    <w:rsid w:val="00C436BF"/>
    <w:rsid w:val="00C44358"/>
    <w:rsid w:val="00C443AE"/>
    <w:rsid w:val="00C44EB5"/>
    <w:rsid w:val="00C45042"/>
    <w:rsid w:val="00C454A6"/>
    <w:rsid w:val="00C46DE8"/>
    <w:rsid w:val="00C47536"/>
    <w:rsid w:val="00C47EC3"/>
    <w:rsid w:val="00C47FB5"/>
    <w:rsid w:val="00C51025"/>
    <w:rsid w:val="00C51091"/>
    <w:rsid w:val="00C51965"/>
    <w:rsid w:val="00C52372"/>
    <w:rsid w:val="00C523F8"/>
    <w:rsid w:val="00C526AB"/>
    <w:rsid w:val="00C52B51"/>
    <w:rsid w:val="00C52BBE"/>
    <w:rsid w:val="00C53631"/>
    <w:rsid w:val="00C53744"/>
    <w:rsid w:val="00C53BF0"/>
    <w:rsid w:val="00C54AC1"/>
    <w:rsid w:val="00C54F72"/>
    <w:rsid w:val="00C55926"/>
    <w:rsid w:val="00C5640D"/>
    <w:rsid w:val="00C5653E"/>
    <w:rsid w:val="00C56FCC"/>
    <w:rsid w:val="00C6067A"/>
    <w:rsid w:val="00C60882"/>
    <w:rsid w:val="00C60C6D"/>
    <w:rsid w:val="00C60FD9"/>
    <w:rsid w:val="00C614A9"/>
    <w:rsid w:val="00C6201D"/>
    <w:rsid w:val="00C62ECB"/>
    <w:rsid w:val="00C63318"/>
    <w:rsid w:val="00C6342D"/>
    <w:rsid w:val="00C638C5"/>
    <w:rsid w:val="00C64A6E"/>
    <w:rsid w:val="00C65713"/>
    <w:rsid w:val="00C672D5"/>
    <w:rsid w:val="00C674DC"/>
    <w:rsid w:val="00C6794B"/>
    <w:rsid w:val="00C7094C"/>
    <w:rsid w:val="00C71258"/>
    <w:rsid w:val="00C72CE2"/>
    <w:rsid w:val="00C739F8"/>
    <w:rsid w:val="00C73B65"/>
    <w:rsid w:val="00C73DDF"/>
    <w:rsid w:val="00C743E7"/>
    <w:rsid w:val="00C74855"/>
    <w:rsid w:val="00C74DEA"/>
    <w:rsid w:val="00C75746"/>
    <w:rsid w:val="00C76705"/>
    <w:rsid w:val="00C7692F"/>
    <w:rsid w:val="00C77996"/>
    <w:rsid w:val="00C77AEF"/>
    <w:rsid w:val="00C8081D"/>
    <w:rsid w:val="00C81789"/>
    <w:rsid w:val="00C81F91"/>
    <w:rsid w:val="00C8374A"/>
    <w:rsid w:val="00C84671"/>
    <w:rsid w:val="00C84767"/>
    <w:rsid w:val="00C85274"/>
    <w:rsid w:val="00C853E7"/>
    <w:rsid w:val="00C85AD5"/>
    <w:rsid w:val="00C8662C"/>
    <w:rsid w:val="00C872AE"/>
    <w:rsid w:val="00C87E9B"/>
    <w:rsid w:val="00C9011A"/>
    <w:rsid w:val="00C908C6"/>
    <w:rsid w:val="00C91075"/>
    <w:rsid w:val="00C92085"/>
    <w:rsid w:val="00C9213C"/>
    <w:rsid w:val="00C92D59"/>
    <w:rsid w:val="00C93E53"/>
    <w:rsid w:val="00C94172"/>
    <w:rsid w:val="00C94723"/>
    <w:rsid w:val="00C955F1"/>
    <w:rsid w:val="00C95B67"/>
    <w:rsid w:val="00C95B9A"/>
    <w:rsid w:val="00C96248"/>
    <w:rsid w:val="00C964F5"/>
    <w:rsid w:val="00C97CF4"/>
    <w:rsid w:val="00CA0238"/>
    <w:rsid w:val="00CA037A"/>
    <w:rsid w:val="00CA1DA9"/>
    <w:rsid w:val="00CA2977"/>
    <w:rsid w:val="00CA3B78"/>
    <w:rsid w:val="00CA3C1C"/>
    <w:rsid w:val="00CA3DE9"/>
    <w:rsid w:val="00CA4087"/>
    <w:rsid w:val="00CA50A9"/>
    <w:rsid w:val="00CA564B"/>
    <w:rsid w:val="00CA57E0"/>
    <w:rsid w:val="00CA5B9B"/>
    <w:rsid w:val="00CA720F"/>
    <w:rsid w:val="00CA7B1C"/>
    <w:rsid w:val="00CA7D2E"/>
    <w:rsid w:val="00CB02D0"/>
    <w:rsid w:val="00CB03DD"/>
    <w:rsid w:val="00CB0CB0"/>
    <w:rsid w:val="00CB1DFE"/>
    <w:rsid w:val="00CB2159"/>
    <w:rsid w:val="00CB4324"/>
    <w:rsid w:val="00CB4601"/>
    <w:rsid w:val="00CB681B"/>
    <w:rsid w:val="00CB6BD1"/>
    <w:rsid w:val="00CB6D60"/>
    <w:rsid w:val="00CB7EE2"/>
    <w:rsid w:val="00CC09A6"/>
    <w:rsid w:val="00CC23A8"/>
    <w:rsid w:val="00CC272C"/>
    <w:rsid w:val="00CC2AFF"/>
    <w:rsid w:val="00CC3794"/>
    <w:rsid w:val="00CC3CF7"/>
    <w:rsid w:val="00CC5432"/>
    <w:rsid w:val="00CC5BC1"/>
    <w:rsid w:val="00CC6074"/>
    <w:rsid w:val="00CC6203"/>
    <w:rsid w:val="00CC6AD4"/>
    <w:rsid w:val="00CC6E06"/>
    <w:rsid w:val="00CC7284"/>
    <w:rsid w:val="00CC7B85"/>
    <w:rsid w:val="00CD0384"/>
    <w:rsid w:val="00CD0D09"/>
    <w:rsid w:val="00CD0F27"/>
    <w:rsid w:val="00CD1F0E"/>
    <w:rsid w:val="00CD2D6D"/>
    <w:rsid w:val="00CD2E09"/>
    <w:rsid w:val="00CD3CF5"/>
    <w:rsid w:val="00CD3D47"/>
    <w:rsid w:val="00CD3F5F"/>
    <w:rsid w:val="00CD41B4"/>
    <w:rsid w:val="00CD4A2C"/>
    <w:rsid w:val="00CD60A5"/>
    <w:rsid w:val="00CD62A5"/>
    <w:rsid w:val="00CD6DC4"/>
    <w:rsid w:val="00CD6DD7"/>
    <w:rsid w:val="00CD7B00"/>
    <w:rsid w:val="00CE0B57"/>
    <w:rsid w:val="00CE1FA2"/>
    <w:rsid w:val="00CE2612"/>
    <w:rsid w:val="00CE26E5"/>
    <w:rsid w:val="00CE2CBA"/>
    <w:rsid w:val="00CE2F2B"/>
    <w:rsid w:val="00CE30FF"/>
    <w:rsid w:val="00CE33E6"/>
    <w:rsid w:val="00CE3978"/>
    <w:rsid w:val="00CE3A85"/>
    <w:rsid w:val="00CE3E13"/>
    <w:rsid w:val="00CE484E"/>
    <w:rsid w:val="00CE4C0A"/>
    <w:rsid w:val="00CE4CC1"/>
    <w:rsid w:val="00CE5DC2"/>
    <w:rsid w:val="00CE695E"/>
    <w:rsid w:val="00CE6B49"/>
    <w:rsid w:val="00CE6CE2"/>
    <w:rsid w:val="00CE6E2D"/>
    <w:rsid w:val="00CE7800"/>
    <w:rsid w:val="00CE79DE"/>
    <w:rsid w:val="00CEE334"/>
    <w:rsid w:val="00CF03BD"/>
    <w:rsid w:val="00CF105F"/>
    <w:rsid w:val="00CF1763"/>
    <w:rsid w:val="00CF1F44"/>
    <w:rsid w:val="00CF2266"/>
    <w:rsid w:val="00CF35CD"/>
    <w:rsid w:val="00CF3BB9"/>
    <w:rsid w:val="00CF74E2"/>
    <w:rsid w:val="00CF75D1"/>
    <w:rsid w:val="00CF7848"/>
    <w:rsid w:val="00D00C77"/>
    <w:rsid w:val="00D00C92"/>
    <w:rsid w:val="00D012F7"/>
    <w:rsid w:val="00D01B28"/>
    <w:rsid w:val="00D04710"/>
    <w:rsid w:val="00D04911"/>
    <w:rsid w:val="00D05330"/>
    <w:rsid w:val="00D05537"/>
    <w:rsid w:val="00D076F3"/>
    <w:rsid w:val="00D07894"/>
    <w:rsid w:val="00D10574"/>
    <w:rsid w:val="00D11EC3"/>
    <w:rsid w:val="00D13108"/>
    <w:rsid w:val="00D139B5"/>
    <w:rsid w:val="00D142A1"/>
    <w:rsid w:val="00D1440B"/>
    <w:rsid w:val="00D15863"/>
    <w:rsid w:val="00D159C2"/>
    <w:rsid w:val="00D161BE"/>
    <w:rsid w:val="00D1735C"/>
    <w:rsid w:val="00D17BC3"/>
    <w:rsid w:val="00D20BA7"/>
    <w:rsid w:val="00D21579"/>
    <w:rsid w:val="00D21DEC"/>
    <w:rsid w:val="00D22343"/>
    <w:rsid w:val="00D22746"/>
    <w:rsid w:val="00D22F70"/>
    <w:rsid w:val="00D2327D"/>
    <w:rsid w:val="00D2379B"/>
    <w:rsid w:val="00D23917"/>
    <w:rsid w:val="00D23C37"/>
    <w:rsid w:val="00D24314"/>
    <w:rsid w:val="00D24654"/>
    <w:rsid w:val="00D248AE"/>
    <w:rsid w:val="00D24B67"/>
    <w:rsid w:val="00D26439"/>
    <w:rsid w:val="00D27B49"/>
    <w:rsid w:val="00D30436"/>
    <w:rsid w:val="00D30565"/>
    <w:rsid w:val="00D30EE1"/>
    <w:rsid w:val="00D322E8"/>
    <w:rsid w:val="00D3234B"/>
    <w:rsid w:val="00D34E19"/>
    <w:rsid w:val="00D41205"/>
    <w:rsid w:val="00D4332D"/>
    <w:rsid w:val="00D435A2"/>
    <w:rsid w:val="00D4436D"/>
    <w:rsid w:val="00D44924"/>
    <w:rsid w:val="00D45CE7"/>
    <w:rsid w:val="00D46063"/>
    <w:rsid w:val="00D51DC0"/>
    <w:rsid w:val="00D52232"/>
    <w:rsid w:val="00D53081"/>
    <w:rsid w:val="00D53582"/>
    <w:rsid w:val="00D53909"/>
    <w:rsid w:val="00D53D69"/>
    <w:rsid w:val="00D53EC8"/>
    <w:rsid w:val="00D54861"/>
    <w:rsid w:val="00D54B81"/>
    <w:rsid w:val="00D552AB"/>
    <w:rsid w:val="00D55BA1"/>
    <w:rsid w:val="00D5748B"/>
    <w:rsid w:val="00D607E5"/>
    <w:rsid w:val="00D60F51"/>
    <w:rsid w:val="00D6107D"/>
    <w:rsid w:val="00D61D77"/>
    <w:rsid w:val="00D6250D"/>
    <w:rsid w:val="00D651A9"/>
    <w:rsid w:val="00D65A17"/>
    <w:rsid w:val="00D65EBF"/>
    <w:rsid w:val="00D672D9"/>
    <w:rsid w:val="00D675C4"/>
    <w:rsid w:val="00D67FED"/>
    <w:rsid w:val="00D701F7"/>
    <w:rsid w:val="00D70EAD"/>
    <w:rsid w:val="00D72359"/>
    <w:rsid w:val="00D72767"/>
    <w:rsid w:val="00D732F3"/>
    <w:rsid w:val="00D74B31"/>
    <w:rsid w:val="00D74F53"/>
    <w:rsid w:val="00D76283"/>
    <w:rsid w:val="00D762EE"/>
    <w:rsid w:val="00D768AE"/>
    <w:rsid w:val="00D76A5C"/>
    <w:rsid w:val="00D80528"/>
    <w:rsid w:val="00D80786"/>
    <w:rsid w:val="00D80C86"/>
    <w:rsid w:val="00D83322"/>
    <w:rsid w:val="00D846F8"/>
    <w:rsid w:val="00D84A4B"/>
    <w:rsid w:val="00D8590C"/>
    <w:rsid w:val="00D859B6"/>
    <w:rsid w:val="00D85D99"/>
    <w:rsid w:val="00D86434"/>
    <w:rsid w:val="00D8648A"/>
    <w:rsid w:val="00D8684E"/>
    <w:rsid w:val="00D9141A"/>
    <w:rsid w:val="00D91D25"/>
    <w:rsid w:val="00D923D0"/>
    <w:rsid w:val="00D92472"/>
    <w:rsid w:val="00D9272E"/>
    <w:rsid w:val="00D92DA1"/>
    <w:rsid w:val="00D93C8F"/>
    <w:rsid w:val="00D93F39"/>
    <w:rsid w:val="00D944FE"/>
    <w:rsid w:val="00D9459D"/>
    <w:rsid w:val="00D94B41"/>
    <w:rsid w:val="00D94E12"/>
    <w:rsid w:val="00D95313"/>
    <w:rsid w:val="00D95472"/>
    <w:rsid w:val="00D95EEF"/>
    <w:rsid w:val="00D961E2"/>
    <w:rsid w:val="00D96D3A"/>
    <w:rsid w:val="00DA056D"/>
    <w:rsid w:val="00DA05E2"/>
    <w:rsid w:val="00DA05F9"/>
    <w:rsid w:val="00DA242D"/>
    <w:rsid w:val="00DA284D"/>
    <w:rsid w:val="00DA2FD9"/>
    <w:rsid w:val="00DA457C"/>
    <w:rsid w:val="00DA4B65"/>
    <w:rsid w:val="00DA4FFD"/>
    <w:rsid w:val="00DA5082"/>
    <w:rsid w:val="00DA5F69"/>
    <w:rsid w:val="00DA7C66"/>
    <w:rsid w:val="00DB0267"/>
    <w:rsid w:val="00DB156F"/>
    <w:rsid w:val="00DB199D"/>
    <w:rsid w:val="00DB1CC1"/>
    <w:rsid w:val="00DB28BA"/>
    <w:rsid w:val="00DB2998"/>
    <w:rsid w:val="00DB308D"/>
    <w:rsid w:val="00DB37C3"/>
    <w:rsid w:val="00DB5DB5"/>
    <w:rsid w:val="00DB605C"/>
    <w:rsid w:val="00DB7AF7"/>
    <w:rsid w:val="00DC0145"/>
    <w:rsid w:val="00DC0688"/>
    <w:rsid w:val="00DC0D2F"/>
    <w:rsid w:val="00DC0EC2"/>
    <w:rsid w:val="00DC2348"/>
    <w:rsid w:val="00DC2DC0"/>
    <w:rsid w:val="00DC3062"/>
    <w:rsid w:val="00DC3720"/>
    <w:rsid w:val="00DC3D9F"/>
    <w:rsid w:val="00DC3E83"/>
    <w:rsid w:val="00DC509F"/>
    <w:rsid w:val="00DC5897"/>
    <w:rsid w:val="00DC5F5F"/>
    <w:rsid w:val="00DC7DB3"/>
    <w:rsid w:val="00DD0478"/>
    <w:rsid w:val="00DD0951"/>
    <w:rsid w:val="00DD0F56"/>
    <w:rsid w:val="00DD13AB"/>
    <w:rsid w:val="00DD17B1"/>
    <w:rsid w:val="00DD2078"/>
    <w:rsid w:val="00DD20D9"/>
    <w:rsid w:val="00DD21DD"/>
    <w:rsid w:val="00DD32BF"/>
    <w:rsid w:val="00DD3DE1"/>
    <w:rsid w:val="00DD4170"/>
    <w:rsid w:val="00DD4DBC"/>
    <w:rsid w:val="00DD5500"/>
    <w:rsid w:val="00DD67E6"/>
    <w:rsid w:val="00DD727C"/>
    <w:rsid w:val="00DD7584"/>
    <w:rsid w:val="00DD7D8B"/>
    <w:rsid w:val="00DE02CD"/>
    <w:rsid w:val="00DE048F"/>
    <w:rsid w:val="00DE2890"/>
    <w:rsid w:val="00DE3995"/>
    <w:rsid w:val="00DE40EB"/>
    <w:rsid w:val="00DE5317"/>
    <w:rsid w:val="00DE53B6"/>
    <w:rsid w:val="00DE693A"/>
    <w:rsid w:val="00DE69DB"/>
    <w:rsid w:val="00DE6DD0"/>
    <w:rsid w:val="00DE6EB8"/>
    <w:rsid w:val="00DE7CE3"/>
    <w:rsid w:val="00DE7F0D"/>
    <w:rsid w:val="00DF0AC3"/>
    <w:rsid w:val="00DF1288"/>
    <w:rsid w:val="00DF16FD"/>
    <w:rsid w:val="00DF1BD1"/>
    <w:rsid w:val="00DF1C04"/>
    <w:rsid w:val="00DF4B2C"/>
    <w:rsid w:val="00DF65F2"/>
    <w:rsid w:val="00DF6840"/>
    <w:rsid w:val="00DF79DF"/>
    <w:rsid w:val="00E02B1D"/>
    <w:rsid w:val="00E034A9"/>
    <w:rsid w:val="00E038D8"/>
    <w:rsid w:val="00E06266"/>
    <w:rsid w:val="00E068B8"/>
    <w:rsid w:val="00E07139"/>
    <w:rsid w:val="00E07F8F"/>
    <w:rsid w:val="00E1193D"/>
    <w:rsid w:val="00E11E40"/>
    <w:rsid w:val="00E125DB"/>
    <w:rsid w:val="00E12844"/>
    <w:rsid w:val="00E12EC2"/>
    <w:rsid w:val="00E13F8B"/>
    <w:rsid w:val="00E1406E"/>
    <w:rsid w:val="00E1553C"/>
    <w:rsid w:val="00E1581C"/>
    <w:rsid w:val="00E15902"/>
    <w:rsid w:val="00E163B6"/>
    <w:rsid w:val="00E16564"/>
    <w:rsid w:val="00E166C4"/>
    <w:rsid w:val="00E168FB"/>
    <w:rsid w:val="00E16B2B"/>
    <w:rsid w:val="00E16BFC"/>
    <w:rsid w:val="00E17378"/>
    <w:rsid w:val="00E177D6"/>
    <w:rsid w:val="00E200D8"/>
    <w:rsid w:val="00E2056B"/>
    <w:rsid w:val="00E20ADF"/>
    <w:rsid w:val="00E21840"/>
    <w:rsid w:val="00E221F7"/>
    <w:rsid w:val="00E23223"/>
    <w:rsid w:val="00E23311"/>
    <w:rsid w:val="00E23384"/>
    <w:rsid w:val="00E23960"/>
    <w:rsid w:val="00E243FE"/>
    <w:rsid w:val="00E25446"/>
    <w:rsid w:val="00E25D32"/>
    <w:rsid w:val="00E26E51"/>
    <w:rsid w:val="00E27CE3"/>
    <w:rsid w:val="00E31626"/>
    <w:rsid w:val="00E31E96"/>
    <w:rsid w:val="00E32768"/>
    <w:rsid w:val="00E332A2"/>
    <w:rsid w:val="00E33EED"/>
    <w:rsid w:val="00E341E1"/>
    <w:rsid w:val="00E358AE"/>
    <w:rsid w:val="00E35B0D"/>
    <w:rsid w:val="00E36105"/>
    <w:rsid w:val="00E37218"/>
    <w:rsid w:val="00E37515"/>
    <w:rsid w:val="00E376C0"/>
    <w:rsid w:val="00E41920"/>
    <w:rsid w:val="00E41B53"/>
    <w:rsid w:val="00E41C1E"/>
    <w:rsid w:val="00E425F3"/>
    <w:rsid w:val="00E42BBF"/>
    <w:rsid w:val="00E42F39"/>
    <w:rsid w:val="00E44118"/>
    <w:rsid w:val="00E449AC"/>
    <w:rsid w:val="00E45E1B"/>
    <w:rsid w:val="00E46329"/>
    <w:rsid w:val="00E46FB0"/>
    <w:rsid w:val="00E47325"/>
    <w:rsid w:val="00E5081A"/>
    <w:rsid w:val="00E50B05"/>
    <w:rsid w:val="00E50C79"/>
    <w:rsid w:val="00E50DBC"/>
    <w:rsid w:val="00E50E84"/>
    <w:rsid w:val="00E51514"/>
    <w:rsid w:val="00E51FAD"/>
    <w:rsid w:val="00E5205F"/>
    <w:rsid w:val="00E5277D"/>
    <w:rsid w:val="00E54335"/>
    <w:rsid w:val="00E54380"/>
    <w:rsid w:val="00E54E56"/>
    <w:rsid w:val="00E5732C"/>
    <w:rsid w:val="00E573AE"/>
    <w:rsid w:val="00E574D2"/>
    <w:rsid w:val="00E57D9E"/>
    <w:rsid w:val="00E6077F"/>
    <w:rsid w:val="00E60790"/>
    <w:rsid w:val="00E61112"/>
    <w:rsid w:val="00E61607"/>
    <w:rsid w:val="00E61C5F"/>
    <w:rsid w:val="00E6395A"/>
    <w:rsid w:val="00E63EE7"/>
    <w:rsid w:val="00E648C2"/>
    <w:rsid w:val="00E660FD"/>
    <w:rsid w:val="00E67CC4"/>
    <w:rsid w:val="00E705B2"/>
    <w:rsid w:val="00E70CB6"/>
    <w:rsid w:val="00E70D02"/>
    <w:rsid w:val="00E70F63"/>
    <w:rsid w:val="00E71750"/>
    <w:rsid w:val="00E71996"/>
    <w:rsid w:val="00E71D2F"/>
    <w:rsid w:val="00E71E0C"/>
    <w:rsid w:val="00E721DC"/>
    <w:rsid w:val="00E7226C"/>
    <w:rsid w:val="00E72978"/>
    <w:rsid w:val="00E729BC"/>
    <w:rsid w:val="00E72E2C"/>
    <w:rsid w:val="00E739A6"/>
    <w:rsid w:val="00E74938"/>
    <w:rsid w:val="00E75C66"/>
    <w:rsid w:val="00E765A9"/>
    <w:rsid w:val="00E76CDE"/>
    <w:rsid w:val="00E77400"/>
    <w:rsid w:val="00E778C1"/>
    <w:rsid w:val="00E79E3A"/>
    <w:rsid w:val="00E80376"/>
    <w:rsid w:val="00E814DC"/>
    <w:rsid w:val="00E816A4"/>
    <w:rsid w:val="00E82244"/>
    <w:rsid w:val="00E8411D"/>
    <w:rsid w:val="00E8569E"/>
    <w:rsid w:val="00E85ACB"/>
    <w:rsid w:val="00E85BC2"/>
    <w:rsid w:val="00E85E30"/>
    <w:rsid w:val="00E86443"/>
    <w:rsid w:val="00E87214"/>
    <w:rsid w:val="00E8745B"/>
    <w:rsid w:val="00E87EF0"/>
    <w:rsid w:val="00E906A7"/>
    <w:rsid w:val="00E91CFE"/>
    <w:rsid w:val="00E922A6"/>
    <w:rsid w:val="00E922AB"/>
    <w:rsid w:val="00E94E27"/>
    <w:rsid w:val="00E94EE0"/>
    <w:rsid w:val="00E95584"/>
    <w:rsid w:val="00E95A95"/>
    <w:rsid w:val="00E96190"/>
    <w:rsid w:val="00E9702B"/>
    <w:rsid w:val="00E9756D"/>
    <w:rsid w:val="00EA00F2"/>
    <w:rsid w:val="00EA22D1"/>
    <w:rsid w:val="00EA30E4"/>
    <w:rsid w:val="00EA3ABF"/>
    <w:rsid w:val="00EA3CB2"/>
    <w:rsid w:val="00EA4579"/>
    <w:rsid w:val="00EA5098"/>
    <w:rsid w:val="00EA5BB2"/>
    <w:rsid w:val="00EA5C69"/>
    <w:rsid w:val="00EA6277"/>
    <w:rsid w:val="00EA66F9"/>
    <w:rsid w:val="00EA7C24"/>
    <w:rsid w:val="00EA7C8F"/>
    <w:rsid w:val="00EB0888"/>
    <w:rsid w:val="00EB1744"/>
    <w:rsid w:val="00EB258A"/>
    <w:rsid w:val="00EB3396"/>
    <w:rsid w:val="00EB3C07"/>
    <w:rsid w:val="00EB40A4"/>
    <w:rsid w:val="00EB50CE"/>
    <w:rsid w:val="00EB556E"/>
    <w:rsid w:val="00EB628C"/>
    <w:rsid w:val="00EB6B8A"/>
    <w:rsid w:val="00EC006A"/>
    <w:rsid w:val="00EC07C5"/>
    <w:rsid w:val="00EC0ADC"/>
    <w:rsid w:val="00EC0DF0"/>
    <w:rsid w:val="00EC1C9B"/>
    <w:rsid w:val="00EC258B"/>
    <w:rsid w:val="00EC2C3A"/>
    <w:rsid w:val="00EC32CC"/>
    <w:rsid w:val="00EC353A"/>
    <w:rsid w:val="00EC41D7"/>
    <w:rsid w:val="00EC4555"/>
    <w:rsid w:val="00EC4635"/>
    <w:rsid w:val="00EC4AD0"/>
    <w:rsid w:val="00EC4F99"/>
    <w:rsid w:val="00EC5AEC"/>
    <w:rsid w:val="00EC5CFF"/>
    <w:rsid w:val="00EC5E2A"/>
    <w:rsid w:val="00EC608F"/>
    <w:rsid w:val="00EC6227"/>
    <w:rsid w:val="00EC67A2"/>
    <w:rsid w:val="00EC69A1"/>
    <w:rsid w:val="00EC7830"/>
    <w:rsid w:val="00ED037E"/>
    <w:rsid w:val="00ED0478"/>
    <w:rsid w:val="00ED11FC"/>
    <w:rsid w:val="00ED135E"/>
    <w:rsid w:val="00ED2958"/>
    <w:rsid w:val="00ED2A81"/>
    <w:rsid w:val="00ED4718"/>
    <w:rsid w:val="00ED5181"/>
    <w:rsid w:val="00ED54C7"/>
    <w:rsid w:val="00ED7880"/>
    <w:rsid w:val="00ED79F1"/>
    <w:rsid w:val="00EE09E1"/>
    <w:rsid w:val="00EE1238"/>
    <w:rsid w:val="00EE23C9"/>
    <w:rsid w:val="00EE3F10"/>
    <w:rsid w:val="00EE402C"/>
    <w:rsid w:val="00EE422C"/>
    <w:rsid w:val="00EE4585"/>
    <w:rsid w:val="00EE49A7"/>
    <w:rsid w:val="00EE6289"/>
    <w:rsid w:val="00EE7298"/>
    <w:rsid w:val="00EE7824"/>
    <w:rsid w:val="00EE7A35"/>
    <w:rsid w:val="00EE7E19"/>
    <w:rsid w:val="00EF0B1C"/>
    <w:rsid w:val="00EF1753"/>
    <w:rsid w:val="00EF1868"/>
    <w:rsid w:val="00EF1AB1"/>
    <w:rsid w:val="00EF2383"/>
    <w:rsid w:val="00EF7BE4"/>
    <w:rsid w:val="00EF7C14"/>
    <w:rsid w:val="00EF7E11"/>
    <w:rsid w:val="00F0101B"/>
    <w:rsid w:val="00F014A3"/>
    <w:rsid w:val="00F01A38"/>
    <w:rsid w:val="00F01A82"/>
    <w:rsid w:val="00F01E92"/>
    <w:rsid w:val="00F0200A"/>
    <w:rsid w:val="00F02A33"/>
    <w:rsid w:val="00F02A48"/>
    <w:rsid w:val="00F0390B"/>
    <w:rsid w:val="00F03953"/>
    <w:rsid w:val="00F03CA7"/>
    <w:rsid w:val="00F03D4C"/>
    <w:rsid w:val="00F04103"/>
    <w:rsid w:val="00F04BE6"/>
    <w:rsid w:val="00F06630"/>
    <w:rsid w:val="00F069E9"/>
    <w:rsid w:val="00F06A95"/>
    <w:rsid w:val="00F11308"/>
    <w:rsid w:val="00F11C8E"/>
    <w:rsid w:val="00F12B43"/>
    <w:rsid w:val="00F1339A"/>
    <w:rsid w:val="00F14027"/>
    <w:rsid w:val="00F14177"/>
    <w:rsid w:val="00F144A7"/>
    <w:rsid w:val="00F15901"/>
    <w:rsid w:val="00F15C03"/>
    <w:rsid w:val="00F162BC"/>
    <w:rsid w:val="00F164C8"/>
    <w:rsid w:val="00F16C63"/>
    <w:rsid w:val="00F16E18"/>
    <w:rsid w:val="00F17A58"/>
    <w:rsid w:val="00F211A3"/>
    <w:rsid w:val="00F211EB"/>
    <w:rsid w:val="00F21657"/>
    <w:rsid w:val="00F21994"/>
    <w:rsid w:val="00F21E83"/>
    <w:rsid w:val="00F22134"/>
    <w:rsid w:val="00F23428"/>
    <w:rsid w:val="00F243E1"/>
    <w:rsid w:val="00F24762"/>
    <w:rsid w:val="00F2502F"/>
    <w:rsid w:val="00F2798F"/>
    <w:rsid w:val="00F27C93"/>
    <w:rsid w:val="00F31FE1"/>
    <w:rsid w:val="00F32402"/>
    <w:rsid w:val="00F32776"/>
    <w:rsid w:val="00F328CD"/>
    <w:rsid w:val="00F334DF"/>
    <w:rsid w:val="00F33DF2"/>
    <w:rsid w:val="00F3496F"/>
    <w:rsid w:val="00F34F2F"/>
    <w:rsid w:val="00F360C5"/>
    <w:rsid w:val="00F3618B"/>
    <w:rsid w:val="00F361B8"/>
    <w:rsid w:val="00F3651C"/>
    <w:rsid w:val="00F376F6"/>
    <w:rsid w:val="00F37A6F"/>
    <w:rsid w:val="00F37AA1"/>
    <w:rsid w:val="00F37F0E"/>
    <w:rsid w:val="00F4195C"/>
    <w:rsid w:val="00F41C6B"/>
    <w:rsid w:val="00F42121"/>
    <w:rsid w:val="00F4257D"/>
    <w:rsid w:val="00F42F3A"/>
    <w:rsid w:val="00F432A1"/>
    <w:rsid w:val="00F440CA"/>
    <w:rsid w:val="00F4421C"/>
    <w:rsid w:val="00F443B7"/>
    <w:rsid w:val="00F44642"/>
    <w:rsid w:val="00F44E02"/>
    <w:rsid w:val="00F4520F"/>
    <w:rsid w:val="00F45D38"/>
    <w:rsid w:val="00F467B1"/>
    <w:rsid w:val="00F468E0"/>
    <w:rsid w:val="00F46B53"/>
    <w:rsid w:val="00F47082"/>
    <w:rsid w:val="00F47C65"/>
    <w:rsid w:val="00F50020"/>
    <w:rsid w:val="00F50566"/>
    <w:rsid w:val="00F50F46"/>
    <w:rsid w:val="00F516A1"/>
    <w:rsid w:val="00F51C24"/>
    <w:rsid w:val="00F52359"/>
    <w:rsid w:val="00F523BD"/>
    <w:rsid w:val="00F52FF2"/>
    <w:rsid w:val="00F53223"/>
    <w:rsid w:val="00F53C0D"/>
    <w:rsid w:val="00F54751"/>
    <w:rsid w:val="00F54D04"/>
    <w:rsid w:val="00F55984"/>
    <w:rsid w:val="00F55CD2"/>
    <w:rsid w:val="00F55F2A"/>
    <w:rsid w:val="00F56C0C"/>
    <w:rsid w:val="00F5787E"/>
    <w:rsid w:val="00F605A9"/>
    <w:rsid w:val="00F60BE6"/>
    <w:rsid w:val="00F61E42"/>
    <w:rsid w:val="00F61E4F"/>
    <w:rsid w:val="00F623C9"/>
    <w:rsid w:val="00F62700"/>
    <w:rsid w:val="00F65B8C"/>
    <w:rsid w:val="00F661D8"/>
    <w:rsid w:val="00F66C3B"/>
    <w:rsid w:val="00F67431"/>
    <w:rsid w:val="00F67761"/>
    <w:rsid w:val="00F67888"/>
    <w:rsid w:val="00F6792B"/>
    <w:rsid w:val="00F67D73"/>
    <w:rsid w:val="00F6F091"/>
    <w:rsid w:val="00F705E5"/>
    <w:rsid w:val="00F70E10"/>
    <w:rsid w:val="00F70F92"/>
    <w:rsid w:val="00F714C8"/>
    <w:rsid w:val="00F71828"/>
    <w:rsid w:val="00F720A1"/>
    <w:rsid w:val="00F72A31"/>
    <w:rsid w:val="00F72D3C"/>
    <w:rsid w:val="00F73441"/>
    <w:rsid w:val="00F75FB4"/>
    <w:rsid w:val="00F76BC6"/>
    <w:rsid w:val="00F8028C"/>
    <w:rsid w:val="00F803F0"/>
    <w:rsid w:val="00F80F69"/>
    <w:rsid w:val="00F80F9C"/>
    <w:rsid w:val="00F81666"/>
    <w:rsid w:val="00F81A98"/>
    <w:rsid w:val="00F824E0"/>
    <w:rsid w:val="00F82937"/>
    <w:rsid w:val="00F83409"/>
    <w:rsid w:val="00F83840"/>
    <w:rsid w:val="00F8449B"/>
    <w:rsid w:val="00F85869"/>
    <w:rsid w:val="00F862B8"/>
    <w:rsid w:val="00F86A7B"/>
    <w:rsid w:val="00F86DA3"/>
    <w:rsid w:val="00F8797B"/>
    <w:rsid w:val="00F903AD"/>
    <w:rsid w:val="00F9106B"/>
    <w:rsid w:val="00F937EF"/>
    <w:rsid w:val="00F94C5E"/>
    <w:rsid w:val="00F950CA"/>
    <w:rsid w:val="00F955A8"/>
    <w:rsid w:val="00F95AC6"/>
    <w:rsid w:val="00F96684"/>
    <w:rsid w:val="00F97A43"/>
    <w:rsid w:val="00FA0738"/>
    <w:rsid w:val="00FA0A1C"/>
    <w:rsid w:val="00FA0AAC"/>
    <w:rsid w:val="00FA16FA"/>
    <w:rsid w:val="00FA1E3E"/>
    <w:rsid w:val="00FA2C3F"/>
    <w:rsid w:val="00FA323A"/>
    <w:rsid w:val="00FA34B1"/>
    <w:rsid w:val="00FA3CD4"/>
    <w:rsid w:val="00FA5903"/>
    <w:rsid w:val="00FA59C0"/>
    <w:rsid w:val="00FA5D2B"/>
    <w:rsid w:val="00FA6974"/>
    <w:rsid w:val="00FA6B4D"/>
    <w:rsid w:val="00FA7167"/>
    <w:rsid w:val="00FA7250"/>
    <w:rsid w:val="00FA7CF5"/>
    <w:rsid w:val="00FA7F3B"/>
    <w:rsid w:val="00FB048B"/>
    <w:rsid w:val="00FB0AF6"/>
    <w:rsid w:val="00FB12CD"/>
    <w:rsid w:val="00FB15C3"/>
    <w:rsid w:val="00FB1F7E"/>
    <w:rsid w:val="00FB365B"/>
    <w:rsid w:val="00FB366E"/>
    <w:rsid w:val="00FB4189"/>
    <w:rsid w:val="00FB434B"/>
    <w:rsid w:val="00FB4892"/>
    <w:rsid w:val="00FB4A78"/>
    <w:rsid w:val="00FB5099"/>
    <w:rsid w:val="00FB6924"/>
    <w:rsid w:val="00FB6D67"/>
    <w:rsid w:val="00FB7534"/>
    <w:rsid w:val="00FB79FF"/>
    <w:rsid w:val="00FC1A45"/>
    <w:rsid w:val="00FC1D75"/>
    <w:rsid w:val="00FC299B"/>
    <w:rsid w:val="00FC2C94"/>
    <w:rsid w:val="00FC4683"/>
    <w:rsid w:val="00FC48F0"/>
    <w:rsid w:val="00FC501E"/>
    <w:rsid w:val="00FC6622"/>
    <w:rsid w:val="00FC6B42"/>
    <w:rsid w:val="00FC6FA3"/>
    <w:rsid w:val="00FD0ADA"/>
    <w:rsid w:val="00FD1A1A"/>
    <w:rsid w:val="00FD2DA5"/>
    <w:rsid w:val="00FD3BDB"/>
    <w:rsid w:val="00FD5070"/>
    <w:rsid w:val="00FD5076"/>
    <w:rsid w:val="00FD55B1"/>
    <w:rsid w:val="00FD5E1F"/>
    <w:rsid w:val="00FD6EF2"/>
    <w:rsid w:val="00FD718B"/>
    <w:rsid w:val="00FE1F7E"/>
    <w:rsid w:val="00FE2870"/>
    <w:rsid w:val="00FE2A12"/>
    <w:rsid w:val="00FE3AB3"/>
    <w:rsid w:val="00FE4525"/>
    <w:rsid w:val="00FE565C"/>
    <w:rsid w:val="00FE5804"/>
    <w:rsid w:val="00FE68A9"/>
    <w:rsid w:val="00FE6A6E"/>
    <w:rsid w:val="00FE74B4"/>
    <w:rsid w:val="00FF01A1"/>
    <w:rsid w:val="00FF07CB"/>
    <w:rsid w:val="00FF1FE8"/>
    <w:rsid w:val="00FF2DDD"/>
    <w:rsid w:val="00FF319A"/>
    <w:rsid w:val="00FF32F8"/>
    <w:rsid w:val="00FF3AD1"/>
    <w:rsid w:val="00FF3E93"/>
    <w:rsid w:val="00FF4D93"/>
    <w:rsid w:val="00FF5506"/>
    <w:rsid w:val="00FF56D8"/>
    <w:rsid w:val="00FF57DD"/>
    <w:rsid w:val="00FF6061"/>
    <w:rsid w:val="00FF6586"/>
    <w:rsid w:val="01013727"/>
    <w:rsid w:val="01019F7B"/>
    <w:rsid w:val="0103CF12"/>
    <w:rsid w:val="0120B6D6"/>
    <w:rsid w:val="0124AC6C"/>
    <w:rsid w:val="012676CA"/>
    <w:rsid w:val="01384FF3"/>
    <w:rsid w:val="013EB563"/>
    <w:rsid w:val="014923ED"/>
    <w:rsid w:val="01513743"/>
    <w:rsid w:val="01574F1D"/>
    <w:rsid w:val="0161AFAB"/>
    <w:rsid w:val="01658F78"/>
    <w:rsid w:val="016D6408"/>
    <w:rsid w:val="01730310"/>
    <w:rsid w:val="01754B4E"/>
    <w:rsid w:val="017D2D0F"/>
    <w:rsid w:val="017FBE46"/>
    <w:rsid w:val="01841D2B"/>
    <w:rsid w:val="018548DC"/>
    <w:rsid w:val="01870F0D"/>
    <w:rsid w:val="0198D8C5"/>
    <w:rsid w:val="01993EB3"/>
    <w:rsid w:val="01A36945"/>
    <w:rsid w:val="01A56C45"/>
    <w:rsid w:val="01ABBC49"/>
    <w:rsid w:val="01AD38D8"/>
    <w:rsid w:val="01ADB1EE"/>
    <w:rsid w:val="01AE5503"/>
    <w:rsid w:val="01AFEDD6"/>
    <w:rsid w:val="01BEEB9A"/>
    <w:rsid w:val="01C277E2"/>
    <w:rsid w:val="01C4C839"/>
    <w:rsid w:val="01CC12D7"/>
    <w:rsid w:val="01CC4BD6"/>
    <w:rsid w:val="01D9A2DB"/>
    <w:rsid w:val="01DE154A"/>
    <w:rsid w:val="01E7EF32"/>
    <w:rsid w:val="01F450D9"/>
    <w:rsid w:val="01FEF82D"/>
    <w:rsid w:val="02085D90"/>
    <w:rsid w:val="0209F13A"/>
    <w:rsid w:val="020A17C7"/>
    <w:rsid w:val="020BED30"/>
    <w:rsid w:val="020C3A5F"/>
    <w:rsid w:val="021BF49B"/>
    <w:rsid w:val="021DD7D3"/>
    <w:rsid w:val="021F0A20"/>
    <w:rsid w:val="0235CB58"/>
    <w:rsid w:val="023858AF"/>
    <w:rsid w:val="023CB7D9"/>
    <w:rsid w:val="023D278C"/>
    <w:rsid w:val="023FDB64"/>
    <w:rsid w:val="024F52AE"/>
    <w:rsid w:val="02518EF7"/>
    <w:rsid w:val="02577897"/>
    <w:rsid w:val="02604380"/>
    <w:rsid w:val="02607D4F"/>
    <w:rsid w:val="026781B3"/>
    <w:rsid w:val="026F47F1"/>
    <w:rsid w:val="0270D886"/>
    <w:rsid w:val="0276DE80"/>
    <w:rsid w:val="02776893"/>
    <w:rsid w:val="02795A33"/>
    <w:rsid w:val="027D8C11"/>
    <w:rsid w:val="02895C27"/>
    <w:rsid w:val="028B1C33"/>
    <w:rsid w:val="028E8CBB"/>
    <w:rsid w:val="02923E27"/>
    <w:rsid w:val="029ADF18"/>
    <w:rsid w:val="029B869C"/>
    <w:rsid w:val="02A93B74"/>
    <w:rsid w:val="02ACCF0F"/>
    <w:rsid w:val="02ADBB71"/>
    <w:rsid w:val="02B9805B"/>
    <w:rsid w:val="02BF8A8D"/>
    <w:rsid w:val="02C7C67C"/>
    <w:rsid w:val="02C92BEE"/>
    <w:rsid w:val="02CDEF46"/>
    <w:rsid w:val="02D013D7"/>
    <w:rsid w:val="02D425A5"/>
    <w:rsid w:val="02D83BC8"/>
    <w:rsid w:val="02E97AFA"/>
    <w:rsid w:val="02EC604C"/>
    <w:rsid w:val="02EEF25D"/>
    <w:rsid w:val="02F27C6D"/>
    <w:rsid w:val="02F74B11"/>
    <w:rsid w:val="02FB429F"/>
    <w:rsid w:val="02FB6B37"/>
    <w:rsid w:val="02FC759D"/>
    <w:rsid w:val="0318AD91"/>
    <w:rsid w:val="031E8B2E"/>
    <w:rsid w:val="031FED1C"/>
    <w:rsid w:val="032332B7"/>
    <w:rsid w:val="0323995A"/>
    <w:rsid w:val="03255C12"/>
    <w:rsid w:val="03322770"/>
    <w:rsid w:val="033373FD"/>
    <w:rsid w:val="03397E57"/>
    <w:rsid w:val="033C6BED"/>
    <w:rsid w:val="0342BC85"/>
    <w:rsid w:val="034B524B"/>
    <w:rsid w:val="03513AB7"/>
    <w:rsid w:val="035221EA"/>
    <w:rsid w:val="0352998F"/>
    <w:rsid w:val="03587A1E"/>
    <w:rsid w:val="035D31E4"/>
    <w:rsid w:val="03622D16"/>
    <w:rsid w:val="0371D766"/>
    <w:rsid w:val="0379AB0E"/>
    <w:rsid w:val="037A87C0"/>
    <w:rsid w:val="037A8E34"/>
    <w:rsid w:val="037E740C"/>
    <w:rsid w:val="0389A07C"/>
    <w:rsid w:val="03960193"/>
    <w:rsid w:val="039720EE"/>
    <w:rsid w:val="039734D8"/>
    <w:rsid w:val="03A5DCD0"/>
    <w:rsid w:val="03A70060"/>
    <w:rsid w:val="03A7A46C"/>
    <w:rsid w:val="03B52DA3"/>
    <w:rsid w:val="03B5CA73"/>
    <w:rsid w:val="03B6C75D"/>
    <w:rsid w:val="03BB03EB"/>
    <w:rsid w:val="03BD4820"/>
    <w:rsid w:val="03BF65A8"/>
    <w:rsid w:val="03C0673E"/>
    <w:rsid w:val="03C92699"/>
    <w:rsid w:val="03CD385A"/>
    <w:rsid w:val="03D3166F"/>
    <w:rsid w:val="03D9F641"/>
    <w:rsid w:val="03E707FD"/>
    <w:rsid w:val="03EF17A2"/>
    <w:rsid w:val="03EFE787"/>
    <w:rsid w:val="03F3A0EF"/>
    <w:rsid w:val="03F4226B"/>
    <w:rsid w:val="03F78D56"/>
    <w:rsid w:val="03F861F7"/>
    <w:rsid w:val="03FC2628"/>
    <w:rsid w:val="040080F7"/>
    <w:rsid w:val="04039FC3"/>
    <w:rsid w:val="0413C4D3"/>
    <w:rsid w:val="041529D7"/>
    <w:rsid w:val="041C8C2A"/>
    <w:rsid w:val="041D2381"/>
    <w:rsid w:val="0421581E"/>
    <w:rsid w:val="0421AA8B"/>
    <w:rsid w:val="042A764B"/>
    <w:rsid w:val="042E3BBC"/>
    <w:rsid w:val="043234A8"/>
    <w:rsid w:val="04379DB3"/>
    <w:rsid w:val="043C5169"/>
    <w:rsid w:val="044C8256"/>
    <w:rsid w:val="0456C5B6"/>
    <w:rsid w:val="0457C801"/>
    <w:rsid w:val="0459B60A"/>
    <w:rsid w:val="045A915A"/>
    <w:rsid w:val="0466C08E"/>
    <w:rsid w:val="04679843"/>
    <w:rsid w:val="0474E8A8"/>
    <w:rsid w:val="047BFBE4"/>
    <w:rsid w:val="047C1121"/>
    <w:rsid w:val="047C60C1"/>
    <w:rsid w:val="047E19C8"/>
    <w:rsid w:val="047F597C"/>
    <w:rsid w:val="04825475"/>
    <w:rsid w:val="048E4F5A"/>
    <w:rsid w:val="04963453"/>
    <w:rsid w:val="04973B39"/>
    <w:rsid w:val="049A6681"/>
    <w:rsid w:val="049DC93A"/>
    <w:rsid w:val="04A03313"/>
    <w:rsid w:val="04A1D56D"/>
    <w:rsid w:val="04ACCBC7"/>
    <w:rsid w:val="04B196B4"/>
    <w:rsid w:val="04B59885"/>
    <w:rsid w:val="04B73D32"/>
    <w:rsid w:val="04BB28A1"/>
    <w:rsid w:val="04BD8253"/>
    <w:rsid w:val="04C101D5"/>
    <w:rsid w:val="04C24F10"/>
    <w:rsid w:val="04C2FE91"/>
    <w:rsid w:val="04C2FF45"/>
    <w:rsid w:val="04C4C50D"/>
    <w:rsid w:val="04CA0E34"/>
    <w:rsid w:val="04E05CA9"/>
    <w:rsid w:val="04E06F51"/>
    <w:rsid w:val="04E4F072"/>
    <w:rsid w:val="04E8F8E2"/>
    <w:rsid w:val="04EAED88"/>
    <w:rsid w:val="04EDD4DC"/>
    <w:rsid w:val="04EFD0CD"/>
    <w:rsid w:val="04F30606"/>
    <w:rsid w:val="04F60E6A"/>
    <w:rsid w:val="04FDD25E"/>
    <w:rsid w:val="0503C58B"/>
    <w:rsid w:val="0509DFCA"/>
    <w:rsid w:val="050A52A3"/>
    <w:rsid w:val="050F4DF4"/>
    <w:rsid w:val="0512291F"/>
    <w:rsid w:val="0512AD19"/>
    <w:rsid w:val="05195B67"/>
    <w:rsid w:val="05202E39"/>
    <w:rsid w:val="0520E367"/>
    <w:rsid w:val="05212541"/>
    <w:rsid w:val="0521B8A1"/>
    <w:rsid w:val="052BF2F9"/>
    <w:rsid w:val="05315BE2"/>
    <w:rsid w:val="0532B531"/>
    <w:rsid w:val="05369810"/>
    <w:rsid w:val="0537C35A"/>
    <w:rsid w:val="053841AD"/>
    <w:rsid w:val="0543F7BE"/>
    <w:rsid w:val="05450513"/>
    <w:rsid w:val="0549F178"/>
    <w:rsid w:val="054A3054"/>
    <w:rsid w:val="05501CCD"/>
    <w:rsid w:val="05562FA6"/>
    <w:rsid w:val="05569CC0"/>
    <w:rsid w:val="0558896F"/>
    <w:rsid w:val="056360D4"/>
    <w:rsid w:val="056A6E6A"/>
    <w:rsid w:val="05730EAA"/>
    <w:rsid w:val="05842BBF"/>
    <w:rsid w:val="058685B4"/>
    <w:rsid w:val="0591C985"/>
    <w:rsid w:val="0594B272"/>
    <w:rsid w:val="05979BF0"/>
    <w:rsid w:val="059AEBA5"/>
    <w:rsid w:val="059C98E7"/>
    <w:rsid w:val="059EDAF2"/>
    <w:rsid w:val="05A18970"/>
    <w:rsid w:val="05A83A84"/>
    <w:rsid w:val="05AA65B8"/>
    <w:rsid w:val="05AABE1A"/>
    <w:rsid w:val="05ABBAB0"/>
    <w:rsid w:val="05AFF13A"/>
    <w:rsid w:val="05B33F49"/>
    <w:rsid w:val="05BED369"/>
    <w:rsid w:val="05C2DF9B"/>
    <w:rsid w:val="05C6BAD2"/>
    <w:rsid w:val="05CD8403"/>
    <w:rsid w:val="05D5C44E"/>
    <w:rsid w:val="05DC00B1"/>
    <w:rsid w:val="05E04A26"/>
    <w:rsid w:val="05E075D2"/>
    <w:rsid w:val="05E20426"/>
    <w:rsid w:val="05E24FD8"/>
    <w:rsid w:val="05E66521"/>
    <w:rsid w:val="05EE4948"/>
    <w:rsid w:val="05F11887"/>
    <w:rsid w:val="05F8A4A1"/>
    <w:rsid w:val="05FB1758"/>
    <w:rsid w:val="05FCB94B"/>
    <w:rsid w:val="060A2194"/>
    <w:rsid w:val="060D920A"/>
    <w:rsid w:val="060EA3C2"/>
    <w:rsid w:val="0610E7CB"/>
    <w:rsid w:val="061334AC"/>
    <w:rsid w:val="0617CABD"/>
    <w:rsid w:val="061CC5F1"/>
    <w:rsid w:val="061EEC14"/>
    <w:rsid w:val="06241D33"/>
    <w:rsid w:val="062547DD"/>
    <w:rsid w:val="06269E3D"/>
    <w:rsid w:val="06283F9E"/>
    <w:rsid w:val="062C30F4"/>
    <w:rsid w:val="062F9AA1"/>
    <w:rsid w:val="062FC92A"/>
    <w:rsid w:val="06319C30"/>
    <w:rsid w:val="0631AF99"/>
    <w:rsid w:val="0634800C"/>
    <w:rsid w:val="0650DD58"/>
    <w:rsid w:val="06576BAE"/>
    <w:rsid w:val="066046CF"/>
    <w:rsid w:val="06655D5D"/>
    <w:rsid w:val="0665C2D9"/>
    <w:rsid w:val="066B0441"/>
    <w:rsid w:val="066B7A5D"/>
    <w:rsid w:val="066D6F7F"/>
    <w:rsid w:val="066EFA86"/>
    <w:rsid w:val="067209BA"/>
    <w:rsid w:val="06743E5E"/>
    <w:rsid w:val="06762B8A"/>
    <w:rsid w:val="068FACDA"/>
    <w:rsid w:val="06912434"/>
    <w:rsid w:val="0693235A"/>
    <w:rsid w:val="06995B2E"/>
    <w:rsid w:val="06A7800F"/>
    <w:rsid w:val="06B1AA2A"/>
    <w:rsid w:val="06B526FE"/>
    <w:rsid w:val="06B56166"/>
    <w:rsid w:val="06C9B01D"/>
    <w:rsid w:val="06D0E28C"/>
    <w:rsid w:val="06DB5CD1"/>
    <w:rsid w:val="06DD102F"/>
    <w:rsid w:val="06E35345"/>
    <w:rsid w:val="06E39D5E"/>
    <w:rsid w:val="06E3E881"/>
    <w:rsid w:val="06EA7C80"/>
    <w:rsid w:val="06EAE2B7"/>
    <w:rsid w:val="06ED78AD"/>
    <w:rsid w:val="06EDAA5A"/>
    <w:rsid w:val="06EF8384"/>
    <w:rsid w:val="06F52ABD"/>
    <w:rsid w:val="06F93560"/>
    <w:rsid w:val="06FC4B94"/>
    <w:rsid w:val="06FEBE97"/>
    <w:rsid w:val="070038F5"/>
    <w:rsid w:val="07094FFC"/>
    <w:rsid w:val="0713FEE7"/>
    <w:rsid w:val="07151313"/>
    <w:rsid w:val="0718949E"/>
    <w:rsid w:val="0719D101"/>
    <w:rsid w:val="071E17AC"/>
    <w:rsid w:val="07273C4B"/>
    <w:rsid w:val="07334D08"/>
    <w:rsid w:val="0736385B"/>
    <w:rsid w:val="0739DCC2"/>
    <w:rsid w:val="073C5E77"/>
    <w:rsid w:val="07414A98"/>
    <w:rsid w:val="07421BD3"/>
    <w:rsid w:val="0742481A"/>
    <w:rsid w:val="0746B887"/>
    <w:rsid w:val="0748723B"/>
    <w:rsid w:val="074A6D98"/>
    <w:rsid w:val="074B3F5F"/>
    <w:rsid w:val="074F09FB"/>
    <w:rsid w:val="07620828"/>
    <w:rsid w:val="076BF06D"/>
    <w:rsid w:val="07752C0D"/>
    <w:rsid w:val="07787922"/>
    <w:rsid w:val="077D4DD5"/>
    <w:rsid w:val="077FEED3"/>
    <w:rsid w:val="07833DCD"/>
    <w:rsid w:val="078BBF64"/>
    <w:rsid w:val="078D153C"/>
    <w:rsid w:val="078F5302"/>
    <w:rsid w:val="07B2F88D"/>
    <w:rsid w:val="07B3ACFB"/>
    <w:rsid w:val="07B5461D"/>
    <w:rsid w:val="07BC6D20"/>
    <w:rsid w:val="07CEAA6E"/>
    <w:rsid w:val="07D2FC85"/>
    <w:rsid w:val="07D4953D"/>
    <w:rsid w:val="07D84F36"/>
    <w:rsid w:val="07DC3DA3"/>
    <w:rsid w:val="07DEAB1C"/>
    <w:rsid w:val="07DF831C"/>
    <w:rsid w:val="07E1FE0F"/>
    <w:rsid w:val="07E5A8CD"/>
    <w:rsid w:val="07EA6120"/>
    <w:rsid w:val="07EC22E9"/>
    <w:rsid w:val="07F53045"/>
    <w:rsid w:val="080163DC"/>
    <w:rsid w:val="08028AFB"/>
    <w:rsid w:val="0802FA75"/>
    <w:rsid w:val="080D4A53"/>
    <w:rsid w:val="080DBFD4"/>
    <w:rsid w:val="081494F7"/>
    <w:rsid w:val="081DDD5B"/>
    <w:rsid w:val="081DE2CA"/>
    <w:rsid w:val="08243418"/>
    <w:rsid w:val="083AAA9A"/>
    <w:rsid w:val="084069A9"/>
    <w:rsid w:val="08410356"/>
    <w:rsid w:val="0846A26D"/>
    <w:rsid w:val="08476C3E"/>
    <w:rsid w:val="084C15C1"/>
    <w:rsid w:val="086236CA"/>
    <w:rsid w:val="086370C7"/>
    <w:rsid w:val="0867A92B"/>
    <w:rsid w:val="086BC7C3"/>
    <w:rsid w:val="0872F7EE"/>
    <w:rsid w:val="0879949D"/>
    <w:rsid w:val="087E4698"/>
    <w:rsid w:val="087E5F56"/>
    <w:rsid w:val="087E9D8D"/>
    <w:rsid w:val="0880714D"/>
    <w:rsid w:val="0884EA25"/>
    <w:rsid w:val="0888B731"/>
    <w:rsid w:val="088C7421"/>
    <w:rsid w:val="0891D750"/>
    <w:rsid w:val="089D8403"/>
    <w:rsid w:val="089ED1C5"/>
    <w:rsid w:val="08A3EBE6"/>
    <w:rsid w:val="08AA809A"/>
    <w:rsid w:val="08AD61F1"/>
    <w:rsid w:val="08AEAAB4"/>
    <w:rsid w:val="08AF112A"/>
    <w:rsid w:val="08B5C94A"/>
    <w:rsid w:val="08BA9778"/>
    <w:rsid w:val="08BE536A"/>
    <w:rsid w:val="08C1784F"/>
    <w:rsid w:val="08C85FA7"/>
    <w:rsid w:val="08E4168D"/>
    <w:rsid w:val="08F607B7"/>
    <w:rsid w:val="08F9A8DA"/>
    <w:rsid w:val="08FC4E32"/>
    <w:rsid w:val="090103CE"/>
    <w:rsid w:val="0906A094"/>
    <w:rsid w:val="09074FAB"/>
    <w:rsid w:val="09075FDB"/>
    <w:rsid w:val="090903FA"/>
    <w:rsid w:val="090C22A3"/>
    <w:rsid w:val="090DA75F"/>
    <w:rsid w:val="09161F54"/>
    <w:rsid w:val="091A4A19"/>
    <w:rsid w:val="0923C88E"/>
    <w:rsid w:val="093291AD"/>
    <w:rsid w:val="0938FED7"/>
    <w:rsid w:val="09392AA4"/>
    <w:rsid w:val="093BAD48"/>
    <w:rsid w:val="093D0463"/>
    <w:rsid w:val="094717C2"/>
    <w:rsid w:val="094EB8E2"/>
    <w:rsid w:val="094F0770"/>
    <w:rsid w:val="09511533"/>
    <w:rsid w:val="0951B99C"/>
    <w:rsid w:val="0952EA3B"/>
    <w:rsid w:val="09564304"/>
    <w:rsid w:val="09620725"/>
    <w:rsid w:val="0966FF35"/>
    <w:rsid w:val="096BD03D"/>
    <w:rsid w:val="096FD24C"/>
    <w:rsid w:val="09747DF5"/>
    <w:rsid w:val="097586CD"/>
    <w:rsid w:val="098044C4"/>
    <w:rsid w:val="0981C801"/>
    <w:rsid w:val="09849461"/>
    <w:rsid w:val="0988994D"/>
    <w:rsid w:val="098E741B"/>
    <w:rsid w:val="09A0AECB"/>
    <w:rsid w:val="09A50E2E"/>
    <w:rsid w:val="09A653EF"/>
    <w:rsid w:val="09AF9BEA"/>
    <w:rsid w:val="09C5B49F"/>
    <w:rsid w:val="09C65481"/>
    <w:rsid w:val="09CA55C2"/>
    <w:rsid w:val="09D31E40"/>
    <w:rsid w:val="09DD1658"/>
    <w:rsid w:val="09DEA361"/>
    <w:rsid w:val="09DF2385"/>
    <w:rsid w:val="09E2BC4D"/>
    <w:rsid w:val="09F78E78"/>
    <w:rsid w:val="09FA0E93"/>
    <w:rsid w:val="0A008344"/>
    <w:rsid w:val="0A05DF79"/>
    <w:rsid w:val="0A066B8D"/>
    <w:rsid w:val="0A07C4D2"/>
    <w:rsid w:val="0A0BB7F1"/>
    <w:rsid w:val="0A0FC310"/>
    <w:rsid w:val="0A1358DF"/>
    <w:rsid w:val="0A19066F"/>
    <w:rsid w:val="0A1DAEF0"/>
    <w:rsid w:val="0A235422"/>
    <w:rsid w:val="0A2D4EF5"/>
    <w:rsid w:val="0A2E3F46"/>
    <w:rsid w:val="0A303FD2"/>
    <w:rsid w:val="0A31D7CA"/>
    <w:rsid w:val="0A32C5E2"/>
    <w:rsid w:val="0A35807E"/>
    <w:rsid w:val="0A369F7A"/>
    <w:rsid w:val="0A45BB9C"/>
    <w:rsid w:val="0A4FC331"/>
    <w:rsid w:val="0A537128"/>
    <w:rsid w:val="0A6C9135"/>
    <w:rsid w:val="0A7196B8"/>
    <w:rsid w:val="0A720D40"/>
    <w:rsid w:val="0A75839B"/>
    <w:rsid w:val="0A76E2D9"/>
    <w:rsid w:val="0A783E37"/>
    <w:rsid w:val="0A787192"/>
    <w:rsid w:val="0A799025"/>
    <w:rsid w:val="0A7C723C"/>
    <w:rsid w:val="0A7FB967"/>
    <w:rsid w:val="0A82CB7F"/>
    <w:rsid w:val="0A8491CC"/>
    <w:rsid w:val="0A8BEA1A"/>
    <w:rsid w:val="0A8D3361"/>
    <w:rsid w:val="0A93DC41"/>
    <w:rsid w:val="0A9B6B1E"/>
    <w:rsid w:val="0AA72080"/>
    <w:rsid w:val="0AA96C65"/>
    <w:rsid w:val="0AAB4941"/>
    <w:rsid w:val="0AACDCA5"/>
    <w:rsid w:val="0AB65475"/>
    <w:rsid w:val="0ABF6113"/>
    <w:rsid w:val="0AD9E172"/>
    <w:rsid w:val="0ADD248C"/>
    <w:rsid w:val="0AED0F8C"/>
    <w:rsid w:val="0AEF907A"/>
    <w:rsid w:val="0AF0E2EB"/>
    <w:rsid w:val="0AF28CE4"/>
    <w:rsid w:val="0AF84AD4"/>
    <w:rsid w:val="0B0AD261"/>
    <w:rsid w:val="0B113011"/>
    <w:rsid w:val="0B1273E6"/>
    <w:rsid w:val="0B1500D0"/>
    <w:rsid w:val="0B16A055"/>
    <w:rsid w:val="0B19DB97"/>
    <w:rsid w:val="0B1C2C5E"/>
    <w:rsid w:val="0B1D9ECD"/>
    <w:rsid w:val="0B1EA02A"/>
    <w:rsid w:val="0B2553D0"/>
    <w:rsid w:val="0B2A4FAF"/>
    <w:rsid w:val="0B2FAB86"/>
    <w:rsid w:val="0B3C58B3"/>
    <w:rsid w:val="0B3CCD69"/>
    <w:rsid w:val="0B3D3CBD"/>
    <w:rsid w:val="0B3DBC35"/>
    <w:rsid w:val="0B426D16"/>
    <w:rsid w:val="0B43CFB6"/>
    <w:rsid w:val="0B4474BA"/>
    <w:rsid w:val="0B4A7944"/>
    <w:rsid w:val="0B4AA638"/>
    <w:rsid w:val="0B4F6E04"/>
    <w:rsid w:val="0B5038F5"/>
    <w:rsid w:val="0B567762"/>
    <w:rsid w:val="0B58B4E2"/>
    <w:rsid w:val="0B58C18F"/>
    <w:rsid w:val="0B65269F"/>
    <w:rsid w:val="0B67E670"/>
    <w:rsid w:val="0B719B64"/>
    <w:rsid w:val="0B79D0A2"/>
    <w:rsid w:val="0B7FABE6"/>
    <w:rsid w:val="0B8A61C9"/>
    <w:rsid w:val="0B8B3511"/>
    <w:rsid w:val="0B9B813D"/>
    <w:rsid w:val="0BA62021"/>
    <w:rsid w:val="0BAAC838"/>
    <w:rsid w:val="0BB4B2DD"/>
    <w:rsid w:val="0BBDAF7D"/>
    <w:rsid w:val="0BBFBCF9"/>
    <w:rsid w:val="0BC60E5E"/>
    <w:rsid w:val="0BC6E9E1"/>
    <w:rsid w:val="0BC89AC7"/>
    <w:rsid w:val="0BCB0EBC"/>
    <w:rsid w:val="0BCF71FE"/>
    <w:rsid w:val="0BD4E429"/>
    <w:rsid w:val="0BD88697"/>
    <w:rsid w:val="0BD8DDBA"/>
    <w:rsid w:val="0BDC3689"/>
    <w:rsid w:val="0BDDA42C"/>
    <w:rsid w:val="0BE0FA0C"/>
    <w:rsid w:val="0BE27F58"/>
    <w:rsid w:val="0BE7F95A"/>
    <w:rsid w:val="0BEE1A8C"/>
    <w:rsid w:val="0BEEE320"/>
    <w:rsid w:val="0BF1A5C1"/>
    <w:rsid w:val="0BF3B803"/>
    <w:rsid w:val="0BF4BC18"/>
    <w:rsid w:val="0BF525BB"/>
    <w:rsid w:val="0C067EF9"/>
    <w:rsid w:val="0C07D822"/>
    <w:rsid w:val="0C1DC123"/>
    <w:rsid w:val="0C216490"/>
    <w:rsid w:val="0C22E95A"/>
    <w:rsid w:val="0C23465A"/>
    <w:rsid w:val="0C262C1F"/>
    <w:rsid w:val="0C2B7EB4"/>
    <w:rsid w:val="0C31F2E6"/>
    <w:rsid w:val="0C337C4B"/>
    <w:rsid w:val="0C395D45"/>
    <w:rsid w:val="0C39825E"/>
    <w:rsid w:val="0C3CDA6C"/>
    <w:rsid w:val="0C424427"/>
    <w:rsid w:val="0C4750C5"/>
    <w:rsid w:val="0C4C377E"/>
    <w:rsid w:val="0C507E23"/>
    <w:rsid w:val="0C50F02F"/>
    <w:rsid w:val="0C5C56BB"/>
    <w:rsid w:val="0C5D16DE"/>
    <w:rsid w:val="0C5DB28B"/>
    <w:rsid w:val="0C6E403C"/>
    <w:rsid w:val="0C7AE87A"/>
    <w:rsid w:val="0C805480"/>
    <w:rsid w:val="0C877845"/>
    <w:rsid w:val="0C883129"/>
    <w:rsid w:val="0C8B159C"/>
    <w:rsid w:val="0C8DC905"/>
    <w:rsid w:val="0C90C9AC"/>
    <w:rsid w:val="0C92348F"/>
    <w:rsid w:val="0C92A85A"/>
    <w:rsid w:val="0C977AF0"/>
    <w:rsid w:val="0C9AB1C2"/>
    <w:rsid w:val="0CA06E29"/>
    <w:rsid w:val="0CA45139"/>
    <w:rsid w:val="0CA58BCC"/>
    <w:rsid w:val="0CA64E65"/>
    <w:rsid w:val="0CA90624"/>
    <w:rsid w:val="0CAACC23"/>
    <w:rsid w:val="0CB20817"/>
    <w:rsid w:val="0CB2DF6B"/>
    <w:rsid w:val="0CB4486C"/>
    <w:rsid w:val="0CB88047"/>
    <w:rsid w:val="0CB8BF33"/>
    <w:rsid w:val="0CBC8569"/>
    <w:rsid w:val="0CBC8983"/>
    <w:rsid w:val="0CBEEBC0"/>
    <w:rsid w:val="0CC05E94"/>
    <w:rsid w:val="0CC1B2E2"/>
    <w:rsid w:val="0CC95F2F"/>
    <w:rsid w:val="0CCE9F51"/>
    <w:rsid w:val="0CD2797B"/>
    <w:rsid w:val="0CD521AF"/>
    <w:rsid w:val="0CE161B8"/>
    <w:rsid w:val="0CEAFEFE"/>
    <w:rsid w:val="0CF07AF2"/>
    <w:rsid w:val="0CF2D8AA"/>
    <w:rsid w:val="0CFEF97C"/>
    <w:rsid w:val="0D0162E9"/>
    <w:rsid w:val="0D24D5C6"/>
    <w:rsid w:val="0D292DB8"/>
    <w:rsid w:val="0D30666F"/>
    <w:rsid w:val="0D367A3E"/>
    <w:rsid w:val="0D39FA9B"/>
    <w:rsid w:val="0D3BAEC0"/>
    <w:rsid w:val="0D3F7462"/>
    <w:rsid w:val="0D411A53"/>
    <w:rsid w:val="0D442861"/>
    <w:rsid w:val="0D477FF1"/>
    <w:rsid w:val="0D4899EA"/>
    <w:rsid w:val="0D498419"/>
    <w:rsid w:val="0D570DD5"/>
    <w:rsid w:val="0D5A8645"/>
    <w:rsid w:val="0D5B613C"/>
    <w:rsid w:val="0D614B23"/>
    <w:rsid w:val="0D63ADD0"/>
    <w:rsid w:val="0D73E6B1"/>
    <w:rsid w:val="0D7A51F2"/>
    <w:rsid w:val="0D7D0AE6"/>
    <w:rsid w:val="0D814961"/>
    <w:rsid w:val="0D849D3C"/>
    <w:rsid w:val="0D8C5151"/>
    <w:rsid w:val="0D8E5156"/>
    <w:rsid w:val="0D8F62F0"/>
    <w:rsid w:val="0D902E67"/>
    <w:rsid w:val="0D96971D"/>
    <w:rsid w:val="0D98B236"/>
    <w:rsid w:val="0D997055"/>
    <w:rsid w:val="0D99891B"/>
    <w:rsid w:val="0DB7DFA0"/>
    <w:rsid w:val="0DBA820B"/>
    <w:rsid w:val="0DC7422D"/>
    <w:rsid w:val="0DD89538"/>
    <w:rsid w:val="0DE14206"/>
    <w:rsid w:val="0DE38A6F"/>
    <w:rsid w:val="0DE3AE02"/>
    <w:rsid w:val="0DE5C710"/>
    <w:rsid w:val="0E0578B8"/>
    <w:rsid w:val="0E0C639B"/>
    <w:rsid w:val="0E0EF4BC"/>
    <w:rsid w:val="0E15EE2A"/>
    <w:rsid w:val="0E1E3DCA"/>
    <w:rsid w:val="0E2436BE"/>
    <w:rsid w:val="0E26896C"/>
    <w:rsid w:val="0E30886B"/>
    <w:rsid w:val="0E331BF0"/>
    <w:rsid w:val="0E338626"/>
    <w:rsid w:val="0E34E9EF"/>
    <w:rsid w:val="0E3B39AB"/>
    <w:rsid w:val="0E3F463C"/>
    <w:rsid w:val="0E439853"/>
    <w:rsid w:val="0E4B5CBE"/>
    <w:rsid w:val="0E4D8A88"/>
    <w:rsid w:val="0E4F6658"/>
    <w:rsid w:val="0E4FA257"/>
    <w:rsid w:val="0E57BE8F"/>
    <w:rsid w:val="0E57F64B"/>
    <w:rsid w:val="0E5B0E58"/>
    <w:rsid w:val="0E6A67DA"/>
    <w:rsid w:val="0E6C4742"/>
    <w:rsid w:val="0E6F66DA"/>
    <w:rsid w:val="0E72F678"/>
    <w:rsid w:val="0E739B9B"/>
    <w:rsid w:val="0E7C251A"/>
    <w:rsid w:val="0E7ECEBA"/>
    <w:rsid w:val="0E8801F9"/>
    <w:rsid w:val="0E8A214B"/>
    <w:rsid w:val="0E8CECB7"/>
    <w:rsid w:val="0E8E0F62"/>
    <w:rsid w:val="0E8EC73E"/>
    <w:rsid w:val="0E91D23F"/>
    <w:rsid w:val="0E96C452"/>
    <w:rsid w:val="0E9BDE54"/>
    <w:rsid w:val="0E9CFB9D"/>
    <w:rsid w:val="0E9EF940"/>
    <w:rsid w:val="0EA0D6C5"/>
    <w:rsid w:val="0EA0F966"/>
    <w:rsid w:val="0EA25992"/>
    <w:rsid w:val="0EA9C6C3"/>
    <w:rsid w:val="0EB16256"/>
    <w:rsid w:val="0EB49CA2"/>
    <w:rsid w:val="0EB54E75"/>
    <w:rsid w:val="0EBF91E6"/>
    <w:rsid w:val="0EC956E0"/>
    <w:rsid w:val="0ED582C0"/>
    <w:rsid w:val="0EE28B99"/>
    <w:rsid w:val="0EE39E8F"/>
    <w:rsid w:val="0EE93C1B"/>
    <w:rsid w:val="0EEFC635"/>
    <w:rsid w:val="0EF8AFA2"/>
    <w:rsid w:val="0F049C0D"/>
    <w:rsid w:val="0F092EDA"/>
    <w:rsid w:val="0F0AECAC"/>
    <w:rsid w:val="0F184242"/>
    <w:rsid w:val="0F2A8E84"/>
    <w:rsid w:val="0F2B3589"/>
    <w:rsid w:val="0F2B569D"/>
    <w:rsid w:val="0F2FFB00"/>
    <w:rsid w:val="0F370E40"/>
    <w:rsid w:val="0F3D4174"/>
    <w:rsid w:val="0F4256F9"/>
    <w:rsid w:val="0F479609"/>
    <w:rsid w:val="0F4FE808"/>
    <w:rsid w:val="0F5114F3"/>
    <w:rsid w:val="0F521B35"/>
    <w:rsid w:val="0F54A8CF"/>
    <w:rsid w:val="0F590559"/>
    <w:rsid w:val="0F59FE93"/>
    <w:rsid w:val="0F64522F"/>
    <w:rsid w:val="0F674C17"/>
    <w:rsid w:val="0F6BD17A"/>
    <w:rsid w:val="0F738697"/>
    <w:rsid w:val="0F7E1089"/>
    <w:rsid w:val="0F924ABF"/>
    <w:rsid w:val="0F9FDF30"/>
    <w:rsid w:val="0FA34D91"/>
    <w:rsid w:val="0FAD3E75"/>
    <w:rsid w:val="0FB26A55"/>
    <w:rsid w:val="0FB919E6"/>
    <w:rsid w:val="0FBF31F2"/>
    <w:rsid w:val="0FC08752"/>
    <w:rsid w:val="0FC11D30"/>
    <w:rsid w:val="0FCECAE4"/>
    <w:rsid w:val="0FD5285B"/>
    <w:rsid w:val="0FD57F21"/>
    <w:rsid w:val="0FDC5B91"/>
    <w:rsid w:val="0FDF02A0"/>
    <w:rsid w:val="0FEA9475"/>
    <w:rsid w:val="0FF0B567"/>
    <w:rsid w:val="0FF7D294"/>
    <w:rsid w:val="0FFFE44F"/>
    <w:rsid w:val="1001D496"/>
    <w:rsid w:val="100775E9"/>
    <w:rsid w:val="1008FC03"/>
    <w:rsid w:val="100B978A"/>
    <w:rsid w:val="100CAD76"/>
    <w:rsid w:val="100FC3B3"/>
    <w:rsid w:val="101658DA"/>
    <w:rsid w:val="101675FD"/>
    <w:rsid w:val="101CC71F"/>
    <w:rsid w:val="1021CA4B"/>
    <w:rsid w:val="102443F6"/>
    <w:rsid w:val="1028DD82"/>
    <w:rsid w:val="102BE5E5"/>
    <w:rsid w:val="10338B77"/>
    <w:rsid w:val="103C5134"/>
    <w:rsid w:val="1044726A"/>
    <w:rsid w:val="1050CB7C"/>
    <w:rsid w:val="1053AB98"/>
    <w:rsid w:val="105532E9"/>
    <w:rsid w:val="105A8FFC"/>
    <w:rsid w:val="105E4A88"/>
    <w:rsid w:val="1062B67A"/>
    <w:rsid w:val="106A9383"/>
    <w:rsid w:val="106BBF09"/>
    <w:rsid w:val="106EB59A"/>
    <w:rsid w:val="106FAD8A"/>
    <w:rsid w:val="10737669"/>
    <w:rsid w:val="107B72A6"/>
    <w:rsid w:val="1081506C"/>
    <w:rsid w:val="1088D448"/>
    <w:rsid w:val="108FD499"/>
    <w:rsid w:val="10901DAD"/>
    <w:rsid w:val="10919D0E"/>
    <w:rsid w:val="10AD8896"/>
    <w:rsid w:val="10B7E6A2"/>
    <w:rsid w:val="10C2AAE5"/>
    <w:rsid w:val="10C443CA"/>
    <w:rsid w:val="10C586D0"/>
    <w:rsid w:val="10C84F52"/>
    <w:rsid w:val="10D14A31"/>
    <w:rsid w:val="10D60132"/>
    <w:rsid w:val="10D90EE2"/>
    <w:rsid w:val="10DA4D03"/>
    <w:rsid w:val="10DEDF5E"/>
    <w:rsid w:val="10E46ACC"/>
    <w:rsid w:val="10E6508E"/>
    <w:rsid w:val="10EC5E05"/>
    <w:rsid w:val="10EF2707"/>
    <w:rsid w:val="10F6FD25"/>
    <w:rsid w:val="10FB0E6B"/>
    <w:rsid w:val="10FF13B1"/>
    <w:rsid w:val="110876E8"/>
    <w:rsid w:val="11090FA6"/>
    <w:rsid w:val="11102976"/>
    <w:rsid w:val="1112ACAC"/>
    <w:rsid w:val="11135904"/>
    <w:rsid w:val="111375D4"/>
    <w:rsid w:val="11176383"/>
    <w:rsid w:val="111C721D"/>
    <w:rsid w:val="11215E7B"/>
    <w:rsid w:val="1124D086"/>
    <w:rsid w:val="1129160A"/>
    <w:rsid w:val="112DD4B6"/>
    <w:rsid w:val="1138BD83"/>
    <w:rsid w:val="114158D1"/>
    <w:rsid w:val="11424F61"/>
    <w:rsid w:val="1144919F"/>
    <w:rsid w:val="1150D9C7"/>
    <w:rsid w:val="1151305E"/>
    <w:rsid w:val="11623C8B"/>
    <w:rsid w:val="11638086"/>
    <w:rsid w:val="1165C057"/>
    <w:rsid w:val="116EF6E4"/>
    <w:rsid w:val="116F368C"/>
    <w:rsid w:val="11826243"/>
    <w:rsid w:val="118559AF"/>
    <w:rsid w:val="118E2217"/>
    <w:rsid w:val="1190257B"/>
    <w:rsid w:val="1193845C"/>
    <w:rsid w:val="119A102A"/>
    <w:rsid w:val="119BCF3C"/>
    <w:rsid w:val="11A164CE"/>
    <w:rsid w:val="11A275D1"/>
    <w:rsid w:val="11A28B40"/>
    <w:rsid w:val="11A5C6D5"/>
    <w:rsid w:val="11AFC6E8"/>
    <w:rsid w:val="11B0CCE7"/>
    <w:rsid w:val="11B8EE2C"/>
    <w:rsid w:val="11BD5F02"/>
    <w:rsid w:val="11C30D85"/>
    <w:rsid w:val="11C3CD54"/>
    <w:rsid w:val="11C42C8F"/>
    <w:rsid w:val="11C4D071"/>
    <w:rsid w:val="11CB9460"/>
    <w:rsid w:val="11CF0EA2"/>
    <w:rsid w:val="11D63104"/>
    <w:rsid w:val="11E574DB"/>
    <w:rsid w:val="11EE9371"/>
    <w:rsid w:val="11EF70DB"/>
    <w:rsid w:val="12098B12"/>
    <w:rsid w:val="1213F8B5"/>
    <w:rsid w:val="12141017"/>
    <w:rsid w:val="121A21C2"/>
    <w:rsid w:val="121C2871"/>
    <w:rsid w:val="121D250B"/>
    <w:rsid w:val="121EC16B"/>
    <w:rsid w:val="1220FC71"/>
    <w:rsid w:val="12279B38"/>
    <w:rsid w:val="122B2EB9"/>
    <w:rsid w:val="122D1830"/>
    <w:rsid w:val="124300E1"/>
    <w:rsid w:val="12471B53"/>
    <w:rsid w:val="124C72F5"/>
    <w:rsid w:val="1252AACC"/>
    <w:rsid w:val="125D0C2E"/>
    <w:rsid w:val="125D31C0"/>
    <w:rsid w:val="125FFD18"/>
    <w:rsid w:val="1260BEC3"/>
    <w:rsid w:val="12633F16"/>
    <w:rsid w:val="12637282"/>
    <w:rsid w:val="12671662"/>
    <w:rsid w:val="126B1B7C"/>
    <w:rsid w:val="126B8E4B"/>
    <w:rsid w:val="126FA8E8"/>
    <w:rsid w:val="1276D9DE"/>
    <w:rsid w:val="128ACF1E"/>
    <w:rsid w:val="1292B07D"/>
    <w:rsid w:val="1295238B"/>
    <w:rsid w:val="129773AF"/>
    <w:rsid w:val="12A3729D"/>
    <w:rsid w:val="12A48263"/>
    <w:rsid w:val="12A7EDB0"/>
    <w:rsid w:val="12A9D14A"/>
    <w:rsid w:val="12B32833"/>
    <w:rsid w:val="12BBC39B"/>
    <w:rsid w:val="12BC9A9E"/>
    <w:rsid w:val="12C0BB85"/>
    <w:rsid w:val="12C88B6B"/>
    <w:rsid w:val="12D89139"/>
    <w:rsid w:val="12E3FF68"/>
    <w:rsid w:val="12E751E5"/>
    <w:rsid w:val="12E857CC"/>
    <w:rsid w:val="12EAF878"/>
    <w:rsid w:val="12F45D0A"/>
    <w:rsid w:val="12F56763"/>
    <w:rsid w:val="12F618AE"/>
    <w:rsid w:val="12FBAA03"/>
    <w:rsid w:val="1301AFC4"/>
    <w:rsid w:val="131425D7"/>
    <w:rsid w:val="131DE22E"/>
    <w:rsid w:val="13203EA8"/>
    <w:rsid w:val="133310C0"/>
    <w:rsid w:val="13331FE4"/>
    <w:rsid w:val="13355BA6"/>
    <w:rsid w:val="133E4C16"/>
    <w:rsid w:val="134029B0"/>
    <w:rsid w:val="1341FE17"/>
    <w:rsid w:val="134965D4"/>
    <w:rsid w:val="134D49FA"/>
    <w:rsid w:val="134DD2BC"/>
    <w:rsid w:val="134FC357"/>
    <w:rsid w:val="13500375"/>
    <w:rsid w:val="135D4076"/>
    <w:rsid w:val="1363091D"/>
    <w:rsid w:val="136852B7"/>
    <w:rsid w:val="13695150"/>
    <w:rsid w:val="136DFC11"/>
    <w:rsid w:val="137738A4"/>
    <w:rsid w:val="1383AA7A"/>
    <w:rsid w:val="1383C97B"/>
    <w:rsid w:val="1389AB65"/>
    <w:rsid w:val="138A5C75"/>
    <w:rsid w:val="138CAF91"/>
    <w:rsid w:val="13912954"/>
    <w:rsid w:val="13978EB5"/>
    <w:rsid w:val="139809B5"/>
    <w:rsid w:val="1398DDFA"/>
    <w:rsid w:val="1399FF04"/>
    <w:rsid w:val="139CFFD9"/>
    <w:rsid w:val="139ED7C6"/>
    <w:rsid w:val="13A91ABA"/>
    <w:rsid w:val="13B1FE04"/>
    <w:rsid w:val="13B2B91E"/>
    <w:rsid w:val="13B679FB"/>
    <w:rsid w:val="13BBC01B"/>
    <w:rsid w:val="13C8F7DE"/>
    <w:rsid w:val="13CB5A4E"/>
    <w:rsid w:val="13CE1B1D"/>
    <w:rsid w:val="13D6E865"/>
    <w:rsid w:val="13E1D73E"/>
    <w:rsid w:val="13E321E1"/>
    <w:rsid w:val="13E502CF"/>
    <w:rsid w:val="13E8A0CE"/>
    <w:rsid w:val="13E8BB12"/>
    <w:rsid w:val="13E93A8A"/>
    <w:rsid w:val="13ED106D"/>
    <w:rsid w:val="13F280B1"/>
    <w:rsid w:val="13F3F3BD"/>
    <w:rsid w:val="13F9DB1D"/>
    <w:rsid w:val="13FB1A0E"/>
    <w:rsid w:val="13FB3481"/>
    <w:rsid w:val="13FB4104"/>
    <w:rsid w:val="13FD8625"/>
    <w:rsid w:val="140EC85E"/>
    <w:rsid w:val="140F4CD9"/>
    <w:rsid w:val="140F9C10"/>
    <w:rsid w:val="1411B784"/>
    <w:rsid w:val="141414E3"/>
    <w:rsid w:val="1414540E"/>
    <w:rsid w:val="1415DBF7"/>
    <w:rsid w:val="1418B2AF"/>
    <w:rsid w:val="141F735A"/>
    <w:rsid w:val="142141A7"/>
    <w:rsid w:val="142146DF"/>
    <w:rsid w:val="142B1AAD"/>
    <w:rsid w:val="14418A34"/>
    <w:rsid w:val="14428266"/>
    <w:rsid w:val="14442BCA"/>
    <w:rsid w:val="1444BA79"/>
    <w:rsid w:val="144AA49B"/>
    <w:rsid w:val="144CE4D3"/>
    <w:rsid w:val="144F32F4"/>
    <w:rsid w:val="1452AFDC"/>
    <w:rsid w:val="1454ADF8"/>
    <w:rsid w:val="145AACA1"/>
    <w:rsid w:val="145C239C"/>
    <w:rsid w:val="145E1F29"/>
    <w:rsid w:val="145EE2F7"/>
    <w:rsid w:val="14658F74"/>
    <w:rsid w:val="1465BC9E"/>
    <w:rsid w:val="1473985E"/>
    <w:rsid w:val="147CFA01"/>
    <w:rsid w:val="14835FD7"/>
    <w:rsid w:val="148F7BC3"/>
    <w:rsid w:val="14924CF0"/>
    <w:rsid w:val="1497D28C"/>
    <w:rsid w:val="14AA009C"/>
    <w:rsid w:val="14B6D7B6"/>
    <w:rsid w:val="14B8324C"/>
    <w:rsid w:val="14B96C62"/>
    <w:rsid w:val="14BD26E0"/>
    <w:rsid w:val="14C26776"/>
    <w:rsid w:val="14CABB2E"/>
    <w:rsid w:val="14CBA381"/>
    <w:rsid w:val="14D50A34"/>
    <w:rsid w:val="14D55909"/>
    <w:rsid w:val="14D7744B"/>
    <w:rsid w:val="14DC2C96"/>
    <w:rsid w:val="14DCE35F"/>
    <w:rsid w:val="14DFA667"/>
    <w:rsid w:val="14DFDD89"/>
    <w:rsid w:val="14E0B84A"/>
    <w:rsid w:val="14EC124A"/>
    <w:rsid w:val="14EE3EAD"/>
    <w:rsid w:val="14F038ED"/>
    <w:rsid w:val="14F77DC2"/>
    <w:rsid w:val="14F7CB64"/>
    <w:rsid w:val="14F80847"/>
    <w:rsid w:val="15020707"/>
    <w:rsid w:val="15082949"/>
    <w:rsid w:val="150D992E"/>
    <w:rsid w:val="151098DE"/>
    <w:rsid w:val="15134976"/>
    <w:rsid w:val="1518B7B1"/>
    <w:rsid w:val="151BA28A"/>
    <w:rsid w:val="151C03EF"/>
    <w:rsid w:val="151F84B5"/>
    <w:rsid w:val="15211BF5"/>
    <w:rsid w:val="152530DF"/>
    <w:rsid w:val="1532F3BB"/>
    <w:rsid w:val="1538641A"/>
    <w:rsid w:val="1542BB8C"/>
    <w:rsid w:val="15477B5B"/>
    <w:rsid w:val="154C829F"/>
    <w:rsid w:val="155161AF"/>
    <w:rsid w:val="1555C04A"/>
    <w:rsid w:val="155970AD"/>
    <w:rsid w:val="155F61B5"/>
    <w:rsid w:val="15620FBE"/>
    <w:rsid w:val="1565FC80"/>
    <w:rsid w:val="15665849"/>
    <w:rsid w:val="156923C0"/>
    <w:rsid w:val="156CE952"/>
    <w:rsid w:val="15738609"/>
    <w:rsid w:val="157B4C5F"/>
    <w:rsid w:val="157B5BFE"/>
    <w:rsid w:val="157B90AD"/>
    <w:rsid w:val="157CA433"/>
    <w:rsid w:val="15843051"/>
    <w:rsid w:val="158697F8"/>
    <w:rsid w:val="158AEF38"/>
    <w:rsid w:val="1593A4E9"/>
    <w:rsid w:val="15A0FD14"/>
    <w:rsid w:val="15C1234C"/>
    <w:rsid w:val="15CBAD8C"/>
    <w:rsid w:val="15CC8786"/>
    <w:rsid w:val="15CCE911"/>
    <w:rsid w:val="15CDA0DA"/>
    <w:rsid w:val="15CDE8FE"/>
    <w:rsid w:val="15D5D077"/>
    <w:rsid w:val="15D7068A"/>
    <w:rsid w:val="15DF1D94"/>
    <w:rsid w:val="15DFA6CE"/>
    <w:rsid w:val="15E74A32"/>
    <w:rsid w:val="15E91322"/>
    <w:rsid w:val="15E976B1"/>
    <w:rsid w:val="15F1E7DC"/>
    <w:rsid w:val="15FBAE82"/>
    <w:rsid w:val="1603710F"/>
    <w:rsid w:val="16048F7E"/>
    <w:rsid w:val="16080EFE"/>
    <w:rsid w:val="1619306C"/>
    <w:rsid w:val="161B09E6"/>
    <w:rsid w:val="161D191A"/>
    <w:rsid w:val="1621D6BF"/>
    <w:rsid w:val="16239C7D"/>
    <w:rsid w:val="162F99E3"/>
    <w:rsid w:val="16306321"/>
    <w:rsid w:val="163EE841"/>
    <w:rsid w:val="1645DA35"/>
    <w:rsid w:val="1647745B"/>
    <w:rsid w:val="164AA290"/>
    <w:rsid w:val="16541D2A"/>
    <w:rsid w:val="1658E9B9"/>
    <w:rsid w:val="165F1AD2"/>
    <w:rsid w:val="16604E51"/>
    <w:rsid w:val="1666AAC7"/>
    <w:rsid w:val="166727B2"/>
    <w:rsid w:val="1668FA3C"/>
    <w:rsid w:val="166A58DA"/>
    <w:rsid w:val="166F1279"/>
    <w:rsid w:val="1671F121"/>
    <w:rsid w:val="16733C0B"/>
    <w:rsid w:val="1673A83C"/>
    <w:rsid w:val="1677D570"/>
    <w:rsid w:val="1684D001"/>
    <w:rsid w:val="1687E311"/>
    <w:rsid w:val="168850CF"/>
    <w:rsid w:val="168AD0C7"/>
    <w:rsid w:val="168F3EC3"/>
    <w:rsid w:val="1691DDC4"/>
    <w:rsid w:val="169765F7"/>
    <w:rsid w:val="16A43864"/>
    <w:rsid w:val="16A43960"/>
    <w:rsid w:val="16A6278D"/>
    <w:rsid w:val="16A7B8E9"/>
    <w:rsid w:val="16B0DC6D"/>
    <w:rsid w:val="16B6BFC5"/>
    <w:rsid w:val="16B78661"/>
    <w:rsid w:val="16B8CDF2"/>
    <w:rsid w:val="16BB6567"/>
    <w:rsid w:val="16C0339D"/>
    <w:rsid w:val="16C0CE29"/>
    <w:rsid w:val="16CE70FA"/>
    <w:rsid w:val="16CECE32"/>
    <w:rsid w:val="16D36037"/>
    <w:rsid w:val="16D39555"/>
    <w:rsid w:val="16D3AB74"/>
    <w:rsid w:val="16D5CE11"/>
    <w:rsid w:val="16DDC6DB"/>
    <w:rsid w:val="16E05A06"/>
    <w:rsid w:val="16E0A239"/>
    <w:rsid w:val="16E4124C"/>
    <w:rsid w:val="16E882F2"/>
    <w:rsid w:val="16EBDE86"/>
    <w:rsid w:val="16ED5055"/>
    <w:rsid w:val="16EDC5FB"/>
    <w:rsid w:val="16EE0D8D"/>
    <w:rsid w:val="16F457F8"/>
    <w:rsid w:val="16F48844"/>
    <w:rsid w:val="16F89500"/>
    <w:rsid w:val="1701BF36"/>
    <w:rsid w:val="17024E0D"/>
    <w:rsid w:val="170865F5"/>
    <w:rsid w:val="17144E41"/>
    <w:rsid w:val="171591B7"/>
    <w:rsid w:val="171D0782"/>
    <w:rsid w:val="1720EDF3"/>
    <w:rsid w:val="17229ED0"/>
    <w:rsid w:val="17309831"/>
    <w:rsid w:val="173190C0"/>
    <w:rsid w:val="1737FAB2"/>
    <w:rsid w:val="17408A76"/>
    <w:rsid w:val="174701E3"/>
    <w:rsid w:val="1749F5A5"/>
    <w:rsid w:val="174B8FF1"/>
    <w:rsid w:val="174FEBB8"/>
    <w:rsid w:val="175278D3"/>
    <w:rsid w:val="17551CE3"/>
    <w:rsid w:val="17566648"/>
    <w:rsid w:val="17586645"/>
    <w:rsid w:val="1759FC77"/>
    <w:rsid w:val="175DE79C"/>
    <w:rsid w:val="1763E02F"/>
    <w:rsid w:val="176F2645"/>
    <w:rsid w:val="1771A90A"/>
    <w:rsid w:val="178837C6"/>
    <w:rsid w:val="178ABA4D"/>
    <w:rsid w:val="17906DD8"/>
    <w:rsid w:val="1790F22A"/>
    <w:rsid w:val="17932BBB"/>
    <w:rsid w:val="179D3963"/>
    <w:rsid w:val="17B74DB8"/>
    <w:rsid w:val="17B93124"/>
    <w:rsid w:val="17C3186C"/>
    <w:rsid w:val="17D1DD64"/>
    <w:rsid w:val="17D8D3D0"/>
    <w:rsid w:val="17DAC6B2"/>
    <w:rsid w:val="17DC8BD2"/>
    <w:rsid w:val="17DD291C"/>
    <w:rsid w:val="17E0D30A"/>
    <w:rsid w:val="17E817D9"/>
    <w:rsid w:val="17E90094"/>
    <w:rsid w:val="17F5D658"/>
    <w:rsid w:val="17FA5FCA"/>
    <w:rsid w:val="17FBAF02"/>
    <w:rsid w:val="17FC759C"/>
    <w:rsid w:val="17FDFFC8"/>
    <w:rsid w:val="17FE3E95"/>
    <w:rsid w:val="180632E7"/>
    <w:rsid w:val="1809518A"/>
    <w:rsid w:val="180A937F"/>
    <w:rsid w:val="180D929D"/>
    <w:rsid w:val="18122C92"/>
    <w:rsid w:val="18144CA4"/>
    <w:rsid w:val="18148CCE"/>
    <w:rsid w:val="18185657"/>
    <w:rsid w:val="18194CA4"/>
    <w:rsid w:val="181ACB48"/>
    <w:rsid w:val="181C696B"/>
    <w:rsid w:val="182F0380"/>
    <w:rsid w:val="1836933A"/>
    <w:rsid w:val="18384DB2"/>
    <w:rsid w:val="183CAA27"/>
    <w:rsid w:val="183E5D3B"/>
    <w:rsid w:val="184752C4"/>
    <w:rsid w:val="184DAFF8"/>
    <w:rsid w:val="1850C2E8"/>
    <w:rsid w:val="18514D51"/>
    <w:rsid w:val="185B6E84"/>
    <w:rsid w:val="1865F601"/>
    <w:rsid w:val="186FE567"/>
    <w:rsid w:val="1871108A"/>
    <w:rsid w:val="1876EF69"/>
    <w:rsid w:val="18819295"/>
    <w:rsid w:val="1882845A"/>
    <w:rsid w:val="18855CD9"/>
    <w:rsid w:val="188BCD36"/>
    <w:rsid w:val="18B5197A"/>
    <w:rsid w:val="18B87086"/>
    <w:rsid w:val="18BB4837"/>
    <w:rsid w:val="18C0FFB0"/>
    <w:rsid w:val="18C4081D"/>
    <w:rsid w:val="18C571B7"/>
    <w:rsid w:val="18C697F4"/>
    <w:rsid w:val="18C86FAF"/>
    <w:rsid w:val="18C8C617"/>
    <w:rsid w:val="18CAC174"/>
    <w:rsid w:val="18D138C2"/>
    <w:rsid w:val="18D3345E"/>
    <w:rsid w:val="18D5210D"/>
    <w:rsid w:val="18E21B1F"/>
    <w:rsid w:val="18E87D68"/>
    <w:rsid w:val="18EE889F"/>
    <w:rsid w:val="18F82A39"/>
    <w:rsid w:val="18FB3B1B"/>
    <w:rsid w:val="18FBDF92"/>
    <w:rsid w:val="18FF0E40"/>
    <w:rsid w:val="19053CC7"/>
    <w:rsid w:val="19066215"/>
    <w:rsid w:val="1911E5B8"/>
    <w:rsid w:val="1915198B"/>
    <w:rsid w:val="1915EBBC"/>
    <w:rsid w:val="191B4C9F"/>
    <w:rsid w:val="191CDE03"/>
    <w:rsid w:val="1920136A"/>
    <w:rsid w:val="1925352E"/>
    <w:rsid w:val="19273F98"/>
    <w:rsid w:val="19275C77"/>
    <w:rsid w:val="192A5453"/>
    <w:rsid w:val="192B4055"/>
    <w:rsid w:val="192C5EC7"/>
    <w:rsid w:val="192D98AB"/>
    <w:rsid w:val="192EF885"/>
    <w:rsid w:val="1933FB29"/>
    <w:rsid w:val="19461490"/>
    <w:rsid w:val="1955838E"/>
    <w:rsid w:val="195A40FC"/>
    <w:rsid w:val="195B21EE"/>
    <w:rsid w:val="1969E28D"/>
    <w:rsid w:val="1985F318"/>
    <w:rsid w:val="198CB777"/>
    <w:rsid w:val="1994A5BF"/>
    <w:rsid w:val="199C36C6"/>
    <w:rsid w:val="199FFC38"/>
    <w:rsid w:val="19A5B3AB"/>
    <w:rsid w:val="19A5CEE3"/>
    <w:rsid w:val="19A7B15A"/>
    <w:rsid w:val="19AC49A2"/>
    <w:rsid w:val="19AD2763"/>
    <w:rsid w:val="19ADA217"/>
    <w:rsid w:val="19AF5E83"/>
    <w:rsid w:val="19B3E15F"/>
    <w:rsid w:val="19C0DDBE"/>
    <w:rsid w:val="19C6707A"/>
    <w:rsid w:val="19CD1DCA"/>
    <w:rsid w:val="19CDE9A4"/>
    <w:rsid w:val="19CEB29E"/>
    <w:rsid w:val="19D01763"/>
    <w:rsid w:val="19D8DEC8"/>
    <w:rsid w:val="1A12277D"/>
    <w:rsid w:val="1A1CAE36"/>
    <w:rsid w:val="1A1CE044"/>
    <w:rsid w:val="1A1FC730"/>
    <w:rsid w:val="1A21DF75"/>
    <w:rsid w:val="1A2D4D21"/>
    <w:rsid w:val="1A2EBDE9"/>
    <w:rsid w:val="1A2F21C3"/>
    <w:rsid w:val="1A331F3B"/>
    <w:rsid w:val="1A33372C"/>
    <w:rsid w:val="1A340439"/>
    <w:rsid w:val="1A343C17"/>
    <w:rsid w:val="1A34F2D8"/>
    <w:rsid w:val="1A38F49C"/>
    <w:rsid w:val="1A3CC2E3"/>
    <w:rsid w:val="1A3ED76A"/>
    <w:rsid w:val="1A50D3AA"/>
    <w:rsid w:val="1A582D76"/>
    <w:rsid w:val="1A5BA614"/>
    <w:rsid w:val="1A611493"/>
    <w:rsid w:val="1A6DA262"/>
    <w:rsid w:val="1A7315AF"/>
    <w:rsid w:val="1A778C2E"/>
    <w:rsid w:val="1A7C5EAA"/>
    <w:rsid w:val="1A7C7767"/>
    <w:rsid w:val="1A8057C6"/>
    <w:rsid w:val="1A854111"/>
    <w:rsid w:val="1A887D89"/>
    <w:rsid w:val="1A892814"/>
    <w:rsid w:val="1A9A59D5"/>
    <w:rsid w:val="1A9DE815"/>
    <w:rsid w:val="1A9E637B"/>
    <w:rsid w:val="1AA04D27"/>
    <w:rsid w:val="1AA4779D"/>
    <w:rsid w:val="1AA4BDCF"/>
    <w:rsid w:val="1AA61A64"/>
    <w:rsid w:val="1AA62A73"/>
    <w:rsid w:val="1AB5EFF5"/>
    <w:rsid w:val="1AB84844"/>
    <w:rsid w:val="1ABD8038"/>
    <w:rsid w:val="1AC171C6"/>
    <w:rsid w:val="1AC53168"/>
    <w:rsid w:val="1AC57FBC"/>
    <w:rsid w:val="1AC9C368"/>
    <w:rsid w:val="1AD0E8A4"/>
    <w:rsid w:val="1AD4060E"/>
    <w:rsid w:val="1AD69FBD"/>
    <w:rsid w:val="1AE7D4F2"/>
    <w:rsid w:val="1AE90458"/>
    <w:rsid w:val="1AEB36EF"/>
    <w:rsid w:val="1AFB00F8"/>
    <w:rsid w:val="1AFFC523"/>
    <w:rsid w:val="1B04599D"/>
    <w:rsid w:val="1B04F122"/>
    <w:rsid w:val="1B157532"/>
    <w:rsid w:val="1B177AE1"/>
    <w:rsid w:val="1B17AE9E"/>
    <w:rsid w:val="1B19167F"/>
    <w:rsid w:val="1B1DC13E"/>
    <w:rsid w:val="1B1EE535"/>
    <w:rsid w:val="1B25A9BC"/>
    <w:rsid w:val="1B2894AE"/>
    <w:rsid w:val="1B2F37CF"/>
    <w:rsid w:val="1B316C37"/>
    <w:rsid w:val="1B3ADBA2"/>
    <w:rsid w:val="1B3CDD7D"/>
    <w:rsid w:val="1B3FB1D9"/>
    <w:rsid w:val="1B426FA7"/>
    <w:rsid w:val="1B4E59A2"/>
    <w:rsid w:val="1B4F11F2"/>
    <w:rsid w:val="1B5F7820"/>
    <w:rsid w:val="1B6DD92A"/>
    <w:rsid w:val="1B6F3A71"/>
    <w:rsid w:val="1B72340E"/>
    <w:rsid w:val="1B72FF03"/>
    <w:rsid w:val="1B7C41FA"/>
    <w:rsid w:val="1B8670BD"/>
    <w:rsid w:val="1B8EAF24"/>
    <w:rsid w:val="1B9FCE81"/>
    <w:rsid w:val="1BA259B7"/>
    <w:rsid w:val="1BAF8D7C"/>
    <w:rsid w:val="1BB453B0"/>
    <w:rsid w:val="1BB5BA43"/>
    <w:rsid w:val="1BBACD7D"/>
    <w:rsid w:val="1BBFBC7C"/>
    <w:rsid w:val="1BC251B6"/>
    <w:rsid w:val="1BC53467"/>
    <w:rsid w:val="1BC999E0"/>
    <w:rsid w:val="1BCA15B5"/>
    <w:rsid w:val="1BCA4E3D"/>
    <w:rsid w:val="1BCFCA3F"/>
    <w:rsid w:val="1BD037C9"/>
    <w:rsid w:val="1BD119BA"/>
    <w:rsid w:val="1BD7406B"/>
    <w:rsid w:val="1BE4A8BF"/>
    <w:rsid w:val="1BE4E0C6"/>
    <w:rsid w:val="1BE5A3D8"/>
    <w:rsid w:val="1BECBD16"/>
    <w:rsid w:val="1BF004F3"/>
    <w:rsid w:val="1BF32F81"/>
    <w:rsid w:val="1BF6E369"/>
    <w:rsid w:val="1BF74E38"/>
    <w:rsid w:val="1BF9FABF"/>
    <w:rsid w:val="1BFF720B"/>
    <w:rsid w:val="1C0E0C6A"/>
    <w:rsid w:val="1C15351D"/>
    <w:rsid w:val="1C18971B"/>
    <w:rsid w:val="1C19EE03"/>
    <w:rsid w:val="1C1D98B6"/>
    <w:rsid w:val="1C1DE9A7"/>
    <w:rsid w:val="1C2D8175"/>
    <w:rsid w:val="1C30BE18"/>
    <w:rsid w:val="1C329A00"/>
    <w:rsid w:val="1C32F6E0"/>
    <w:rsid w:val="1C419D37"/>
    <w:rsid w:val="1C47B924"/>
    <w:rsid w:val="1C514FE4"/>
    <w:rsid w:val="1C56994A"/>
    <w:rsid w:val="1C56F18A"/>
    <w:rsid w:val="1C5C8F53"/>
    <w:rsid w:val="1C606067"/>
    <w:rsid w:val="1C657FA8"/>
    <w:rsid w:val="1C65FEB4"/>
    <w:rsid w:val="1C67031A"/>
    <w:rsid w:val="1C670B25"/>
    <w:rsid w:val="1C6996A9"/>
    <w:rsid w:val="1C69A78D"/>
    <w:rsid w:val="1C6A6226"/>
    <w:rsid w:val="1C70D0A3"/>
    <w:rsid w:val="1C76EB66"/>
    <w:rsid w:val="1C7E3498"/>
    <w:rsid w:val="1C911D21"/>
    <w:rsid w:val="1C94C539"/>
    <w:rsid w:val="1C98147A"/>
    <w:rsid w:val="1CA5996A"/>
    <w:rsid w:val="1CBBEB40"/>
    <w:rsid w:val="1CBEF21D"/>
    <w:rsid w:val="1CCCC02C"/>
    <w:rsid w:val="1CD10810"/>
    <w:rsid w:val="1CD17412"/>
    <w:rsid w:val="1CD5913F"/>
    <w:rsid w:val="1CE5C2E5"/>
    <w:rsid w:val="1CE70574"/>
    <w:rsid w:val="1CF60574"/>
    <w:rsid w:val="1CF8B748"/>
    <w:rsid w:val="1CFE31CC"/>
    <w:rsid w:val="1D08AAA5"/>
    <w:rsid w:val="1D0DD7D6"/>
    <w:rsid w:val="1D104301"/>
    <w:rsid w:val="1D159EA3"/>
    <w:rsid w:val="1D18652E"/>
    <w:rsid w:val="1D22EC2F"/>
    <w:rsid w:val="1D26E8AD"/>
    <w:rsid w:val="1D282E22"/>
    <w:rsid w:val="1D2A1045"/>
    <w:rsid w:val="1D2C3073"/>
    <w:rsid w:val="1D2C3421"/>
    <w:rsid w:val="1D2DC141"/>
    <w:rsid w:val="1D36C026"/>
    <w:rsid w:val="1D373886"/>
    <w:rsid w:val="1D4949CD"/>
    <w:rsid w:val="1D536808"/>
    <w:rsid w:val="1D54FA81"/>
    <w:rsid w:val="1D568D52"/>
    <w:rsid w:val="1D58CBE0"/>
    <w:rsid w:val="1D5A7D42"/>
    <w:rsid w:val="1D616D8D"/>
    <w:rsid w:val="1D68DF7B"/>
    <w:rsid w:val="1D7010E0"/>
    <w:rsid w:val="1D750914"/>
    <w:rsid w:val="1D771353"/>
    <w:rsid w:val="1D7799DA"/>
    <w:rsid w:val="1D7AB30C"/>
    <w:rsid w:val="1D7E7803"/>
    <w:rsid w:val="1D83784E"/>
    <w:rsid w:val="1D8C769C"/>
    <w:rsid w:val="1D8CF5F0"/>
    <w:rsid w:val="1D8FADEE"/>
    <w:rsid w:val="1D8FF36D"/>
    <w:rsid w:val="1D901D47"/>
    <w:rsid w:val="1D9134F5"/>
    <w:rsid w:val="1D914F82"/>
    <w:rsid w:val="1D91941E"/>
    <w:rsid w:val="1D91DF64"/>
    <w:rsid w:val="1D938E70"/>
    <w:rsid w:val="1D94E117"/>
    <w:rsid w:val="1D955C88"/>
    <w:rsid w:val="1D9792DA"/>
    <w:rsid w:val="1DA0DB10"/>
    <w:rsid w:val="1DA0FE50"/>
    <w:rsid w:val="1DA58CC2"/>
    <w:rsid w:val="1DADF3D6"/>
    <w:rsid w:val="1DBCB704"/>
    <w:rsid w:val="1DC02DE1"/>
    <w:rsid w:val="1DC1034C"/>
    <w:rsid w:val="1DC28495"/>
    <w:rsid w:val="1DCB59D4"/>
    <w:rsid w:val="1DCC2DED"/>
    <w:rsid w:val="1DD1BA92"/>
    <w:rsid w:val="1DDF7915"/>
    <w:rsid w:val="1DE89C45"/>
    <w:rsid w:val="1DEEE73E"/>
    <w:rsid w:val="1DF0790F"/>
    <w:rsid w:val="1DF2745D"/>
    <w:rsid w:val="1DF30ECF"/>
    <w:rsid w:val="1DFCFFE9"/>
    <w:rsid w:val="1E07C80A"/>
    <w:rsid w:val="1E138F5E"/>
    <w:rsid w:val="1E1AE8DD"/>
    <w:rsid w:val="1E1C0CF5"/>
    <w:rsid w:val="1E1E7710"/>
    <w:rsid w:val="1E21DF16"/>
    <w:rsid w:val="1E2E8355"/>
    <w:rsid w:val="1E317514"/>
    <w:rsid w:val="1E350E09"/>
    <w:rsid w:val="1E47A72B"/>
    <w:rsid w:val="1E49961B"/>
    <w:rsid w:val="1E4CC8C3"/>
    <w:rsid w:val="1E50F538"/>
    <w:rsid w:val="1E53CB0B"/>
    <w:rsid w:val="1E597E6B"/>
    <w:rsid w:val="1E59EAD6"/>
    <w:rsid w:val="1E5A0975"/>
    <w:rsid w:val="1E5F2F6E"/>
    <w:rsid w:val="1E60B1D7"/>
    <w:rsid w:val="1E655B43"/>
    <w:rsid w:val="1E680191"/>
    <w:rsid w:val="1E6F7BD1"/>
    <w:rsid w:val="1E7053CB"/>
    <w:rsid w:val="1E734D7D"/>
    <w:rsid w:val="1E82100E"/>
    <w:rsid w:val="1E8C82CA"/>
    <w:rsid w:val="1E8E6BAA"/>
    <w:rsid w:val="1E993210"/>
    <w:rsid w:val="1E9BFEBE"/>
    <w:rsid w:val="1E9FFC49"/>
    <w:rsid w:val="1EA09F47"/>
    <w:rsid w:val="1EA74D89"/>
    <w:rsid w:val="1EA93756"/>
    <w:rsid w:val="1EA9C16D"/>
    <w:rsid w:val="1EB9FB65"/>
    <w:rsid w:val="1EC3E75A"/>
    <w:rsid w:val="1EC976B7"/>
    <w:rsid w:val="1ECDCD07"/>
    <w:rsid w:val="1ECFC675"/>
    <w:rsid w:val="1ED04197"/>
    <w:rsid w:val="1EE25411"/>
    <w:rsid w:val="1EE3307B"/>
    <w:rsid w:val="1EE3BA6F"/>
    <w:rsid w:val="1EE87B24"/>
    <w:rsid w:val="1EF4F5C0"/>
    <w:rsid w:val="1F06ABB7"/>
    <w:rsid w:val="1F0701C8"/>
    <w:rsid w:val="1F08E0BD"/>
    <w:rsid w:val="1F14DDEB"/>
    <w:rsid w:val="1F1756B3"/>
    <w:rsid w:val="1F1A7ED2"/>
    <w:rsid w:val="1F1C2373"/>
    <w:rsid w:val="1F1DBE44"/>
    <w:rsid w:val="1F2C1566"/>
    <w:rsid w:val="1F3CA5AB"/>
    <w:rsid w:val="1F4000F3"/>
    <w:rsid w:val="1F47292F"/>
    <w:rsid w:val="1F4D33C7"/>
    <w:rsid w:val="1F4D6284"/>
    <w:rsid w:val="1F4EEAAE"/>
    <w:rsid w:val="1F50D73D"/>
    <w:rsid w:val="1F51123D"/>
    <w:rsid w:val="1F54F12C"/>
    <w:rsid w:val="1F586872"/>
    <w:rsid w:val="1F59E54A"/>
    <w:rsid w:val="1F6733AF"/>
    <w:rsid w:val="1F6A6860"/>
    <w:rsid w:val="1F6B88AA"/>
    <w:rsid w:val="1F7DF204"/>
    <w:rsid w:val="1F8AF14B"/>
    <w:rsid w:val="1F8B6539"/>
    <w:rsid w:val="1F8E1F04"/>
    <w:rsid w:val="1F8FF830"/>
    <w:rsid w:val="1F911E32"/>
    <w:rsid w:val="1F946FC5"/>
    <w:rsid w:val="1FB33675"/>
    <w:rsid w:val="1FB68FD7"/>
    <w:rsid w:val="1FBBF903"/>
    <w:rsid w:val="1FBC0C8A"/>
    <w:rsid w:val="1FBF2B29"/>
    <w:rsid w:val="1FBF40DE"/>
    <w:rsid w:val="1FC6F9C7"/>
    <w:rsid w:val="1FC9AC57"/>
    <w:rsid w:val="1FD01675"/>
    <w:rsid w:val="1FD5971E"/>
    <w:rsid w:val="1FDFD64A"/>
    <w:rsid w:val="1FE1A95C"/>
    <w:rsid w:val="1FE6FD60"/>
    <w:rsid w:val="1FF00CEF"/>
    <w:rsid w:val="1FF4C896"/>
    <w:rsid w:val="1FF9B19E"/>
    <w:rsid w:val="1FFB870E"/>
    <w:rsid w:val="20038E37"/>
    <w:rsid w:val="20060ACF"/>
    <w:rsid w:val="200D8A9E"/>
    <w:rsid w:val="200E3DE9"/>
    <w:rsid w:val="2010C482"/>
    <w:rsid w:val="2010FB3F"/>
    <w:rsid w:val="2017C450"/>
    <w:rsid w:val="201A722B"/>
    <w:rsid w:val="201E10BA"/>
    <w:rsid w:val="2026FE5E"/>
    <w:rsid w:val="20291C1F"/>
    <w:rsid w:val="20294044"/>
    <w:rsid w:val="20319CEA"/>
    <w:rsid w:val="203C59FF"/>
    <w:rsid w:val="203E23A7"/>
    <w:rsid w:val="2055E4FD"/>
    <w:rsid w:val="2059B3B9"/>
    <w:rsid w:val="2059C7CA"/>
    <w:rsid w:val="205BF617"/>
    <w:rsid w:val="2061FFB3"/>
    <w:rsid w:val="2065612A"/>
    <w:rsid w:val="206571A6"/>
    <w:rsid w:val="206D5F74"/>
    <w:rsid w:val="206FDD27"/>
    <w:rsid w:val="207133C0"/>
    <w:rsid w:val="20718359"/>
    <w:rsid w:val="20735516"/>
    <w:rsid w:val="2073B679"/>
    <w:rsid w:val="20781585"/>
    <w:rsid w:val="207864B1"/>
    <w:rsid w:val="207AA372"/>
    <w:rsid w:val="207CC210"/>
    <w:rsid w:val="207ED524"/>
    <w:rsid w:val="20844CE5"/>
    <w:rsid w:val="20897DAD"/>
    <w:rsid w:val="208A9272"/>
    <w:rsid w:val="208D8184"/>
    <w:rsid w:val="2091BAEA"/>
    <w:rsid w:val="20985DAA"/>
    <w:rsid w:val="209A72B3"/>
    <w:rsid w:val="209C1273"/>
    <w:rsid w:val="20A1DDB2"/>
    <w:rsid w:val="20AA3824"/>
    <w:rsid w:val="20AAF578"/>
    <w:rsid w:val="20AC0279"/>
    <w:rsid w:val="20B06B64"/>
    <w:rsid w:val="20B12C92"/>
    <w:rsid w:val="20B1965E"/>
    <w:rsid w:val="20B1E2E9"/>
    <w:rsid w:val="20B3BE6F"/>
    <w:rsid w:val="20C55BEF"/>
    <w:rsid w:val="20C74656"/>
    <w:rsid w:val="20D0E846"/>
    <w:rsid w:val="20D1D8A0"/>
    <w:rsid w:val="20D29E4F"/>
    <w:rsid w:val="20DAA78E"/>
    <w:rsid w:val="20E02FBD"/>
    <w:rsid w:val="20E27EC9"/>
    <w:rsid w:val="20E6EA5B"/>
    <w:rsid w:val="20EC6569"/>
    <w:rsid w:val="20F28465"/>
    <w:rsid w:val="20F40976"/>
    <w:rsid w:val="20F43DFD"/>
    <w:rsid w:val="20FA3B94"/>
    <w:rsid w:val="210C03C6"/>
    <w:rsid w:val="2118B97D"/>
    <w:rsid w:val="21247174"/>
    <w:rsid w:val="2135A235"/>
    <w:rsid w:val="2136543C"/>
    <w:rsid w:val="2136C9E5"/>
    <w:rsid w:val="2137CFCC"/>
    <w:rsid w:val="21406BAC"/>
    <w:rsid w:val="2143FF42"/>
    <w:rsid w:val="21441F34"/>
    <w:rsid w:val="2148BBB2"/>
    <w:rsid w:val="214B7BB4"/>
    <w:rsid w:val="21504118"/>
    <w:rsid w:val="2152D027"/>
    <w:rsid w:val="2152F9FE"/>
    <w:rsid w:val="215CCBE5"/>
    <w:rsid w:val="215DFEDE"/>
    <w:rsid w:val="216009EE"/>
    <w:rsid w:val="21623911"/>
    <w:rsid w:val="21673634"/>
    <w:rsid w:val="2168D1F5"/>
    <w:rsid w:val="2170B320"/>
    <w:rsid w:val="21857CD5"/>
    <w:rsid w:val="218B998B"/>
    <w:rsid w:val="218BBCA0"/>
    <w:rsid w:val="218FDFF8"/>
    <w:rsid w:val="2195BDC0"/>
    <w:rsid w:val="219D46D3"/>
    <w:rsid w:val="219D5F6F"/>
    <w:rsid w:val="219FC7E3"/>
    <w:rsid w:val="21A1B20F"/>
    <w:rsid w:val="21A7B61C"/>
    <w:rsid w:val="21B11CE0"/>
    <w:rsid w:val="21BB367F"/>
    <w:rsid w:val="21BB9308"/>
    <w:rsid w:val="21BBB3C3"/>
    <w:rsid w:val="21BCD231"/>
    <w:rsid w:val="21C2F2B4"/>
    <w:rsid w:val="21D26DDC"/>
    <w:rsid w:val="21D40969"/>
    <w:rsid w:val="21D63FBC"/>
    <w:rsid w:val="21D78D61"/>
    <w:rsid w:val="21DC6403"/>
    <w:rsid w:val="21DC94FB"/>
    <w:rsid w:val="21DD887A"/>
    <w:rsid w:val="21FA46B7"/>
    <w:rsid w:val="21FACF54"/>
    <w:rsid w:val="21FD4FBA"/>
    <w:rsid w:val="22067D53"/>
    <w:rsid w:val="2207AAFB"/>
    <w:rsid w:val="2207C041"/>
    <w:rsid w:val="2215C5BB"/>
    <w:rsid w:val="2226C12D"/>
    <w:rsid w:val="2227F22B"/>
    <w:rsid w:val="22313658"/>
    <w:rsid w:val="2231854A"/>
    <w:rsid w:val="22319956"/>
    <w:rsid w:val="2238D953"/>
    <w:rsid w:val="223D9144"/>
    <w:rsid w:val="223EC3B0"/>
    <w:rsid w:val="2240C50B"/>
    <w:rsid w:val="2245B2A2"/>
    <w:rsid w:val="2255A418"/>
    <w:rsid w:val="225914B2"/>
    <w:rsid w:val="225BDB6C"/>
    <w:rsid w:val="225E4038"/>
    <w:rsid w:val="226819FC"/>
    <w:rsid w:val="22746080"/>
    <w:rsid w:val="22784657"/>
    <w:rsid w:val="2279934F"/>
    <w:rsid w:val="227E15F7"/>
    <w:rsid w:val="227FF47D"/>
    <w:rsid w:val="2280B173"/>
    <w:rsid w:val="228697CE"/>
    <w:rsid w:val="2288357C"/>
    <w:rsid w:val="2293FD89"/>
    <w:rsid w:val="22941037"/>
    <w:rsid w:val="2298E168"/>
    <w:rsid w:val="22A25FA1"/>
    <w:rsid w:val="22A777AA"/>
    <w:rsid w:val="22AE2753"/>
    <w:rsid w:val="22B92B8B"/>
    <w:rsid w:val="22BEF295"/>
    <w:rsid w:val="22C604F6"/>
    <w:rsid w:val="22CFD604"/>
    <w:rsid w:val="22D251B2"/>
    <w:rsid w:val="22DA1997"/>
    <w:rsid w:val="22DC57B4"/>
    <w:rsid w:val="22DE4EF1"/>
    <w:rsid w:val="22DEFAFF"/>
    <w:rsid w:val="22E3ACF9"/>
    <w:rsid w:val="22EA75D7"/>
    <w:rsid w:val="22EB3C11"/>
    <w:rsid w:val="22F10643"/>
    <w:rsid w:val="22FAD2E5"/>
    <w:rsid w:val="230342FB"/>
    <w:rsid w:val="230E7361"/>
    <w:rsid w:val="2311428C"/>
    <w:rsid w:val="2314B902"/>
    <w:rsid w:val="23288541"/>
    <w:rsid w:val="23327B75"/>
    <w:rsid w:val="2338D61F"/>
    <w:rsid w:val="23396583"/>
    <w:rsid w:val="2353C122"/>
    <w:rsid w:val="2356D252"/>
    <w:rsid w:val="23583B39"/>
    <w:rsid w:val="2359625E"/>
    <w:rsid w:val="235A6901"/>
    <w:rsid w:val="235D1AF9"/>
    <w:rsid w:val="2361C486"/>
    <w:rsid w:val="2362F7B0"/>
    <w:rsid w:val="2365A5F9"/>
    <w:rsid w:val="23685305"/>
    <w:rsid w:val="236A54D0"/>
    <w:rsid w:val="236E3B4F"/>
    <w:rsid w:val="23730788"/>
    <w:rsid w:val="2373FB1D"/>
    <w:rsid w:val="238BED02"/>
    <w:rsid w:val="238C139C"/>
    <w:rsid w:val="23905710"/>
    <w:rsid w:val="23923C7F"/>
    <w:rsid w:val="23992A28"/>
    <w:rsid w:val="23A22B1A"/>
    <w:rsid w:val="23A53CFD"/>
    <w:rsid w:val="23A854AB"/>
    <w:rsid w:val="23ACF51E"/>
    <w:rsid w:val="23AD7D31"/>
    <w:rsid w:val="23B6799B"/>
    <w:rsid w:val="23B7A1B7"/>
    <w:rsid w:val="23C05AAF"/>
    <w:rsid w:val="23C22165"/>
    <w:rsid w:val="23C84BCA"/>
    <w:rsid w:val="23D6D2D0"/>
    <w:rsid w:val="23DE49B3"/>
    <w:rsid w:val="23DEF8E9"/>
    <w:rsid w:val="23E1B648"/>
    <w:rsid w:val="23E450C5"/>
    <w:rsid w:val="23E4F871"/>
    <w:rsid w:val="23E602E8"/>
    <w:rsid w:val="23FA3B90"/>
    <w:rsid w:val="240063BA"/>
    <w:rsid w:val="2400ABFC"/>
    <w:rsid w:val="2400F7A1"/>
    <w:rsid w:val="2406FA18"/>
    <w:rsid w:val="24078A6D"/>
    <w:rsid w:val="240CBF6F"/>
    <w:rsid w:val="241CE631"/>
    <w:rsid w:val="2420ADC4"/>
    <w:rsid w:val="2421BDE6"/>
    <w:rsid w:val="2424CD72"/>
    <w:rsid w:val="242AE32E"/>
    <w:rsid w:val="242C437F"/>
    <w:rsid w:val="242FA3DC"/>
    <w:rsid w:val="24319292"/>
    <w:rsid w:val="2431ABC6"/>
    <w:rsid w:val="243B670C"/>
    <w:rsid w:val="24452FF8"/>
    <w:rsid w:val="2447B13F"/>
    <w:rsid w:val="2449130B"/>
    <w:rsid w:val="244E8FC0"/>
    <w:rsid w:val="245666C2"/>
    <w:rsid w:val="24570F2F"/>
    <w:rsid w:val="2457C071"/>
    <w:rsid w:val="24583A83"/>
    <w:rsid w:val="245C31C6"/>
    <w:rsid w:val="245C9E9A"/>
    <w:rsid w:val="245CE86F"/>
    <w:rsid w:val="245F285B"/>
    <w:rsid w:val="2465F7F4"/>
    <w:rsid w:val="24670AB7"/>
    <w:rsid w:val="246715AC"/>
    <w:rsid w:val="24681E64"/>
    <w:rsid w:val="24687956"/>
    <w:rsid w:val="2468C192"/>
    <w:rsid w:val="246C7BD7"/>
    <w:rsid w:val="246CE8BF"/>
    <w:rsid w:val="2474C801"/>
    <w:rsid w:val="247B1FD1"/>
    <w:rsid w:val="248317C5"/>
    <w:rsid w:val="24918649"/>
    <w:rsid w:val="24A12CEC"/>
    <w:rsid w:val="24A1D07B"/>
    <w:rsid w:val="24A4EAA6"/>
    <w:rsid w:val="24A6AE8F"/>
    <w:rsid w:val="24ABF85C"/>
    <w:rsid w:val="24AD1E51"/>
    <w:rsid w:val="24AE20EA"/>
    <w:rsid w:val="24B1A812"/>
    <w:rsid w:val="24BB8575"/>
    <w:rsid w:val="24CC811D"/>
    <w:rsid w:val="24CE2C00"/>
    <w:rsid w:val="24CEAC24"/>
    <w:rsid w:val="24D023DD"/>
    <w:rsid w:val="24DA32D9"/>
    <w:rsid w:val="24E41C25"/>
    <w:rsid w:val="24E8A086"/>
    <w:rsid w:val="24F01C5D"/>
    <w:rsid w:val="24F600F3"/>
    <w:rsid w:val="24F704C4"/>
    <w:rsid w:val="24F79414"/>
    <w:rsid w:val="25035323"/>
    <w:rsid w:val="2504E146"/>
    <w:rsid w:val="250602D7"/>
    <w:rsid w:val="25080E92"/>
    <w:rsid w:val="251A51D9"/>
    <w:rsid w:val="251C0683"/>
    <w:rsid w:val="252A6121"/>
    <w:rsid w:val="252A996A"/>
    <w:rsid w:val="252C2DDB"/>
    <w:rsid w:val="253087F0"/>
    <w:rsid w:val="253C6FF0"/>
    <w:rsid w:val="254649E8"/>
    <w:rsid w:val="254ABBC0"/>
    <w:rsid w:val="254CE365"/>
    <w:rsid w:val="25506317"/>
    <w:rsid w:val="255654FF"/>
    <w:rsid w:val="2557D3E3"/>
    <w:rsid w:val="257448B5"/>
    <w:rsid w:val="2575E61E"/>
    <w:rsid w:val="2576E801"/>
    <w:rsid w:val="2587ACFA"/>
    <w:rsid w:val="2596DE59"/>
    <w:rsid w:val="259C0C7D"/>
    <w:rsid w:val="25A3EB0A"/>
    <w:rsid w:val="25AB02DC"/>
    <w:rsid w:val="25AE7519"/>
    <w:rsid w:val="25B1E2D1"/>
    <w:rsid w:val="25B602BC"/>
    <w:rsid w:val="25BC1935"/>
    <w:rsid w:val="25C4BD10"/>
    <w:rsid w:val="25C7FF68"/>
    <w:rsid w:val="25CC7849"/>
    <w:rsid w:val="25CFFEAA"/>
    <w:rsid w:val="25D170EF"/>
    <w:rsid w:val="25D543BD"/>
    <w:rsid w:val="25DBCBD1"/>
    <w:rsid w:val="25DF0878"/>
    <w:rsid w:val="25E6CC01"/>
    <w:rsid w:val="25EE1512"/>
    <w:rsid w:val="25EFF518"/>
    <w:rsid w:val="25F19775"/>
    <w:rsid w:val="25F59D89"/>
    <w:rsid w:val="260641FC"/>
    <w:rsid w:val="260F1118"/>
    <w:rsid w:val="2612DB64"/>
    <w:rsid w:val="261A5297"/>
    <w:rsid w:val="26204037"/>
    <w:rsid w:val="262EB485"/>
    <w:rsid w:val="262EC273"/>
    <w:rsid w:val="2637937D"/>
    <w:rsid w:val="263B400C"/>
    <w:rsid w:val="263DD3CE"/>
    <w:rsid w:val="263F2B1E"/>
    <w:rsid w:val="263F9CBF"/>
    <w:rsid w:val="26429238"/>
    <w:rsid w:val="26465125"/>
    <w:rsid w:val="264941AE"/>
    <w:rsid w:val="2657BC7A"/>
    <w:rsid w:val="265BBCD3"/>
    <w:rsid w:val="266BAC5A"/>
    <w:rsid w:val="266FF0BA"/>
    <w:rsid w:val="26727E87"/>
    <w:rsid w:val="267B12EB"/>
    <w:rsid w:val="267E67C2"/>
    <w:rsid w:val="267EF738"/>
    <w:rsid w:val="26846FAC"/>
    <w:rsid w:val="26855BC8"/>
    <w:rsid w:val="268C36F3"/>
    <w:rsid w:val="26955666"/>
    <w:rsid w:val="2695F973"/>
    <w:rsid w:val="269A0E5C"/>
    <w:rsid w:val="269B5678"/>
    <w:rsid w:val="26A8FD0C"/>
    <w:rsid w:val="26AD78E3"/>
    <w:rsid w:val="26ADE710"/>
    <w:rsid w:val="26B0BE36"/>
    <w:rsid w:val="26B2F639"/>
    <w:rsid w:val="26B70EB7"/>
    <w:rsid w:val="26B7D836"/>
    <w:rsid w:val="26BBCF6E"/>
    <w:rsid w:val="26C2EEA9"/>
    <w:rsid w:val="26C53CE0"/>
    <w:rsid w:val="26CEB522"/>
    <w:rsid w:val="26D01EC3"/>
    <w:rsid w:val="26D4BE98"/>
    <w:rsid w:val="26D777CB"/>
    <w:rsid w:val="26DDAA34"/>
    <w:rsid w:val="26E388F4"/>
    <w:rsid w:val="26E78933"/>
    <w:rsid w:val="26F6D36D"/>
    <w:rsid w:val="26FA47DF"/>
    <w:rsid w:val="26FC73DE"/>
    <w:rsid w:val="26FDBCE4"/>
    <w:rsid w:val="26FE2DEA"/>
    <w:rsid w:val="27012CE9"/>
    <w:rsid w:val="270303CB"/>
    <w:rsid w:val="270D895E"/>
    <w:rsid w:val="270E4B29"/>
    <w:rsid w:val="271AE3DC"/>
    <w:rsid w:val="27267351"/>
    <w:rsid w:val="272ACFF2"/>
    <w:rsid w:val="273193B2"/>
    <w:rsid w:val="273537FE"/>
    <w:rsid w:val="27373F47"/>
    <w:rsid w:val="2737E6A8"/>
    <w:rsid w:val="273B3240"/>
    <w:rsid w:val="273D2003"/>
    <w:rsid w:val="27426274"/>
    <w:rsid w:val="274379D3"/>
    <w:rsid w:val="274533A6"/>
    <w:rsid w:val="2749463E"/>
    <w:rsid w:val="274F026F"/>
    <w:rsid w:val="27546A9F"/>
    <w:rsid w:val="275834F2"/>
    <w:rsid w:val="27614020"/>
    <w:rsid w:val="2769B6B9"/>
    <w:rsid w:val="2769D3C7"/>
    <w:rsid w:val="277E4FA3"/>
    <w:rsid w:val="2782C144"/>
    <w:rsid w:val="2788D236"/>
    <w:rsid w:val="278B9E3A"/>
    <w:rsid w:val="279207C0"/>
    <w:rsid w:val="2793E53A"/>
    <w:rsid w:val="279A0518"/>
    <w:rsid w:val="279A3615"/>
    <w:rsid w:val="27A23E5A"/>
    <w:rsid w:val="27A3FD73"/>
    <w:rsid w:val="27AA9E9C"/>
    <w:rsid w:val="27AAF148"/>
    <w:rsid w:val="27AE84AB"/>
    <w:rsid w:val="27B17390"/>
    <w:rsid w:val="27B59892"/>
    <w:rsid w:val="27B757DD"/>
    <w:rsid w:val="27BE0644"/>
    <w:rsid w:val="27BEC790"/>
    <w:rsid w:val="27C0DC0B"/>
    <w:rsid w:val="27C44BFA"/>
    <w:rsid w:val="27CD33E2"/>
    <w:rsid w:val="27D149B8"/>
    <w:rsid w:val="27D53FF8"/>
    <w:rsid w:val="27DE82A2"/>
    <w:rsid w:val="27F6BDA6"/>
    <w:rsid w:val="27FA362E"/>
    <w:rsid w:val="27FD1309"/>
    <w:rsid w:val="27FF7807"/>
    <w:rsid w:val="28000C52"/>
    <w:rsid w:val="28047CBB"/>
    <w:rsid w:val="281C1549"/>
    <w:rsid w:val="281D0174"/>
    <w:rsid w:val="281DB0C7"/>
    <w:rsid w:val="2820D030"/>
    <w:rsid w:val="28214391"/>
    <w:rsid w:val="282C502F"/>
    <w:rsid w:val="282D0087"/>
    <w:rsid w:val="2840350A"/>
    <w:rsid w:val="284D1AEA"/>
    <w:rsid w:val="284EA386"/>
    <w:rsid w:val="285528C2"/>
    <w:rsid w:val="285EDD06"/>
    <w:rsid w:val="28603BFE"/>
    <w:rsid w:val="28673262"/>
    <w:rsid w:val="28707B5C"/>
    <w:rsid w:val="2870E50A"/>
    <w:rsid w:val="2872261D"/>
    <w:rsid w:val="28729E6A"/>
    <w:rsid w:val="2878C1BF"/>
    <w:rsid w:val="28790725"/>
    <w:rsid w:val="287E17F5"/>
    <w:rsid w:val="287E468D"/>
    <w:rsid w:val="28801B97"/>
    <w:rsid w:val="288A1FD4"/>
    <w:rsid w:val="288D5B31"/>
    <w:rsid w:val="288E9C0C"/>
    <w:rsid w:val="288FC195"/>
    <w:rsid w:val="2890F517"/>
    <w:rsid w:val="289D037D"/>
    <w:rsid w:val="28A744BB"/>
    <w:rsid w:val="28AFDE50"/>
    <w:rsid w:val="28C6F14A"/>
    <w:rsid w:val="28C71518"/>
    <w:rsid w:val="28D68CBF"/>
    <w:rsid w:val="28D9C387"/>
    <w:rsid w:val="28DC041C"/>
    <w:rsid w:val="28E3C9CB"/>
    <w:rsid w:val="28E7FC29"/>
    <w:rsid w:val="28F3A871"/>
    <w:rsid w:val="28F8EDF5"/>
    <w:rsid w:val="28FAC308"/>
    <w:rsid w:val="28FE694D"/>
    <w:rsid w:val="29080CA2"/>
    <w:rsid w:val="2908558F"/>
    <w:rsid w:val="290D7A53"/>
    <w:rsid w:val="291ECB19"/>
    <w:rsid w:val="2924087C"/>
    <w:rsid w:val="2926CEB7"/>
    <w:rsid w:val="2927E2D9"/>
    <w:rsid w:val="29283BD6"/>
    <w:rsid w:val="292B72ED"/>
    <w:rsid w:val="292C49F1"/>
    <w:rsid w:val="292E5EB2"/>
    <w:rsid w:val="29307929"/>
    <w:rsid w:val="2930DECA"/>
    <w:rsid w:val="2936B234"/>
    <w:rsid w:val="293C1C12"/>
    <w:rsid w:val="293D01DE"/>
    <w:rsid w:val="29444928"/>
    <w:rsid w:val="29483CF0"/>
    <w:rsid w:val="29581AA8"/>
    <w:rsid w:val="295B887C"/>
    <w:rsid w:val="2962B2BD"/>
    <w:rsid w:val="29633FC6"/>
    <w:rsid w:val="2968726D"/>
    <w:rsid w:val="2968EF96"/>
    <w:rsid w:val="296FA3C0"/>
    <w:rsid w:val="29702D91"/>
    <w:rsid w:val="29703800"/>
    <w:rsid w:val="2973324A"/>
    <w:rsid w:val="297A9F82"/>
    <w:rsid w:val="297DC111"/>
    <w:rsid w:val="29834C98"/>
    <w:rsid w:val="2987CAE1"/>
    <w:rsid w:val="29931AA7"/>
    <w:rsid w:val="29960AFB"/>
    <w:rsid w:val="29A06636"/>
    <w:rsid w:val="29A3A6FB"/>
    <w:rsid w:val="29B34786"/>
    <w:rsid w:val="29BF6DAA"/>
    <w:rsid w:val="29BF7AD8"/>
    <w:rsid w:val="29C3474F"/>
    <w:rsid w:val="29CA8B7B"/>
    <w:rsid w:val="29CEF95C"/>
    <w:rsid w:val="29D071F6"/>
    <w:rsid w:val="29D65223"/>
    <w:rsid w:val="29E4FC5B"/>
    <w:rsid w:val="29E74686"/>
    <w:rsid w:val="29EC5BB1"/>
    <w:rsid w:val="29F1FAEB"/>
    <w:rsid w:val="29F43271"/>
    <w:rsid w:val="29FD6B0B"/>
    <w:rsid w:val="2A02194E"/>
    <w:rsid w:val="2A05B4D2"/>
    <w:rsid w:val="2A0B348E"/>
    <w:rsid w:val="2A155573"/>
    <w:rsid w:val="2A1FF80C"/>
    <w:rsid w:val="2A206423"/>
    <w:rsid w:val="2A2534A6"/>
    <w:rsid w:val="2A2A2904"/>
    <w:rsid w:val="2A2CE2A2"/>
    <w:rsid w:val="2A2DAC78"/>
    <w:rsid w:val="2A3B8679"/>
    <w:rsid w:val="2A3C6E99"/>
    <w:rsid w:val="2A3D00DC"/>
    <w:rsid w:val="2A3D8ABD"/>
    <w:rsid w:val="2A3DA1E2"/>
    <w:rsid w:val="2A436DCE"/>
    <w:rsid w:val="2A4EE49C"/>
    <w:rsid w:val="2A53F1A4"/>
    <w:rsid w:val="2A5D6F70"/>
    <w:rsid w:val="2A5DA355"/>
    <w:rsid w:val="2A6B874C"/>
    <w:rsid w:val="2A6CBE2A"/>
    <w:rsid w:val="2A74FF4D"/>
    <w:rsid w:val="2A75ACFB"/>
    <w:rsid w:val="2A859E3E"/>
    <w:rsid w:val="2A8A6AE4"/>
    <w:rsid w:val="2A8D7B79"/>
    <w:rsid w:val="2A8ECCDB"/>
    <w:rsid w:val="2A916C34"/>
    <w:rsid w:val="2A9A730E"/>
    <w:rsid w:val="2A9E1C2C"/>
    <w:rsid w:val="2AA93F72"/>
    <w:rsid w:val="2AB2DDF3"/>
    <w:rsid w:val="2AB6051B"/>
    <w:rsid w:val="2AB634E1"/>
    <w:rsid w:val="2ABFC751"/>
    <w:rsid w:val="2AC5A028"/>
    <w:rsid w:val="2ACF2A1F"/>
    <w:rsid w:val="2AD0BEC2"/>
    <w:rsid w:val="2AD14C1F"/>
    <w:rsid w:val="2AD1FC28"/>
    <w:rsid w:val="2AD91BDA"/>
    <w:rsid w:val="2AD9FED4"/>
    <w:rsid w:val="2ADD459A"/>
    <w:rsid w:val="2AE4FADD"/>
    <w:rsid w:val="2AEC14A4"/>
    <w:rsid w:val="2AEDC3D2"/>
    <w:rsid w:val="2B05C104"/>
    <w:rsid w:val="2B0A13CF"/>
    <w:rsid w:val="2B0A248D"/>
    <w:rsid w:val="2B0B1F7F"/>
    <w:rsid w:val="2B14040D"/>
    <w:rsid w:val="2B2ACB0B"/>
    <w:rsid w:val="2B30A8A3"/>
    <w:rsid w:val="2B32CDEE"/>
    <w:rsid w:val="2B38898B"/>
    <w:rsid w:val="2B3DCEDE"/>
    <w:rsid w:val="2B407C92"/>
    <w:rsid w:val="2B417AF1"/>
    <w:rsid w:val="2B437EE0"/>
    <w:rsid w:val="2B46023B"/>
    <w:rsid w:val="2B555B7A"/>
    <w:rsid w:val="2B56642F"/>
    <w:rsid w:val="2B5768BE"/>
    <w:rsid w:val="2B59C541"/>
    <w:rsid w:val="2B6B1AB2"/>
    <w:rsid w:val="2B6F27CB"/>
    <w:rsid w:val="2B77E5D3"/>
    <w:rsid w:val="2B79C809"/>
    <w:rsid w:val="2B7E921B"/>
    <w:rsid w:val="2B7ED471"/>
    <w:rsid w:val="2B7F5A32"/>
    <w:rsid w:val="2B873F70"/>
    <w:rsid w:val="2B899F8C"/>
    <w:rsid w:val="2B89FBFF"/>
    <w:rsid w:val="2B8CDDAA"/>
    <w:rsid w:val="2B8DB7F3"/>
    <w:rsid w:val="2B95E61C"/>
    <w:rsid w:val="2B9685E7"/>
    <w:rsid w:val="2B98E7E6"/>
    <w:rsid w:val="2B9FDACB"/>
    <w:rsid w:val="2BA19FAB"/>
    <w:rsid w:val="2BA2AD66"/>
    <w:rsid w:val="2BA4A6D6"/>
    <w:rsid w:val="2BA88D25"/>
    <w:rsid w:val="2BB04CA1"/>
    <w:rsid w:val="2BB248A0"/>
    <w:rsid w:val="2BB94271"/>
    <w:rsid w:val="2BBCA109"/>
    <w:rsid w:val="2BD122BD"/>
    <w:rsid w:val="2BD26A84"/>
    <w:rsid w:val="2BF445AB"/>
    <w:rsid w:val="2BF6F51F"/>
    <w:rsid w:val="2BFA8D72"/>
    <w:rsid w:val="2BFB88D6"/>
    <w:rsid w:val="2C09071C"/>
    <w:rsid w:val="2C0E7E32"/>
    <w:rsid w:val="2C117860"/>
    <w:rsid w:val="2C150F2A"/>
    <w:rsid w:val="2C19213A"/>
    <w:rsid w:val="2C26C059"/>
    <w:rsid w:val="2C293AA4"/>
    <w:rsid w:val="2C2CB9A0"/>
    <w:rsid w:val="2C2DDB3E"/>
    <w:rsid w:val="2C3687BC"/>
    <w:rsid w:val="2C3709E8"/>
    <w:rsid w:val="2C37D43E"/>
    <w:rsid w:val="2C3AD7A6"/>
    <w:rsid w:val="2C4F9B54"/>
    <w:rsid w:val="2C583281"/>
    <w:rsid w:val="2C58F7ED"/>
    <w:rsid w:val="2C5926F0"/>
    <w:rsid w:val="2C5D2C21"/>
    <w:rsid w:val="2C661B13"/>
    <w:rsid w:val="2C82A8F5"/>
    <w:rsid w:val="2C859C43"/>
    <w:rsid w:val="2C8B9B81"/>
    <w:rsid w:val="2C8B9D5B"/>
    <w:rsid w:val="2C91B007"/>
    <w:rsid w:val="2C92D2D3"/>
    <w:rsid w:val="2C95404D"/>
    <w:rsid w:val="2CA06B03"/>
    <w:rsid w:val="2CA0E0E4"/>
    <w:rsid w:val="2CA344FB"/>
    <w:rsid w:val="2CAD1F4A"/>
    <w:rsid w:val="2CB1485C"/>
    <w:rsid w:val="2CB1933F"/>
    <w:rsid w:val="2CB850E7"/>
    <w:rsid w:val="2CBEC612"/>
    <w:rsid w:val="2CC492A7"/>
    <w:rsid w:val="2CD0C142"/>
    <w:rsid w:val="2CD1A92C"/>
    <w:rsid w:val="2CD33799"/>
    <w:rsid w:val="2CD7CAFA"/>
    <w:rsid w:val="2CD83F71"/>
    <w:rsid w:val="2CE638E4"/>
    <w:rsid w:val="2CEFA038"/>
    <w:rsid w:val="2CF5D1B7"/>
    <w:rsid w:val="2CF67460"/>
    <w:rsid w:val="2CFC7B75"/>
    <w:rsid w:val="2CFDE90D"/>
    <w:rsid w:val="2D009516"/>
    <w:rsid w:val="2D02739D"/>
    <w:rsid w:val="2D05EB73"/>
    <w:rsid w:val="2D0B8577"/>
    <w:rsid w:val="2D1099B5"/>
    <w:rsid w:val="2D2F073E"/>
    <w:rsid w:val="2D31266E"/>
    <w:rsid w:val="2D3267CC"/>
    <w:rsid w:val="2D32CD61"/>
    <w:rsid w:val="2D3790B6"/>
    <w:rsid w:val="2D38308E"/>
    <w:rsid w:val="2D3926A1"/>
    <w:rsid w:val="2D396681"/>
    <w:rsid w:val="2D3FE712"/>
    <w:rsid w:val="2D499D06"/>
    <w:rsid w:val="2D5894C4"/>
    <w:rsid w:val="2D596682"/>
    <w:rsid w:val="2D5CD086"/>
    <w:rsid w:val="2D69A1B4"/>
    <w:rsid w:val="2D718776"/>
    <w:rsid w:val="2D7480E8"/>
    <w:rsid w:val="2D75CB90"/>
    <w:rsid w:val="2D8CDECB"/>
    <w:rsid w:val="2DA0FFF2"/>
    <w:rsid w:val="2DA4D9D8"/>
    <w:rsid w:val="2DB0DE3E"/>
    <w:rsid w:val="2DB88E95"/>
    <w:rsid w:val="2DBC3EF3"/>
    <w:rsid w:val="2DBCE604"/>
    <w:rsid w:val="2DC42FBF"/>
    <w:rsid w:val="2DC72ED7"/>
    <w:rsid w:val="2DC8E6B1"/>
    <w:rsid w:val="2DC99DA1"/>
    <w:rsid w:val="2DCAA8E5"/>
    <w:rsid w:val="2DCBEC12"/>
    <w:rsid w:val="2DCC14BD"/>
    <w:rsid w:val="2DCF81CC"/>
    <w:rsid w:val="2DD28FC3"/>
    <w:rsid w:val="2DDAA54E"/>
    <w:rsid w:val="2DE80B6B"/>
    <w:rsid w:val="2DE8196E"/>
    <w:rsid w:val="2DF43702"/>
    <w:rsid w:val="2E03656D"/>
    <w:rsid w:val="2E0AB79F"/>
    <w:rsid w:val="2E0C4699"/>
    <w:rsid w:val="2E114072"/>
    <w:rsid w:val="2E131604"/>
    <w:rsid w:val="2E16AB9A"/>
    <w:rsid w:val="2E1CDD2A"/>
    <w:rsid w:val="2E275326"/>
    <w:rsid w:val="2E2D91E5"/>
    <w:rsid w:val="2E3064A1"/>
    <w:rsid w:val="2E36538B"/>
    <w:rsid w:val="2E36D78E"/>
    <w:rsid w:val="2E3BE978"/>
    <w:rsid w:val="2E41C584"/>
    <w:rsid w:val="2E44D071"/>
    <w:rsid w:val="2E47DA7E"/>
    <w:rsid w:val="2E4E7658"/>
    <w:rsid w:val="2E60535B"/>
    <w:rsid w:val="2E6A6AFF"/>
    <w:rsid w:val="2E7B702D"/>
    <w:rsid w:val="2E82AE74"/>
    <w:rsid w:val="2E856457"/>
    <w:rsid w:val="2E888285"/>
    <w:rsid w:val="2E8FB85E"/>
    <w:rsid w:val="2E9E262F"/>
    <w:rsid w:val="2EA24423"/>
    <w:rsid w:val="2EAA1C97"/>
    <w:rsid w:val="2EB9525F"/>
    <w:rsid w:val="2EBC041C"/>
    <w:rsid w:val="2EBEC26D"/>
    <w:rsid w:val="2EBEC727"/>
    <w:rsid w:val="2EC1D9C5"/>
    <w:rsid w:val="2EC74E34"/>
    <w:rsid w:val="2ED48203"/>
    <w:rsid w:val="2ED99172"/>
    <w:rsid w:val="2EDA41F4"/>
    <w:rsid w:val="2EDB5041"/>
    <w:rsid w:val="2EE1EFEE"/>
    <w:rsid w:val="2EE78066"/>
    <w:rsid w:val="2EE95B35"/>
    <w:rsid w:val="2EEACB08"/>
    <w:rsid w:val="2EEB012E"/>
    <w:rsid w:val="2EF52159"/>
    <w:rsid w:val="2EF8B3D1"/>
    <w:rsid w:val="2F02274C"/>
    <w:rsid w:val="2F027CC6"/>
    <w:rsid w:val="2F0688F3"/>
    <w:rsid w:val="2F0740B2"/>
    <w:rsid w:val="2F097E6B"/>
    <w:rsid w:val="2F13A003"/>
    <w:rsid w:val="2F1F7B6C"/>
    <w:rsid w:val="2F202480"/>
    <w:rsid w:val="2F209737"/>
    <w:rsid w:val="2F216344"/>
    <w:rsid w:val="2F22DCFC"/>
    <w:rsid w:val="2F298483"/>
    <w:rsid w:val="2F29F74C"/>
    <w:rsid w:val="2F2F2FBE"/>
    <w:rsid w:val="2F303D93"/>
    <w:rsid w:val="2F33CBD1"/>
    <w:rsid w:val="2F38E76D"/>
    <w:rsid w:val="2F3EBC4C"/>
    <w:rsid w:val="2F42B30A"/>
    <w:rsid w:val="2F4B0C78"/>
    <w:rsid w:val="2F537B4F"/>
    <w:rsid w:val="2F5835FD"/>
    <w:rsid w:val="2F58E7DA"/>
    <w:rsid w:val="2F5B30DB"/>
    <w:rsid w:val="2F5CED79"/>
    <w:rsid w:val="2F626387"/>
    <w:rsid w:val="2F6584D8"/>
    <w:rsid w:val="2F67C063"/>
    <w:rsid w:val="2F6AA986"/>
    <w:rsid w:val="2F720343"/>
    <w:rsid w:val="2F7421A6"/>
    <w:rsid w:val="2F74D451"/>
    <w:rsid w:val="2F84FE22"/>
    <w:rsid w:val="2F883D7D"/>
    <w:rsid w:val="2F89288B"/>
    <w:rsid w:val="2F8DA466"/>
    <w:rsid w:val="2F8E82EC"/>
    <w:rsid w:val="2F999A15"/>
    <w:rsid w:val="2F9E54B1"/>
    <w:rsid w:val="2FA3CBCF"/>
    <w:rsid w:val="2FAAC1ED"/>
    <w:rsid w:val="2FAE8DF7"/>
    <w:rsid w:val="2FAF17BF"/>
    <w:rsid w:val="2FBC0B45"/>
    <w:rsid w:val="2FBDE461"/>
    <w:rsid w:val="2FC2A613"/>
    <w:rsid w:val="2FC96C30"/>
    <w:rsid w:val="2FC96CC8"/>
    <w:rsid w:val="2FCF9DDB"/>
    <w:rsid w:val="2FE2E951"/>
    <w:rsid w:val="2FE3AC75"/>
    <w:rsid w:val="2FED01F0"/>
    <w:rsid w:val="2FF5A783"/>
    <w:rsid w:val="2FFF3CD1"/>
    <w:rsid w:val="30057644"/>
    <w:rsid w:val="30075928"/>
    <w:rsid w:val="3021E369"/>
    <w:rsid w:val="30289250"/>
    <w:rsid w:val="3033C17C"/>
    <w:rsid w:val="3036DA80"/>
    <w:rsid w:val="303C50EB"/>
    <w:rsid w:val="304A8B12"/>
    <w:rsid w:val="304E7328"/>
    <w:rsid w:val="304E9357"/>
    <w:rsid w:val="3055172E"/>
    <w:rsid w:val="305ED959"/>
    <w:rsid w:val="30613D74"/>
    <w:rsid w:val="30770622"/>
    <w:rsid w:val="307AAB76"/>
    <w:rsid w:val="307C8C0B"/>
    <w:rsid w:val="307F3FEE"/>
    <w:rsid w:val="30822F2D"/>
    <w:rsid w:val="3085493F"/>
    <w:rsid w:val="30870C63"/>
    <w:rsid w:val="30890C2B"/>
    <w:rsid w:val="308968B6"/>
    <w:rsid w:val="308ACCA1"/>
    <w:rsid w:val="30990B01"/>
    <w:rsid w:val="30A10FCB"/>
    <w:rsid w:val="30A8054B"/>
    <w:rsid w:val="30BF698A"/>
    <w:rsid w:val="30C8865F"/>
    <w:rsid w:val="30CDFFCE"/>
    <w:rsid w:val="30D2B9EA"/>
    <w:rsid w:val="30D3049C"/>
    <w:rsid w:val="30D9AEBE"/>
    <w:rsid w:val="30EE3592"/>
    <w:rsid w:val="30F3D7EA"/>
    <w:rsid w:val="30F5A775"/>
    <w:rsid w:val="30FD197E"/>
    <w:rsid w:val="31020503"/>
    <w:rsid w:val="31025305"/>
    <w:rsid w:val="310E21FF"/>
    <w:rsid w:val="310FF42F"/>
    <w:rsid w:val="3110A8B0"/>
    <w:rsid w:val="3112C4D5"/>
    <w:rsid w:val="311695A4"/>
    <w:rsid w:val="3119362C"/>
    <w:rsid w:val="311A568F"/>
    <w:rsid w:val="311F4A8A"/>
    <w:rsid w:val="31291957"/>
    <w:rsid w:val="312AACCB"/>
    <w:rsid w:val="312BDDF4"/>
    <w:rsid w:val="312DB972"/>
    <w:rsid w:val="31333D74"/>
    <w:rsid w:val="313A2F41"/>
    <w:rsid w:val="313B4760"/>
    <w:rsid w:val="313DBDA5"/>
    <w:rsid w:val="3151F613"/>
    <w:rsid w:val="3155E925"/>
    <w:rsid w:val="31569931"/>
    <w:rsid w:val="315951E5"/>
    <w:rsid w:val="31678383"/>
    <w:rsid w:val="3168958A"/>
    <w:rsid w:val="316AD7B8"/>
    <w:rsid w:val="316D1605"/>
    <w:rsid w:val="3171B9D3"/>
    <w:rsid w:val="31827276"/>
    <w:rsid w:val="31837C25"/>
    <w:rsid w:val="3184D9E9"/>
    <w:rsid w:val="3198D0AD"/>
    <w:rsid w:val="319B4BF3"/>
    <w:rsid w:val="31A03082"/>
    <w:rsid w:val="31A31608"/>
    <w:rsid w:val="31A3F278"/>
    <w:rsid w:val="31ABF955"/>
    <w:rsid w:val="31ADB495"/>
    <w:rsid w:val="31C2721B"/>
    <w:rsid w:val="31C79D86"/>
    <w:rsid w:val="31CD2189"/>
    <w:rsid w:val="31D0F200"/>
    <w:rsid w:val="31D1854D"/>
    <w:rsid w:val="31D4E724"/>
    <w:rsid w:val="31E2D0B1"/>
    <w:rsid w:val="31EEA2BA"/>
    <w:rsid w:val="31F1F6EB"/>
    <w:rsid w:val="31F33484"/>
    <w:rsid w:val="3204C1F9"/>
    <w:rsid w:val="32054172"/>
    <w:rsid w:val="3211D918"/>
    <w:rsid w:val="32153F71"/>
    <w:rsid w:val="321602DF"/>
    <w:rsid w:val="3216CFEB"/>
    <w:rsid w:val="321CCB39"/>
    <w:rsid w:val="3224C7C5"/>
    <w:rsid w:val="322C93D9"/>
    <w:rsid w:val="3230E690"/>
    <w:rsid w:val="32342670"/>
    <w:rsid w:val="323A8672"/>
    <w:rsid w:val="323C1EE5"/>
    <w:rsid w:val="3241700C"/>
    <w:rsid w:val="3242DA1F"/>
    <w:rsid w:val="3248EFC6"/>
    <w:rsid w:val="324A5144"/>
    <w:rsid w:val="324A7AB4"/>
    <w:rsid w:val="324D2C70"/>
    <w:rsid w:val="324F16D1"/>
    <w:rsid w:val="324FFBF1"/>
    <w:rsid w:val="32507658"/>
    <w:rsid w:val="3250FAB4"/>
    <w:rsid w:val="3259AA5F"/>
    <w:rsid w:val="325AD563"/>
    <w:rsid w:val="325DBF55"/>
    <w:rsid w:val="32613BC6"/>
    <w:rsid w:val="326EEFFB"/>
    <w:rsid w:val="3277F187"/>
    <w:rsid w:val="3288C2E1"/>
    <w:rsid w:val="329BAE90"/>
    <w:rsid w:val="329CCEF9"/>
    <w:rsid w:val="32A15B2C"/>
    <w:rsid w:val="32A57BC7"/>
    <w:rsid w:val="32A6B7F8"/>
    <w:rsid w:val="32A75A47"/>
    <w:rsid w:val="32A75BA7"/>
    <w:rsid w:val="32A914D7"/>
    <w:rsid w:val="32B33BB1"/>
    <w:rsid w:val="32B865DD"/>
    <w:rsid w:val="32C5BF26"/>
    <w:rsid w:val="32C811DE"/>
    <w:rsid w:val="32CE29DA"/>
    <w:rsid w:val="32D40F66"/>
    <w:rsid w:val="32D653F2"/>
    <w:rsid w:val="32DABFD1"/>
    <w:rsid w:val="32DAE2FE"/>
    <w:rsid w:val="32DE39E7"/>
    <w:rsid w:val="32E8C1BF"/>
    <w:rsid w:val="32E9BD11"/>
    <w:rsid w:val="32F8D4C2"/>
    <w:rsid w:val="32FB1C9F"/>
    <w:rsid w:val="32FB2C1B"/>
    <w:rsid w:val="32FDE7B5"/>
    <w:rsid w:val="3303AA51"/>
    <w:rsid w:val="33083E4E"/>
    <w:rsid w:val="33095A26"/>
    <w:rsid w:val="330AB53E"/>
    <w:rsid w:val="330B2BB2"/>
    <w:rsid w:val="330D1DC6"/>
    <w:rsid w:val="330EBFB4"/>
    <w:rsid w:val="3315ABDE"/>
    <w:rsid w:val="331F3A0D"/>
    <w:rsid w:val="331F96E6"/>
    <w:rsid w:val="33287649"/>
    <w:rsid w:val="332BE3C6"/>
    <w:rsid w:val="332DE293"/>
    <w:rsid w:val="332DE480"/>
    <w:rsid w:val="333AA5C8"/>
    <w:rsid w:val="333EC742"/>
    <w:rsid w:val="334783FD"/>
    <w:rsid w:val="334CC139"/>
    <w:rsid w:val="334CC961"/>
    <w:rsid w:val="3352F7C5"/>
    <w:rsid w:val="3358E492"/>
    <w:rsid w:val="335B94A8"/>
    <w:rsid w:val="335C2FF5"/>
    <w:rsid w:val="335F22D8"/>
    <w:rsid w:val="33612DF3"/>
    <w:rsid w:val="336333E0"/>
    <w:rsid w:val="336FFFBB"/>
    <w:rsid w:val="33766DD3"/>
    <w:rsid w:val="3378700F"/>
    <w:rsid w:val="337A075B"/>
    <w:rsid w:val="337CC0F7"/>
    <w:rsid w:val="337E8CAD"/>
    <w:rsid w:val="337F7EC8"/>
    <w:rsid w:val="3382EA8A"/>
    <w:rsid w:val="33859AF1"/>
    <w:rsid w:val="338D8AAE"/>
    <w:rsid w:val="339559B6"/>
    <w:rsid w:val="339D28F0"/>
    <w:rsid w:val="339E759B"/>
    <w:rsid w:val="33A08F4E"/>
    <w:rsid w:val="33A349EE"/>
    <w:rsid w:val="33AEC2EF"/>
    <w:rsid w:val="33B1451A"/>
    <w:rsid w:val="33B2E0F3"/>
    <w:rsid w:val="33B38D4E"/>
    <w:rsid w:val="33B4324B"/>
    <w:rsid w:val="33B70DFC"/>
    <w:rsid w:val="33B8A0D5"/>
    <w:rsid w:val="33BA3981"/>
    <w:rsid w:val="33BAA4D9"/>
    <w:rsid w:val="33C24D19"/>
    <w:rsid w:val="33C549CA"/>
    <w:rsid w:val="33C97FDB"/>
    <w:rsid w:val="33CB0DDD"/>
    <w:rsid w:val="33CF7350"/>
    <w:rsid w:val="33D26C24"/>
    <w:rsid w:val="33D39631"/>
    <w:rsid w:val="33DCED27"/>
    <w:rsid w:val="33DD8C63"/>
    <w:rsid w:val="33DDA2D0"/>
    <w:rsid w:val="33DFC4AE"/>
    <w:rsid w:val="33E85DF9"/>
    <w:rsid w:val="33E8C84B"/>
    <w:rsid w:val="33EDA177"/>
    <w:rsid w:val="33F06433"/>
    <w:rsid w:val="33F89B65"/>
    <w:rsid w:val="33F9116C"/>
    <w:rsid w:val="33F9D649"/>
    <w:rsid w:val="33FADE2B"/>
    <w:rsid w:val="33FE8B24"/>
    <w:rsid w:val="340048BA"/>
    <w:rsid w:val="340CE5E9"/>
    <w:rsid w:val="340DBB31"/>
    <w:rsid w:val="340E3C21"/>
    <w:rsid w:val="341525C0"/>
    <w:rsid w:val="34172E43"/>
    <w:rsid w:val="341FD0FD"/>
    <w:rsid w:val="342BF8AC"/>
    <w:rsid w:val="343C8919"/>
    <w:rsid w:val="344AFA57"/>
    <w:rsid w:val="34559D7A"/>
    <w:rsid w:val="345FADA4"/>
    <w:rsid w:val="3464F741"/>
    <w:rsid w:val="347575AB"/>
    <w:rsid w:val="347E21F9"/>
    <w:rsid w:val="34818D59"/>
    <w:rsid w:val="34824F36"/>
    <w:rsid w:val="34828D23"/>
    <w:rsid w:val="348BF492"/>
    <w:rsid w:val="348CF4BD"/>
    <w:rsid w:val="34919D9E"/>
    <w:rsid w:val="34950A13"/>
    <w:rsid w:val="34962769"/>
    <w:rsid w:val="34981E42"/>
    <w:rsid w:val="3498FBAB"/>
    <w:rsid w:val="34A81B51"/>
    <w:rsid w:val="34B2EC5D"/>
    <w:rsid w:val="34B40BCC"/>
    <w:rsid w:val="34B5EED6"/>
    <w:rsid w:val="34B9369F"/>
    <w:rsid w:val="34B96C57"/>
    <w:rsid w:val="34B9C190"/>
    <w:rsid w:val="34B9E4B4"/>
    <w:rsid w:val="34BD03B6"/>
    <w:rsid w:val="34BD4A93"/>
    <w:rsid w:val="34BF7A94"/>
    <w:rsid w:val="34C25F0D"/>
    <w:rsid w:val="34D36000"/>
    <w:rsid w:val="34D50922"/>
    <w:rsid w:val="34D925CB"/>
    <w:rsid w:val="34E0BA7E"/>
    <w:rsid w:val="34E6BAF9"/>
    <w:rsid w:val="34F3423E"/>
    <w:rsid w:val="350104DE"/>
    <w:rsid w:val="350466C4"/>
    <w:rsid w:val="350D4927"/>
    <w:rsid w:val="350E333C"/>
    <w:rsid w:val="351B8521"/>
    <w:rsid w:val="351BF74C"/>
    <w:rsid w:val="351D0216"/>
    <w:rsid w:val="35226F52"/>
    <w:rsid w:val="352C8E52"/>
    <w:rsid w:val="35344E83"/>
    <w:rsid w:val="353866B8"/>
    <w:rsid w:val="3539D3A5"/>
    <w:rsid w:val="353C2C20"/>
    <w:rsid w:val="353F64DF"/>
    <w:rsid w:val="353FCF8C"/>
    <w:rsid w:val="3540EE41"/>
    <w:rsid w:val="35412933"/>
    <w:rsid w:val="35482D77"/>
    <w:rsid w:val="354E6CB9"/>
    <w:rsid w:val="3568D839"/>
    <w:rsid w:val="357934C6"/>
    <w:rsid w:val="357AF5C8"/>
    <w:rsid w:val="357FA962"/>
    <w:rsid w:val="358C6617"/>
    <w:rsid w:val="358F4AEF"/>
    <w:rsid w:val="35919AF6"/>
    <w:rsid w:val="359321E4"/>
    <w:rsid w:val="359F5888"/>
    <w:rsid w:val="359FA19B"/>
    <w:rsid w:val="35A2BEA5"/>
    <w:rsid w:val="35AAEF99"/>
    <w:rsid w:val="35AE9E1D"/>
    <w:rsid w:val="35AFEF1D"/>
    <w:rsid w:val="35B4396F"/>
    <w:rsid w:val="35B4C7D4"/>
    <w:rsid w:val="35B570D8"/>
    <w:rsid w:val="35C60FBE"/>
    <w:rsid w:val="35D49ED4"/>
    <w:rsid w:val="35D8A8DA"/>
    <w:rsid w:val="35D996E2"/>
    <w:rsid w:val="35DAC53A"/>
    <w:rsid w:val="35DC8988"/>
    <w:rsid w:val="35E7A821"/>
    <w:rsid w:val="35ED6FEF"/>
    <w:rsid w:val="35F5C7F9"/>
    <w:rsid w:val="35F5E250"/>
    <w:rsid w:val="35F765C6"/>
    <w:rsid w:val="3603BA80"/>
    <w:rsid w:val="36048500"/>
    <w:rsid w:val="3604E031"/>
    <w:rsid w:val="360F97D1"/>
    <w:rsid w:val="36178367"/>
    <w:rsid w:val="36211B6F"/>
    <w:rsid w:val="3628739C"/>
    <w:rsid w:val="3628B4E1"/>
    <w:rsid w:val="362BF776"/>
    <w:rsid w:val="363AFABE"/>
    <w:rsid w:val="364D28E1"/>
    <w:rsid w:val="364D2F26"/>
    <w:rsid w:val="36542AA0"/>
    <w:rsid w:val="36557131"/>
    <w:rsid w:val="36568631"/>
    <w:rsid w:val="365B4D5C"/>
    <w:rsid w:val="365EEF80"/>
    <w:rsid w:val="365FB02C"/>
    <w:rsid w:val="365FEAD2"/>
    <w:rsid w:val="36622BFE"/>
    <w:rsid w:val="3665A944"/>
    <w:rsid w:val="366DFC6D"/>
    <w:rsid w:val="367067C0"/>
    <w:rsid w:val="3678C0E3"/>
    <w:rsid w:val="3679B5DB"/>
    <w:rsid w:val="367AE5F1"/>
    <w:rsid w:val="367CCF8A"/>
    <w:rsid w:val="36806AF4"/>
    <w:rsid w:val="368C2A82"/>
    <w:rsid w:val="369208E0"/>
    <w:rsid w:val="36934A46"/>
    <w:rsid w:val="36947401"/>
    <w:rsid w:val="3696B472"/>
    <w:rsid w:val="369A8CD6"/>
    <w:rsid w:val="369EB95E"/>
    <w:rsid w:val="36A448B6"/>
    <w:rsid w:val="36B2BC58"/>
    <w:rsid w:val="36BA5A48"/>
    <w:rsid w:val="36BC120F"/>
    <w:rsid w:val="36C90792"/>
    <w:rsid w:val="36C926A9"/>
    <w:rsid w:val="36CBC420"/>
    <w:rsid w:val="36E50E8E"/>
    <w:rsid w:val="36E68D35"/>
    <w:rsid w:val="36EB11E1"/>
    <w:rsid w:val="36ED9791"/>
    <w:rsid w:val="36EE9BFD"/>
    <w:rsid w:val="36F4E4E1"/>
    <w:rsid w:val="36F76C83"/>
    <w:rsid w:val="36FB5125"/>
    <w:rsid w:val="36FEBF2D"/>
    <w:rsid w:val="36FF3D55"/>
    <w:rsid w:val="37005618"/>
    <w:rsid w:val="37016C88"/>
    <w:rsid w:val="37040693"/>
    <w:rsid w:val="3706CE78"/>
    <w:rsid w:val="370BCFA9"/>
    <w:rsid w:val="3716EC5B"/>
    <w:rsid w:val="3717B2C0"/>
    <w:rsid w:val="371FA15B"/>
    <w:rsid w:val="372895F9"/>
    <w:rsid w:val="372F341C"/>
    <w:rsid w:val="37323064"/>
    <w:rsid w:val="373382FA"/>
    <w:rsid w:val="3736508F"/>
    <w:rsid w:val="373AE95E"/>
    <w:rsid w:val="373C4F5F"/>
    <w:rsid w:val="373F2FEB"/>
    <w:rsid w:val="37406190"/>
    <w:rsid w:val="3745D15A"/>
    <w:rsid w:val="374CCA98"/>
    <w:rsid w:val="374E453A"/>
    <w:rsid w:val="3751AF8F"/>
    <w:rsid w:val="3753BD83"/>
    <w:rsid w:val="3755A984"/>
    <w:rsid w:val="3758C7E6"/>
    <w:rsid w:val="375A7706"/>
    <w:rsid w:val="375DE868"/>
    <w:rsid w:val="3762BF40"/>
    <w:rsid w:val="3779C93E"/>
    <w:rsid w:val="377F4C4C"/>
    <w:rsid w:val="37890D71"/>
    <w:rsid w:val="37898697"/>
    <w:rsid w:val="378C59E9"/>
    <w:rsid w:val="37918891"/>
    <w:rsid w:val="3794B0E0"/>
    <w:rsid w:val="3794BAFD"/>
    <w:rsid w:val="37A4E39A"/>
    <w:rsid w:val="37A61EDD"/>
    <w:rsid w:val="37AD09D7"/>
    <w:rsid w:val="37B0E85B"/>
    <w:rsid w:val="37C6480C"/>
    <w:rsid w:val="37C8067C"/>
    <w:rsid w:val="37CEB393"/>
    <w:rsid w:val="37F31F6E"/>
    <w:rsid w:val="37F71F66"/>
    <w:rsid w:val="37FB3327"/>
    <w:rsid w:val="37FB7BE6"/>
    <w:rsid w:val="37FBC61E"/>
    <w:rsid w:val="38052EAD"/>
    <w:rsid w:val="380B0917"/>
    <w:rsid w:val="380C094A"/>
    <w:rsid w:val="380F11CE"/>
    <w:rsid w:val="38110506"/>
    <w:rsid w:val="38129000"/>
    <w:rsid w:val="38356937"/>
    <w:rsid w:val="3837AA8A"/>
    <w:rsid w:val="383EADB2"/>
    <w:rsid w:val="38453771"/>
    <w:rsid w:val="38477FD7"/>
    <w:rsid w:val="38545D61"/>
    <w:rsid w:val="385782C6"/>
    <w:rsid w:val="385CF5D4"/>
    <w:rsid w:val="385EEB6F"/>
    <w:rsid w:val="38619EBD"/>
    <w:rsid w:val="3869FC62"/>
    <w:rsid w:val="386DF62D"/>
    <w:rsid w:val="387A402C"/>
    <w:rsid w:val="389952D7"/>
    <w:rsid w:val="389CFD1E"/>
    <w:rsid w:val="38A64291"/>
    <w:rsid w:val="38B06E34"/>
    <w:rsid w:val="38B2D17A"/>
    <w:rsid w:val="38C0A9D3"/>
    <w:rsid w:val="38C9B471"/>
    <w:rsid w:val="38D19EAD"/>
    <w:rsid w:val="38D23291"/>
    <w:rsid w:val="38D295C7"/>
    <w:rsid w:val="38D498DE"/>
    <w:rsid w:val="38D541EC"/>
    <w:rsid w:val="38DD266A"/>
    <w:rsid w:val="38E75CC6"/>
    <w:rsid w:val="38F03F8E"/>
    <w:rsid w:val="38F20EC6"/>
    <w:rsid w:val="38F2713C"/>
    <w:rsid w:val="38F80E2B"/>
    <w:rsid w:val="38F8FF29"/>
    <w:rsid w:val="38FD3CA3"/>
    <w:rsid w:val="39049F16"/>
    <w:rsid w:val="3904E704"/>
    <w:rsid w:val="390765C4"/>
    <w:rsid w:val="3908E22B"/>
    <w:rsid w:val="3909840C"/>
    <w:rsid w:val="390A9202"/>
    <w:rsid w:val="3918B2DD"/>
    <w:rsid w:val="391B665C"/>
    <w:rsid w:val="391CCDB1"/>
    <w:rsid w:val="391DCE5E"/>
    <w:rsid w:val="391F5138"/>
    <w:rsid w:val="3922835F"/>
    <w:rsid w:val="39243ADF"/>
    <w:rsid w:val="3925FC9C"/>
    <w:rsid w:val="39317360"/>
    <w:rsid w:val="3933B2C3"/>
    <w:rsid w:val="393883FA"/>
    <w:rsid w:val="394402FD"/>
    <w:rsid w:val="3945A378"/>
    <w:rsid w:val="395C35B3"/>
    <w:rsid w:val="396688C3"/>
    <w:rsid w:val="396D1769"/>
    <w:rsid w:val="396E3135"/>
    <w:rsid w:val="397615B2"/>
    <w:rsid w:val="39771143"/>
    <w:rsid w:val="39777504"/>
    <w:rsid w:val="39807642"/>
    <w:rsid w:val="398F4383"/>
    <w:rsid w:val="39931DA4"/>
    <w:rsid w:val="3998B9B3"/>
    <w:rsid w:val="3999D62D"/>
    <w:rsid w:val="39A36382"/>
    <w:rsid w:val="39B2E629"/>
    <w:rsid w:val="39B6ED63"/>
    <w:rsid w:val="39B8BC52"/>
    <w:rsid w:val="39BAFA06"/>
    <w:rsid w:val="39BB3AC7"/>
    <w:rsid w:val="39C0B140"/>
    <w:rsid w:val="39C57FC4"/>
    <w:rsid w:val="39C7A485"/>
    <w:rsid w:val="39C92DD3"/>
    <w:rsid w:val="39D1161D"/>
    <w:rsid w:val="39D1BFAC"/>
    <w:rsid w:val="39E323D7"/>
    <w:rsid w:val="39E3B284"/>
    <w:rsid w:val="39F6BFBC"/>
    <w:rsid w:val="39F6FE4A"/>
    <w:rsid w:val="39F72ACC"/>
    <w:rsid w:val="39FFE53F"/>
    <w:rsid w:val="3A20F1FF"/>
    <w:rsid w:val="3A29E803"/>
    <w:rsid w:val="3A2BAAA5"/>
    <w:rsid w:val="3A318907"/>
    <w:rsid w:val="3A318BB6"/>
    <w:rsid w:val="3A393F39"/>
    <w:rsid w:val="3A3A154F"/>
    <w:rsid w:val="3A3BF48B"/>
    <w:rsid w:val="3A3CA31D"/>
    <w:rsid w:val="3A3D20EA"/>
    <w:rsid w:val="3A4041D3"/>
    <w:rsid w:val="3A498314"/>
    <w:rsid w:val="3A4B4536"/>
    <w:rsid w:val="3A4FA60E"/>
    <w:rsid w:val="3A522104"/>
    <w:rsid w:val="3A5896B2"/>
    <w:rsid w:val="3A6BC5AA"/>
    <w:rsid w:val="3A6F4CFD"/>
    <w:rsid w:val="3A707714"/>
    <w:rsid w:val="3A72739B"/>
    <w:rsid w:val="3A727ED3"/>
    <w:rsid w:val="3A75D8E3"/>
    <w:rsid w:val="3A7638F7"/>
    <w:rsid w:val="3A7B48B3"/>
    <w:rsid w:val="3A88C02D"/>
    <w:rsid w:val="3A893B34"/>
    <w:rsid w:val="3A8CE5F7"/>
    <w:rsid w:val="3A8F3CC8"/>
    <w:rsid w:val="3A8F408B"/>
    <w:rsid w:val="3A921902"/>
    <w:rsid w:val="3A9243E3"/>
    <w:rsid w:val="3A951AAF"/>
    <w:rsid w:val="3AA20D5F"/>
    <w:rsid w:val="3AA72355"/>
    <w:rsid w:val="3AAC1028"/>
    <w:rsid w:val="3AAE8EDC"/>
    <w:rsid w:val="3AB07D09"/>
    <w:rsid w:val="3AB3012E"/>
    <w:rsid w:val="3AC43B65"/>
    <w:rsid w:val="3AC4F1DE"/>
    <w:rsid w:val="3AC6F15C"/>
    <w:rsid w:val="3AC80914"/>
    <w:rsid w:val="3AD1D739"/>
    <w:rsid w:val="3AD9FC0C"/>
    <w:rsid w:val="3ADE0F4E"/>
    <w:rsid w:val="3AEC449A"/>
    <w:rsid w:val="3AEC9AF0"/>
    <w:rsid w:val="3B01205B"/>
    <w:rsid w:val="3B029C38"/>
    <w:rsid w:val="3B0DFE0D"/>
    <w:rsid w:val="3B1AF1A0"/>
    <w:rsid w:val="3B2BF5F3"/>
    <w:rsid w:val="3B2E3670"/>
    <w:rsid w:val="3B3387BB"/>
    <w:rsid w:val="3B33BEF9"/>
    <w:rsid w:val="3B3DF0AD"/>
    <w:rsid w:val="3B3F57C3"/>
    <w:rsid w:val="3B402A41"/>
    <w:rsid w:val="3B4099C4"/>
    <w:rsid w:val="3B435C8C"/>
    <w:rsid w:val="3B4FE499"/>
    <w:rsid w:val="3B528C18"/>
    <w:rsid w:val="3B574EB7"/>
    <w:rsid w:val="3B57D138"/>
    <w:rsid w:val="3B6CFEF4"/>
    <w:rsid w:val="3B7269E6"/>
    <w:rsid w:val="3B73867B"/>
    <w:rsid w:val="3B7708B8"/>
    <w:rsid w:val="3B7A46D7"/>
    <w:rsid w:val="3B8BDB43"/>
    <w:rsid w:val="3B8DA34B"/>
    <w:rsid w:val="3B8EE302"/>
    <w:rsid w:val="3B90E4FD"/>
    <w:rsid w:val="3B916C95"/>
    <w:rsid w:val="3B997576"/>
    <w:rsid w:val="3B999BEE"/>
    <w:rsid w:val="3B9B83B7"/>
    <w:rsid w:val="3B9B8528"/>
    <w:rsid w:val="3B9E1A1F"/>
    <w:rsid w:val="3BA27782"/>
    <w:rsid w:val="3BB41431"/>
    <w:rsid w:val="3BB4F456"/>
    <w:rsid w:val="3BBD3464"/>
    <w:rsid w:val="3BC8AF27"/>
    <w:rsid w:val="3BC9583D"/>
    <w:rsid w:val="3BCC9233"/>
    <w:rsid w:val="3BCDB3D0"/>
    <w:rsid w:val="3BCEC97E"/>
    <w:rsid w:val="3BD2C934"/>
    <w:rsid w:val="3BD3F513"/>
    <w:rsid w:val="3BDAA89D"/>
    <w:rsid w:val="3BEB4F3E"/>
    <w:rsid w:val="3BF3FAB7"/>
    <w:rsid w:val="3BF6E0EE"/>
    <w:rsid w:val="3BFA25E1"/>
    <w:rsid w:val="3C0397C1"/>
    <w:rsid w:val="3C049240"/>
    <w:rsid w:val="3C0DAA27"/>
    <w:rsid w:val="3C135C0F"/>
    <w:rsid w:val="3C16FEEB"/>
    <w:rsid w:val="3C1CF566"/>
    <w:rsid w:val="3C230D70"/>
    <w:rsid w:val="3C2935EA"/>
    <w:rsid w:val="3C2CE8AB"/>
    <w:rsid w:val="3C31D0DA"/>
    <w:rsid w:val="3C321A20"/>
    <w:rsid w:val="3C33FB82"/>
    <w:rsid w:val="3C34FBD7"/>
    <w:rsid w:val="3C3A8ABA"/>
    <w:rsid w:val="3C42B633"/>
    <w:rsid w:val="3C45C667"/>
    <w:rsid w:val="3C46A95E"/>
    <w:rsid w:val="3C4CE503"/>
    <w:rsid w:val="3C4DDFBF"/>
    <w:rsid w:val="3C5704DE"/>
    <w:rsid w:val="3C58B2CD"/>
    <w:rsid w:val="3C5F658B"/>
    <w:rsid w:val="3C696051"/>
    <w:rsid w:val="3C699E1F"/>
    <w:rsid w:val="3C6B0BD1"/>
    <w:rsid w:val="3C6E29ED"/>
    <w:rsid w:val="3C78AAAD"/>
    <w:rsid w:val="3C83975E"/>
    <w:rsid w:val="3C88C8CD"/>
    <w:rsid w:val="3C8AD6FA"/>
    <w:rsid w:val="3C8C5485"/>
    <w:rsid w:val="3C9321CD"/>
    <w:rsid w:val="3C9CF9C3"/>
    <w:rsid w:val="3C9EB8B8"/>
    <w:rsid w:val="3CA3549D"/>
    <w:rsid w:val="3CAF62BF"/>
    <w:rsid w:val="3CB2D683"/>
    <w:rsid w:val="3CBCB9C0"/>
    <w:rsid w:val="3CBE6F7D"/>
    <w:rsid w:val="3CC54AD2"/>
    <w:rsid w:val="3CC7BA6D"/>
    <w:rsid w:val="3CD46132"/>
    <w:rsid w:val="3CD4F582"/>
    <w:rsid w:val="3CD80B3A"/>
    <w:rsid w:val="3CE62A75"/>
    <w:rsid w:val="3CE9FF79"/>
    <w:rsid w:val="3CEA02B6"/>
    <w:rsid w:val="3CF049C9"/>
    <w:rsid w:val="3D01E03F"/>
    <w:rsid w:val="3D0818F0"/>
    <w:rsid w:val="3D0D6BB3"/>
    <w:rsid w:val="3D0EB745"/>
    <w:rsid w:val="3D12E976"/>
    <w:rsid w:val="3D1798B9"/>
    <w:rsid w:val="3D1B2A8D"/>
    <w:rsid w:val="3D1DE8C0"/>
    <w:rsid w:val="3D21A7C7"/>
    <w:rsid w:val="3D242607"/>
    <w:rsid w:val="3D257A8F"/>
    <w:rsid w:val="3D279CA3"/>
    <w:rsid w:val="3D2B1041"/>
    <w:rsid w:val="3D2E30A3"/>
    <w:rsid w:val="3D39749F"/>
    <w:rsid w:val="3D3CD4E1"/>
    <w:rsid w:val="3D408BF1"/>
    <w:rsid w:val="3D48BA85"/>
    <w:rsid w:val="3D4CA37E"/>
    <w:rsid w:val="3D516C94"/>
    <w:rsid w:val="3D57DACA"/>
    <w:rsid w:val="3D6408F3"/>
    <w:rsid w:val="3D6C7D57"/>
    <w:rsid w:val="3D71F114"/>
    <w:rsid w:val="3D7719EE"/>
    <w:rsid w:val="3D78469D"/>
    <w:rsid w:val="3D7B49DB"/>
    <w:rsid w:val="3D7FCECC"/>
    <w:rsid w:val="3D801977"/>
    <w:rsid w:val="3D849BA5"/>
    <w:rsid w:val="3D86C9F2"/>
    <w:rsid w:val="3D8D06E1"/>
    <w:rsid w:val="3D94BD44"/>
    <w:rsid w:val="3D9C023D"/>
    <w:rsid w:val="3DA563D7"/>
    <w:rsid w:val="3DB28AD1"/>
    <w:rsid w:val="3DC13683"/>
    <w:rsid w:val="3DC310FE"/>
    <w:rsid w:val="3DC369BD"/>
    <w:rsid w:val="3DC990CC"/>
    <w:rsid w:val="3DCA6849"/>
    <w:rsid w:val="3DD01ADD"/>
    <w:rsid w:val="3DD02E51"/>
    <w:rsid w:val="3DDC54A8"/>
    <w:rsid w:val="3DE0FAE0"/>
    <w:rsid w:val="3DE154CB"/>
    <w:rsid w:val="3DF6DDE4"/>
    <w:rsid w:val="3DFA53B8"/>
    <w:rsid w:val="3DFF2772"/>
    <w:rsid w:val="3E07D26D"/>
    <w:rsid w:val="3E0A3A62"/>
    <w:rsid w:val="3E0AD6B8"/>
    <w:rsid w:val="3E0C2240"/>
    <w:rsid w:val="3E0CCAC6"/>
    <w:rsid w:val="3E0EADC8"/>
    <w:rsid w:val="3E0FC0F2"/>
    <w:rsid w:val="3E152576"/>
    <w:rsid w:val="3E18E135"/>
    <w:rsid w:val="3E1BD594"/>
    <w:rsid w:val="3E1E8605"/>
    <w:rsid w:val="3E1F52BB"/>
    <w:rsid w:val="3E223373"/>
    <w:rsid w:val="3E2478F4"/>
    <w:rsid w:val="3E2ECDFA"/>
    <w:rsid w:val="3E2F54B3"/>
    <w:rsid w:val="3E3C7737"/>
    <w:rsid w:val="3E477670"/>
    <w:rsid w:val="3E4810C5"/>
    <w:rsid w:val="3E4D3465"/>
    <w:rsid w:val="3E4DBFC2"/>
    <w:rsid w:val="3E5A9E9C"/>
    <w:rsid w:val="3E608ABD"/>
    <w:rsid w:val="3E616D4C"/>
    <w:rsid w:val="3E633C44"/>
    <w:rsid w:val="3E63D351"/>
    <w:rsid w:val="3E6F6036"/>
    <w:rsid w:val="3E74C0B7"/>
    <w:rsid w:val="3E75CE71"/>
    <w:rsid w:val="3E7B4CB3"/>
    <w:rsid w:val="3E7B53B2"/>
    <w:rsid w:val="3E800E8F"/>
    <w:rsid w:val="3E801BA2"/>
    <w:rsid w:val="3E826259"/>
    <w:rsid w:val="3E82FDF4"/>
    <w:rsid w:val="3E839566"/>
    <w:rsid w:val="3E846196"/>
    <w:rsid w:val="3E846F69"/>
    <w:rsid w:val="3E8539DF"/>
    <w:rsid w:val="3E8E6114"/>
    <w:rsid w:val="3E8EA3C3"/>
    <w:rsid w:val="3E983346"/>
    <w:rsid w:val="3E992C37"/>
    <w:rsid w:val="3E99F62E"/>
    <w:rsid w:val="3E9D5C95"/>
    <w:rsid w:val="3E9D7E60"/>
    <w:rsid w:val="3EA83C08"/>
    <w:rsid w:val="3EAC2725"/>
    <w:rsid w:val="3EB4E230"/>
    <w:rsid w:val="3EBAF380"/>
    <w:rsid w:val="3EBE55E6"/>
    <w:rsid w:val="3EC89381"/>
    <w:rsid w:val="3ECC4438"/>
    <w:rsid w:val="3ECD2EFB"/>
    <w:rsid w:val="3EDADD81"/>
    <w:rsid w:val="3EDB8956"/>
    <w:rsid w:val="3EDC4E2E"/>
    <w:rsid w:val="3EDDABD0"/>
    <w:rsid w:val="3EDDB318"/>
    <w:rsid w:val="3EE1F538"/>
    <w:rsid w:val="3EEF7582"/>
    <w:rsid w:val="3EF9B81D"/>
    <w:rsid w:val="3EFFDEA8"/>
    <w:rsid w:val="3F0E54F2"/>
    <w:rsid w:val="3F0EA56B"/>
    <w:rsid w:val="3F0F6983"/>
    <w:rsid w:val="3F0FECA9"/>
    <w:rsid w:val="3F16A1CB"/>
    <w:rsid w:val="3F1ADB21"/>
    <w:rsid w:val="3F1B909A"/>
    <w:rsid w:val="3F25696A"/>
    <w:rsid w:val="3F2E2950"/>
    <w:rsid w:val="3F31F99E"/>
    <w:rsid w:val="3F35A1EA"/>
    <w:rsid w:val="3F3A4415"/>
    <w:rsid w:val="3F3B87F2"/>
    <w:rsid w:val="3F3BCEA8"/>
    <w:rsid w:val="3F3FBAE3"/>
    <w:rsid w:val="3F40A3AE"/>
    <w:rsid w:val="3F4219D9"/>
    <w:rsid w:val="3F4E4ED3"/>
    <w:rsid w:val="3F510865"/>
    <w:rsid w:val="3F5AD012"/>
    <w:rsid w:val="3F5C64F3"/>
    <w:rsid w:val="3F5EFC19"/>
    <w:rsid w:val="3F60037D"/>
    <w:rsid w:val="3F64065D"/>
    <w:rsid w:val="3F670334"/>
    <w:rsid w:val="3F6913F9"/>
    <w:rsid w:val="3F693606"/>
    <w:rsid w:val="3F69D39C"/>
    <w:rsid w:val="3F6A41D8"/>
    <w:rsid w:val="3F6BD5B0"/>
    <w:rsid w:val="3F738AD4"/>
    <w:rsid w:val="3F76DE34"/>
    <w:rsid w:val="3F7B155B"/>
    <w:rsid w:val="3F7C52BC"/>
    <w:rsid w:val="3F8A96E6"/>
    <w:rsid w:val="3F8AB3F7"/>
    <w:rsid w:val="3F90F911"/>
    <w:rsid w:val="3F932AC9"/>
    <w:rsid w:val="3F987032"/>
    <w:rsid w:val="3FA07D8B"/>
    <w:rsid w:val="3FA18575"/>
    <w:rsid w:val="3FA5240E"/>
    <w:rsid w:val="3FAA655F"/>
    <w:rsid w:val="3FADDD57"/>
    <w:rsid w:val="3FB15336"/>
    <w:rsid w:val="3FBCD7D9"/>
    <w:rsid w:val="3FC9FF0B"/>
    <w:rsid w:val="3FCA3F1D"/>
    <w:rsid w:val="3FCB7AA5"/>
    <w:rsid w:val="3FCDE6D1"/>
    <w:rsid w:val="3FD2871D"/>
    <w:rsid w:val="3FDEBFA0"/>
    <w:rsid w:val="3FE672BC"/>
    <w:rsid w:val="3FF533E3"/>
    <w:rsid w:val="3FFF295E"/>
    <w:rsid w:val="40020F78"/>
    <w:rsid w:val="4005A461"/>
    <w:rsid w:val="400E0BF0"/>
    <w:rsid w:val="40110184"/>
    <w:rsid w:val="401B4750"/>
    <w:rsid w:val="401CDDA5"/>
    <w:rsid w:val="40265353"/>
    <w:rsid w:val="40288FE3"/>
    <w:rsid w:val="4029B702"/>
    <w:rsid w:val="402A9437"/>
    <w:rsid w:val="402BD208"/>
    <w:rsid w:val="402EBEDC"/>
    <w:rsid w:val="40361D42"/>
    <w:rsid w:val="403663A2"/>
    <w:rsid w:val="4038EA9F"/>
    <w:rsid w:val="4039CE5A"/>
    <w:rsid w:val="403C414C"/>
    <w:rsid w:val="404206D1"/>
    <w:rsid w:val="40511A51"/>
    <w:rsid w:val="405E135D"/>
    <w:rsid w:val="4064730E"/>
    <w:rsid w:val="4066CF1A"/>
    <w:rsid w:val="406E3CF6"/>
    <w:rsid w:val="4070FB5E"/>
    <w:rsid w:val="40733BE5"/>
    <w:rsid w:val="40744C65"/>
    <w:rsid w:val="407FFD22"/>
    <w:rsid w:val="4080E283"/>
    <w:rsid w:val="40850361"/>
    <w:rsid w:val="4085E269"/>
    <w:rsid w:val="408C03C0"/>
    <w:rsid w:val="408C9A0E"/>
    <w:rsid w:val="408C9BF3"/>
    <w:rsid w:val="408F435E"/>
    <w:rsid w:val="40901542"/>
    <w:rsid w:val="40946A8C"/>
    <w:rsid w:val="40998CD7"/>
    <w:rsid w:val="40A55BB6"/>
    <w:rsid w:val="40A9A4FD"/>
    <w:rsid w:val="40AA703E"/>
    <w:rsid w:val="40ACCD2E"/>
    <w:rsid w:val="40AF33B2"/>
    <w:rsid w:val="40B13925"/>
    <w:rsid w:val="40BE8560"/>
    <w:rsid w:val="40C1062A"/>
    <w:rsid w:val="40C593E1"/>
    <w:rsid w:val="40C76289"/>
    <w:rsid w:val="40C8BBDF"/>
    <w:rsid w:val="40DC66C4"/>
    <w:rsid w:val="40E26452"/>
    <w:rsid w:val="40E342F5"/>
    <w:rsid w:val="40F62A72"/>
    <w:rsid w:val="40F7E4BE"/>
    <w:rsid w:val="40F9EFBE"/>
    <w:rsid w:val="410D9E1F"/>
    <w:rsid w:val="411895B3"/>
    <w:rsid w:val="41195F91"/>
    <w:rsid w:val="411A4DAA"/>
    <w:rsid w:val="411F9031"/>
    <w:rsid w:val="4120AEFF"/>
    <w:rsid w:val="41271B16"/>
    <w:rsid w:val="413FAC67"/>
    <w:rsid w:val="4141D784"/>
    <w:rsid w:val="414B16E6"/>
    <w:rsid w:val="414CB7A4"/>
    <w:rsid w:val="414F388C"/>
    <w:rsid w:val="41531B2A"/>
    <w:rsid w:val="4158F487"/>
    <w:rsid w:val="4159522C"/>
    <w:rsid w:val="41605D42"/>
    <w:rsid w:val="416074B6"/>
    <w:rsid w:val="41625CAA"/>
    <w:rsid w:val="416D0347"/>
    <w:rsid w:val="417312AD"/>
    <w:rsid w:val="4182CE83"/>
    <w:rsid w:val="418633D9"/>
    <w:rsid w:val="4188FC9D"/>
    <w:rsid w:val="418B7B27"/>
    <w:rsid w:val="4199AEDC"/>
    <w:rsid w:val="419D05D1"/>
    <w:rsid w:val="41A88E17"/>
    <w:rsid w:val="41B01A83"/>
    <w:rsid w:val="41B19390"/>
    <w:rsid w:val="41B34A68"/>
    <w:rsid w:val="41B84154"/>
    <w:rsid w:val="41BD88C3"/>
    <w:rsid w:val="41C002F7"/>
    <w:rsid w:val="41C1897C"/>
    <w:rsid w:val="41C1C4AD"/>
    <w:rsid w:val="41CBA550"/>
    <w:rsid w:val="41D01A9E"/>
    <w:rsid w:val="41D05580"/>
    <w:rsid w:val="41D08771"/>
    <w:rsid w:val="41D134A1"/>
    <w:rsid w:val="41D1EE82"/>
    <w:rsid w:val="41D7FD49"/>
    <w:rsid w:val="41E03265"/>
    <w:rsid w:val="41E11AB4"/>
    <w:rsid w:val="41E3557E"/>
    <w:rsid w:val="41E89878"/>
    <w:rsid w:val="41EC7ADA"/>
    <w:rsid w:val="41FC4CA1"/>
    <w:rsid w:val="41FF8D65"/>
    <w:rsid w:val="4206EAF1"/>
    <w:rsid w:val="42072902"/>
    <w:rsid w:val="420984FA"/>
    <w:rsid w:val="420A55FF"/>
    <w:rsid w:val="42154E60"/>
    <w:rsid w:val="42170315"/>
    <w:rsid w:val="4219F048"/>
    <w:rsid w:val="421D975C"/>
    <w:rsid w:val="42232351"/>
    <w:rsid w:val="4227AF06"/>
    <w:rsid w:val="422A319E"/>
    <w:rsid w:val="422C2429"/>
    <w:rsid w:val="4246F033"/>
    <w:rsid w:val="424A6895"/>
    <w:rsid w:val="424A7285"/>
    <w:rsid w:val="4256BA59"/>
    <w:rsid w:val="425FF797"/>
    <w:rsid w:val="42600CDB"/>
    <w:rsid w:val="4267792B"/>
    <w:rsid w:val="426D50E5"/>
    <w:rsid w:val="4270DFCE"/>
    <w:rsid w:val="4277539F"/>
    <w:rsid w:val="42844EB2"/>
    <w:rsid w:val="4287551F"/>
    <w:rsid w:val="42895F12"/>
    <w:rsid w:val="4289C025"/>
    <w:rsid w:val="428ABADC"/>
    <w:rsid w:val="42925F8A"/>
    <w:rsid w:val="42928FC5"/>
    <w:rsid w:val="4296F0C7"/>
    <w:rsid w:val="429EA3A0"/>
    <w:rsid w:val="42A4F0DF"/>
    <w:rsid w:val="42A73E1F"/>
    <w:rsid w:val="42A7FB56"/>
    <w:rsid w:val="42AEC9DF"/>
    <w:rsid w:val="42B5CDB7"/>
    <w:rsid w:val="42BC832E"/>
    <w:rsid w:val="42C107BC"/>
    <w:rsid w:val="42CC9D9D"/>
    <w:rsid w:val="42D1BCCD"/>
    <w:rsid w:val="42D59C1F"/>
    <w:rsid w:val="42E5BE04"/>
    <w:rsid w:val="42F13AEB"/>
    <w:rsid w:val="42F3047B"/>
    <w:rsid w:val="42F8C14A"/>
    <w:rsid w:val="42F9F1AF"/>
    <w:rsid w:val="42FE276C"/>
    <w:rsid w:val="43019AE3"/>
    <w:rsid w:val="4301E234"/>
    <w:rsid w:val="430EF25E"/>
    <w:rsid w:val="4310A2CB"/>
    <w:rsid w:val="4313090E"/>
    <w:rsid w:val="432196FF"/>
    <w:rsid w:val="43251E6B"/>
    <w:rsid w:val="43287AAF"/>
    <w:rsid w:val="432DF3AC"/>
    <w:rsid w:val="43301DEF"/>
    <w:rsid w:val="43313DF4"/>
    <w:rsid w:val="43323BEE"/>
    <w:rsid w:val="433C0269"/>
    <w:rsid w:val="433C05B9"/>
    <w:rsid w:val="43465C35"/>
    <w:rsid w:val="434E2B46"/>
    <w:rsid w:val="4352A3C5"/>
    <w:rsid w:val="435620EA"/>
    <w:rsid w:val="43585178"/>
    <w:rsid w:val="435BF755"/>
    <w:rsid w:val="435F4F38"/>
    <w:rsid w:val="43675386"/>
    <w:rsid w:val="436D9259"/>
    <w:rsid w:val="43729314"/>
    <w:rsid w:val="4374BDCB"/>
    <w:rsid w:val="437C2113"/>
    <w:rsid w:val="437E346B"/>
    <w:rsid w:val="438B4130"/>
    <w:rsid w:val="438BA296"/>
    <w:rsid w:val="438D2D26"/>
    <w:rsid w:val="439EB184"/>
    <w:rsid w:val="43A06F35"/>
    <w:rsid w:val="43A5E670"/>
    <w:rsid w:val="43AE10EF"/>
    <w:rsid w:val="43B5F594"/>
    <w:rsid w:val="43BA8D24"/>
    <w:rsid w:val="43BB0736"/>
    <w:rsid w:val="43BFB5FF"/>
    <w:rsid w:val="43C08358"/>
    <w:rsid w:val="43CB4DD5"/>
    <w:rsid w:val="43D0FB7E"/>
    <w:rsid w:val="43D27268"/>
    <w:rsid w:val="43D5C8AD"/>
    <w:rsid w:val="43D6B55A"/>
    <w:rsid w:val="43DA091F"/>
    <w:rsid w:val="43DE6AFA"/>
    <w:rsid w:val="43E798B2"/>
    <w:rsid w:val="43F4E610"/>
    <w:rsid w:val="43F8F8FA"/>
    <w:rsid w:val="44022FEC"/>
    <w:rsid w:val="440315E7"/>
    <w:rsid w:val="4408B8EF"/>
    <w:rsid w:val="44174506"/>
    <w:rsid w:val="4419C71B"/>
    <w:rsid w:val="441B98CA"/>
    <w:rsid w:val="441CEBD8"/>
    <w:rsid w:val="441D310E"/>
    <w:rsid w:val="44242CEE"/>
    <w:rsid w:val="44256621"/>
    <w:rsid w:val="442F8D04"/>
    <w:rsid w:val="4431AAB2"/>
    <w:rsid w:val="443B73F1"/>
    <w:rsid w:val="444B3C7E"/>
    <w:rsid w:val="445317F2"/>
    <w:rsid w:val="4454004E"/>
    <w:rsid w:val="4461A21D"/>
    <w:rsid w:val="4463EDED"/>
    <w:rsid w:val="446A4911"/>
    <w:rsid w:val="446A648B"/>
    <w:rsid w:val="446C6DEA"/>
    <w:rsid w:val="4472496C"/>
    <w:rsid w:val="44735185"/>
    <w:rsid w:val="44758A67"/>
    <w:rsid w:val="4479C678"/>
    <w:rsid w:val="4480F9DF"/>
    <w:rsid w:val="4481296A"/>
    <w:rsid w:val="448505A6"/>
    <w:rsid w:val="448507F3"/>
    <w:rsid w:val="448E2737"/>
    <w:rsid w:val="448F7ED3"/>
    <w:rsid w:val="44921CAE"/>
    <w:rsid w:val="449AD607"/>
    <w:rsid w:val="449DFD63"/>
    <w:rsid w:val="449E8FBC"/>
    <w:rsid w:val="44AFFBF8"/>
    <w:rsid w:val="44B0D10C"/>
    <w:rsid w:val="44C1CC6C"/>
    <w:rsid w:val="44C64A2D"/>
    <w:rsid w:val="44C64C69"/>
    <w:rsid w:val="44C97A1B"/>
    <w:rsid w:val="44CC1C57"/>
    <w:rsid w:val="44D9D6D6"/>
    <w:rsid w:val="44E596C3"/>
    <w:rsid w:val="44E73551"/>
    <w:rsid w:val="44E8110C"/>
    <w:rsid w:val="44E9B548"/>
    <w:rsid w:val="44F05F15"/>
    <w:rsid w:val="44F566F6"/>
    <w:rsid w:val="44F6FC40"/>
    <w:rsid w:val="4503694A"/>
    <w:rsid w:val="4506E7BD"/>
    <w:rsid w:val="4507DEC2"/>
    <w:rsid w:val="450C1818"/>
    <w:rsid w:val="450C3353"/>
    <w:rsid w:val="450DA314"/>
    <w:rsid w:val="450E3EAC"/>
    <w:rsid w:val="45125F1E"/>
    <w:rsid w:val="4517DE49"/>
    <w:rsid w:val="451EE383"/>
    <w:rsid w:val="45232FFE"/>
    <w:rsid w:val="4523F7B9"/>
    <w:rsid w:val="452D9177"/>
    <w:rsid w:val="453087E5"/>
    <w:rsid w:val="4535723A"/>
    <w:rsid w:val="4541DD24"/>
    <w:rsid w:val="45433DC8"/>
    <w:rsid w:val="4543EC5B"/>
    <w:rsid w:val="4548F6A9"/>
    <w:rsid w:val="455769EB"/>
    <w:rsid w:val="455EE767"/>
    <w:rsid w:val="45613A5F"/>
    <w:rsid w:val="4564BA2C"/>
    <w:rsid w:val="4567A095"/>
    <w:rsid w:val="456A99DD"/>
    <w:rsid w:val="457510A3"/>
    <w:rsid w:val="45798D5F"/>
    <w:rsid w:val="457BD1A5"/>
    <w:rsid w:val="45822F59"/>
    <w:rsid w:val="458454B4"/>
    <w:rsid w:val="45870802"/>
    <w:rsid w:val="4589855C"/>
    <w:rsid w:val="458B329B"/>
    <w:rsid w:val="458C754E"/>
    <w:rsid w:val="4597E929"/>
    <w:rsid w:val="45991284"/>
    <w:rsid w:val="459B30D5"/>
    <w:rsid w:val="459F237C"/>
    <w:rsid w:val="45AEAB56"/>
    <w:rsid w:val="45BCDD5C"/>
    <w:rsid w:val="45BD4084"/>
    <w:rsid w:val="45BDAF26"/>
    <w:rsid w:val="45C2F6AD"/>
    <w:rsid w:val="45C5EDEE"/>
    <w:rsid w:val="45D0FF7B"/>
    <w:rsid w:val="45D5D1D3"/>
    <w:rsid w:val="45DF5F37"/>
    <w:rsid w:val="45E99B36"/>
    <w:rsid w:val="45EB53FD"/>
    <w:rsid w:val="45EF045F"/>
    <w:rsid w:val="45F326AC"/>
    <w:rsid w:val="45F64C1B"/>
    <w:rsid w:val="45F88CF4"/>
    <w:rsid w:val="45FA0916"/>
    <w:rsid w:val="45FB8726"/>
    <w:rsid w:val="45FC2796"/>
    <w:rsid w:val="4600C50E"/>
    <w:rsid w:val="4603EA3B"/>
    <w:rsid w:val="460B5E90"/>
    <w:rsid w:val="460D6899"/>
    <w:rsid w:val="460F09F9"/>
    <w:rsid w:val="46183BEC"/>
    <w:rsid w:val="461EE6F4"/>
    <w:rsid w:val="461EFE70"/>
    <w:rsid w:val="461F8A1E"/>
    <w:rsid w:val="46268A26"/>
    <w:rsid w:val="46279BEF"/>
    <w:rsid w:val="462C34A0"/>
    <w:rsid w:val="462CAB4F"/>
    <w:rsid w:val="463C0414"/>
    <w:rsid w:val="463D769C"/>
    <w:rsid w:val="463EAC5E"/>
    <w:rsid w:val="463F4508"/>
    <w:rsid w:val="46437B7B"/>
    <w:rsid w:val="46493E74"/>
    <w:rsid w:val="464F49C0"/>
    <w:rsid w:val="4650FA60"/>
    <w:rsid w:val="4656AB81"/>
    <w:rsid w:val="465BA2F5"/>
    <w:rsid w:val="465DAADD"/>
    <w:rsid w:val="46614197"/>
    <w:rsid w:val="46639A5D"/>
    <w:rsid w:val="4667BCC6"/>
    <w:rsid w:val="4669DFE0"/>
    <w:rsid w:val="466EB530"/>
    <w:rsid w:val="467417E0"/>
    <w:rsid w:val="467AE90B"/>
    <w:rsid w:val="467D71E4"/>
    <w:rsid w:val="467ED3B6"/>
    <w:rsid w:val="4681B253"/>
    <w:rsid w:val="4691B573"/>
    <w:rsid w:val="4694AFE5"/>
    <w:rsid w:val="46968E3A"/>
    <w:rsid w:val="4698F9A5"/>
    <w:rsid w:val="469AF1A8"/>
    <w:rsid w:val="469DCC80"/>
    <w:rsid w:val="46A64AF5"/>
    <w:rsid w:val="46B05B40"/>
    <w:rsid w:val="46B49C3F"/>
    <w:rsid w:val="46B6295D"/>
    <w:rsid w:val="46B71F3E"/>
    <w:rsid w:val="46B81216"/>
    <w:rsid w:val="46B8234D"/>
    <w:rsid w:val="46C47FB9"/>
    <w:rsid w:val="46C5FD4C"/>
    <w:rsid w:val="46C6957D"/>
    <w:rsid w:val="46D00D22"/>
    <w:rsid w:val="46E31BD1"/>
    <w:rsid w:val="46E5A187"/>
    <w:rsid w:val="46EC81E5"/>
    <w:rsid w:val="46F31EBF"/>
    <w:rsid w:val="46FAAADD"/>
    <w:rsid w:val="46FC3CFF"/>
    <w:rsid w:val="46FD68D7"/>
    <w:rsid w:val="47051B9A"/>
    <w:rsid w:val="47082805"/>
    <w:rsid w:val="4712C9E4"/>
    <w:rsid w:val="471A22CA"/>
    <w:rsid w:val="471DA178"/>
    <w:rsid w:val="47366AFA"/>
    <w:rsid w:val="473A0680"/>
    <w:rsid w:val="473A59AC"/>
    <w:rsid w:val="473B5B93"/>
    <w:rsid w:val="473D13AD"/>
    <w:rsid w:val="473DAF6D"/>
    <w:rsid w:val="474C287B"/>
    <w:rsid w:val="474C6D97"/>
    <w:rsid w:val="474DF665"/>
    <w:rsid w:val="474F1B67"/>
    <w:rsid w:val="474FF311"/>
    <w:rsid w:val="47513CE8"/>
    <w:rsid w:val="4751A751"/>
    <w:rsid w:val="4760178D"/>
    <w:rsid w:val="476E10A4"/>
    <w:rsid w:val="476F9B33"/>
    <w:rsid w:val="4771D324"/>
    <w:rsid w:val="4779118C"/>
    <w:rsid w:val="478356A0"/>
    <w:rsid w:val="47846BB1"/>
    <w:rsid w:val="47880B3A"/>
    <w:rsid w:val="478A25ED"/>
    <w:rsid w:val="478C4599"/>
    <w:rsid w:val="47941370"/>
    <w:rsid w:val="47946A18"/>
    <w:rsid w:val="4794E3F5"/>
    <w:rsid w:val="4795A1EB"/>
    <w:rsid w:val="479BEE99"/>
    <w:rsid w:val="47A04CE7"/>
    <w:rsid w:val="47A93BD8"/>
    <w:rsid w:val="47AD7969"/>
    <w:rsid w:val="47B2DC2F"/>
    <w:rsid w:val="47B9634E"/>
    <w:rsid w:val="47BC4442"/>
    <w:rsid w:val="47C84AFD"/>
    <w:rsid w:val="47CF289E"/>
    <w:rsid w:val="47CF4021"/>
    <w:rsid w:val="47D1DC24"/>
    <w:rsid w:val="47D26303"/>
    <w:rsid w:val="47D6887B"/>
    <w:rsid w:val="47DC17FF"/>
    <w:rsid w:val="47E5699D"/>
    <w:rsid w:val="47F176D3"/>
    <w:rsid w:val="47F668BC"/>
    <w:rsid w:val="47F7CFEE"/>
    <w:rsid w:val="47F918FB"/>
    <w:rsid w:val="47FC0526"/>
    <w:rsid w:val="47FEB722"/>
    <w:rsid w:val="47FEBAEF"/>
    <w:rsid w:val="480B06F6"/>
    <w:rsid w:val="480BA69C"/>
    <w:rsid w:val="480BE632"/>
    <w:rsid w:val="480E12D3"/>
    <w:rsid w:val="4813A26B"/>
    <w:rsid w:val="4814E7A0"/>
    <w:rsid w:val="48195E25"/>
    <w:rsid w:val="481BE162"/>
    <w:rsid w:val="482B3F59"/>
    <w:rsid w:val="482BF56C"/>
    <w:rsid w:val="48376D8A"/>
    <w:rsid w:val="484423C9"/>
    <w:rsid w:val="484450F2"/>
    <w:rsid w:val="4845FDD9"/>
    <w:rsid w:val="4856AD23"/>
    <w:rsid w:val="4858E15C"/>
    <w:rsid w:val="485C0625"/>
    <w:rsid w:val="4860EC4F"/>
    <w:rsid w:val="48629A27"/>
    <w:rsid w:val="486D07F4"/>
    <w:rsid w:val="486FEB90"/>
    <w:rsid w:val="4871E5FB"/>
    <w:rsid w:val="4879ADD6"/>
    <w:rsid w:val="487CF1EA"/>
    <w:rsid w:val="4887DA89"/>
    <w:rsid w:val="48895BAA"/>
    <w:rsid w:val="488B4C4F"/>
    <w:rsid w:val="488EA441"/>
    <w:rsid w:val="48923484"/>
    <w:rsid w:val="48937863"/>
    <w:rsid w:val="48A8410A"/>
    <w:rsid w:val="48AA2987"/>
    <w:rsid w:val="48AE0FD2"/>
    <w:rsid w:val="48C2CCE4"/>
    <w:rsid w:val="48C52A7D"/>
    <w:rsid w:val="48CDE162"/>
    <w:rsid w:val="48CEA1FE"/>
    <w:rsid w:val="48D6BDA3"/>
    <w:rsid w:val="48DD4ED4"/>
    <w:rsid w:val="48E1EA83"/>
    <w:rsid w:val="48E7F86D"/>
    <w:rsid w:val="48EB8715"/>
    <w:rsid w:val="48ECD76A"/>
    <w:rsid w:val="48EE0006"/>
    <w:rsid w:val="48F3A9D1"/>
    <w:rsid w:val="48F5CE5F"/>
    <w:rsid w:val="48F5FBAB"/>
    <w:rsid w:val="48F8D9F4"/>
    <w:rsid w:val="48FE5D22"/>
    <w:rsid w:val="4915C4A8"/>
    <w:rsid w:val="49251CE1"/>
    <w:rsid w:val="4928DC8E"/>
    <w:rsid w:val="492B45D6"/>
    <w:rsid w:val="4930B2CD"/>
    <w:rsid w:val="493432D3"/>
    <w:rsid w:val="493B3481"/>
    <w:rsid w:val="494348D3"/>
    <w:rsid w:val="4948A8DA"/>
    <w:rsid w:val="494FB636"/>
    <w:rsid w:val="4951753D"/>
    <w:rsid w:val="4953EFD6"/>
    <w:rsid w:val="495565C1"/>
    <w:rsid w:val="495E196E"/>
    <w:rsid w:val="4965E6CA"/>
    <w:rsid w:val="4975606C"/>
    <w:rsid w:val="49776E5E"/>
    <w:rsid w:val="4981D9E1"/>
    <w:rsid w:val="49879802"/>
    <w:rsid w:val="498AD681"/>
    <w:rsid w:val="498B96DD"/>
    <w:rsid w:val="498F944A"/>
    <w:rsid w:val="4994AA8C"/>
    <w:rsid w:val="499670C0"/>
    <w:rsid w:val="49988691"/>
    <w:rsid w:val="499B8024"/>
    <w:rsid w:val="499D7DCD"/>
    <w:rsid w:val="499F6E18"/>
    <w:rsid w:val="49A5B5DA"/>
    <w:rsid w:val="49A67A8D"/>
    <w:rsid w:val="49AC811B"/>
    <w:rsid w:val="49AD36D6"/>
    <w:rsid w:val="49B66F30"/>
    <w:rsid w:val="49B881FD"/>
    <w:rsid w:val="49BB6BD2"/>
    <w:rsid w:val="49BB9F64"/>
    <w:rsid w:val="49C80153"/>
    <w:rsid w:val="49C99A1E"/>
    <w:rsid w:val="49D42A1F"/>
    <w:rsid w:val="49D9B4FE"/>
    <w:rsid w:val="49DA167F"/>
    <w:rsid w:val="49EFD033"/>
    <w:rsid w:val="49F6DB54"/>
    <w:rsid w:val="49F8A1DD"/>
    <w:rsid w:val="49FEDE03"/>
    <w:rsid w:val="4A049545"/>
    <w:rsid w:val="4A0CF76B"/>
    <w:rsid w:val="4A0E0B2B"/>
    <w:rsid w:val="4A10A776"/>
    <w:rsid w:val="4A10B96F"/>
    <w:rsid w:val="4A10BCAB"/>
    <w:rsid w:val="4A1312E7"/>
    <w:rsid w:val="4A17CAE5"/>
    <w:rsid w:val="4A1BBCC4"/>
    <w:rsid w:val="4A2AF4DC"/>
    <w:rsid w:val="4A2C3518"/>
    <w:rsid w:val="4A38DB0D"/>
    <w:rsid w:val="4A3E2889"/>
    <w:rsid w:val="4A3FD835"/>
    <w:rsid w:val="4A485AFB"/>
    <w:rsid w:val="4A4B4530"/>
    <w:rsid w:val="4A4FCBCA"/>
    <w:rsid w:val="4A529FB8"/>
    <w:rsid w:val="4A569AC6"/>
    <w:rsid w:val="4A580B4C"/>
    <w:rsid w:val="4A5BD3B2"/>
    <w:rsid w:val="4A5D2513"/>
    <w:rsid w:val="4A608491"/>
    <w:rsid w:val="4A66ECDE"/>
    <w:rsid w:val="4A6D0586"/>
    <w:rsid w:val="4A6F0EA9"/>
    <w:rsid w:val="4A809380"/>
    <w:rsid w:val="4A92D456"/>
    <w:rsid w:val="4A955D84"/>
    <w:rsid w:val="4AA46530"/>
    <w:rsid w:val="4AA5BF0B"/>
    <w:rsid w:val="4AA7E391"/>
    <w:rsid w:val="4AA8B6D7"/>
    <w:rsid w:val="4AAE2F3D"/>
    <w:rsid w:val="4AB4ED99"/>
    <w:rsid w:val="4ABCDB5F"/>
    <w:rsid w:val="4ABDAB09"/>
    <w:rsid w:val="4AC3EF2A"/>
    <w:rsid w:val="4AC520BE"/>
    <w:rsid w:val="4ACC1F70"/>
    <w:rsid w:val="4AE22341"/>
    <w:rsid w:val="4AE53051"/>
    <w:rsid w:val="4AE64F92"/>
    <w:rsid w:val="4AF1B9D7"/>
    <w:rsid w:val="4AFC61C9"/>
    <w:rsid w:val="4B12E011"/>
    <w:rsid w:val="4B157886"/>
    <w:rsid w:val="4B1DEC7B"/>
    <w:rsid w:val="4B201F9E"/>
    <w:rsid w:val="4B20E30E"/>
    <w:rsid w:val="4B2352F8"/>
    <w:rsid w:val="4B31AA24"/>
    <w:rsid w:val="4B346F51"/>
    <w:rsid w:val="4B3F8043"/>
    <w:rsid w:val="4B490BBB"/>
    <w:rsid w:val="4B4ADA7B"/>
    <w:rsid w:val="4B50CFA7"/>
    <w:rsid w:val="4B54B112"/>
    <w:rsid w:val="4B58A295"/>
    <w:rsid w:val="4B5AA210"/>
    <w:rsid w:val="4B5B3662"/>
    <w:rsid w:val="4B5DCC50"/>
    <w:rsid w:val="4B6578F1"/>
    <w:rsid w:val="4B66E47B"/>
    <w:rsid w:val="4B6B075E"/>
    <w:rsid w:val="4B6EBC75"/>
    <w:rsid w:val="4B716775"/>
    <w:rsid w:val="4B759DDD"/>
    <w:rsid w:val="4B7B1ADA"/>
    <w:rsid w:val="4B7BD5EF"/>
    <w:rsid w:val="4B8533D4"/>
    <w:rsid w:val="4B87E405"/>
    <w:rsid w:val="4B949943"/>
    <w:rsid w:val="4B997175"/>
    <w:rsid w:val="4B9BB8D3"/>
    <w:rsid w:val="4BA58408"/>
    <w:rsid w:val="4BA66BB5"/>
    <w:rsid w:val="4BAF66A0"/>
    <w:rsid w:val="4BB130E3"/>
    <w:rsid w:val="4BB63245"/>
    <w:rsid w:val="4BBAA0C7"/>
    <w:rsid w:val="4BBD5059"/>
    <w:rsid w:val="4BBDBB26"/>
    <w:rsid w:val="4BCF2864"/>
    <w:rsid w:val="4BD08D65"/>
    <w:rsid w:val="4BD295B2"/>
    <w:rsid w:val="4BD3091A"/>
    <w:rsid w:val="4BD907D1"/>
    <w:rsid w:val="4BDAC9E5"/>
    <w:rsid w:val="4BDB662F"/>
    <w:rsid w:val="4BE45BCB"/>
    <w:rsid w:val="4BE60842"/>
    <w:rsid w:val="4BEE469B"/>
    <w:rsid w:val="4BF030F6"/>
    <w:rsid w:val="4BF32769"/>
    <w:rsid w:val="4BF4334D"/>
    <w:rsid w:val="4BF5DBD3"/>
    <w:rsid w:val="4BF9F520"/>
    <w:rsid w:val="4BFC2EF1"/>
    <w:rsid w:val="4BFF383E"/>
    <w:rsid w:val="4C040D22"/>
    <w:rsid w:val="4C0789BA"/>
    <w:rsid w:val="4C0DBC5D"/>
    <w:rsid w:val="4C209ED8"/>
    <w:rsid w:val="4C27E0D9"/>
    <w:rsid w:val="4C3077ED"/>
    <w:rsid w:val="4C34E743"/>
    <w:rsid w:val="4C381AFB"/>
    <w:rsid w:val="4C3860C6"/>
    <w:rsid w:val="4C387B89"/>
    <w:rsid w:val="4C3C3702"/>
    <w:rsid w:val="4C5370EA"/>
    <w:rsid w:val="4C5C4CF2"/>
    <w:rsid w:val="4C5CCC9D"/>
    <w:rsid w:val="4C5DE556"/>
    <w:rsid w:val="4C5F861B"/>
    <w:rsid w:val="4C6747AE"/>
    <w:rsid w:val="4C6877DC"/>
    <w:rsid w:val="4C694D0C"/>
    <w:rsid w:val="4C6EF24D"/>
    <w:rsid w:val="4C6F561D"/>
    <w:rsid w:val="4C75A1E3"/>
    <w:rsid w:val="4C7B8E70"/>
    <w:rsid w:val="4C7C0F71"/>
    <w:rsid w:val="4C82C52A"/>
    <w:rsid w:val="4C8F17A2"/>
    <w:rsid w:val="4C91B41E"/>
    <w:rsid w:val="4C92F137"/>
    <w:rsid w:val="4C944024"/>
    <w:rsid w:val="4C95D9FD"/>
    <w:rsid w:val="4CA8FED5"/>
    <w:rsid w:val="4CAEF1A2"/>
    <w:rsid w:val="4CBC7FFA"/>
    <w:rsid w:val="4CC2ACA0"/>
    <w:rsid w:val="4CC590E4"/>
    <w:rsid w:val="4CC5A4C3"/>
    <w:rsid w:val="4CD7A808"/>
    <w:rsid w:val="4CDB69B6"/>
    <w:rsid w:val="4CDE4568"/>
    <w:rsid w:val="4CE15211"/>
    <w:rsid w:val="4CE58F75"/>
    <w:rsid w:val="4CE91FE5"/>
    <w:rsid w:val="4CEB2E36"/>
    <w:rsid w:val="4CEBE0AA"/>
    <w:rsid w:val="4CEC7645"/>
    <w:rsid w:val="4CF18577"/>
    <w:rsid w:val="4CF22903"/>
    <w:rsid w:val="4CF6F5A3"/>
    <w:rsid w:val="4CFB42BA"/>
    <w:rsid w:val="4CFFF602"/>
    <w:rsid w:val="4D000066"/>
    <w:rsid w:val="4D06CF7C"/>
    <w:rsid w:val="4D1256DF"/>
    <w:rsid w:val="4D22D33B"/>
    <w:rsid w:val="4D2B2505"/>
    <w:rsid w:val="4D2BE49A"/>
    <w:rsid w:val="4D2C4D67"/>
    <w:rsid w:val="4D2FFF66"/>
    <w:rsid w:val="4D310216"/>
    <w:rsid w:val="4D338C04"/>
    <w:rsid w:val="4D382FE7"/>
    <w:rsid w:val="4D38EB40"/>
    <w:rsid w:val="4D40C282"/>
    <w:rsid w:val="4D41CF07"/>
    <w:rsid w:val="4D4866A9"/>
    <w:rsid w:val="4D497C24"/>
    <w:rsid w:val="4D4AB380"/>
    <w:rsid w:val="4D54DFD2"/>
    <w:rsid w:val="4D560262"/>
    <w:rsid w:val="4D5FBAFE"/>
    <w:rsid w:val="4D659218"/>
    <w:rsid w:val="4D6B8ECE"/>
    <w:rsid w:val="4D6BADD6"/>
    <w:rsid w:val="4D7D035A"/>
    <w:rsid w:val="4D7E579C"/>
    <w:rsid w:val="4D8042EE"/>
    <w:rsid w:val="4D8EBD1A"/>
    <w:rsid w:val="4D9066FA"/>
    <w:rsid w:val="4D92A077"/>
    <w:rsid w:val="4D9ADC9F"/>
    <w:rsid w:val="4D9B7475"/>
    <w:rsid w:val="4DA744EB"/>
    <w:rsid w:val="4DB24166"/>
    <w:rsid w:val="4DB5D706"/>
    <w:rsid w:val="4DB88E04"/>
    <w:rsid w:val="4DC2B89F"/>
    <w:rsid w:val="4DC35E69"/>
    <w:rsid w:val="4DD141A3"/>
    <w:rsid w:val="4DD335C5"/>
    <w:rsid w:val="4DD5F75B"/>
    <w:rsid w:val="4DD84EFD"/>
    <w:rsid w:val="4DD8DAFB"/>
    <w:rsid w:val="4DDB20EF"/>
    <w:rsid w:val="4DDF8883"/>
    <w:rsid w:val="4DE0CDD2"/>
    <w:rsid w:val="4DE39A27"/>
    <w:rsid w:val="4DE51FE8"/>
    <w:rsid w:val="4DE86F4E"/>
    <w:rsid w:val="4DE8944C"/>
    <w:rsid w:val="4DE9B369"/>
    <w:rsid w:val="4DFB84AE"/>
    <w:rsid w:val="4DFD08DA"/>
    <w:rsid w:val="4DFF9891"/>
    <w:rsid w:val="4E04B518"/>
    <w:rsid w:val="4E10953C"/>
    <w:rsid w:val="4E14C342"/>
    <w:rsid w:val="4E180BF6"/>
    <w:rsid w:val="4E1BAFC1"/>
    <w:rsid w:val="4E1D2BAB"/>
    <w:rsid w:val="4E28528C"/>
    <w:rsid w:val="4E2924F4"/>
    <w:rsid w:val="4E2D8B4E"/>
    <w:rsid w:val="4E353972"/>
    <w:rsid w:val="4E358CD9"/>
    <w:rsid w:val="4E3E1A15"/>
    <w:rsid w:val="4E3F3DC6"/>
    <w:rsid w:val="4E4AC8EA"/>
    <w:rsid w:val="4E4E931E"/>
    <w:rsid w:val="4E507A0D"/>
    <w:rsid w:val="4E591A13"/>
    <w:rsid w:val="4E592E55"/>
    <w:rsid w:val="4E682FAC"/>
    <w:rsid w:val="4E68DD35"/>
    <w:rsid w:val="4E769BF5"/>
    <w:rsid w:val="4E7D75D0"/>
    <w:rsid w:val="4E7E0EC9"/>
    <w:rsid w:val="4E826E7D"/>
    <w:rsid w:val="4E8327B8"/>
    <w:rsid w:val="4E92633B"/>
    <w:rsid w:val="4E95DAFC"/>
    <w:rsid w:val="4E95EBA7"/>
    <w:rsid w:val="4E972CAA"/>
    <w:rsid w:val="4E9833FC"/>
    <w:rsid w:val="4EB81111"/>
    <w:rsid w:val="4EB993E6"/>
    <w:rsid w:val="4EBC8877"/>
    <w:rsid w:val="4EBDCA6F"/>
    <w:rsid w:val="4EC022E7"/>
    <w:rsid w:val="4EC2DF7F"/>
    <w:rsid w:val="4EC484FE"/>
    <w:rsid w:val="4EC4D820"/>
    <w:rsid w:val="4EC54A10"/>
    <w:rsid w:val="4EC6E4DC"/>
    <w:rsid w:val="4EC73447"/>
    <w:rsid w:val="4EC9F5FB"/>
    <w:rsid w:val="4ECC02CA"/>
    <w:rsid w:val="4ECFBEC3"/>
    <w:rsid w:val="4ED4081B"/>
    <w:rsid w:val="4ED6390B"/>
    <w:rsid w:val="4EDBFE06"/>
    <w:rsid w:val="4EDCE6A8"/>
    <w:rsid w:val="4EE870F7"/>
    <w:rsid w:val="4EF2C920"/>
    <w:rsid w:val="4EF31581"/>
    <w:rsid w:val="4EFACCAE"/>
    <w:rsid w:val="4EFD626F"/>
    <w:rsid w:val="4F0320B1"/>
    <w:rsid w:val="4F03D3F9"/>
    <w:rsid w:val="4F047E74"/>
    <w:rsid w:val="4F08838F"/>
    <w:rsid w:val="4F0F4F56"/>
    <w:rsid w:val="4F102E93"/>
    <w:rsid w:val="4F11A628"/>
    <w:rsid w:val="4F1488B8"/>
    <w:rsid w:val="4F153134"/>
    <w:rsid w:val="4F18417B"/>
    <w:rsid w:val="4F1A3A9F"/>
    <w:rsid w:val="4F1CFAD8"/>
    <w:rsid w:val="4F1FF877"/>
    <w:rsid w:val="4F234537"/>
    <w:rsid w:val="4F2B822B"/>
    <w:rsid w:val="4F2CA94C"/>
    <w:rsid w:val="4F300652"/>
    <w:rsid w:val="4F38E031"/>
    <w:rsid w:val="4F42D805"/>
    <w:rsid w:val="4F452B00"/>
    <w:rsid w:val="4F463405"/>
    <w:rsid w:val="4F4A2B89"/>
    <w:rsid w:val="4F4C6781"/>
    <w:rsid w:val="4F517E1F"/>
    <w:rsid w:val="4F5CA9F7"/>
    <w:rsid w:val="4F5D41DE"/>
    <w:rsid w:val="4F633563"/>
    <w:rsid w:val="4F642A17"/>
    <w:rsid w:val="4F64CF96"/>
    <w:rsid w:val="4F6925BE"/>
    <w:rsid w:val="4F6C3599"/>
    <w:rsid w:val="4F6E8F81"/>
    <w:rsid w:val="4F72122B"/>
    <w:rsid w:val="4F7E841B"/>
    <w:rsid w:val="4F8B220B"/>
    <w:rsid w:val="4F9D5B01"/>
    <w:rsid w:val="4FA3E700"/>
    <w:rsid w:val="4FA5F330"/>
    <w:rsid w:val="4FB6F995"/>
    <w:rsid w:val="4FB73D8F"/>
    <w:rsid w:val="4FBD47CF"/>
    <w:rsid w:val="4FC0123F"/>
    <w:rsid w:val="4FC6953A"/>
    <w:rsid w:val="4FC88EF8"/>
    <w:rsid w:val="4FCA49AE"/>
    <w:rsid w:val="4FD68E63"/>
    <w:rsid w:val="4FDD3E57"/>
    <w:rsid w:val="4FE61276"/>
    <w:rsid w:val="4FE74DA8"/>
    <w:rsid w:val="4FE87CBF"/>
    <w:rsid w:val="4FEEFAA5"/>
    <w:rsid w:val="4FF2CD02"/>
    <w:rsid w:val="4FFBBF36"/>
    <w:rsid w:val="50019E8E"/>
    <w:rsid w:val="5002D623"/>
    <w:rsid w:val="50039193"/>
    <w:rsid w:val="50048ABD"/>
    <w:rsid w:val="5005CD0A"/>
    <w:rsid w:val="5008DDB8"/>
    <w:rsid w:val="500A0D4B"/>
    <w:rsid w:val="500FC54C"/>
    <w:rsid w:val="501041F1"/>
    <w:rsid w:val="5017950E"/>
    <w:rsid w:val="501BCA91"/>
    <w:rsid w:val="5022B875"/>
    <w:rsid w:val="502A4A32"/>
    <w:rsid w:val="502D1239"/>
    <w:rsid w:val="502D2F3B"/>
    <w:rsid w:val="5039C160"/>
    <w:rsid w:val="503BB476"/>
    <w:rsid w:val="50405CBC"/>
    <w:rsid w:val="5046B015"/>
    <w:rsid w:val="50539F97"/>
    <w:rsid w:val="50582E43"/>
    <w:rsid w:val="50597620"/>
    <w:rsid w:val="505E8109"/>
    <w:rsid w:val="506048C7"/>
    <w:rsid w:val="5060A9B1"/>
    <w:rsid w:val="5068BB4B"/>
    <w:rsid w:val="507A00A3"/>
    <w:rsid w:val="507D1ED5"/>
    <w:rsid w:val="508278BE"/>
    <w:rsid w:val="50836D3B"/>
    <w:rsid w:val="5085DF95"/>
    <w:rsid w:val="5085E21B"/>
    <w:rsid w:val="508E3D80"/>
    <w:rsid w:val="508FE016"/>
    <w:rsid w:val="5095DF20"/>
    <w:rsid w:val="50967E8F"/>
    <w:rsid w:val="509E86A7"/>
    <w:rsid w:val="50A2669B"/>
    <w:rsid w:val="50A6A47C"/>
    <w:rsid w:val="50B0284A"/>
    <w:rsid w:val="50B4930A"/>
    <w:rsid w:val="50B85881"/>
    <w:rsid w:val="50B8DAE7"/>
    <w:rsid w:val="50C2AE2A"/>
    <w:rsid w:val="50C552D6"/>
    <w:rsid w:val="50C67BDB"/>
    <w:rsid w:val="50C80442"/>
    <w:rsid w:val="50D03341"/>
    <w:rsid w:val="50E51DCC"/>
    <w:rsid w:val="50ED23A6"/>
    <w:rsid w:val="50F00021"/>
    <w:rsid w:val="50F492DA"/>
    <w:rsid w:val="50F5C10B"/>
    <w:rsid w:val="50FB6AFF"/>
    <w:rsid w:val="5101DF9C"/>
    <w:rsid w:val="5106165F"/>
    <w:rsid w:val="510E04A1"/>
    <w:rsid w:val="510E8684"/>
    <w:rsid w:val="511C5A10"/>
    <w:rsid w:val="511CAC0F"/>
    <w:rsid w:val="512DD870"/>
    <w:rsid w:val="512E1BFF"/>
    <w:rsid w:val="513477DF"/>
    <w:rsid w:val="51371487"/>
    <w:rsid w:val="51389ED0"/>
    <w:rsid w:val="5141C037"/>
    <w:rsid w:val="514EA078"/>
    <w:rsid w:val="51528641"/>
    <w:rsid w:val="5163A2F4"/>
    <w:rsid w:val="51648DF1"/>
    <w:rsid w:val="51653620"/>
    <w:rsid w:val="516826E0"/>
    <w:rsid w:val="516D9EEB"/>
    <w:rsid w:val="5172062F"/>
    <w:rsid w:val="5174EEB1"/>
    <w:rsid w:val="51760C6B"/>
    <w:rsid w:val="5178AD61"/>
    <w:rsid w:val="517A55A2"/>
    <w:rsid w:val="517C6D2C"/>
    <w:rsid w:val="51812158"/>
    <w:rsid w:val="5189E216"/>
    <w:rsid w:val="51926C72"/>
    <w:rsid w:val="5196FA84"/>
    <w:rsid w:val="51ABE77C"/>
    <w:rsid w:val="51C13D71"/>
    <w:rsid w:val="51C1A05B"/>
    <w:rsid w:val="51C28595"/>
    <w:rsid w:val="51C81D37"/>
    <w:rsid w:val="51E410BB"/>
    <w:rsid w:val="51EF6C34"/>
    <w:rsid w:val="51F05AFF"/>
    <w:rsid w:val="51F39445"/>
    <w:rsid w:val="51F5459B"/>
    <w:rsid w:val="51F686C0"/>
    <w:rsid w:val="51F806A1"/>
    <w:rsid w:val="52026155"/>
    <w:rsid w:val="5204E2A9"/>
    <w:rsid w:val="520D83F4"/>
    <w:rsid w:val="520DE7B3"/>
    <w:rsid w:val="520E123B"/>
    <w:rsid w:val="5211F80F"/>
    <w:rsid w:val="5212D15B"/>
    <w:rsid w:val="521B6DE9"/>
    <w:rsid w:val="521FF673"/>
    <w:rsid w:val="52203042"/>
    <w:rsid w:val="5220E641"/>
    <w:rsid w:val="52253B2B"/>
    <w:rsid w:val="522A02A3"/>
    <w:rsid w:val="5230D1B1"/>
    <w:rsid w:val="5238C16F"/>
    <w:rsid w:val="523BF91C"/>
    <w:rsid w:val="523D1B61"/>
    <w:rsid w:val="523EA9D9"/>
    <w:rsid w:val="523EC73D"/>
    <w:rsid w:val="5246A429"/>
    <w:rsid w:val="524C1372"/>
    <w:rsid w:val="52510287"/>
    <w:rsid w:val="5253A979"/>
    <w:rsid w:val="5255FE8E"/>
    <w:rsid w:val="525D97B7"/>
    <w:rsid w:val="526300BE"/>
    <w:rsid w:val="5263055D"/>
    <w:rsid w:val="5269DAF9"/>
    <w:rsid w:val="526EA897"/>
    <w:rsid w:val="52773CE4"/>
    <w:rsid w:val="527A105B"/>
    <w:rsid w:val="527B9212"/>
    <w:rsid w:val="52805CB7"/>
    <w:rsid w:val="5282520D"/>
    <w:rsid w:val="528578B3"/>
    <w:rsid w:val="528D80AA"/>
    <w:rsid w:val="529555ED"/>
    <w:rsid w:val="5296FB2B"/>
    <w:rsid w:val="52AA4F25"/>
    <w:rsid w:val="52AB5F24"/>
    <w:rsid w:val="52ACF28D"/>
    <w:rsid w:val="52B1329F"/>
    <w:rsid w:val="52B57F96"/>
    <w:rsid w:val="52B75487"/>
    <w:rsid w:val="52B99A4F"/>
    <w:rsid w:val="52BADA60"/>
    <w:rsid w:val="52BBDFA6"/>
    <w:rsid w:val="52BCF792"/>
    <w:rsid w:val="52BD29D4"/>
    <w:rsid w:val="52CA9ECF"/>
    <w:rsid w:val="52D18AF5"/>
    <w:rsid w:val="52D56799"/>
    <w:rsid w:val="52D60A2C"/>
    <w:rsid w:val="52E36845"/>
    <w:rsid w:val="52E49570"/>
    <w:rsid w:val="52EB6005"/>
    <w:rsid w:val="52F5D1E9"/>
    <w:rsid w:val="52F975F4"/>
    <w:rsid w:val="52FA888A"/>
    <w:rsid w:val="5300D156"/>
    <w:rsid w:val="5303E620"/>
    <w:rsid w:val="5307E8A6"/>
    <w:rsid w:val="5309E2E8"/>
    <w:rsid w:val="530EFE2B"/>
    <w:rsid w:val="53120BBD"/>
    <w:rsid w:val="5313A991"/>
    <w:rsid w:val="531598A0"/>
    <w:rsid w:val="531DF5F2"/>
    <w:rsid w:val="532448BD"/>
    <w:rsid w:val="5325594A"/>
    <w:rsid w:val="532EDC8D"/>
    <w:rsid w:val="53303AE7"/>
    <w:rsid w:val="5336F540"/>
    <w:rsid w:val="53372C01"/>
    <w:rsid w:val="5337A2DF"/>
    <w:rsid w:val="5338A0B3"/>
    <w:rsid w:val="5338EFB6"/>
    <w:rsid w:val="534002A4"/>
    <w:rsid w:val="53460F49"/>
    <w:rsid w:val="53468B0A"/>
    <w:rsid w:val="53477B73"/>
    <w:rsid w:val="53486C96"/>
    <w:rsid w:val="534A4ED1"/>
    <w:rsid w:val="53543A66"/>
    <w:rsid w:val="5361243E"/>
    <w:rsid w:val="536FFE24"/>
    <w:rsid w:val="5371BFEB"/>
    <w:rsid w:val="5379CF13"/>
    <w:rsid w:val="5382900B"/>
    <w:rsid w:val="53897AD1"/>
    <w:rsid w:val="538A164C"/>
    <w:rsid w:val="538F3BBD"/>
    <w:rsid w:val="539DA2FB"/>
    <w:rsid w:val="53A166F5"/>
    <w:rsid w:val="53A42FCF"/>
    <w:rsid w:val="53AEAC5C"/>
    <w:rsid w:val="53B7F475"/>
    <w:rsid w:val="53B823E4"/>
    <w:rsid w:val="53BB4807"/>
    <w:rsid w:val="53C0751A"/>
    <w:rsid w:val="53C9ACB9"/>
    <w:rsid w:val="53CC153B"/>
    <w:rsid w:val="53CE100E"/>
    <w:rsid w:val="53E469B0"/>
    <w:rsid w:val="53E49FD9"/>
    <w:rsid w:val="53ED951B"/>
    <w:rsid w:val="53EED55F"/>
    <w:rsid w:val="53EF6456"/>
    <w:rsid w:val="53F18114"/>
    <w:rsid w:val="53F5075F"/>
    <w:rsid w:val="53F92281"/>
    <w:rsid w:val="53FDE75A"/>
    <w:rsid w:val="5400774D"/>
    <w:rsid w:val="5401224E"/>
    <w:rsid w:val="54081C7A"/>
    <w:rsid w:val="54137CE6"/>
    <w:rsid w:val="5414808C"/>
    <w:rsid w:val="54190FBB"/>
    <w:rsid w:val="541B2846"/>
    <w:rsid w:val="5429779B"/>
    <w:rsid w:val="542EF7CF"/>
    <w:rsid w:val="542FA96A"/>
    <w:rsid w:val="5437190C"/>
    <w:rsid w:val="543DE7F5"/>
    <w:rsid w:val="54421D51"/>
    <w:rsid w:val="54430DDB"/>
    <w:rsid w:val="5445D9F5"/>
    <w:rsid w:val="544A58A3"/>
    <w:rsid w:val="54553935"/>
    <w:rsid w:val="5457761A"/>
    <w:rsid w:val="5457DC62"/>
    <w:rsid w:val="545945D3"/>
    <w:rsid w:val="5459E94B"/>
    <w:rsid w:val="546125FE"/>
    <w:rsid w:val="5462B1D3"/>
    <w:rsid w:val="546CF3AB"/>
    <w:rsid w:val="546E4C58"/>
    <w:rsid w:val="54766915"/>
    <w:rsid w:val="547BA587"/>
    <w:rsid w:val="548682F2"/>
    <w:rsid w:val="54889ECB"/>
    <w:rsid w:val="5489F603"/>
    <w:rsid w:val="5489FB66"/>
    <w:rsid w:val="548F9F54"/>
    <w:rsid w:val="5490376C"/>
    <w:rsid w:val="549ED248"/>
    <w:rsid w:val="549F32BB"/>
    <w:rsid w:val="54A2346C"/>
    <w:rsid w:val="54A3AB0E"/>
    <w:rsid w:val="54A5327A"/>
    <w:rsid w:val="54ACDE97"/>
    <w:rsid w:val="54B02262"/>
    <w:rsid w:val="54B9B087"/>
    <w:rsid w:val="54BDF113"/>
    <w:rsid w:val="54BEAB12"/>
    <w:rsid w:val="54C9C36C"/>
    <w:rsid w:val="54CA4592"/>
    <w:rsid w:val="54CB0EE8"/>
    <w:rsid w:val="54CBE263"/>
    <w:rsid w:val="54CF5B70"/>
    <w:rsid w:val="54D1EFB1"/>
    <w:rsid w:val="54D3D4DF"/>
    <w:rsid w:val="54D5DD4C"/>
    <w:rsid w:val="54D66B6A"/>
    <w:rsid w:val="54DF6A21"/>
    <w:rsid w:val="54E5C4C0"/>
    <w:rsid w:val="54E60543"/>
    <w:rsid w:val="54E76C20"/>
    <w:rsid w:val="54EE6ABE"/>
    <w:rsid w:val="54F834C8"/>
    <w:rsid w:val="54FF547C"/>
    <w:rsid w:val="5500609F"/>
    <w:rsid w:val="55080D18"/>
    <w:rsid w:val="550BE3B0"/>
    <w:rsid w:val="550C4CA6"/>
    <w:rsid w:val="55242419"/>
    <w:rsid w:val="5527CB40"/>
    <w:rsid w:val="552B045E"/>
    <w:rsid w:val="552CB4A8"/>
    <w:rsid w:val="552FF44A"/>
    <w:rsid w:val="55365428"/>
    <w:rsid w:val="5537BD0A"/>
    <w:rsid w:val="554090FD"/>
    <w:rsid w:val="5543A75B"/>
    <w:rsid w:val="55447A99"/>
    <w:rsid w:val="55469BE1"/>
    <w:rsid w:val="5547E369"/>
    <w:rsid w:val="554B5E06"/>
    <w:rsid w:val="554C719C"/>
    <w:rsid w:val="5550B70F"/>
    <w:rsid w:val="55557A50"/>
    <w:rsid w:val="555CB699"/>
    <w:rsid w:val="555D7A60"/>
    <w:rsid w:val="556F00E5"/>
    <w:rsid w:val="55726655"/>
    <w:rsid w:val="5574AD14"/>
    <w:rsid w:val="557B150E"/>
    <w:rsid w:val="55864EDD"/>
    <w:rsid w:val="5587E68D"/>
    <w:rsid w:val="558F789F"/>
    <w:rsid w:val="5597556A"/>
    <w:rsid w:val="5597889A"/>
    <w:rsid w:val="559994A8"/>
    <w:rsid w:val="559C635F"/>
    <w:rsid w:val="55A03391"/>
    <w:rsid w:val="55A2D4A2"/>
    <w:rsid w:val="55A5FD2E"/>
    <w:rsid w:val="55AAC7D4"/>
    <w:rsid w:val="55B1046F"/>
    <w:rsid w:val="55B65B1D"/>
    <w:rsid w:val="55B6BEB0"/>
    <w:rsid w:val="55BD5BF6"/>
    <w:rsid w:val="55BFFC98"/>
    <w:rsid w:val="55C0F7C1"/>
    <w:rsid w:val="55C99905"/>
    <w:rsid w:val="55CDE832"/>
    <w:rsid w:val="55D0CAEB"/>
    <w:rsid w:val="55DA3D20"/>
    <w:rsid w:val="55EE5DE1"/>
    <w:rsid w:val="55EFE639"/>
    <w:rsid w:val="55F32516"/>
    <w:rsid w:val="55F4734F"/>
    <w:rsid w:val="55FB8DF0"/>
    <w:rsid w:val="55FC1F82"/>
    <w:rsid w:val="55FFC19A"/>
    <w:rsid w:val="5604678D"/>
    <w:rsid w:val="560D373C"/>
    <w:rsid w:val="560ED3E2"/>
    <w:rsid w:val="561637EB"/>
    <w:rsid w:val="56182A49"/>
    <w:rsid w:val="56243197"/>
    <w:rsid w:val="563625FC"/>
    <w:rsid w:val="56395DA8"/>
    <w:rsid w:val="563C0DA3"/>
    <w:rsid w:val="5652831A"/>
    <w:rsid w:val="565AC44C"/>
    <w:rsid w:val="565FEB81"/>
    <w:rsid w:val="56608D8D"/>
    <w:rsid w:val="5679C424"/>
    <w:rsid w:val="567CC1AB"/>
    <w:rsid w:val="567F7375"/>
    <w:rsid w:val="5686778A"/>
    <w:rsid w:val="568D46CA"/>
    <w:rsid w:val="5693280C"/>
    <w:rsid w:val="569D70DC"/>
    <w:rsid w:val="569DFC06"/>
    <w:rsid w:val="56A4E7AC"/>
    <w:rsid w:val="56ACE7BC"/>
    <w:rsid w:val="56B7D794"/>
    <w:rsid w:val="56C21003"/>
    <w:rsid w:val="56C42C0E"/>
    <w:rsid w:val="56C4CDC2"/>
    <w:rsid w:val="56C6D1CC"/>
    <w:rsid w:val="56CB7EA9"/>
    <w:rsid w:val="56CFF58D"/>
    <w:rsid w:val="56D2C296"/>
    <w:rsid w:val="56DA968E"/>
    <w:rsid w:val="56EB582E"/>
    <w:rsid w:val="56EC8563"/>
    <w:rsid w:val="56ED5ED1"/>
    <w:rsid w:val="56F6ACB3"/>
    <w:rsid w:val="56F7B763"/>
    <w:rsid w:val="56F8012F"/>
    <w:rsid w:val="56F825C3"/>
    <w:rsid w:val="56FACE97"/>
    <w:rsid w:val="56FD9D86"/>
    <w:rsid w:val="570179E9"/>
    <w:rsid w:val="570304A0"/>
    <w:rsid w:val="5705ACD2"/>
    <w:rsid w:val="5707B472"/>
    <w:rsid w:val="570BEAA1"/>
    <w:rsid w:val="570C5A4D"/>
    <w:rsid w:val="570DF667"/>
    <w:rsid w:val="570E2355"/>
    <w:rsid w:val="570F28DD"/>
    <w:rsid w:val="571027AA"/>
    <w:rsid w:val="57120672"/>
    <w:rsid w:val="571A95B4"/>
    <w:rsid w:val="571BD6A6"/>
    <w:rsid w:val="571C3458"/>
    <w:rsid w:val="57259775"/>
    <w:rsid w:val="572772DE"/>
    <w:rsid w:val="573304EB"/>
    <w:rsid w:val="573B9CF2"/>
    <w:rsid w:val="573CD44C"/>
    <w:rsid w:val="5742E510"/>
    <w:rsid w:val="574698D5"/>
    <w:rsid w:val="57475DFF"/>
    <w:rsid w:val="57484739"/>
    <w:rsid w:val="57495466"/>
    <w:rsid w:val="574BBB11"/>
    <w:rsid w:val="5752B0BD"/>
    <w:rsid w:val="5756E943"/>
    <w:rsid w:val="575B071D"/>
    <w:rsid w:val="575F76ED"/>
    <w:rsid w:val="575FAD36"/>
    <w:rsid w:val="575FB52E"/>
    <w:rsid w:val="5766AB5C"/>
    <w:rsid w:val="5769BEAC"/>
    <w:rsid w:val="57748E63"/>
    <w:rsid w:val="577499CC"/>
    <w:rsid w:val="5774D20A"/>
    <w:rsid w:val="57801470"/>
    <w:rsid w:val="5787C6EE"/>
    <w:rsid w:val="579A2544"/>
    <w:rsid w:val="57A2D749"/>
    <w:rsid w:val="57A3B43B"/>
    <w:rsid w:val="57A8C04C"/>
    <w:rsid w:val="57AB1DE6"/>
    <w:rsid w:val="57AE6C03"/>
    <w:rsid w:val="57B41EC8"/>
    <w:rsid w:val="57B51FAD"/>
    <w:rsid w:val="57B82A49"/>
    <w:rsid w:val="57B861C0"/>
    <w:rsid w:val="57CA4513"/>
    <w:rsid w:val="57CACABD"/>
    <w:rsid w:val="57CAED40"/>
    <w:rsid w:val="57CE33A7"/>
    <w:rsid w:val="57D463EB"/>
    <w:rsid w:val="57DD4FD0"/>
    <w:rsid w:val="57E0DD91"/>
    <w:rsid w:val="57E4E85E"/>
    <w:rsid w:val="57E7DCF3"/>
    <w:rsid w:val="57EA613E"/>
    <w:rsid w:val="57EA9EF2"/>
    <w:rsid w:val="57F9ABEB"/>
    <w:rsid w:val="57FBA2AA"/>
    <w:rsid w:val="5803E471"/>
    <w:rsid w:val="5808EE93"/>
    <w:rsid w:val="58106223"/>
    <w:rsid w:val="58154638"/>
    <w:rsid w:val="581EB7B4"/>
    <w:rsid w:val="5830571E"/>
    <w:rsid w:val="583575E2"/>
    <w:rsid w:val="58362FB7"/>
    <w:rsid w:val="58397DED"/>
    <w:rsid w:val="5839FFE3"/>
    <w:rsid w:val="583AD9F0"/>
    <w:rsid w:val="583FF0FC"/>
    <w:rsid w:val="584117DA"/>
    <w:rsid w:val="5843FDE1"/>
    <w:rsid w:val="58455FF1"/>
    <w:rsid w:val="5848FB5B"/>
    <w:rsid w:val="584C1E9F"/>
    <w:rsid w:val="58615217"/>
    <w:rsid w:val="586380FB"/>
    <w:rsid w:val="586701D1"/>
    <w:rsid w:val="586C91DF"/>
    <w:rsid w:val="586F035C"/>
    <w:rsid w:val="586F13E7"/>
    <w:rsid w:val="587BA698"/>
    <w:rsid w:val="588165D5"/>
    <w:rsid w:val="588228B9"/>
    <w:rsid w:val="5885A7FC"/>
    <w:rsid w:val="589A4C12"/>
    <w:rsid w:val="589BF87B"/>
    <w:rsid w:val="589DCEC2"/>
    <w:rsid w:val="589F3DA2"/>
    <w:rsid w:val="58A397B9"/>
    <w:rsid w:val="58A4108D"/>
    <w:rsid w:val="58A596B0"/>
    <w:rsid w:val="58B3663D"/>
    <w:rsid w:val="58B53FBA"/>
    <w:rsid w:val="58B9308D"/>
    <w:rsid w:val="58BB1D53"/>
    <w:rsid w:val="58BD41E4"/>
    <w:rsid w:val="58CA887B"/>
    <w:rsid w:val="58D6F9BD"/>
    <w:rsid w:val="58DB61DE"/>
    <w:rsid w:val="58DFA95A"/>
    <w:rsid w:val="58EC58EE"/>
    <w:rsid w:val="58EDE553"/>
    <w:rsid w:val="5902951B"/>
    <w:rsid w:val="5902A8F5"/>
    <w:rsid w:val="590341C2"/>
    <w:rsid w:val="59036FAD"/>
    <w:rsid w:val="5904DB9F"/>
    <w:rsid w:val="590534BD"/>
    <w:rsid w:val="5910C243"/>
    <w:rsid w:val="59145D36"/>
    <w:rsid w:val="5915DFDF"/>
    <w:rsid w:val="5917E82C"/>
    <w:rsid w:val="591B6ED9"/>
    <w:rsid w:val="591D42EF"/>
    <w:rsid w:val="59213C58"/>
    <w:rsid w:val="5921C6CF"/>
    <w:rsid w:val="592492EB"/>
    <w:rsid w:val="5926AE8E"/>
    <w:rsid w:val="5928EA76"/>
    <w:rsid w:val="593C9513"/>
    <w:rsid w:val="593F3903"/>
    <w:rsid w:val="594167E8"/>
    <w:rsid w:val="59423F2F"/>
    <w:rsid w:val="5943747F"/>
    <w:rsid w:val="594677D9"/>
    <w:rsid w:val="59502540"/>
    <w:rsid w:val="59521C64"/>
    <w:rsid w:val="595C12B9"/>
    <w:rsid w:val="5961AFAA"/>
    <w:rsid w:val="5968B8F5"/>
    <w:rsid w:val="596AF6F5"/>
    <w:rsid w:val="596C2DDC"/>
    <w:rsid w:val="59735989"/>
    <w:rsid w:val="597622FF"/>
    <w:rsid w:val="597D9531"/>
    <w:rsid w:val="598918BE"/>
    <w:rsid w:val="598B91C9"/>
    <w:rsid w:val="598F2008"/>
    <w:rsid w:val="5991BE0E"/>
    <w:rsid w:val="5994595A"/>
    <w:rsid w:val="599B7574"/>
    <w:rsid w:val="599C25CD"/>
    <w:rsid w:val="599F07C2"/>
    <w:rsid w:val="59A4DDE3"/>
    <w:rsid w:val="59A5E0ED"/>
    <w:rsid w:val="59A63652"/>
    <w:rsid w:val="59A6A057"/>
    <w:rsid w:val="59A98C7D"/>
    <w:rsid w:val="59AC6CB5"/>
    <w:rsid w:val="59ACE3C6"/>
    <w:rsid w:val="59B476F0"/>
    <w:rsid w:val="59B53D61"/>
    <w:rsid w:val="59B56BE4"/>
    <w:rsid w:val="59B93522"/>
    <w:rsid w:val="59BC0691"/>
    <w:rsid w:val="59BC5DBE"/>
    <w:rsid w:val="59BC885F"/>
    <w:rsid w:val="59BC9767"/>
    <w:rsid w:val="59BD745E"/>
    <w:rsid w:val="59BF6878"/>
    <w:rsid w:val="59C33C27"/>
    <w:rsid w:val="59C8F781"/>
    <w:rsid w:val="59D13A11"/>
    <w:rsid w:val="59D59076"/>
    <w:rsid w:val="59D8710B"/>
    <w:rsid w:val="59E150CD"/>
    <w:rsid w:val="59E1E61A"/>
    <w:rsid w:val="59E2297C"/>
    <w:rsid w:val="59E33B69"/>
    <w:rsid w:val="59E77321"/>
    <w:rsid w:val="59EDA302"/>
    <w:rsid w:val="59F5F370"/>
    <w:rsid w:val="59F88634"/>
    <w:rsid w:val="59F9DC3A"/>
    <w:rsid w:val="59FBF1FA"/>
    <w:rsid w:val="59FFA865"/>
    <w:rsid w:val="5A0B1828"/>
    <w:rsid w:val="5A0B6870"/>
    <w:rsid w:val="5A0CD84E"/>
    <w:rsid w:val="5A1B0C48"/>
    <w:rsid w:val="5A1DC985"/>
    <w:rsid w:val="5A20CD29"/>
    <w:rsid w:val="5A210A73"/>
    <w:rsid w:val="5A2F6E88"/>
    <w:rsid w:val="5A369E60"/>
    <w:rsid w:val="5A38BEEF"/>
    <w:rsid w:val="5A3FC745"/>
    <w:rsid w:val="5A4BAA01"/>
    <w:rsid w:val="5A4C77DB"/>
    <w:rsid w:val="5A53A035"/>
    <w:rsid w:val="5A55A9C4"/>
    <w:rsid w:val="5A5807FC"/>
    <w:rsid w:val="5A6B8BE6"/>
    <w:rsid w:val="5A7478AA"/>
    <w:rsid w:val="5A764A44"/>
    <w:rsid w:val="5A7AD206"/>
    <w:rsid w:val="5A7BDC46"/>
    <w:rsid w:val="5A7FFECC"/>
    <w:rsid w:val="5A81A59B"/>
    <w:rsid w:val="5A839995"/>
    <w:rsid w:val="5A8EB988"/>
    <w:rsid w:val="5A8F050F"/>
    <w:rsid w:val="5A90A42A"/>
    <w:rsid w:val="5A9178B4"/>
    <w:rsid w:val="5A92E9B7"/>
    <w:rsid w:val="5A9D7AD1"/>
    <w:rsid w:val="5AA08FCE"/>
    <w:rsid w:val="5AA68D97"/>
    <w:rsid w:val="5AA98CDE"/>
    <w:rsid w:val="5AAA4300"/>
    <w:rsid w:val="5AAD0D14"/>
    <w:rsid w:val="5AB18DF4"/>
    <w:rsid w:val="5AB6E801"/>
    <w:rsid w:val="5ABC6404"/>
    <w:rsid w:val="5AC076D7"/>
    <w:rsid w:val="5AC173E7"/>
    <w:rsid w:val="5ACDA5CA"/>
    <w:rsid w:val="5AD11F0A"/>
    <w:rsid w:val="5ADDC32B"/>
    <w:rsid w:val="5ADF1E41"/>
    <w:rsid w:val="5ADFDF2E"/>
    <w:rsid w:val="5AE6D4DA"/>
    <w:rsid w:val="5AE9452B"/>
    <w:rsid w:val="5AEE2FC7"/>
    <w:rsid w:val="5AFDAE77"/>
    <w:rsid w:val="5AFFD293"/>
    <w:rsid w:val="5B024910"/>
    <w:rsid w:val="5B09EE64"/>
    <w:rsid w:val="5B0BBDD8"/>
    <w:rsid w:val="5B1439A5"/>
    <w:rsid w:val="5B15D3CE"/>
    <w:rsid w:val="5B193144"/>
    <w:rsid w:val="5B20B895"/>
    <w:rsid w:val="5B24905E"/>
    <w:rsid w:val="5B2AC3E6"/>
    <w:rsid w:val="5B2AFB90"/>
    <w:rsid w:val="5B2B4CF1"/>
    <w:rsid w:val="5B2F61C9"/>
    <w:rsid w:val="5B2FEC13"/>
    <w:rsid w:val="5B356572"/>
    <w:rsid w:val="5B367526"/>
    <w:rsid w:val="5B3D096E"/>
    <w:rsid w:val="5B419CDE"/>
    <w:rsid w:val="5B44F70F"/>
    <w:rsid w:val="5B5088F4"/>
    <w:rsid w:val="5B52E1AC"/>
    <w:rsid w:val="5B5DA367"/>
    <w:rsid w:val="5B608F56"/>
    <w:rsid w:val="5B6995A5"/>
    <w:rsid w:val="5B6B5F1D"/>
    <w:rsid w:val="5B723CF6"/>
    <w:rsid w:val="5B759DE3"/>
    <w:rsid w:val="5B7970ED"/>
    <w:rsid w:val="5B7B92F3"/>
    <w:rsid w:val="5B829AF9"/>
    <w:rsid w:val="5B84963F"/>
    <w:rsid w:val="5B95CDC6"/>
    <w:rsid w:val="5B965C15"/>
    <w:rsid w:val="5B9EE087"/>
    <w:rsid w:val="5B9F4256"/>
    <w:rsid w:val="5BA21000"/>
    <w:rsid w:val="5BA2530E"/>
    <w:rsid w:val="5BA25AE4"/>
    <w:rsid w:val="5BA5BC2E"/>
    <w:rsid w:val="5BA7C15E"/>
    <w:rsid w:val="5BADD785"/>
    <w:rsid w:val="5BB5F5F6"/>
    <w:rsid w:val="5BB90FD5"/>
    <w:rsid w:val="5BBED539"/>
    <w:rsid w:val="5BCC83B1"/>
    <w:rsid w:val="5BD2F623"/>
    <w:rsid w:val="5BD958BA"/>
    <w:rsid w:val="5BDDC463"/>
    <w:rsid w:val="5BF5DD3B"/>
    <w:rsid w:val="5BF9702F"/>
    <w:rsid w:val="5BFF3675"/>
    <w:rsid w:val="5C016CF2"/>
    <w:rsid w:val="5C0B2F21"/>
    <w:rsid w:val="5C1085B3"/>
    <w:rsid w:val="5C122A48"/>
    <w:rsid w:val="5C127C23"/>
    <w:rsid w:val="5C1BEE3E"/>
    <w:rsid w:val="5C29BE95"/>
    <w:rsid w:val="5C2EE2E8"/>
    <w:rsid w:val="5C306512"/>
    <w:rsid w:val="5C307770"/>
    <w:rsid w:val="5C4866A8"/>
    <w:rsid w:val="5C52EFBC"/>
    <w:rsid w:val="5C535CA7"/>
    <w:rsid w:val="5C53AEEF"/>
    <w:rsid w:val="5C57A8BD"/>
    <w:rsid w:val="5C5EDA84"/>
    <w:rsid w:val="5C5EFC39"/>
    <w:rsid w:val="5C6793E3"/>
    <w:rsid w:val="5C6C6C54"/>
    <w:rsid w:val="5C811C6F"/>
    <w:rsid w:val="5C872D9E"/>
    <w:rsid w:val="5C87CB2B"/>
    <w:rsid w:val="5C89B79E"/>
    <w:rsid w:val="5C8AC3FD"/>
    <w:rsid w:val="5C905A76"/>
    <w:rsid w:val="5C9F99C4"/>
    <w:rsid w:val="5CAB1345"/>
    <w:rsid w:val="5CB6CDAF"/>
    <w:rsid w:val="5CB83D00"/>
    <w:rsid w:val="5CB886B1"/>
    <w:rsid w:val="5CBB38F3"/>
    <w:rsid w:val="5CC483DB"/>
    <w:rsid w:val="5CC4EAA3"/>
    <w:rsid w:val="5CC79A16"/>
    <w:rsid w:val="5CCDFE6D"/>
    <w:rsid w:val="5CD21D51"/>
    <w:rsid w:val="5CD7D169"/>
    <w:rsid w:val="5CD9412F"/>
    <w:rsid w:val="5CDAD09C"/>
    <w:rsid w:val="5CE15967"/>
    <w:rsid w:val="5CEA7E25"/>
    <w:rsid w:val="5CEB3579"/>
    <w:rsid w:val="5CF09DBC"/>
    <w:rsid w:val="5CF1F780"/>
    <w:rsid w:val="5CF5A560"/>
    <w:rsid w:val="5CFA66E9"/>
    <w:rsid w:val="5CFF3B6F"/>
    <w:rsid w:val="5D01DA13"/>
    <w:rsid w:val="5D02344E"/>
    <w:rsid w:val="5D030B65"/>
    <w:rsid w:val="5D1680D8"/>
    <w:rsid w:val="5D17F467"/>
    <w:rsid w:val="5D18C3AE"/>
    <w:rsid w:val="5D1AE405"/>
    <w:rsid w:val="5D1BB848"/>
    <w:rsid w:val="5D1D69C2"/>
    <w:rsid w:val="5D275FDB"/>
    <w:rsid w:val="5D2A8045"/>
    <w:rsid w:val="5D2BD85B"/>
    <w:rsid w:val="5D3937EB"/>
    <w:rsid w:val="5D3CDC17"/>
    <w:rsid w:val="5D44EC63"/>
    <w:rsid w:val="5D4930A6"/>
    <w:rsid w:val="5D509AAC"/>
    <w:rsid w:val="5D57B68D"/>
    <w:rsid w:val="5D583079"/>
    <w:rsid w:val="5D59EF80"/>
    <w:rsid w:val="5D5E95E1"/>
    <w:rsid w:val="5D68CF4C"/>
    <w:rsid w:val="5D6F852B"/>
    <w:rsid w:val="5D71F64D"/>
    <w:rsid w:val="5D789E8B"/>
    <w:rsid w:val="5D7E452E"/>
    <w:rsid w:val="5D800696"/>
    <w:rsid w:val="5D822E15"/>
    <w:rsid w:val="5D90C041"/>
    <w:rsid w:val="5D94921A"/>
    <w:rsid w:val="5D974FDC"/>
    <w:rsid w:val="5D9C50ED"/>
    <w:rsid w:val="5DA34DE9"/>
    <w:rsid w:val="5DA42D31"/>
    <w:rsid w:val="5DAD8CB6"/>
    <w:rsid w:val="5DB5A1DB"/>
    <w:rsid w:val="5DB62431"/>
    <w:rsid w:val="5DB934E2"/>
    <w:rsid w:val="5DBA6476"/>
    <w:rsid w:val="5DBC81E6"/>
    <w:rsid w:val="5DBD8EFF"/>
    <w:rsid w:val="5DC5CDF0"/>
    <w:rsid w:val="5DC77D6B"/>
    <w:rsid w:val="5DCB4264"/>
    <w:rsid w:val="5DCFE1C6"/>
    <w:rsid w:val="5DD1FDBA"/>
    <w:rsid w:val="5DD2DBF7"/>
    <w:rsid w:val="5DDF2565"/>
    <w:rsid w:val="5DE0241A"/>
    <w:rsid w:val="5DE0E8C8"/>
    <w:rsid w:val="5DE2F71A"/>
    <w:rsid w:val="5DE384BF"/>
    <w:rsid w:val="5DE3863F"/>
    <w:rsid w:val="5DE535AD"/>
    <w:rsid w:val="5DF2F38E"/>
    <w:rsid w:val="5DF4EB9E"/>
    <w:rsid w:val="5DF964D8"/>
    <w:rsid w:val="5DFD3A4E"/>
    <w:rsid w:val="5DFE2940"/>
    <w:rsid w:val="5E0F1BF0"/>
    <w:rsid w:val="5E174AB8"/>
    <w:rsid w:val="5E1A61EB"/>
    <w:rsid w:val="5E1B0C8A"/>
    <w:rsid w:val="5E2F4D03"/>
    <w:rsid w:val="5E3044F9"/>
    <w:rsid w:val="5E30D198"/>
    <w:rsid w:val="5E378C45"/>
    <w:rsid w:val="5E38CCA4"/>
    <w:rsid w:val="5E439CDA"/>
    <w:rsid w:val="5E46A30E"/>
    <w:rsid w:val="5E4D16D1"/>
    <w:rsid w:val="5E532782"/>
    <w:rsid w:val="5E5694AD"/>
    <w:rsid w:val="5E599EAA"/>
    <w:rsid w:val="5E5AC05F"/>
    <w:rsid w:val="5E5D679D"/>
    <w:rsid w:val="5E60D8AD"/>
    <w:rsid w:val="5E69FA75"/>
    <w:rsid w:val="5E780EA2"/>
    <w:rsid w:val="5E80368E"/>
    <w:rsid w:val="5E91F95F"/>
    <w:rsid w:val="5E92BA12"/>
    <w:rsid w:val="5EA064AD"/>
    <w:rsid w:val="5EA2BC8C"/>
    <w:rsid w:val="5EB3073D"/>
    <w:rsid w:val="5EB3B6F7"/>
    <w:rsid w:val="5EB67CB3"/>
    <w:rsid w:val="5EB6F650"/>
    <w:rsid w:val="5EC07DE5"/>
    <w:rsid w:val="5EC27921"/>
    <w:rsid w:val="5EC42B88"/>
    <w:rsid w:val="5EC8F6EF"/>
    <w:rsid w:val="5ECFC08C"/>
    <w:rsid w:val="5EE4510A"/>
    <w:rsid w:val="5EE59484"/>
    <w:rsid w:val="5EE68FF9"/>
    <w:rsid w:val="5EECC95C"/>
    <w:rsid w:val="5EEFBFEF"/>
    <w:rsid w:val="5EF7BBD7"/>
    <w:rsid w:val="5F049547"/>
    <w:rsid w:val="5F06B1C8"/>
    <w:rsid w:val="5F07EE56"/>
    <w:rsid w:val="5F08E78E"/>
    <w:rsid w:val="5F09A05C"/>
    <w:rsid w:val="5F125D83"/>
    <w:rsid w:val="5F14B72F"/>
    <w:rsid w:val="5F1B6EF9"/>
    <w:rsid w:val="5F1F2B01"/>
    <w:rsid w:val="5F1F92E2"/>
    <w:rsid w:val="5F25FF6D"/>
    <w:rsid w:val="5F2D11C2"/>
    <w:rsid w:val="5F300BAB"/>
    <w:rsid w:val="5F303E6D"/>
    <w:rsid w:val="5F31CA97"/>
    <w:rsid w:val="5F342C59"/>
    <w:rsid w:val="5F367CCA"/>
    <w:rsid w:val="5F3A54BF"/>
    <w:rsid w:val="5F3D5186"/>
    <w:rsid w:val="5F3EEBAA"/>
    <w:rsid w:val="5F3FEF21"/>
    <w:rsid w:val="5F46282D"/>
    <w:rsid w:val="5F52BC1B"/>
    <w:rsid w:val="5F533F17"/>
    <w:rsid w:val="5F5FB544"/>
    <w:rsid w:val="5F61ADED"/>
    <w:rsid w:val="5F64B57A"/>
    <w:rsid w:val="5F6FE4A4"/>
    <w:rsid w:val="5F725BF2"/>
    <w:rsid w:val="5F7BEBA8"/>
    <w:rsid w:val="5F7D31CD"/>
    <w:rsid w:val="5F7D72EA"/>
    <w:rsid w:val="5F828D7A"/>
    <w:rsid w:val="5F853FF5"/>
    <w:rsid w:val="5F881857"/>
    <w:rsid w:val="5F8FCB31"/>
    <w:rsid w:val="5F9A593C"/>
    <w:rsid w:val="5F9AFD2E"/>
    <w:rsid w:val="5F9DE16B"/>
    <w:rsid w:val="5F9FB510"/>
    <w:rsid w:val="5FA06B93"/>
    <w:rsid w:val="5FA1A131"/>
    <w:rsid w:val="5FAD01A9"/>
    <w:rsid w:val="5FAD2873"/>
    <w:rsid w:val="5FADE365"/>
    <w:rsid w:val="5FB11E8E"/>
    <w:rsid w:val="5FB6C3FD"/>
    <w:rsid w:val="5FBB92A5"/>
    <w:rsid w:val="5FDB41E9"/>
    <w:rsid w:val="5FE67D19"/>
    <w:rsid w:val="5FF0D157"/>
    <w:rsid w:val="5FF5920F"/>
    <w:rsid w:val="5FF8BA05"/>
    <w:rsid w:val="5FFBBCF5"/>
    <w:rsid w:val="5FFC12F9"/>
    <w:rsid w:val="600D8238"/>
    <w:rsid w:val="6012CA15"/>
    <w:rsid w:val="60131E23"/>
    <w:rsid w:val="60180868"/>
    <w:rsid w:val="601A31FB"/>
    <w:rsid w:val="601F9751"/>
    <w:rsid w:val="6027F4B5"/>
    <w:rsid w:val="6032D807"/>
    <w:rsid w:val="6034D1D7"/>
    <w:rsid w:val="6036D05D"/>
    <w:rsid w:val="603C450C"/>
    <w:rsid w:val="60423844"/>
    <w:rsid w:val="6048C5AC"/>
    <w:rsid w:val="604D0E7D"/>
    <w:rsid w:val="6054C38D"/>
    <w:rsid w:val="6056A473"/>
    <w:rsid w:val="605CBF4A"/>
    <w:rsid w:val="60619B95"/>
    <w:rsid w:val="6064AD02"/>
    <w:rsid w:val="60650BC7"/>
    <w:rsid w:val="6068E3E4"/>
    <w:rsid w:val="606F858B"/>
    <w:rsid w:val="6081F888"/>
    <w:rsid w:val="608844C2"/>
    <w:rsid w:val="6092B163"/>
    <w:rsid w:val="60968A8A"/>
    <w:rsid w:val="6096D141"/>
    <w:rsid w:val="6098D094"/>
    <w:rsid w:val="60A1926D"/>
    <w:rsid w:val="60A4CE88"/>
    <w:rsid w:val="60A7B8D8"/>
    <w:rsid w:val="60AA0462"/>
    <w:rsid w:val="60AA27A5"/>
    <w:rsid w:val="60B22897"/>
    <w:rsid w:val="60B58E9F"/>
    <w:rsid w:val="60B696A8"/>
    <w:rsid w:val="60C56ECA"/>
    <w:rsid w:val="60C59375"/>
    <w:rsid w:val="60D41566"/>
    <w:rsid w:val="60E59AF7"/>
    <w:rsid w:val="60E77B68"/>
    <w:rsid w:val="60E88D7C"/>
    <w:rsid w:val="60E98C09"/>
    <w:rsid w:val="60EDFA59"/>
    <w:rsid w:val="60EF32D4"/>
    <w:rsid w:val="60F2B1D0"/>
    <w:rsid w:val="60F46AD7"/>
    <w:rsid w:val="60F7127E"/>
    <w:rsid w:val="60F7C729"/>
    <w:rsid w:val="60FAC90D"/>
    <w:rsid w:val="60FB7F2F"/>
    <w:rsid w:val="6100B934"/>
    <w:rsid w:val="61026BE1"/>
    <w:rsid w:val="6102C9EC"/>
    <w:rsid w:val="6103D5AA"/>
    <w:rsid w:val="611170E1"/>
    <w:rsid w:val="61132854"/>
    <w:rsid w:val="611B300C"/>
    <w:rsid w:val="6120D454"/>
    <w:rsid w:val="612ABF8C"/>
    <w:rsid w:val="612C34F8"/>
    <w:rsid w:val="612D4498"/>
    <w:rsid w:val="61376BDE"/>
    <w:rsid w:val="613B7562"/>
    <w:rsid w:val="61400308"/>
    <w:rsid w:val="6148ED02"/>
    <w:rsid w:val="614EDE6E"/>
    <w:rsid w:val="614EEF07"/>
    <w:rsid w:val="6154E779"/>
    <w:rsid w:val="61612BB3"/>
    <w:rsid w:val="61657DEC"/>
    <w:rsid w:val="6167A7D7"/>
    <w:rsid w:val="61682637"/>
    <w:rsid w:val="6169205B"/>
    <w:rsid w:val="616A6CA6"/>
    <w:rsid w:val="6173533C"/>
    <w:rsid w:val="617EA2BF"/>
    <w:rsid w:val="617FA66D"/>
    <w:rsid w:val="6182761A"/>
    <w:rsid w:val="6184075C"/>
    <w:rsid w:val="618880B6"/>
    <w:rsid w:val="618F0073"/>
    <w:rsid w:val="6194EA13"/>
    <w:rsid w:val="619713B2"/>
    <w:rsid w:val="61971764"/>
    <w:rsid w:val="619B5FFF"/>
    <w:rsid w:val="61A9906B"/>
    <w:rsid w:val="61AFEFC3"/>
    <w:rsid w:val="61B2FC68"/>
    <w:rsid w:val="61B7FD64"/>
    <w:rsid w:val="61B89479"/>
    <w:rsid w:val="61BB13C3"/>
    <w:rsid w:val="61BC3B1B"/>
    <w:rsid w:val="61BD00E6"/>
    <w:rsid w:val="61C37264"/>
    <w:rsid w:val="61CBF85B"/>
    <w:rsid w:val="61D45532"/>
    <w:rsid w:val="61D53F79"/>
    <w:rsid w:val="61D57F74"/>
    <w:rsid w:val="61DB9DA4"/>
    <w:rsid w:val="61DF659E"/>
    <w:rsid w:val="61E0A016"/>
    <w:rsid w:val="61E0A104"/>
    <w:rsid w:val="61E421C2"/>
    <w:rsid w:val="61ED5D52"/>
    <w:rsid w:val="61FA0F04"/>
    <w:rsid w:val="61FCE77E"/>
    <w:rsid w:val="6200BDC6"/>
    <w:rsid w:val="6205F7EE"/>
    <w:rsid w:val="6218116E"/>
    <w:rsid w:val="6219125B"/>
    <w:rsid w:val="621B1B0C"/>
    <w:rsid w:val="621D696A"/>
    <w:rsid w:val="621E5402"/>
    <w:rsid w:val="6229BDEA"/>
    <w:rsid w:val="622B8B23"/>
    <w:rsid w:val="6230BD19"/>
    <w:rsid w:val="623672C9"/>
    <w:rsid w:val="623956E5"/>
    <w:rsid w:val="6240ED7F"/>
    <w:rsid w:val="62436674"/>
    <w:rsid w:val="624DA03F"/>
    <w:rsid w:val="62545166"/>
    <w:rsid w:val="625D5C8C"/>
    <w:rsid w:val="62609506"/>
    <w:rsid w:val="6266526D"/>
    <w:rsid w:val="627329EB"/>
    <w:rsid w:val="6281DDB0"/>
    <w:rsid w:val="62828FD9"/>
    <w:rsid w:val="6284D173"/>
    <w:rsid w:val="6285415E"/>
    <w:rsid w:val="628A7CA9"/>
    <w:rsid w:val="628DE21B"/>
    <w:rsid w:val="628EF778"/>
    <w:rsid w:val="628F503F"/>
    <w:rsid w:val="6290BEFA"/>
    <w:rsid w:val="6297626F"/>
    <w:rsid w:val="62ACC009"/>
    <w:rsid w:val="62B2E88B"/>
    <w:rsid w:val="62B4A507"/>
    <w:rsid w:val="62B64E3B"/>
    <w:rsid w:val="62BA920D"/>
    <w:rsid w:val="62BE9EF0"/>
    <w:rsid w:val="62C12060"/>
    <w:rsid w:val="62C14AA9"/>
    <w:rsid w:val="62C7006B"/>
    <w:rsid w:val="62CC6F3B"/>
    <w:rsid w:val="62D5742A"/>
    <w:rsid w:val="62D6554F"/>
    <w:rsid w:val="62D80139"/>
    <w:rsid w:val="62DD1243"/>
    <w:rsid w:val="62DDB2A9"/>
    <w:rsid w:val="62DECC7F"/>
    <w:rsid w:val="62E0D7B6"/>
    <w:rsid w:val="62E3AFBE"/>
    <w:rsid w:val="62E4A67F"/>
    <w:rsid w:val="62E59861"/>
    <w:rsid w:val="62EC40A2"/>
    <w:rsid w:val="62EE9095"/>
    <w:rsid w:val="62F40775"/>
    <w:rsid w:val="62F538E4"/>
    <w:rsid w:val="62F6365F"/>
    <w:rsid w:val="62F8ED48"/>
    <w:rsid w:val="63041486"/>
    <w:rsid w:val="630532C5"/>
    <w:rsid w:val="630FB278"/>
    <w:rsid w:val="631CF9C7"/>
    <w:rsid w:val="632308A9"/>
    <w:rsid w:val="63234ECB"/>
    <w:rsid w:val="63238C9D"/>
    <w:rsid w:val="63268945"/>
    <w:rsid w:val="63281812"/>
    <w:rsid w:val="6330DD15"/>
    <w:rsid w:val="63330D2D"/>
    <w:rsid w:val="63368C64"/>
    <w:rsid w:val="633C88C4"/>
    <w:rsid w:val="633CD209"/>
    <w:rsid w:val="633FFFE4"/>
    <w:rsid w:val="634677FB"/>
    <w:rsid w:val="6347279D"/>
    <w:rsid w:val="634D8293"/>
    <w:rsid w:val="63558892"/>
    <w:rsid w:val="635CA161"/>
    <w:rsid w:val="635F8E1E"/>
    <w:rsid w:val="636597EF"/>
    <w:rsid w:val="636997C6"/>
    <w:rsid w:val="636B7478"/>
    <w:rsid w:val="636BC04C"/>
    <w:rsid w:val="63703AE4"/>
    <w:rsid w:val="63754CCF"/>
    <w:rsid w:val="637E4655"/>
    <w:rsid w:val="6380243D"/>
    <w:rsid w:val="63892439"/>
    <w:rsid w:val="638A43B3"/>
    <w:rsid w:val="6391B725"/>
    <w:rsid w:val="639CC9B1"/>
    <w:rsid w:val="639EA369"/>
    <w:rsid w:val="639EBED3"/>
    <w:rsid w:val="63A5035F"/>
    <w:rsid w:val="63A62AD7"/>
    <w:rsid w:val="63A6BE8B"/>
    <w:rsid w:val="63A9DFC9"/>
    <w:rsid w:val="63ACFE13"/>
    <w:rsid w:val="63AD268B"/>
    <w:rsid w:val="63AF12A1"/>
    <w:rsid w:val="63BEBFCB"/>
    <w:rsid w:val="63BFD2A5"/>
    <w:rsid w:val="63C3A72F"/>
    <w:rsid w:val="63C4DAF7"/>
    <w:rsid w:val="63C84A52"/>
    <w:rsid w:val="63CDA9E2"/>
    <w:rsid w:val="63D1B7C8"/>
    <w:rsid w:val="63E05053"/>
    <w:rsid w:val="63E18DFF"/>
    <w:rsid w:val="63E2681D"/>
    <w:rsid w:val="63E33FE6"/>
    <w:rsid w:val="63EAC952"/>
    <w:rsid w:val="63EC1151"/>
    <w:rsid w:val="63F538FB"/>
    <w:rsid w:val="63F5AC45"/>
    <w:rsid w:val="6404B80B"/>
    <w:rsid w:val="641E3366"/>
    <w:rsid w:val="642DDE22"/>
    <w:rsid w:val="642E66F2"/>
    <w:rsid w:val="64356DE1"/>
    <w:rsid w:val="643BD6C9"/>
    <w:rsid w:val="64401A7D"/>
    <w:rsid w:val="64412A9D"/>
    <w:rsid w:val="6447E157"/>
    <w:rsid w:val="64492F5E"/>
    <w:rsid w:val="644BFA6C"/>
    <w:rsid w:val="644E055E"/>
    <w:rsid w:val="6456E9B9"/>
    <w:rsid w:val="645A41C8"/>
    <w:rsid w:val="645B562D"/>
    <w:rsid w:val="645BA93C"/>
    <w:rsid w:val="64600581"/>
    <w:rsid w:val="6460A9D9"/>
    <w:rsid w:val="6471F4E5"/>
    <w:rsid w:val="64732E84"/>
    <w:rsid w:val="647BBB84"/>
    <w:rsid w:val="647E26D9"/>
    <w:rsid w:val="64806EA7"/>
    <w:rsid w:val="6492CF99"/>
    <w:rsid w:val="64965E4C"/>
    <w:rsid w:val="649982C2"/>
    <w:rsid w:val="649EE450"/>
    <w:rsid w:val="649EFBCC"/>
    <w:rsid w:val="64A6DE3C"/>
    <w:rsid w:val="64AAC42F"/>
    <w:rsid w:val="64AD1E92"/>
    <w:rsid w:val="64AF7BB4"/>
    <w:rsid w:val="64AFE80E"/>
    <w:rsid w:val="64B4969B"/>
    <w:rsid w:val="64B53281"/>
    <w:rsid w:val="64B6E60E"/>
    <w:rsid w:val="64B70B70"/>
    <w:rsid w:val="64B8DACC"/>
    <w:rsid w:val="64BD329C"/>
    <w:rsid w:val="64C58EE7"/>
    <w:rsid w:val="64C99E7D"/>
    <w:rsid w:val="64D1C779"/>
    <w:rsid w:val="64D759FA"/>
    <w:rsid w:val="64E13C70"/>
    <w:rsid w:val="64E579B2"/>
    <w:rsid w:val="64EB7949"/>
    <w:rsid w:val="64ED8647"/>
    <w:rsid w:val="64F12078"/>
    <w:rsid w:val="64F37F59"/>
    <w:rsid w:val="64F4D31E"/>
    <w:rsid w:val="64F67BA1"/>
    <w:rsid w:val="64FB522E"/>
    <w:rsid w:val="65016F2C"/>
    <w:rsid w:val="65046CEF"/>
    <w:rsid w:val="6512FF1C"/>
    <w:rsid w:val="65144204"/>
    <w:rsid w:val="65151878"/>
    <w:rsid w:val="651816CD"/>
    <w:rsid w:val="6520B832"/>
    <w:rsid w:val="6522EB39"/>
    <w:rsid w:val="6523D96A"/>
    <w:rsid w:val="65249890"/>
    <w:rsid w:val="652CB8EC"/>
    <w:rsid w:val="652E48A6"/>
    <w:rsid w:val="65393D9D"/>
    <w:rsid w:val="653EF2F6"/>
    <w:rsid w:val="6544C07E"/>
    <w:rsid w:val="65455FCB"/>
    <w:rsid w:val="6548B721"/>
    <w:rsid w:val="654B1EB1"/>
    <w:rsid w:val="6552364F"/>
    <w:rsid w:val="655A857D"/>
    <w:rsid w:val="655B0170"/>
    <w:rsid w:val="655EE378"/>
    <w:rsid w:val="655F664D"/>
    <w:rsid w:val="656D87FE"/>
    <w:rsid w:val="6570C839"/>
    <w:rsid w:val="65790B0E"/>
    <w:rsid w:val="657B4782"/>
    <w:rsid w:val="6583352D"/>
    <w:rsid w:val="6589C240"/>
    <w:rsid w:val="658A0383"/>
    <w:rsid w:val="658A3880"/>
    <w:rsid w:val="658A6604"/>
    <w:rsid w:val="658AE268"/>
    <w:rsid w:val="659C8ACC"/>
    <w:rsid w:val="659E395D"/>
    <w:rsid w:val="659FB863"/>
    <w:rsid w:val="65A8F9EC"/>
    <w:rsid w:val="65AD572F"/>
    <w:rsid w:val="65AFA5DE"/>
    <w:rsid w:val="65B35881"/>
    <w:rsid w:val="65BCD7DD"/>
    <w:rsid w:val="65C9A2DB"/>
    <w:rsid w:val="65D01A7E"/>
    <w:rsid w:val="65D8ECA8"/>
    <w:rsid w:val="65DA847A"/>
    <w:rsid w:val="65E2153C"/>
    <w:rsid w:val="65E52305"/>
    <w:rsid w:val="65EA99C2"/>
    <w:rsid w:val="65EB9A81"/>
    <w:rsid w:val="65F015EB"/>
    <w:rsid w:val="65F54D47"/>
    <w:rsid w:val="6602CA95"/>
    <w:rsid w:val="660A54BD"/>
    <w:rsid w:val="660A5F70"/>
    <w:rsid w:val="660D9BCA"/>
    <w:rsid w:val="660F1564"/>
    <w:rsid w:val="661298AE"/>
    <w:rsid w:val="661AF864"/>
    <w:rsid w:val="661AFE13"/>
    <w:rsid w:val="661B5BAB"/>
    <w:rsid w:val="661E9C1A"/>
    <w:rsid w:val="6624650E"/>
    <w:rsid w:val="66297473"/>
    <w:rsid w:val="66347299"/>
    <w:rsid w:val="6638CBCD"/>
    <w:rsid w:val="663EA76B"/>
    <w:rsid w:val="663F9EA2"/>
    <w:rsid w:val="6641BD7E"/>
    <w:rsid w:val="664A83D1"/>
    <w:rsid w:val="665087DF"/>
    <w:rsid w:val="66518727"/>
    <w:rsid w:val="6652BC16"/>
    <w:rsid w:val="665305FC"/>
    <w:rsid w:val="6654B98B"/>
    <w:rsid w:val="6655A51E"/>
    <w:rsid w:val="665FBAF4"/>
    <w:rsid w:val="6663F8F5"/>
    <w:rsid w:val="66646503"/>
    <w:rsid w:val="666AEE9A"/>
    <w:rsid w:val="666C4DDF"/>
    <w:rsid w:val="6672180C"/>
    <w:rsid w:val="667293E5"/>
    <w:rsid w:val="6675A6BB"/>
    <w:rsid w:val="667ADB22"/>
    <w:rsid w:val="66803ECC"/>
    <w:rsid w:val="668BAC62"/>
    <w:rsid w:val="66973C6D"/>
    <w:rsid w:val="66977016"/>
    <w:rsid w:val="669BF503"/>
    <w:rsid w:val="66A7F610"/>
    <w:rsid w:val="66A8C37B"/>
    <w:rsid w:val="66A9EB3B"/>
    <w:rsid w:val="66AA102C"/>
    <w:rsid w:val="66AF8D46"/>
    <w:rsid w:val="66AFC854"/>
    <w:rsid w:val="66B2599D"/>
    <w:rsid w:val="66BE156B"/>
    <w:rsid w:val="66C5462F"/>
    <w:rsid w:val="66CF69AD"/>
    <w:rsid w:val="66D1E818"/>
    <w:rsid w:val="66DB03A4"/>
    <w:rsid w:val="66DF0DF1"/>
    <w:rsid w:val="66DF990C"/>
    <w:rsid w:val="66E57239"/>
    <w:rsid w:val="66E6E90E"/>
    <w:rsid w:val="66E7ECF1"/>
    <w:rsid w:val="66EECC3C"/>
    <w:rsid w:val="66EF27FF"/>
    <w:rsid w:val="66F01012"/>
    <w:rsid w:val="66F27C84"/>
    <w:rsid w:val="67006EF5"/>
    <w:rsid w:val="6700D1E1"/>
    <w:rsid w:val="67065980"/>
    <w:rsid w:val="670E422D"/>
    <w:rsid w:val="671BAC69"/>
    <w:rsid w:val="6720B688"/>
    <w:rsid w:val="672438C8"/>
    <w:rsid w:val="67266812"/>
    <w:rsid w:val="67277BBC"/>
    <w:rsid w:val="672E0220"/>
    <w:rsid w:val="673113D9"/>
    <w:rsid w:val="6738A2E0"/>
    <w:rsid w:val="6739C67F"/>
    <w:rsid w:val="67404E68"/>
    <w:rsid w:val="67470E27"/>
    <w:rsid w:val="6749A924"/>
    <w:rsid w:val="6756AE0F"/>
    <w:rsid w:val="6759E95F"/>
    <w:rsid w:val="675FB6A1"/>
    <w:rsid w:val="676BC101"/>
    <w:rsid w:val="676E820F"/>
    <w:rsid w:val="676EFBC8"/>
    <w:rsid w:val="67765795"/>
    <w:rsid w:val="677AA384"/>
    <w:rsid w:val="677AF513"/>
    <w:rsid w:val="677DA23E"/>
    <w:rsid w:val="6781BFEF"/>
    <w:rsid w:val="678646FC"/>
    <w:rsid w:val="678990F3"/>
    <w:rsid w:val="678FCB75"/>
    <w:rsid w:val="6790F77E"/>
    <w:rsid w:val="6792C007"/>
    <w:rsid w:val="679774D4"/>
    <w:rsid w:val="67A187EB"/>
    <w:rsid w:val="67A41DE4"/>
    <w:rsid w:val="67A9781E"/>
    <w:rsid w:val="67A98B76"/>
    <w:rsid w:val="67AA9BB6"/>
    <w:rsid w:val="67ABB75C"/>
    <w:rsid w:val="67B378AE"/>
    <w:rsid w:val="67B7BC9B"/>
    <w:rsid w:val="67BFA8B7"/>
    <w:rsid w:val="67C0DBEB"/>
    <w:rsid w:val="67C19386"/>
    <w:rsid w:val="67C471F1"/>
    <w:rsid w:val="67CBF9C5"/>
    <w:rsid w:val="67D345B8"/>
    <w:rsid w:val="67D5A4E5"/>
    <w:rsid w:val="67D7BD21"/>
    <w:rsid w:val="67E04A0B"/>
    <w:rsid w:val="67E3018D"/>
    <w:rsid w:val="67E3CF9B"/>
    <w:rsid w:val="67E40628"/>
    <w:rsid w:val="67EA1797"/>
    <w:rsid w:val="67FB89C8"/>
    <w:rsid w:val="68012B62"/>
    <w:rsid w:val="680754D9"/>
    <w:rsid w:val="68075A86"/>
    <w:rsid w:val="6809B0EC"/>
    <w:rsid w:val="680AC546"/>
    <w:rsid w:val="680B0A25"/>
    <w:rsid w:val="68130783"/>
    <w:rsid w:val="68133978"/>
    <w:rsid w:val="68149D94"/>
    <w:rsid w:val="6815845B"/>
    <w:rsid w:val="68211F8E"/>
    <w:rsid w:val="682F35DF"/>
    <w:rsid w:val="683BCEFF"/>
    <w:rsid w:val="683E1EAE"/>
    <w:rsid w:val="684576A2"/>
    <w:rsid w:val="68484686"/>
    <w:rsid w:val="684E958E"/>
    <w:rsid w:val="684F772D"/>
    <w:rsid w:val="6851472B"/>
    <w:rsid w:val="6851D9B1"/>
    <w:rsid w:val="685204E3"/>
    <w:rsid w:val="68548552"/>
    <w:rsid w:val="685E0D7B"/>
    <w:rsid w:val="685F4765"/>
    <w:rsid w:val="6863C549"/>
    <w:rsid w:val="6868415A"/>
    <w:rsid w:val="686C880E"/>
    <w:rsid w:val="687230A0"/>
    <w:rsid w:val="6878725A"/>
    <w:rsid w:val="6879CCBC"/>
    <w:rsid w:val="687B4E97"/>
    <w:rsid w:val="6882E5FC"/>
    <w:rsid w:val="6882F03F"/>
    <w:rsid w:val="6889EDB8"/>
    <w:rsid w:val="688C7B49"/>
    <w:rsid w:val="688F5D78"/>
    <w:rsid w:val="689292A8"/>
    <w:rsid w:val="689BC63B"/>
    <w:rsid w:val="68A3DA9E"/>
    <w:rsid w:val="68A6D954"/>
    <w:rsid w:val="68AD33D1"/>
    <w:rsid w:val="68B2ABFB"/>
    <w:rsid w:val="68B34F68"/>
    <w:rsid w:val="68BA6ABA"/>
    <w:rsid w:val="68BE83A7"/>
    <w:rsid w:val="68BEA58A"/>
    <w:rsid w:val="68BF1ABF"/>
    <w:rsid w:val="68C1786B"/>
    <w:rsid w:val="68C51130"/>
    <w:rsid w:val="68CAC796"/>
    <w:rsid w:val="68CD4C59"/>
    <w:rsid w:val="68D7B30D"/>
    <w:rsid w:val="68DB97A2"/>
    <w:rsid w:val="68E03537"/>
    <w:rsid w:val="68E4BAF0"/>
    <w:rsid w:val="68F3029A"/>
    <w:rsid w:val="68FB9AE1"/>
    <w:rsid w:val="68FBD0D3"/>
    <w:rsid w:val="68FE6475"/>
    <w:rsid w:val="68FF6335"/>
    <w:rsid w:val="6901D7E5"/>
    <w:rsid w:val="690E68DE"/>
    <w:rsid w:val="690F18EE"/>
    <w:rsid w:val="691528EA"/>
    <w:rsid w:val="691B62ED"/>
    <w:rsid w:val="691DE49C"/>
    <w:rsid w:val="6920AFA6"/>
    <w:rsid w:val="69302C98"/>
    <w:rsid w:val="6930ED1E"/>
    <w:rsid w:val="6937BAAB"/>
    <w:rsid w:val="6937EA58"/>
    <w:rsid w:val="69387EE3"/>
    <w:rsid w:val="69400FBA"/>
    <w:rsid w:val="69427D55"/>
    <w:rsid w:val="694B1B80"/>
    <w:rsid w:val="695506D5"/>
    <w:rsid w:val="6958878F"/>
    <w:rsid w:val="69642FBF"/>
    <w:rsid w:val="69654FFE"/>
    <w:rsid w:val="69658E7F"/>
    <w:rsid w:val="6970BFA6"/>
    <w:rsid w:val="697185CC"/>
    <w:rsid w:val="69762942"/>
    <w:rsid w:val="69789D3C"/>
    <w:rsid w:val="697C1FF8"/>
    <w:rsid w:val="697E6E37"/>
    <w:rsid w:val="698921E4"/>
    <w:rsid w:val="698CF442"/>
    <w:rsid w:val="69941273"/>
    <w:rsid w:val="699E490B"/>
    <w:rsid w:val="69A3731D"/>
    <w:rsid w:val="69A4C35F"/>
    <w:rsid w:val="69A7D1EF"/>
    <w:rsid w:val="69B0851B"/>
    <w:rsid w:val="69B37CF3"/>
    <w:rsid w:val="69B8DD5C"/>
    <w:rsid w:val="69BCCCE3"/>
    <w:rsid w:val="69C39C21"/>
    <w:rsid w:val="69C63B0B"/>
    <w:rsid w:val="69C6775A"/>
    <w:rsid w:val="69C6AA84"/>
    <w:rsid w:val="69C9E15B"/>
    <w:rsid w:val="69CA5E5C"/>
    <w:rsid w:val="69CDDDDF"/>
    <w:rsid w:val="69CF5272"/>
    <w:rsid w:val="69CF637A"/>
    <w:rsid w:val="69D0F157"/>
    <w:rsid w:val="69D5C795"/>
    <w:rsid w:val="69D87185"/>
    <w:rsid w:val="69D89C14"/>
    <w:rsid w:val="69DD25FE"/>
    <w:rsid w:val="69E3C813"/>
    <w:rsid w:val="69E5E4D7"/>
    <w:rsid w:val="69EA955E"/>
    <w:rsid w:val="69EC9054"/>
    <w:rsid w:val="69F29BEE"/>
    <w:rsid w:val="6A0206DD"/>
    <w:rsid w:val="6A0418D9"/>
    <w:rsid w:val="6A081212"/>
    <w:rsid w:val="6A0C30B5"/>
    <w:rsid w:val="6A0D35D9"/>
    <w:rsid w:val="6A12E3AB"/>
    <w:rsid w:val="6A18A0C4"/>
    <w:rsid w:val="6A1B7BBD"/>
    <w:rsid w:val="6A2129F0"/>
    <w:rsid w:val="6A22089E"/>
    <w:rsid w:val="6A257296"/>
    <w:rsid w:val="6A2D6D60"/>
    <w:rsid w:val="6A3180AA"/>
    <w:rsid w:val="6A3846DD"/>
    <w:rsid w:val="6A39B23C"/>
    <w:rsid w:val="6A3B00BD"/>
    <w:rsid w:val="6A3CAEEC"/>
    <w:rsid w:val="6A429B37"/>
    <w:rsid w:val="6A4422F0"/>
    <w:rsid w:val="6A44D478"/>
    <w:rsid w:val="6A4A0113"/>
    <w:rsid w:val="6A565CA6"/>
    <w:rsid w:val="6A5673E6"/>
    <w:rsid w:val="6A594AF1"/>
    <w:rsid w:val="6A59A192"/>
    <w:rsid w:val="6A5F7AD6"/>
    <w:rsid w:val="6A5FA3A9"/>
    <w:rsid w:val="6A6174AD"/>
    <w:rsid w:val="6A669A4A"/>
    <w:rsid w:val="6A6A82F0"/>
    <w:rsid w:val="6A7338EC"/>
    <w:rsid w:val="6A767E9D"/>
    <w:rsid w:val="6A786709"/>
    <w:rsid w:val="6A819E70"/>
    <w:rsid w:val="6A889C1F"/>
    <w:rsid w:val="6A8A4316"/>
    <w:rsid w:val="6A8DF2FA"/>
    <w:rsid w:val="6A8E3093"/>
    <w:rsid w:val="6A8E4C07"/>
    <w:rsid w:val="6A9A6E85"/>
    <w:rsid w:val="6AAD69CE"/>
    <w:rsid w:val="6ABB183C"/>
    <w:rsid w:val="6ABCDF1B"/>
    <w:rsid w:val="6AC632BD"/>
    <w:rsid w:val="6ACB368D"/>
    <w:rsid w:val="6ACBE533"/>
    <w:rsid w:val="6AD9A436"/>
    <w:rsid w:val="6ADD6999"/>
    <w:rsid w:val="6AE23E1E"/>
    <w:rsid w:val="6AECF2E9"/>
    <w:rsid w:val="6AEF2B18"/>
    <w:rsid w:val="6AF22597"/>
    <w:rsid w:val="6AF49D4A"/>
    <w:rsid w:val="6AFA28AC"/>
    <w:rsid w:val="6AFC5908"/>
    <w:rsid w:val="6AFCDB2D"/>
    <w:rsid w:val="6AFF8372"/>
    <w:rsid w:val="6B0EB3C7"/>
    <w:rsid w:val="6B1248A5"/>
    <w:rsid w:val="6B18383E"/>
    <w:rsid w:val="6B1BA84E"/>
    <w:rsid w:val="6B1F9BAA"/>
    <w:rsid w:val="6B274C4C"/>
    <w:rsid w:val="6B2787E9"/>
    <w:rsid w:val="6B29E1F9"/>
    <w:rsid w:val="6B2A46BD"/>
    <w:rsid w:val="6B330304"/>
    <w:rsid w:val="6B3A5CFA"/>
    <w:rsid w:val="6B3FEEFD"/>
    <w:rsid w:val="6B432E5D"/>
    <w:rsid w:val="6B446274"/>
    <w:rsid w:val="6B481FD7"/>
    <w:rsid w:val="6B4AD480"/>
    <w:rsid w:val="6B4CA31A"/>
    <w:rsid w:val="6B4CA41C"/>
    <w:rsid w:val="6B4D95B1"/>
    <w:rsid w:val="6B508556"/>
    <w:rsid w:val="6B5577BE"/>
    <w:rsid w:val="6B5A33B4"/>
    <w:rsid w:val="6B607E3D"/>
    <w:rsid w:val="6B60D51C"/>
    <w:rsid w:val="6B61DEE5"/>
    <w:rsid w:val="6B632409"/>
    <w:rsid w:val="6B66700C"/>
    <w:rsid w:val="6B783FFE"/>
    <w:rsid w:val="6B7C2F89"/>
    <w:rsid w:val="6B7E8DFF"/>
    <w:rsid w:val="6B7F97AE"/>
    <w:rsid w:val="6B7FC25D"/>
    <w:rsid w:val="6B7FCBF4"/>
    <w:rsid w:val="6B87AE1B"/>
    <w:rsid w:val="6B88527F"/>
    <w:rsid w:val="6B89506A"/>
    <w:rsid w:val="6B8D8D6E"/>
    <w:rsid w:val="6B982CF7"/>
    <w:rsid w:val="6B99B973"/>
    <w:rsid w:val="6BA02435"/>
    <w:rsid w:val="6BA5F382"/>
    <w:rsid w:val="6BACF1A7"/>
    <w:rsid w:val="6BB3B74F"/>
    <w:rsid w:val="6BBBA87B"/>
    <w:rsid w:val="6BC2D15D"/>
    <w:rsid w:val="6BC90D75"/>
    <w:rsid w:val="6BCCAFC8"/>
    <w:rsid w:val="6BCF67A4"/>
    <w:rsid w:val="6BD532C4"/>
    <w:rsid w:val="6BD713F2"/>
    <w:rsid w:val="6BD8DBB6"/>
    <w:rsid w:val="6BDA1172"/>
    <w:rsid w:val="6BE742EF"/>
    <w:rsid w:val="6BF072F2"/>
    <w:rsid w:val="6BF63AAA"/>
    <w:rsid w:val="6BFF1EB7"/>
    <w:rsid w:val="6C00467E"/>
    <w:rsid w:val="6C038C13"/>
    <w:rsid w:val="6C0BF734"/>
    <w:rsid w:val="6C1C9684"/>
    <w:rsid w:val="6C1DEE92"/>
    <w:rsid w:val="6C3119F8"/>
    <w:rsid w:val="6C3306B3"/>
    <w:rsid w:val="6C38B0F3"/>
    <w:rsid w:val="6C3B4AAF"/>
    <w:rsid w:val="6C3D803D"/>
    <w:rsid w:val="6C410676"/>
    <w:rsid w:val="6C41BD3E"/>
    <w:rsid w:val="6C43340F"/>
    <w:rsid w:val="6C49C109"/>
    <w:rsid w:val="6C4A75CA"/>
    <w:rsid w:val="6C4C30E0"/>
    <w:rsid w:val="6C5480F1"/>
    <w:rsid w:val="6C5D66B5"/>
    <w:rsid w:val="6C6286D4"/>
    <w:rsid w:val="6C671020"/>
    <w:rsid w:val="6C67840C"/>
    <w:rsid w:val="6C690F46"/>
    <w:rsid w:val="6C6B9506"/>
    <w:rsid w:val="6C7021AD"/>
    <w:rsid w:val="6C716358"/>
    <w:rsid w:val="6C741FDF"/>
    <w:rsid w:val="6C794805"/>
    <w:rsid w:val="6C7D4064"/>
    <w:rsid w:val="6C7FFB23"/>
    <w:rsid w:val="6C8CC158"/>
    <w:rsid w:val="6C8D80F4"/>
    <w:rsid w:val="6C8F4B64"/>
    <w:rsid w:val="6C8FC83B"/>
    <w:rsid w:val="6C8FDB05"/>
    <w:rsid w:val="6C9275AC"/>
    <w:rsid w:val="6C94D9F9"/>
    <w:rsid w:val="6C978392"/>
    <w:rsid w:val="6C97A5C6"/>
    <w:rsid w:val="6CA0BBDE"/>
    <w:rsid w:val="6CA5B087"/>
    <w:rsid w:val="6CB87C76"/>
    <w:rsid w:val="6CBAD467"/>
    <w:rsid w:val="6CBBF3B6"/>
    <w:rsid w:val="6CC0157A"/>
    <w:rsid w:val="6CC042AD"/>
    <w:rsid w:val="6CC73607"/>
    <w:rsid w:val="6CD60C87"/>
    <w:rsid w:val="6CD6DAB2"/>
    <w:rsid w:val="6CE004BC"/>
    <w:rsid w:val="6CE51FAA"/>
    <w:rsid w:val="6CE6F7BD"/>
    <w:rsid w:val="6CE8598A"/>
    <w:rsid w:val="6CECACE4"/>
    <w:rsid w:val="6CECE47F"/>
    <w:rsid w:val="6CED7396"/>
    <w:rsid w:val="6CEF005D"/>
    <w:rsid w:val="6CF30EAD"/>
    <w:rsid w:val="6CFE4203"/>
    <w:rsid w:val="6D02831E"/>
    <w:rsid w:val="6D18AC28"/>
    <w:rsid w:val="6D1B6180"/>
    <w:rsid w:val="6D1F575B"/>
    <w:rsid w:val="6D20341B"/>
    <w:rsid w:val="6D22F8F5"/>
    <w:rsid w:val="6D298466"/>
    <w:rsid w:val="6D3009D5"/>
    <w:rsid w:val="6D3162A4"/>
    <w:rsid w:val="6D3224FB"/>
    <w:rsid w:val="6D329CD4"/>
    <w:rsid w:val="6D417683"/>
    <w:rsid w:val="6D438376"/>
    <w:rsid w:val="6D491D9C"/>
    <w:rsid w:val="6D4A3BD6"/>
    <w:rsid w:val="6D4C7963"/>
    <w:rsid w:val="6D53D62C"/>
    <w:rsid w:val="6D5CE71B"/>
    <w:rsid w:val="6D61BDC4"/>
    <w:rsid w:val="6D6B951E"/>
    <w:rsid w:val="6D6DC76B"/>
    <w:rsid w:val="6D713FF4"/>
    <w:rsid w:val="6D746B1E"/>
    <w:rsid w:val="6D8A802B"/>
    <w:rsid w:val="6D8E9480"/>
    <w:rsid w:val="6D933D2E"/>
    <w:rsid w:val="6D9C7597"/>
    <w:rsid w:val="6D9D41CD"/>
    <w:rsid w:val="6DB5F229"/>
    <w:rsid w:val="6DCEB053"/>
    <w:rsid w:val="6DCEC8C2"/>
    <w:rsid w:val="6DD19C29"/>
    <w:rsid w:val="6DD22E5D"/>
    <w:rsid w:val="6DE1470E"/>
    <w:rsid w:val="6DE46498"/>
    <w:rsid w:val="6DE5A52E"/>
    <w:rsid w:val="6DEC7DB4"/>
    <w:rsid w:val="6E01E92D"/>
    <w:rsid w:val="6E0375B1"/>
    <w:rsid w:val="6E074F67"/>
    <w:rsid w:val="6E0E5AE5"/>
    <w:rsid w:val="6E1ABFB9"/>
    <w:rsid w:val="6E212374"/>
    <w:rsid w:val="6E25DB6B"/>
    <w:rsid w:val="6E26852F"/>
    <w:rsid w:val="6E274386"/>
    <w:rsid w:val="6E2C9AC5"/>
    <w:rsid w:val="6E2CE08B"/>
    <w:rsid w:val="6E39F466"/>
    <w:rsid w:val="6E43C8CB"/>
    <w:rsid w:val="6E4C16BE"/>
    <w:rsid w:val="6E54659A"/>
    <w:rsid w:val="6E595A62"/>
    <w:rsid w:val="6E5F289D"/>
    <w:rsid w:val="6E5FF0A6"/>
    <w:rsid w:val="6E773C6B"/>
    <w:rsid w:val="6E943CD0"/>
    <w:rsid w:val="6E95B676"/>
    <w:rsid w:val="6E963B0E"/>
    <w:rsid w:val="6E9824E1"/>
    <w:rsid w:val="6E9A42BE"/>
    <w:rsid w:val="6E9D6B94"/>
    <w:rsid w:val="6E9E37A3"/>
    <w:rsid w:val="6EAB4C8E"/>
    <w:rsid w:val="6EAB817A"/>
    <w:rsid w:val="6EB49A06"/>
    <w:rsid w:val="6EBE3A3D"/>
    <w:rsid w:val="6EC8200D"/>
    <w:rsid w:val="6EC85D09"/>
    <w:rsid w:val="6ED877C3"/>
    <w:rsid w:val="6EDEF342"/>
    <w:rsid w:val="6EEDE2E5"/>
    <w:rsid w:val="6EF0AA4B"/>
    <w:rsid w:val="6EF28A3D"/>
    <w:rsid w:val="6EF6EA15"/>
    <w:rsid w:val="6EFAB694"/>
    <w:rsid w:val="6F05F158"/>
    <w:rsid w:val="6F06EBC1"/>
    <w:rsid w:val="6F083E65"/>
    <w:rsid w:val="6F137068"/>
    <w:rsid w:val="6F148240"/>
    <w:rsid w:val="6F2663C3"/>
    <w:rsid w:val="6F313877"/>
    <w:rsid w:val="6F3DBC1C"/>
    <w:rsid w:val="6F3E7F0F"/>
    <w:rsid w:val="6F41077D"/>
    <w:rsid w:val="6F4782AE"/>
    <w:rsid w:val="6F4AD71B"/>
    <w:rsid w:val="6F4C2207"/>
    <w:rsid w:val="6F618A57"/>
    <w:rsid w:val="6F64796B"/>
    <w:rsid w:val="6F7041A2"/>
    <w:rsid w:val="6F70EA99"/>
    <w:rsid w:val="6F732707"/>
    <w:rsid w:val="6F77F630"/>
    <w:rsid w:val="6F78918E"/>
    <w:rsid w:val="6F79D4F1"/>
    <w:rsid w:val="6F86B57F"/>
    <w:rsid w:val="6F8AACDD"/>
    <w:rsid w:val="6F8E2EF9"/>
    <w:rsid w:val="6F96F2E6"/>
    <w:rsid w:val="6FA1B7E0"/>
    <w:rsid w:val="6FA1F028"/>
    <w:rsid w:val="6FAB983D"/>
    <w:rsid w:val="6FB17C29"/>
    <w:rsid w:val="6FB3CA66"/>
    <w:rsid w:val="6FC794F2"/>
    <w:rsid w:val="6FCE42BC"/>
    <w:rsid w:val="6FCFADBE"/>
    <w:rsid w:val="6FD475D7"/>
    <w:rsid w:val="6FD8D34D"/>
    <w:rsid w:val="6FDC316D"/>
    <w:rsid w:val="6FDFE255"/>
    <w:rsid w:val="6FE5E40C"/>
    <w:rsid w:val="6FF3760C"/>
    <w:rsid w:val="6FF7414A"/>
    <w:rsid w:val="6FF8AB90"/>
    <w:rsid w:val="6FFE9199"/>
    <w:rsid w:val="7000DA3D"/>
    <w:rsid w:val="70079F1F"/>
    <w:rsid w:val="700B89A5"/>
    <w:rsid w:val="700F5901"/>
    <w:rsid w:val="700F9129"/>
    <w:rsid w:val="7018E534"/>
    <w:rsid w:val="7019AA17"/>
    <w:rsid w:val="701B679A"/>
    <w:rsid w:val="702762A7"/>
    <w:rsid w:val="702F0A80"/>
    <w:rsid w:val="703EC307"/>
    <w:rsid w:val="7045C615"/>
    <w:rsid w:val="7051F255"/>
    <w:rsid w:val="70560198"/>
    <w:rsid w:val="705D4F0B"/>
    <w:rsid w:val="706BBD51"/>
    <w:rsid w:val="706EECB9"/>
    <w:rsid w:val="7085EFB6"/>
    <w:rsid w:val="70901EA8"/>
    <w:rsid w:val="7092BDFD"/>
    <w:rsid w:val="70967C52"/>
    <w:rsid w:val="70969FAE"/>
    <w:rsid w:val="70A23245"/>
    <w:rsid w:val="70A5648E"/>
    <w:rsid w:val="70A5B64B"/>
    <w:rsid w:val="70A832F8"/>
    <w:rsid w:val="70B546DD"/>
    <w:rsid w:val="70C47330"/>
    <w:rsid w:val="70C50B0C"/>
    <w:rsid w:val="70C6B377"/>
    <w:rsid w:val="70C75335"/>
    <w:rsid w:val="70CA7A8C"/>
    <w:rsid w:val="70CE5FA5"/>
    <w:rsid w:val="70CFE9FE"/>
    <w:rsid w:val="70E2063C"/>
    <w:rsid w:val="70E5845D"/>
    <w:rsid w:val="70E77DED"/>
    <w:rsid w:val="70EA7B9C"/>
    <w:rsid w:val="70EB4476"/>
    <w:rsid w:val="70EEBCDE"/>
    <w:rsid w:val="70EFB2C0"/>
    <w:rsid w:val="70F867AA"/>
    <w:rsid w:val="71047D24"/>
    <w:rsid w:val="710ACCC4"/>
    <w:rsid w:val="710F3F4A"/>
    <w:rsid w:val="7112A267"/>
    <w:rsid w:val="7113DEAB"/>
    <w:rsid w:val="7113FE99"/>
    <w:rsid w:val="711C5B29"/>
    <w:rsid w:val="711D3643"/>
    <w:rsid w:val="711DA23F"/>
    <w:rsid w:val="71260237"/>
    <w:rsid w:val="71261077"/>
    <w:rsid w:val="71287A5F"/>
    <w:rsid w:val="712A1330"/>
    <w:rsid w:val="7130639A"/>
    <w:rsid w:val="7135228F"/>
    <w:rsid w:val="713609CD"/>
    <w:rsid w:val="714B25D2"/>
    <w:rsid w:val="714C8DC5"/>
    <w:rsid w:val="71544372"/>
    <w:rsid w:val="715629B9"/>
    <w:rsid w:val="71727E89"/>
    <w:rsid w:val="717A1C3B"/>
    <w:rsid w:val="717B00AE"/>
    <w:rsid w:val="7183DBFB"/>
    <w:rsid w:val="7191113D"/>
    <w:rsid w:val="7194726F"/>
    <w:rsid w:val="71956009"/>
    <w:rsid w:val="71990C68"/>
    <w:rsid w:val="719A8CAF"/>
    <w:rsid w:val="719F7A64"/>
    <w:rsid w:val="71AF70B2"/>
    <w:rsid w:val="71B2C77B"/>
    <w:rsid w:val="71B70DD2"/>
    <w:rsid w:val="71B8D381"/>
    <w:rsid w:val="71B9945F"/>
    <w:rsid w:val="71BD3322"/>
    <w:rsid w:val="71C1AC54"/>
    <w:rsid w:val="71C59EBF"/>
    <w:rsid w:val="71DA3DCD"/>
    <w:rsid w:val="71DCD0F7"/>
    <w:rsid w:val="71DE3221"/>
    <w:rsid w:val="71DEFE03"/>
    <w:rsid w:val="71E01659"/>
    <w:rsid w:val="71E120E7"/>
    <w:rsid w:val="71E23E4A"/>
    <w:rsid w:val="71E71BFE"/>
    <w:rsid w:val="71EC23BA"/>
    <w:rsid w:val="71F339B9"/>
    <w:rsid w:val="71F99744"/>
    <w:rsid w:val="71F9B673"/>
    <w:rsid w:val="71FA5B91"/>
    <w:rsid w:val="71FF7EBB"/>
    <w:rsid w:val="7200129E"/>
    <w:rsid w:val="7203F3BF"/>
    <w:rsid w:val="7206AAF7"/>
    <w:rsid w:val="720C60FD"/>
    <w:rsid w:val="720E36BD"/>
    <w:rsid w:val="720EF78D"/>
    <w:rsid w:val="721B6845"/>
    <w:rsid w:val="721F7003"/>
    <w:rsid w:val="722085B5"/>
    <w:rsid w:val="722959F3"/>
    <w:rsid w:val="7242AB63"/>
    <w:rsid w:val="724EC024"/>
    <w:rsid w:val="724F7C2B"/>
    <w:rsid w:val="7256CD2B"/>
    <w:rsid w:val="725748A2"/>
    <w:rsid w:val="725CF085"/>
    <w:rsid w:val="726EE89E"/>
    <w:rsid w:val="72701081"/>
    <w:rsid w:val="7274505D"/>
    <w:rsid w:val="7276AE1C"/>
    <w:rsid w:val="727F998C"/>
    <w:rsid w:val="7288A4D4"/>
    <w:rsid w:val="728F5C6D"/>
    <w:rsid w:val="7291ECC4"/>
    <w:rsid w:val="7292A26E"/>
    <w:rsid w:val="729433D7"/>
    <w:rsid w:val="72971369"/>
    <w:rsid w:val="7297534B"/>
    <w:rsid w:val="72AC240A"/>
    <w:rsid w:val="72B92D3E"/>
    <w:rsid w:val="72B97F4B"/>
    <w:rsid w:val="72C3687E"/>
    <w:rsid w:val="72C9E561"/>
    <w:rsid w:val="72CA4681"/>
    <w:rsid w:val="72CBD1DD"/>
    <w:rsid w:val="72CE43E0"/>
    <w:rsid w:val="72D6A6E8"/>
    <w:rsid w:val="72DD0900"/>
    <w:rsid w:val="72E93D14"/>
    <w:rsid w:val="72F06BAF"/>
    <w:rsid w:val="72F1708E"/>
    <w:rsid w:val="72FA0E26"/>
    <w:rsid w:val="72FC7353"/>
    <w:rsid w:val="72FE6C2D"/>
    <w:rsid w:val="72FEFB87"/>
    <w:rsid w:val="7302F515"/>
    <w:rsid w:val="730E9BDB"/>
    <w:rsid w:val="73138040"/>
    <w:rsid w:val="731B2BED"/>
    <w:rsid w:val="73280C42"/>
    <w:rsid w:val="732B4F2D"/>
    <w:rsid w:val="73439956"/>
    <w:rsid w:val="734A4974"/>
    <w:rsid w:val="73507505"/>
    <w:rsid w:val="7351D421"/>
    <w:rsid w:val="7352D473"/>
    <w:rsid w:val="73573435"/>
    <w:rsid w:val="735F8180"/>
    <w:rsid w:val="736FC23A"/>
    <w:rsid w:val="73771EE6"/>
    <w:rsid w:val="73792818"/>
    <w:rsid w:val="7380FA0D"/>
    <w:rsid w:val="7387EC4C"/>
    <w:rsid w:val="738AD41E"/>
    <w:rsid w:val="738C456A"/>
    <w:rsid w:val="738D6945"/>
    <w:rsid w:val="73A0537C"/>
    <w:rsid w:val="73A338A5"/>
    <w:rsid w:val="73A7D986"/>
    <w:rsid w:val="73B083CC"/>
    <w:rsid w:val="73B8CAA0"/>
    <w:rsid w:val="73B923EE"/>
    <w:rsid w:val="73BD5E41"/>
    <w:rsid w:val="73CB940C"/>
    <w:rsid w:val="73DA219D"/>
    <w:rsid w:val="73DDB8E5"/>
    <w:rsid w:val="73E56EA3"/>
    <w:rsid w:val="73E5F6E7"/>
    <w:rsid w:val="73E7CD2C"/>
    <w:rsid w:val="73EA94E9"/>
    <w:rsid w:val="73EE56E8"/>
    <w:rsid w:val="73F69CB0"/>
    <w:rsid w:val="73FCE05B"/>
    <w:rsid w:val="73FD753C"/>
    <w:rsid w:val="74017140"/>
    <w:rsid w:val="740230AE"/>
    <w:rsid w:val="7406E014"/>
    <w:rsid w:val="740F49D2"/>
    <w:rsid w:val="7415F1A0"/>
    <w:rsid w:val="7426E7E6"/>
    <w:rsid w:val="7427380F"/>
    <w:rsid w:val="742F0482"/>
    <w:rsid w:val="7434DF6E"/>
    <w:rsid w:val="74375C61"/>
    <w:rsid w:val="7437A553"/>
    <w:rsid w:val="7439CC28"/>
    <w:rsid w:val="743C8F7C"/>
    <w:rsid w:val="74446701"/>
    <w:rsid w:val="7445E925"/>
    <w:rsid w:val="7459F286"/>
    <w:rsid w:val="745BD7D1"/>
    <w:rsid w:val="74670892"/>
    <w:rsid w:val="74700D0B"/>
    <w:rsid w:val="747C9720"/>
    <w:rsid w:val="748071F7"/>
    <w:rsid w:val="748726D0"/>
    <w:rsid w:val="748B9D87"/>
    <w:rsid w:val="74907B16"/>
    <w:rsid w:val="74928BF8"/>
    <w:rsid w:val="7493DBFB"/>
    <w:rsid w:val="74942505"/>
    <w:rsid w:val="749597F2"/>
    <w:rsid w:val="749B1AF0"/>
    <w:rsid w:val="74A577FD"/>
    <w:rsid w:val="74A69E0C"/>
    <w:rsid w:val="74ABA61A"/>
    <w:rsid w:val="74AE7ACC"/>
    <w:rsid w:val="74AF970B"/>
    <w:rsid w:val="74B52E1E"/>
    <w:rsid w:val="74B9A18E"/>
    <w:rsid w:val="74BC84A2"/>
    <w:rsid w:val="74BE9B51"/>
    <w:rsid w:val="74C0AE92"/>
    <w:rsid w:val="74CC0FD9"/>
    <w:rsid w:val="74D15486"/>
    <w:rsid w:val="74D21796"/>
    <w:rsid w:val="74D79797"/>
    <w:rsid w:val="74E5DBA9"/>
    <w:rsid w:val="74E7CB45"/>
    <w:rsid w:val="74EAE395"/>
    <w:rsid w:val="74EC61CF"/>
    <w:rsid w:val="74F4ED27"/>
    <w:rsid w:val="74FA6D59"/>
    <w:rsid w:val="74FD0028"/>
    <w:rsid w:val="75003991"/>
    <w:rsid w:val="7501AD43"/>
    <w:rsid w:val="75022B1C"/>
    <w:rsid w:val="7502F2D4"/>
    <w:rsid w:val="7503B013"/>
    <w:rsid w:val="7505E730"/>
    <w:rsid w:val="75142085"/>
    <w:rsid w:val="751E7982"/>
    <w:rsid w:val="7521F144"/>
    <w:rsid w:val="7525CBDC"/>
    <w:rsid w:val="75265708"/>
    <w:rsid w:val="752B76DD"/>
    <w:rsid w:val="752C0D08"/>
    <w:rsid w:val="752F1888"/>
    <w:rsid w:val="7534657A"/>
    <w:rsid w:val="7535A81C"/>
    <w:rsid w:val="75496965"/>
    <w:rsid w:val="754EB318"/>
    <w:rsid w:val="755E7684"/>
    <w:rsid w:val="7560A858"/>
    <w:rsid w:val="75627BDD"/>
    <w:rsid w:val="75639C4C"/>
    <w:rsid w:val="7571A3B6"/>
    <w:rsid w:val="7575AE2C"/>
    <w:rsid w:val="7575E1FB"/>
    <w:rsid w:val="758DFB3B"/>
    <w:rsid w:val="758E291F"/>
    <w:rsid w:val="75950A2D"/>
    <w:rsid w:val="75A77274"/>
    <w:rsid w:val="75AC7B57"/>
    <w:rsid w:val="75BA56AD"/>
    <w:rsid w:val="75BB51B0"/>
    <w:rsid w:val="75C92B80"/>
    <w:rsid w:val="75C9E440"/>
    <w:rsid w:val="75D2DC8F"/>
    <w:rsid w:val="75D2DF43"/>
    <w:rsid w:val="75D46A52"/>
    <w:rsid w:val="75D73005"/>
    <w:rsid w:val="75DBEF47"/>
    <w:rsid w:val="75E0C42D"/>
    <w:rsid w:val="75EA6F38"/>
    <w:rsid w:val="75EC4D5E"/>
    <w:rsid w:val="75EF8D46"/>
    <w:rsid w:val="76022620"/>
    <w:rsid w:val="76044E59"/>
    <w:rsid w:val="7604737F"/>
    <w:rsid w:val="7604D6F8"/>
    <w:rsid w:val="760DD2E2"/>
    <w:rsid w:val="760E9B02"/>
    <w:rsid w:val="760FB05C"/>
    <w:rsid w:val="7613361D"/>
    <w:rsid w:val="76185F8C"/>
    <w:rsid w:val="7627982C"/>
    <w:rsid w:val="7627A4C9"/>
    <w:rsid w:val="762C7D23"/>
    <w:rsid w:val="762D7F9A"/>
    <w:rsid w:val="7630D95C"/>
    <w:rsid w:val="7631E8CD"/>
    <w:rsid w:val="7633AFAA"/>
    <w:rsid w:val="763DDB87"/>
    <w:rsid w:val="763EEB39"/>
    <w:rsid w:val="7644FD1E"/>
    <w:rsid w:val="764500C6"/>
    <w:rsid w:val="76450D19"/>
    <w:rsid w:val="764AF807"/>
    <w:rsid w:val="7651A91A"/>
    <w:rsid w:val="7651C19D"/>
    <w:rsid w:val="7654D8FB"/>
    <w:rsid w:val="765A982E"/>
    <w:rsid w:val="765D72DB"/>
    <w:rsid w:val="76626F2F"/>
    <w:rsid w:val="76636B60"/>
    <w:rsid w:val="76652845"/>
    <w:rsid w:val="766836CA"/>
    <w:rsid w:val="766C619D"/>
    <w:rsid w:val="7676B01F"/>
    <w:rsid w:val="7677671A"/>
    <w:rsid w:val="7679BA13"/>
    <w:rsid w:val="767E88E4"/>
    <w:rsid w:val="767E92A9"/>
    <w:rsid w:val="76846894"/>
    <w:rsid w:val="76849575"/>
    <w:rsid w:val="76875148"/>
    <w:rsid w:val="7687C887"/>
    <w:rsid w:val="7687FDA0"/>
    <w:rsid w:val="768B2B2D"/>
    <w:rsid w:val="768C1BBB"/>
    <w:rsid w:val="7699BA12"/>
    <w:rsid w:val="76A2EF29"/>
    <w:rsid w:val="76A99B98"/>
    <w:rsid w:val="76B66CED"/>
    <w:rsid w:val="76BED4C8"/>
    <w:rsid w:val="76C953C8"/>
    <w:rsid w:val="76DCAA9B"/>
    <w:rsid w:val="76E0282D"/>
    <w:rsid w:val="76E50F5E"/>
    <w:rsid w:val="76E7EB17"/>
    <w:rsid w:val="76EB7402"/>
    <w:rsid w:val="76F4E7FC"/>
    <w:rsid w:val="76F87A53"/>
    <w:rsid w:val="7700C926"/>
    <w:rsid w:val="7706A121"/>
    <w:rsid w:val="770BE87E"/>
    <w:rsid w:val="770C5885"/>
    <w:rsid w:val="770DFA94"/>
    <w:rsid w:val="77199D76"/>
    <w:rsid w:val="7719D9E3"/>
    <w:rsid w:val="772064CB"/>
    <w:rsid w:val="77212B11"/>
    <w:rsid w:val="7722611F"/>
    <w:rsid w:val="77310E04"/>
    <w:rsid w:val="7737FFDC"/>
    <w:rsid w:val="7745A5D8"/>
    <w:rsid w:val="7746EDC9"/>
    <w:rsid w:val="77484289"/>
    <w:rsid w:val="7748881F"/>
    <w:rsid w:val="774D1BAF"/>
    <w:rsid w:val="7751123F"/>
    <w:rsid w:val="77526999"/>
    <w:rsid w:val="77619FED"/>
    <w:rsid w:val="7762111A"/>
    <w:rsid w:val="776DDBFD"/>
    <w:rsid w:val="77708308"/>
    <w:rsid w:val="777754E1"/>
    <w:rsid w:val="77792921"/>
    <w:rsid w:val="7781945C"/>
    <w:rsid w:val="77875A2D"/>
    <w:rsid w:val="778805F5"/>
    <w:rsid w:val="778C28B6"/>
    <w:rsid w:val="778CFD52"/>
    <w:rsid w:val="7793ED1B"/>
    <w:rsid w:val="779677B4"/>
    <w:rsid w:val="7796F2EA"/>
    <w:rsid w:val="77A0452A"/>
    <w:rsid w:val="77A16BB6"/>
    <w:rsid w:val="77A4A1AE"/>
    <w:rsid w:val="77A77C48"/>
    <w:rsid w:val="77A99978"/>
    <w:rsid w:val="77AD9C9A"/>
    <w:rsid w:val="77B3E1A8"/>
    <w:rsid w:val="77B6BDB3"/>
    <w:rsid w:val="77B6F60C"/>
    <w:rsid w:val="77BB6165"/>
    <w:rsid w:val="77C83F56"/>
    <w:rsid w:val="77E31766"/>
    <w:rsid w:val="77E8F41F"/>
    <w:rsid w:val="77EEFFDF"/>
    <w:rsid w:val="77EF392F"/>
    <w:rsid w:val="77F5C343"/>
    <w:rsid w:val="77F95865"/>
    <w:rsid w:val="780072C6"/>
    <w:rsid w:val="78048F7A"/>
    <w:rsid w:val="78091402"/>
    <w:rsid w:val="78113336"/>
    <w:rsid w:val="781E6B58"/>
    <w:rsid w:val="7827AD3B"/>
    <w:rsid w:val="782B2C6E"/>
    <w:rsid w:val="78300FBD"/>
    <w:rsid w:val="7834E8D4"/>
    <w:rsid w:val="783513A0"/>
    <w:rsid w:val="78362CF5"/>
    <w:rsid w:val="7844121C"/>
    <w:rsid w:val="78447A2E"/>
    <w:rsid w:val="7844A1CC"/>
    <w:rsid w:val="78522098"/>
    <w:rsid w:val="786E4077"/>
    <w:rsid w:val="786F985A"/>
    <w:rsid w:val="78871F23"/>
    <w:rsid w:val="788CB398"/>
    <w:rsid w:val="7890EEC1"/>
    <w:rsid w:val="78A0E91D"/>
    <w:rsid w:val="78A231FF"/>
    <w:rsid w:val="78A92964"/>
    <w:rsid w:val="78AD0F3C"/>
    <w:rsid w:val="78B85D2F"/>
    <w:rsid w:val="78BEF00A"/>
    <w:rsid w:val="78BF4B1E"/>
    <w:rsid w:val="78C125B5"/>
    <w:rsid w:val="78C6CDDF"/>
    <w:rsid w:val="78C702F5"/>
    <w:rsid w:val="78D141BC"/>
    <w:rsid w:val="78DB69DD"/>
    <w:rsid w:val="78DC74DA"/>
    <w:rsid w:val="78DD72A8"/>
    <w:rsid w:val="78DFCB46"/>
    <w:rsid w:val="78E0DCA9"/>
    <w:rsid w:val="78E3B32D"/>
    <w:rsid w:val="78E56FE1"/>
    <w:rsid w:val="78E61D78"/>
    <w:rsid w:val="78E74E36"/>
    <w:rsid w:val="78E9975D"/>
    <w:rsid w:val="78EC9ACF"/>
    <w:rsid w:val="78F62DDB"/>
    <w:rsid w:val="78F64179"/>
    <w:rsid w:val="78F879C4"/>
    <w:rsid w:val="78F94ACE"/>
    <w:rsid w:val="78FADA5F"/>
    <w:rsid w:val="7900F553"/>
    <w:rsid w:val="790C10C7"/>
    <w:rsid w:val="790E9D3E"/>
    <w:rsid w:val="7910C4B8"/>
    <w:rsid w:val="79127F7E"/>
    <w:rsid w:val="791FE2BF"/>
    <w:rsid w:val="7922C470"/>
    <w:rsid w:val="79237C54"/>
    <w:rsid w:val="793E02AC"/>
    <w:rsid w:val="7942A074"/>
    <w:rsid w:val="79495FCC"/>
    <w:rsid w:val="7957E65B"/>
    <w:rsid w:val="7959FF9F"/>
    <w:rsid w:val="795B67AE"/>
    <w:rsid w:val="795BA307"/>
    <w:rsid w:val="79601F41"/>
    <w:rsid w:val="7962BB3A"/>
    <w:rsid w:val="79676401"/>
    <w:rsid w:val="79679B09"/>
    <w:rsid w:val="796B2A2F"/>
    <w:rsid w:val="796CA2EA"/>
    <w:rsid w:val="7970DFE7"/>
    <w:rsid w:val="79722742"/>
    <w:rsid w:val="79736E94"/>
    <w:rsid w:val="79749894"/>
    <w:rsid w:val="7979D5BB"/>
    <w:rsid w:val="798A0F4F"/>
    <w:rsid w:val="7994E7F1"/>
    <w:rsid w:val="799DCC73"/>
    <w:rsid w:val="799DDDF5"/>
    <w:rsid w:val="79A1D582"/>
    <w:rsid w:val="79ABDF8A"/>
    <w:rsid w:val="79AD13A8"/>
    <w:rsid w:val="79AFE58A"/>
    <w:rsid w:val="79B41882"/>
    <w:rsid w:val="79B5707D"/>
    <w:rsid w:val="79B60EC3"/>
    <w:rsid w:val="79B86335"/>
    <w:rsid w:val="79B9C910"/>
    <w:rsid w:val="79BACEA3"/>
    <w:rsid w:val="79BDD918"/>
    <w:rsid w:val="79C5CAC7"/>
    <w:rsid w:val="79C8689B"/>
    <w:rsid w:val="79D1FA77"/>
    <w:rsid w:val="79D7C7D9"/>
    <w:rsid w:val="79DBB799"/>
    <w:rsid w:val="79EC3DAC"/>
    <w:rsid w:val="79FB53F5"/>
    <w:rsid w:val="79FDBA28"/>
    <w:rsid w:val="7A0463C8"/>
    <w:rsid w:val="7A052E43"/>
    <w:rsid w:val="7A05C290"/>
    <w:rsid w:val="7A0E295B"/>
    <w:rsid w:val="7A0EA157"/>
    <w:rsid w:val="7A1DBA60"/>
    <w:rsid w:val="7A1F0B98"/>
    <w:rsid w:val="7A257DE7"/>
    <w:rsid w:val="7A30199A"/>
    <w:rsid w:val="7A335044"/>
    <w:rsid w:val="7A33E11A"/>
    <w:rsid w:val="7A3AEA80"/>
    <w:rsid w:val="7A3E1953"/>
    <w:rsid w:val="7A5858E2"/>
    <w:rsid w:val="7A598F7B"/>
    <w:rsid w:val="7A5AFC52"/>
    <w:rsid w:val="7A61B885"/>
    <w:rsid w:val="7A635246"/>
    <w:rsid w:val="7A695309"/>
    <w:rsid w:val="7A6CE031"/>
    <w:rsid w:val="7A7B35B0"/>
    <w:rsid w:val="7A7BDF8A"/>
    <w:rsid w:val="7A7C0368"/>
    <w:rsid w:val="7A85D4A4"/>
    <w:rsid w:val="7A891112"/>
    <w:rsid w:val="7A92D78B"/>
    <w:rsid w:val="7A943EC3"/>
    <w:rsid w:val="7A9A42CB"/>
    <w:rsid w:val="7A9EE943"/>
    <w:rsid w:val="7AA1AF26"/>
    <w:rsid w:val="7AA63843"/>
    <w:rsid w:val="7AA78307"/>
    <w:rsid w:val="7AAC8334"/>
    <w:rsid w:val="7AAE7FA0"/>
    <w:rsid w:val="7AB93D24"/>
    <w:rsid w:val="7ABC3786"/>
    <w:rsid w:val="7AC4D1D1"/>
    <w:rsid w:val="7AC781EC"/>
    <w:rsid w:val="7AC78E73"/>
    <w:rsid w:val="7ACB602F"/>
    <w:rsid w:val="7AD0654A"/>
    <w:rsid w:val="7ADFA9F6"/>
    <w:rsid w:val="7ADFCF2F"/>
    <w:rsid w:val="7AE75A6C"/>
    <w:rsid w:val="7AEF6696"/>
    <w:rsid w:val="7AF70869"/>
    <w:rsid w:val="7AFA9CCC"/>
    <w:rsid w:val="7B0032B2"/>
    <w:rsid w:val="7B0716D2"/>
    <w:rsid w:val="7B113C8D"/>
    <w:rsid w:val="7B1CA604"/>
    <w:rsid w:val="7B200C3A"/>
    <w:rsid w:val="7B2910BC"/>
    <w:rsid w:val="7B2B9E05"/>
    <w:rsid w:val="7B2FD2A6"/>
    <w:rsid w:val="7B39D035"/>
    <w:rsid w:val="7B3AE9C6"/>
    <w:rsid w:val="7B413CD6"/>
    <w:rsid w:val="7B452E34"/>
    <w:rsid w:val="7B4811F9"/>
    <w:rsid w:val="7B499738"/>
    <w:rsid w:val="7B4A7566"/>
    <w:rsid w:val="7B4AF46E"/>
    <w:rsid w:val="7B4BD08B"/>
    <w:rsid w:val="7B4F423B"/>
    <w:rsid w:val="7B4FAFB0"/>
    <w:rsid w:val="7B539DD3"/>
    <w:rsid w:val="7B5AC42E"/>
    <w:rsid w:val="7B5DF14C"/>
    <w:rsid w:val="7B714F8A"/>
    <w:rsid w:val="7B752912"/>
    <w:rsid w:val="7B76B830"/>
    <w:rsid w:val="7B7C834B"/>
    <w:rsid w:val="7B7EA13F"/>
    <w:rsid w:val="7B83D645"/>
    <w:rsid w:val="7B852FF9"/>
    <w:rsid w:val="7B85FF8F"/>
    <w:rsid w:val="7B8A5703"/>
    <w:rsid w:val="7B8B2EC7"/>
    <w:rsid w:val="7B8C35E1"/>
    <w:rsid w:val="7B900FD5"/>
    <w:rsid w:val="7B96A681"/>
    <w:rsid w:val="7B9F4F3C"/>
    <w:rsid w:val="7BA06B95"/>
    <w:rsid w:val="7BA215E4"/>
    <w:rsid w:val="7BAA85C3"/>
    <w:rsid w:val="7BB57F59"/>
    <w:rsid w:val="7BC62807"/>
    <w:rsid w:val="7BC94C81"/>
    <w:rsid w:val="7BCB92CA"/>
    <w:rsid w:val="7BCBADC3"/>
    <w:rsid w:val="7BD07F92"/>
    <w:rsid w:val="7BD39151"/>
    <w:rsid w:val="7BDCEAB7"/>
    <w:rsid w:val="7BE0CA44"/>
    <w:rsid w:val="7BE178F6"/>
    <w:rsid w:val="7BE6002C"/>
    <w:rsid w:val="7BE9EB62"/>
    <w:rsid w:val="7BEDF0AB"/>
    <w:rsid w:val="7BEF78B3"/>
    <w:rsid w:val="7BF541E6"/>
    <w:rsid w:val="7BFDBABF"/>
    <w:rsid w:val="7C02A6E6"/>
    <w:rsid w:val="7C0597DC"/>
    <w:rsid w:val="7C0D8EEA"/>
    <w:rsid w:val="7C13CF04"/>
    <w:rsid w:val="7C1873F4"/>
    <w:rsid w:val="7C27FDF8"/>
    <w:rsid w:val="7C2936A9"/>
    <w:rsid w:val="7C2DC798"/>
    <w:rsid w:val="7C3DB43E"/>
    <w:rsid w:val="7C411CA9"/>
    <w:rsid w:val="7C4363C3"/>
    <w:rsid w:val="7C437D95"/>
    <w:rsid w:val="7C43840C"/>
    <w:rsid w:val="7C44D20A"/>
    <w:rsid w:val="7C463F3F"/>
    <w:rsid w:val="7C47E9CD"/>
    <w:rsid w:val="7C49DB7B"/>
    <w:rsid w:val="7C4D16C9"/>
    <w:rsid w:val="7C553B8B"/>
    <w:rsid w:val="7C6042BA"/>
    <w:rsid w:val="7C606147"/>
    <w:rsid w:val="7C70715E"/>
    <w:rsid w:val="7C70C767"/>
    <w:rsid w:val="7C70DF01"/>
    <w:rsid w:val="7C77F413"/>
    <w:rsid w:val="7C7DD5C5"/>
    <w:rsid w:val="7C8ADF03"/>
    <w:rsid w:val="7C8B3D1B"/>
    <w:rsid w:val="7C99A10D"/>
    <w:rsid w:val="7C9BDE17"/>
    <w:rsid w:val="7C9C2021"/>
    <w:rsid w:val="7CA8431E"/>
    <w:rsid w:val="7CADC057"/>
    <w:rsid w:val="7CAF3A42"/>
    <w:rsid w:val="7CB50F55"/>
    <w:rsid w:val="7CB88344"/>
    <w:rsid w:val="7CC782FF"/>
    <w:rsid w:val="7CCDE5D1"/>
    <w:rsid w:val="7CD4C1D5"/>
    <w:rsid w:val="7CD63977"/>
    <w:rsid w:val="7CD75EF8"/>
    <w:rsid w:val="7CD84A45"/>
    <w:rsid w:val="7CDA49B0"/>
    <w:rsid w:val="7CDAC794"/>
    <w:rsid w:val="7CE9CB59"/>
    <w:rsid w:val="7CEAA90D"/>
    <w:rsid w:val="7CF14A8E"/>
    <w:rsid w:val="7CF4F1D2"/>
    <w:rsid w:val="7CFABA6E"/>
    <w:rsid w:val="7CFABB81"/>
    <w:rsid w:val="7CFDC66A"/>
    <w:rsid w:val="7CFFB9A4"/>
    <w:rsid w:val="7D00A480"/>
    <w:rsid w:val="7D038854"/>
    <w:rsid w:val="7D04A06D"/>
    <w:rsid w:val="7D05EAA9"/>
    <w:rsid w:val="7D0DBE29"/>
    <w:rsid w:val="7D0E7340"/>
    <w:rsid w:val="7D11C43E"/>
    <w:rsid w:val="7D11FBC3"/>
    <w:rsid w:val="7D25A9D5"/>
    <w:rsid w:val="7D292E46"/>
    <w:rsid w:val="7D310B8E"/>
    <w:rsid w:val="7D3E38C0"/>
    <w:rsid w:val="7D3F3B8B"/>
    <w:rsid w:val="7D49CA24"/>
    <w:rsid w:val="7D49CB10"/>
    <w:rsid w:val="7D4F6F2A"/>
    <w:rsid w:val="7D516324"/>
    <w:rsid w:val="7D5D7E85"/>
    <w:rsid w:val="7D5DE175"/>
    <w:rsid w:val="7D643B95"/>
    <w:rsid w:val="7D65DE79"/>
    <w:rsid w:val="7D65EA60"/>
    <w:rsid w:val="7D663B8F"/>
    <w:rsid w:val="7D6A4983"/>
    <w:rsid w:val="7D733B47"/>
    <w:rsid w:val="7D78A35B"/>
    <w:rsid w:val="7D7D0514"/>
    <w:rsid w:val="7D7ED48E"/>
    <w:rsid w:val="7D802DCC"/>
    <w:rsid w:val="7D826886"/>
    <w:rsid w:val="7D85CB06"/>
    <w:rsid w:val="7D905BB6"/>
    <w:rsid w:val="7D91AF00"/>
    <w:rsid w:val="7D9753D2"/>
    <w:rsid w:val="7D995BEC"/>
    <w:rsid w:val="7D9D8C54"/>
    <w:rsid w:val="7DA58FE6"/>
    <w:rsid w:val="7DA9C7D1"/>
    <w:rsid w:val="7DAF811F"/>
    <w:rsid w:val="7DB5513E"/>
    <w:rsid w:val="7DB8621C"/>
    <w:rsid w:val="7DB89763"/>
    <w:rsid w:val="7DBA298F"/>
    <w:rsid w:val="7DC5DAB3"/>
    <w:rsid w:val="7DC93B3D"/>
    <w:rsid w:val="7DC9BC1D"/>
    <w:rsid w:val="7DCBE590"/>
    <w:rsid w:val="7DCE46EC"/>
    <w:rsid w:val="7DCF5C4A"/>
    <w:rsid w:val="7DD5858F"/>
    <w:rsid w:val="7DD6AC22"/>
    <w:rsid w:val="7DE0CD82"/>
    <w:rsid w:val="7DECF28C"/>
    <w:rsid w:val="7DF15F6E"/>
    <w:rsid w:val="7DF53797"/>
    <w:rsid w:val="7DF572F0"/>
    <w:rsid w:val="7DF8EAD1"/>
    <w:rsid w:val="7E051411"/>
    <w:rsid w:val="7E075F58"/>
    <w:rsid w:val="7E09A602"/>
    <w:rsid w:val="7E13D667"/>
    <w:rsid w:val="7E15F93D"/>
    <w:rsid w:val="7E17675B"/>
    <w:rsid w:val="7E370096"/>
    <w:rsid w:val="7E373FF9"/>
    <w:rsid w:val="7E383FE5"/>
    <w:rsid w:val="7E4AFDA7"/>
    <w:rsid w:val="7E4EB8DA"/>
    <w:rsid w:val="7E53FC5B"/>
    <w:rsid w:val="7E56FD2E"/>
    <w:rsid w:val="7E58EBFA"/>
    <w:rsid w:val="7E5FD24A"/>
    <w:rsid w:val="7E627E75"/>
    <w:rsid w:val="7E64ABCC"/>
    <w:rsid w:val="7E6DFE08"/>
    <w:rsid w:val="7E6FFF3C"/>
    <w:rsid w:val="7E701D2F"/>
    <w:rsid w:val="7E727ECF"/>
    <w:rsid w:val="7E73B802"/>
    <w:rsid w:val="7E76EAB1"/>
    <w:rsid w:val="7E78E7E2"/>
    <w:rsid w:val="7E7E72AF"/>
    <w:rsid w:val="7E810576"/>
    <w:rsid w:val="7E82D917"/>
    <w:rsid w:val="7E83647F"/>
    <w:rsid w:val="7E8895E1"/>
    <w:rsid w:val="7E88EC41"/>
    <w:rsid w:val="7E8FEBEA"/>
    <w:rsid w:val="7E9BD3AD"/>
    <w:rsid w:val="7E9D2303"/>
    <w:rsid w:val="7EA66BF6"/>
    <w:rsid w:val="7EA970EC"/>
    <w:rsid w:val="7EAABB38"/>
    <w:rsid w:val="7EAE085B"/>
    <w:rsid w:val="7EB0F121"/>
    <w:rsid w:val="7EC8EAD7"/>
    <w:rsid w:val="7ECA1536"/>
    <w:rsid w:val="7ECF6BE9"/>
    <w:rsid w:val="7ED6B956"/>
    <w:rsid w:val="7ED798DC"/>
    <w:rsid w:val="7EDC6F2B"/>
    <w:rsid w:val="7EDDEE2E"/>
    <w:rsid w:val="7EDE1F87"/>
    <w:rsid w:val="7EDE93B1"/>
    <w:rsid w:val="7EE52E37"/>
    <w:rsid w:val="7EED0B73"/>
    <w:rsid w:val="7EEED16D"/>
    <w:rsid w:val="7EF4B3BA"/>
    <w:rsid w:val="7F02389C"/>
    <w:rsid w:val="7F11DEF3"/>
    <w:rsid w:val="7F135DBC"/>
    <w:rsid w:val="7F138EC5"/>
    <w:rsid w:val="7F16D43A"/>
    <w:rsid w:val="7F1E318A"/>
    <w:rsid w:val="7F35258D"/>
    <w:rsid w:val="7F386AA3"/>
    <w:rsid w:val="7F3A0A1D"/>
    <w:rsid w:val="7F3F5D2F"/>
    <w:rsid w:val="7F3FB67B"/>
    <w:rsid w:val="7F4067EB"/>
    <w:rsid w:val="7F46E7D8"/>
    <w:rsid w:val="7F5F7EE2"/>
    <w:rsid w:val="7F6AB846"/>
    <w:rsid w:val="7F6F128C"/>
    <w:rsid w:val="7F6F62D0"/>
    <w:rsid w:val="7F77E573"/>
    <w:rsid w:val="7F7DEFBA"/>
    <w:rsid w:val="7F7F628F"/>
    <w:rsid w:val="7F8D400F"/>
    <w:rsid w:val="7F90CD45"/>
    <w:rsid w:val="7F91A22C"/>
    <w:rsid w:val="7FA31E60"/>
    <w:rsid w:val="7FB54EC4"/>
    <w:rsid w:val="7FB5B811"/>
    <w:rsid w:val="7FC019FB"/>
    <w:rsid w:val="7FC59E77"/>
    <w:rsid w:val="7FC81342"/>
    <w:rsid w:val="7FCC935C"/>
    <w:rsid w:val="7FD997A7"/>
    <w:rsid w:val="7FEDF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F8B48"/>
  <w15:chartTrackingRefBased/>
  <w15:docId w15:val="{815E4314-BA58-4FDE-92D1-3D914EA46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b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E03"/>
    <w:rPr>
      <w:b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E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E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E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E7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E7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E7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E7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E72"/>
    <w:rPr>
      <w:rFonts w:asciiTheme="majorHAnsi" w:eastAsiaTheme="majorEastAsia" w:hAnsiTheme="majorHAnsi" w:cstheme="majorBidi"/>
      <w:b w:val="0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E72"/>
    <w:rPr>
      <w:rFonts w:asciiTheme="majorHAnsi" w:eastAsiaTheme="majorEastAsia" w:hAnsiTheme="majorHAnsi" w:cstheme="majorBidi"/>
      <w:b w:val="0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E72"/>
    <w:rPr>
      <w:rFonts w:asciiTheme="minorHAnsi" w:eastAsiaTheme="majorEastAsia" w:hAnsiTheme="minorHAnsi" w:cstheme="majorBidi"/>
      <w:b w:val="0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E72"/>
    <w:rPr>
      <w:rFonts w:asciiTheme="minorHAnsi" w:eastAsiaTheme="majorEastAsia" w:hAnsiTheme="minorHAnsi" w:cstheme="majorBidi"/>
      <w:b w:val="0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E72"/>
    <w:rPr>
      <w:rFonts w:asciiTheme="minorHAnsi" w:eastAsiaTheme="majorEastAsia" w:hAnsiTheme="minorHAnsi" w:cstheme="majorBidi"/>
      <w:b w:val="0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E72"/>
    <w:rPr>
      <w:rFonts w:asciiTheme="minorHAnsi" w:eastAsiaTheme="majorEastAsia" w:hAnsiTheme="minorHAnsi" w:cstheme="majorBidi"/>
      <w:b w:val="0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E72"/>
    <w:rPr>
      <w:rFonts w:asciiTheme="minorHAnsi" w:eastAsiaTheme="majorEastAsia" w:hAnsiTheme="minorHAnsi" w:cstheme="majorBidi"/>
      <w:b w:val="0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E72"/>
    <w:rPr>
      <w:rFonts w:asciiTheme="minorHAnsi" w:eastAsiaTheme="majorEastAsia" w:hAnsiTheme="minorHAnsi" w:cstheme="majorBidi"/>
      <w:b w:val="0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E72"/>
    <w:rPr>
      <w:rFonts w:asciiTheme="minorHAnsi" w:eastAsiaTheme="majorEastAsia" w:hAnsiTheme="minorHAnsi" w:cstheme="majorBidi"/>
      <w:b w:val="0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E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E72"/>
    <w:rPr>
      <w:rFonts w:asciiTheme="majorHAnsi" w:eastAsiaTheme="majorEastAsia" w:hAnsiTheme="majorHAnsi" w:cstheme="majorBidi"/>
      <w:b w:val="0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E7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E72"/>
    <w:rPr>
      <w:rFonts w:asciiTheme="minorHAnsi" w:eastAsiaTheme="majorEastAsia" w:hAnsiTheme="minorHAnsi" w:cstheme="majorBidi"/>
      <w:b w:val="0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E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E72"/>
    <w:rPr>
      <w:b w:val="0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E72"/>
    <w:rPr>
      <w:b w:val="0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E72"/>
    <w:rPr>
      <w:b w:val="0"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F41B1"/>
    <w:rPr>
      <w:color w:val="467886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06464"/>
    <w:pPr>
      <w:tabs>
        <w:tab w:val="left" w:pos="504"/>
      </w:tabs>
      <w:ind w:left="504" w:hanging="50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44F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591D"/>
    <w:rPr>
      <w:color w:val="96607D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4C1E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E7A"/>
    <w:rPr>
      <w:b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C1E7A"/>
    <w:rPr>
      <w:sz w:val="16"/>
      <w:szCs w:val="16"/>
    </w:rPr>
  </w:style>
  <w:style w:type="table" w:styleId="TableGrid">
    <w:name w:val="Table Grid"/>
    <w:basedOn w:val="TableNormal"/>
    <w:rsid w:val="00624AD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E57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E57"/>
    <w:rPr>
      <w:b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C31EE"/>
  </w:style>
  <w:style w:type="character" w:customStyle="1" w:styleId="HeaderChar">
    <w:name w:val="Header Char"/>
    <w:basedOn w:val="DefaultParagraphFont"/>
    <w:link w:val="Header"/>
    <w:uiPriority w:val="99"/>
    <w:rPr>
      <w:b w:val="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b w:val="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Revision">
    <w:name w:val="Revision"/>
    <w:hidden/>
    <w:uiPriority w:val="99"/>
    <w:semiHidden/>
    <w:rsid w:val="005D4707"/>
    <w:rPr>
      <w:b w:val="0"/>
    </w:rPr>
  </w:style>
  <w:style w:type="paragraph" w:customStyle="1" w:styleId="paragraph">
    <w:name w:val="paragraph"/>
    <w:basedOn w:val="Normal"/>
    <w:rsid w:val="00C20382"/>
    <w:pPr>
      <w:spacing w:before="100" w:beforeAutospacing="1" w:after="100" w:afterAutospacing="1"/>
    </w:pPr>
    <w:rPr>
      <w:rFonts w:ascii="Times New Roman" w:eastAsia="Times New Roman" w:hAnsi="Times New Roman" w:cs="Times New Roman"/>
      <w:bCs/>
      <w:kern w:val="0"/>
      <w:sz w:val="24"/>
      <w14:ligatures w14:val="none"/>
    </w:rPr>
  </w:style>
  <w:style w:type="paragraph" w:styleId="TOC1">
    <w:name w:val="toc 1"/>
    <w:aliases w:val="TOC Times 11"/>
    <w:basedOn w:val="Normal"/>
    <w:next w:val="Normal"/>
    <w:autoRedefine/>
    <w:uiPriority w:val="39"/>
    <w:semiHidden/>
    <w:unhideWhenUsed/>
    <w:qFormat/>
    <w:rsid w:val="0076396C"/>
    <w:pPr>
      <w:spacing w:after="100" w:line="259" w:lineRule="auto"/>
    </w:pPr>
    <w:rPr>
      <w:rFonts w:ascii="Times New Roman" w:hAnsi="Times New Roman" w:cstheme="minorBidi"/>
      <w:bCs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76396C"/>
    <w:pPr>
      <w:spacing w:after="100" w:line="259" w:lineRule="auto"/>
      <w:ind w:left="220"/>
    </w:pPr>
    <w:rPr>
      <w:rFonts w:ascii="Times New Roman" w:hAnsi="Times New Roman" w:cstheme="minorBidi"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76396C"/>
    <w:pPr>
      <w:spacing w:after="100" w:line="259" w:lineRule="auto"/>
      <w:ind w:left="440"/>
    </w:pPr>
    <w:rPr>
      <w:rFonts w:ascii="Times New Roman" w:hAnsi="Times New Roman" w:cstheme="minorBidi"/>
      <w:bCs/>
      <w:szCs w:val="22"/>
    </w:rPr>
  </w:style>
  <w:style w:type="character" w:customStyle="1" w:styleId="normaltextrun">
    <w:name w:val="normaltextrun"/>
    <w:basedOn w:val="DefaultParagraphFont"/>
    <w:rsid w:val="0076396C"/>
  </w:style>
  <w:style w:type="character" w:customStyle="1" w:styleId="eop">
    <w:name w:val="eop"/>
    <w:basedOn w:val="DefaultParagraphFont"/>
    <w:rsid w:val="0076396C"/>
  </w:style>
  <w:style w:type="paragraph" w:styleId="BalloonText">
    <w:name w:val="Balloon Text"/>
    <w:basedOn w:val="Normal"/>
    <w:link w:val="BalloonTextChar"/>
    <w:uiPriority w:val="99"/>
    <w:semiHidden/>
    <w:unhideWhenUsed/>
    <w:rsid w:val="001447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7B8"/>
    <w:rPr>
      <w:rFonts w:ascii="Segoe UI" w:hAnsi="Segoe UI" w:cs="Segoe UI"/>
      <w:b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50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20/10/relationships/intelligence" Target="intelligence2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3A44B-2A92-458E-A907-DB40719F0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473</Words>
  <Characters>83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851</CharactersWithSpaces>
  <SharedDoc>false</SharedDoc>
  <HLinks>
    <vt:vector size="12" baseType="variant">
      <vt:variant>
        <vt:i4>2621491</vt:i4>
      </vt:variant>
      <vt:variant>
        <vt:i4>156</vt:i4>
      </vt:variant>
      <vt:variant>
        <vt:i4>0</vt:i4>
      </vt:variant>
      <vt:variant>
        <vt:i4>5</vt:i4>
      </vt:variant>
      <vt:variant>
        <vt:lpwstr>https://nam11.safelinks.protection.outlook.com/?url=https%3A%2F%2Fgithub.com%2Frbparso%2FOmics-Cohort-Paper-Datasets&amp;data=05%7C02%7Cjfredia%40emory.edu%7Cee4692f780c4431b160608dd61e7bfc9%7Ce004fb9cb0a4424fbcd0322606d5df38%7C0%7C0%7C638774370190075825%7CUnknown%7CTWFpbGZsb3d8eyJFbXB0eU1hcGkiOnRydWUsIlYiOiIwLjAuMDAwMCIsIlAiOiJXaW4zMiIsIkFOIjoiTWFpbCIsIldUIjoyfQ%3D%3D%7C0%7C%7C%7C&amp;sdata=IBc10q17KhKlTwPYxBKrYNScjRJrEyW5PpAvXnR%2BIjU%3D&amp;reserved=0</vt:lpwstr>
      </vt:variant>
      <vt:variant>
        <vt:lpwstr/>
      </vt:variant>
      <vt:variant>
        <vt:i4>1835061</vt:i4>
      </vt:variant>
      <vt:variant>
        <vt:i4>0</vt:i4>
      </vt:variant>
      <vt:variant>
        <vt:i4>0</vt:i4>
      </vt:variant>
      <vt:variant>
        <vt:i4>5</vt:i4>
      </vt:variant>
      <vt:variant>
        <vt:lpwstr>mailto:jfredia@emor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horst, Greg</dc:creator>
  <cp:keywords/>
  <dc:description/>
  <cp:lastModifiedBy>Rajkumar  R K</cp:lastModifiedBy>
  <cp:revision>3</cp:revision>
  <dcterms:created xsi:type="dcterms:W3CDTF">2026-05-20T15:30:00Z</dcterms:created>
  <dcterms:modified xsi:type="dcterms:W3CDTF">2026-05-23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pref name="automaticJournalAbbreviations" value="true"/&gt;&lt;/prefs&gt;&lt;/data&gt;</vt:lpwstr>
  </property>
  <property fmtid="{D5CDD505-2E9C-101B-9397-08002B2CF9AE}" pid="3" name="ZOTERO_PREF_1">
    <vt:lpwstr>&lt;data data-version="3" zotero-version="7.0.16"&gt;&lt;session id="X38UkNxg"/&gt;&lt;style id="http://www.zotero.org/styles/international-journal-of-molecular-sciences" hasBibliography="1" bibliographyStyleHasBeenSet="1"/&gt;&lt;prefs&gt;&lt;pref name="fieldType" value="Field"/&gt;&lt;</vt:lpwstr>
  </property>
</Properties>
</file>